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5A49E" w14:textId="67631324" w:rsidR="00061F7E" w:rsidRDefault="003E19FF" w:rsidP="00061F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 1 Figure</w:t>
      </w:r>
      <w:r w:rsidR="00061F7E" w:rsidRPr="00FF689A">
        <w:rPr>
          <w:rFonts w:ascii="Arial" w:hAnsi="Arial" w:cs="Arial"/>
          <w:b/>
        </w:rPr>
        <w:t>: Cost effectiveness plan</w:t>
      </w:r>
      <w:r w:rsidR="00061F7E">
        <w:rPr>
          <w:rFonts w:ascii="Arial" w:hAnsi="Arial" w:cs="Arial"/>
          <w:b/>
        </w:rPr>
        <w:t>es: CAP plus EUC compared to EUC per recovery achieved</w:t>
      </w:r>
    </w:p>
    <w:p w14:paraId="73192C65" w14:textId="77777777" w:rsidR="00061F7E" w:rsidRPr="00FF689A" w:rsidRDefault="00061F7E" w:rsidP="00061F7E">
      <w:pPr>
        <w:rPr>
          <w:rFonts w:ascii="Arial" w:hAnsi="Arial" w:cs="Arial"/>
          <w:b/>
        </w:rPr>
      </w:pPr>
    </w:p>
    <w:p w14:paraId="27C90738" w14:textId="293B0056" w:rsidR="00061F7E" w:rsidRDefault="003E19FF" w:rsidP="00061F7E">
      <w:pPr>
        <w:ind w:left="720" w:firstLine="720"/>
      </w:pPr>
      <w:r>
        <w:rPr>
          <w:b/>
        </w:rPr>
        <w:t>Panel A</w:t>
      </w:r>
      <w:r w:rsidR="00061F7E">
        <w:rPr>
          <w:b/>
        </w:rPr>
        <w:t xml:space="preserve"> (Health System Perspective)</w:t>
      </w:r>
      <w:r w:rsidR="00061F7E">
        <w:tab/>
      </w:r>
      <w:r w:rsidR="00061F7E">
        <w:tab/>
      </w:r>
      <w:r w:rsidR="00061F7E">
        <w:tab/>
      </w:r>
      <w:r w:rsidR="00061F7E">
        <w:tab/>
      </w:r>
      <w:r w:rsidR="00061F7E">
        <w:tab/>
      </w:r>
      <w:r w:rsidR="00061F7E">
        <w:tab/>
      </w:r>
      <w:r w:rsidR="00061F7E">
        <w:tab/>
      </w:r>
      <w:r>
        <w:rPr>
          <w:b/>
        </w:rPr>
        <w:t>Panel B</w:t>
      </w:r>
      <w:bookmarkStart w:id="0" w:name="_GoBack"/>
      <w:bookmarkEnd w:id="0"/>
      <w:r w:rsidR="00061F7E">
        <w:rPr>
          <w:b/>
        </w:rPr>
        <w:t xml:space="preserve"> (Societal Perspective)</w:t>
      </w:r>
    </w:p>
    <w:p w14:paraId="6626B1CE" w14:textId="77777777" w:rsidR="00061F7E" w:rsidRDefault="00061F7E" w:rsidP="00061F7E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C750056" wp14:editId="4F9AB331">
            <wp:simplePos x="0" y="0"/>
            <wp:positionH relativeFrom="column">
              <wp:posOffset>4610100</wp:posOffset>
            </wp:positionH>
            <wp:positionV relativeFrom="paragraph">
              <wp:posOffset>0</wp:posOffset>
            </wp:positionV>
            <wp:extent cx="4229100" cy="4629150"/>
            <wp:effectExtent l="0" t="0" r="19050" b="19050"/>
            <wp:wrapNone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7CD9315E" wp14:editId="3347E9CC">
            <wp:extent cx="4486275" cy="4629150"/>
            <wp:effectExtent l="0" t="0" r="952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800A18" w14:textId="77777777" w:rsidR="00061F7E" w:rsidRDefault="00061F7E" w:rsidP="00061F7E">
      <w:pPr>
        <w:rPr>
          <w:b/>
        </w:rPr>
      </w:pPr>
    </w:p>
    <w:p w14:paraId="4C1027E4" w14:textId="77777777" w:rsidR="00075375" w:rsidRDefault="003E19FF"/>
    <w:sectPr w:rsidR="00075375" w:rsidSect="00061F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F7E"/>
    <w:rsid w:val="00003F61"/>
    <w:rsid w:val="00015EF3"/>
    <w:rsid w:val="000321F7"/>
    <w:rsid w:val="000405D4"/>
    <w:rsid w:val="0004448D"/>
    <w:rsid w:val="00046F93"/>
    <w:rsid w:val="00053942"/>
    <w:rsid w:val="00056876"/>
    <w:rsid w:val="00061F7E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19FF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8E2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1F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EMIUM\CAP%20graphs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EMIUM\CAP%20graphs.xlsx" TargetMode="External"/><Relationship Id="rId2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067555744721"/>
          <c:y val="0.0533882030178327"/>
          <c:w val="0.794672586015538"/>
          <c:h val="0.797716150081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[CAP 12mths Recovery societal1.xlsm]Bootstrapping'!$R$8:$R$1007</c:f>
              <c:numCache>
                <c:formatCode>General</c:formatCode>
                <c:ptCount val="1000"/>
                <c:pt idx="0">
                  <c:v>0.110526315789474</c:v>
                </c:pt>
                <c:pt idx="1">
                  <c:v>0.0684210526315789</c:v>
                </c:pt>
                <c:pt idx="2">
                  <c:v>0.168421052631579</c:v>
                </c:pt>
                <c:pt idx="3">
                  <c:v>0.0526315789473684</c:v>
                </c:pt>
                <c:pt idx="4">
                  <c:v>0.00526315789473683</c:v>
                </c:pt>
                <c:pt idx="5">
                  <c:v>0.152631578947368</c:v>
                </c:pt>
                <c:pt idx="6">
                  <c:v>0.131578947368421</c:v>
                </c:pt>
                <c:pt idx="7">
                  <c:v>0.126315789473684</c:v>
                </c:pt>
                <c:pt idx="8">
                  <c:v>0.1</c:v>
                </c:pt>
                <c:pt idx="9">
                  <c:v>0.0842105263157895</c:v>
                </c:pt>
                <c:pt idx="10">
                  <c:v>0.142105263157895</c:v>
                </c:pt>
                <c:pt idx="11">
                  <c:v>0.0842105263157895</c:v>
                </c:pt>
                <c:pt idx="12">
                  <c:v>0.0894736842105263</c:v>
                </c:pt>
                <c:pt idx="13">
                  <c:v>0.0631578947368421</c:v>
                </c:pt>
                <c:pt idx="14">
                  <c:v>0.142105263157895</c:v>
                </c:pt>
                <c:pt idx="15">
                  <c:v>0.0947368421052632</c:v>
                </c:pt>
                <c:pt idx="16">
                  <c:v>0.0526315789473684</c:v>
                </c:pt>
                <c:pt idx="17">
                  <c:v>0.163157894736842</c:v>
                </c:pt>
                <c:pt idx="18">
                  <c:v>0.0894736842105263</c:v>
                </c:pt>
                <c:pt idx="19">
                  <c:v>0.136842105263158</c:v>
                </c:pt>
                <c:pt idx="20">
                  <c:v>0.0526315789473684</c:v>
                </c:pt>
                <c:pt idx="21">
                  <c:v>0.210526315789474</c:v>
                </c:pt>
                <c:pt idx="22">
                  <c:v>0.152631578947368</c:v>
                </c:pt>
                <c:pt idx="23">
                  <c:v>0.152631578947368</c:v>
                </c:pt>
                <c:pt idx="24">
                  <c:v>0.0894736842105263</c:v>
                </c:pt>
                <c:pt idx="25">
                  <c:v>0.1</c:v>
                </c:pt>
                <c:pt idx="26">
                  <c:v>0.0842105263157895</c:v>
                </c:pt>
                <c:pt idx="27">
                  <c:v>0.0842105263157895</c:v>
                </c:pt>
                <c:pt idx="28">
                  <c:v>0.131578947368421</c:v>
                </c:pt>
                <c:pt idx="29">
                  <c:v>0.152631578947368</c:v>
                </c:pt>
                <c:pt idx="30">
                  <c:v>0.110526315789474</c:v>
                </c:pt>
                <c:pt idx="31">
                  <c:v>0.031578947368421</c:v>
                </c:pt>
                <c:pt idx="32">
                  <c:v>0.0736842105263158</c:v>
                </c:pt>
                <c:pt idx="33">
                  <c:v>0.068421052631579</c:v>
                </c:pt>
                <c:pt idx="34">
                  <c:v>0.0789473684210526</c:v>
                </c:pt>
                <c:pt idx="35">
                  <c:v>0.105263157894737</c:v>
                </c:pt>
                <c:pt idx="36">
                  <c:v>0.121052631578947</c:v>
                </c:pt>
                <c:pt idx="37">
                  <c:v>0.0736842105263158</c:v>
                </c:pt>
                <c:pt idx="38">
                  <c:v>0.0473684210526316</c:v>
                </c:pt>
                <c:pt idx="39">
                  <c:v>0.0578947368421053</c:v>
                </c:pt>
                <c:pt idx="40">
                  <c:v>0.147368421052632</c:v>
                </c:pt>
                <c:pt idx="41">
                  <c:v>0.173684210526316</c:v>
                </c:pt>
                <c:pt idx="42">
                  <c:v>0.0421052631578948</c:v>
                </c:pt>
                <c:pt idx="43">
                  <c:v>0.0789473684210526</c:v>
                </c:pt>
                <c:pt idx="44">
                  <c:v>0.068421052631579</c:v>
                </c:pt>
                <c:pt idx="45">
                  <c:v>0.0473684210526316</c:v>
                </c:pt>
                <c:pt idx="46">
                  <c:v>0.105263157894737</c:v>
                </c:pt>
                <c:pt idx="47">
                  <c:v>0.068421052631579</c:v>
                </c:pt>
                <c:pt idx="48">
                  <c:v>0.157894736842105</c:v>
                </c:pt>
                <c:pt idx="49">
                  <c:v>0.0947368421052632</c:v>
                </c:pt>
                <c:pt idx="50">
                  <c:v>0.110526315789474</c:v>
                </c:pt>
                <c:pt idx="51">
                  <c:v>0.157894736842105</c:v>
                </c:pt>
                <c:pt idx="52">
                  <c:v>0.0684210526315789</c:v>
                </c:pt>
                <c:pt idx="53">
                  <c:v>-0.00526315789473686</c:v>
                </c:pt>
                <c:pt idx="54">
                  <c:v>0.0894736842105263</c:v>
                </c:pt>
                <c:pt idx="55">
                  <c:v>0.0789473684210526</c:v>
                </c:pt>
                <c:pt idx="56">
                  <c:v>0.168421052631579</c:v>
                </c:pt>
                <c:pt idx="57">
                  <c:v>0.0631578947368421</c:v>
                </c:pt>
                <c:pt idx="58">
                  <c:v>0.0842105263157895</c:v>
                </c:pt>
                <c:pt idx="59">
                  <c:v>0.0947368421052632</c:v>
                </c:pt>
                <c:pt idx="60">
                  <c:v>0.131578947368421</c:v>
                </c:pt>
                <c:pt idx="61">
                  <c:v>0.105263157894737</c:v>
                </c:pt>
                <c:pt idx="62">
                  <c:v>0.136842105263158</c:v>
                </c:pt>
                <c:pt idx="63">
                  <c:v>0.147368421052632</c:v>
                </c:pt>
                <c:pt idx="64">
                  <c:v>0.157894736842105</c:v>
                </c:pt>
                <c:pt idx="65">
                  <c:v>0.0421052631578947</c:v>
                </c:pt>
                <c:pt idx="66">
                  <c:v>0.068421052631579</c:v>
                </c:pt>
                <c:pt idx="67">
                  <c:v>0.0789473684210526</c:v>
                </c:pt>
                <c:pt idx="68">
                  <c:v>0.157894736842105</c:v>
                </c:pt>
                <c:pt idx="69">
                  <c:v>0.0368421052631579</c:v>
                </c:pt>
                <c:pt idx="70">
                  <c:v>0.1</c:v>
                </c:pt>
                <c:pt idx="71">
                  <c:v>0.121052631578947</c:v>
                </c:pt>
                <c:pt idx="72">
                  <c:v>0.0842105263157895</c:v>
                </c:pt>
                <c:pt idx="73">
                  <c:v>0.136842105263158</c:v>
                </c:pt>
                <c:pt idx="74">
                  <c:v>0.0736842105263158</c:v>
                </c:pt>
                <c:pt idx="75">
                  <c:v>0.147368421052632</c:v>
                </c:pt>
                <c:pt idx="76">
                  <c:v>0.126315789473684</c:v>
                </c:pt>
                <c:pt idx="77">
                  <c:v>0.110526315789474</c:v>
                </c:pt>
                <c:pt idx="78">
                  <c:v>0.0157894736842105</c:v>
                </c:pt>
                <c:pt idx="79">
                  <c:v>0.205263157894737</c:v>
                </c:pt>
                <c:pt idx="80">
                  <c:v>0.105263157894737</c:v>
                </c:pt>
                <c:pt idx="81">
                  <c:v>0.105263157894737</c:v>
                </c:pt>
                <c:pt idx="82">
                  <c:v>0.0789473684210526</c:v>
                </c:pt>
                <c:pt idx="83">
                  <c:v>0.168421052631579</c:v>
                </c:pt>
                <c:pt idx="84">
                  <c:v>0.147368421052632</c:v>
                </c:pt>
                <c:pt idx="85">
                  <c:v>0.0947368421052632</c:v>
                </c:pt>
                <c:pt idx="86">
                  <c:v>0.115789473684211</c:v>
                </c:pt>
                <c:pt idx="87">
                  <c:v>0.0684210526315789</c:v>
                </c:pt>
                <c:pt idx="88">
                  <c:v>0.142105263157895</c:v>
                </c:pt>
                <c:pt idx="89">
                  <c:v>0.0105263157894737</c:v>
                </c:pt>
                <c:pt idx="90">
                  <c:v>0.115789473684211</c:v>
                </c:pt>
                <c:pt idx="91">
                  <c:v>0.0578947368421053</c:v>
                </c:pt>
                <c:pt idx="92">
                  <c:v>0.0736842105263158</c:v>
                </c:pt>
                <c:pt idx="93">
                  <c:v>0.142105263157895</c:v>
                </c:pt>
                <c:pt idx="94">
                  <c:v>0.1</c:v>
                </c:pt>
                <c:pt idx="95">
                  <c:v>0.126315789473684</c:v>
                </c:pt>
                <c:pt idx="96">
                  <c:v>0.0421052631578947</c:v>
                </c:pt>
                <c:pt idx="97">
                  <c:v>0.163157894736842</c:v>
                </c:pt>
                <c:pt idx="98">
                  <c:v>0.110526315789474</c:v>
                </c:pt>
                <c:pt idx="99">
                  <c:v>0.0842105263157895</c:v>
                </c:pt>
                <c:pt idx="100">
                  <c:v>0.0368421052631579</c:v>
                </c:pt>
                <c:pt idx="101">
                  <c:v>0.0789473684210526</c:v>
                </c:pt>
                <c:pt idx="102">
                  <c:v>0.0578947368421053</c:v>
                </c:pt>
                <c:pt idx="103">
                  <c:v>0.0947368421052632</c:v>
                </c:pt>
                <c:pt idx="104">
                  <c:v>0.115789473684211</c:v>
                </c:pt>
                <c:pt idx="105">
                  <c:v>0.184210526315789</c:v>
                </c:pt>
                <c:pt idx="106">
                  <c:v>0.163157894736842</c:v>
                </c:pt>
                <c:pt idx="107">
                  <c:v>0.142105263157895</c:v>
                </c:pt>
                <c:pt idx="108">
                  <c:v>0.136842105263158</c:v>
                </c:pt>
                <c:pt idx="109">
                  <c:v>0.136842105263158</c:v>
                </c:pt>
                <c:pt idx="110">
                  <c:v>0.115789473684211</c:v>
                </c:pt>
                <c:pt idx="111">
                  <c:v>0.105263157894737</c:v>
                </c:pt>
                <c:pt idx="112">
                  <c:v>0.115789473684211</c:v>
                </c:pt>
                <c:pt idx="113">
                  <c:v>0.0473684210526316</c:v>
                </c:pt>
                <c:pt idx="114">
                  <c:v>0.110526315789474</c:v>
                </c:pt>
                <c:pt idx="115">
                  <c:v>0.147368421052632</c:v>
                </c:pt>
                <c:pt idx="116">
                  <c:v>0.0894736842105263</c:v>
                </c:pt>
                <c:pt idx="117">
                  <c:v>0.1</c:v>
                </c:pt>
                <c:pt idx="118">
                  <c:v>0.115789473684211</c:v>
                </c:pt>
                <c:pt idx="119">
                  <c:v>0.0263157894736842</c:v>
                </c:pt>
                <c:pt idx="120">
                  <c:v>0.121052631578947</c:v>
                </c:pt>
                <c:pt idx="121">
                  <c:v>0.147368421052632</c:v>
                </c:pt>
                <c:pt idx="122">
                  <c:v>0.131578947368421</c:v>
                </c:pt>
                <c:pt idx="123">
                  <c:v>0.147368421052632</c:v>
                </c:pt>
                <c:pt idx="124">
                  <c:v>0.0421052631578948</c:v>
                </c:pt>
                <c:pt idx="125">
                  <c:v>0.178947368421053</c:v>
                </c:pt>
                <c:pt idx="126">
                  <c:v>0.131578947368421</c:v>
                </c:pt>
                <c:pt idx="127">
                  <c:v>0.0842105263157895</c:v>
                </c:pt>
                <c:pt idx="128">
                  <c:v>0.131578947368421</c:v>
                </c:pt>
                <c:pt idx="129">
                  <c:v>0.0736842105263158</c:v>
                </c:pt>
                <c:pt idx="130">
                  <c:v>0.152631578947368</c:v>
                </c:pt>
                <c:pt idx="131">
                  <c:v>0.173684210526316</c:v>
                </c:pt>
                <c:pt idx="132">
                  <c:v>0.0421052631578948</c:v>
                </c:pt>
                <c:pt idx="133">
                  <c:v>0.105263157894737</c:v>
                </c:pt>
                <c:pt idx="134">
                  <c:v>0.147368421052632</c:v>
                </c:pt>
                <c:pt idx="135">
                  <c:v>0.0842105263157895</c:v>
                </c:pt>
                <c:pt idx="136">
                  <c:v>0.0894736842105263</c:v>
                </c:pt>
                <c:pt idx="137">
                  <c:v>0.0789473684210526</c:v>
                </c:pt>
                <c:pt idx="138">
                  <c:v>0.131578947368421</c:v>
                </c:pt>
                <c:pt idx="139">
                  <c:v>0.0473684210526316</c:v>
                </c:pt>
                <c:pt idx="140">
                  <c:v>0.0526315789473684</c:v>
                </c:pt>
                <c:pt idx="141">
                  <c:v>0.152631578947368</c:v>
                </c:pt>
                <c:pt idx="142">
                  <c:v>0.115789473684211</c:v>
                </c:pt>
                <c:pt idx="143">
                  <c:v>0.0789473684210526</c:v>
                </c:pt>
                <c:pt idx="144">
                  <c:v>0.0842105263157895</c:v>
                </c:pt>
                <c:pt idx="145">
                  <c:v>0.136842105263158</c:v>
                </c:pt>
                <c:pt idx="146">
                  <c:v>0.0684210526315789</c:v>
                </c:pt>
                <c:pt idx="147">
                  <c:v>0.115789473684211</c:v>
                </c:pt>
                <c:pt idx="148">
                  <c:v>0.115789473684211</c:v>
                </c:pt>
                <c:pt idx="149">
                  <c:v>0.0842105263157895</c:v>
                </c:pt>
                <c:pt idx="150">
                  <c:v>0.0105263157894737</c:v>
                </c:pt>
                <c:pt idx="151">
                  <c:v>0.110526315789474</c:v>
                </c:pt>
                <c:pt idx="152">
                  <c:v>0.131578947368421</c:v>
                </c:pt>
                <c:pt idx="153">
                  <c:v>0.0789473684210526</c:v>
                </c:pt>
                <c:pt idx="154">
                  <c:v>0.0842105263157895</c:v>
                </c:pt>
                <c:pt idx="155">
                  <c:v>0.115789473684211</c:v>
                </c:pt>
                <c:pt idx="156">
                  <c:v>0.115789473684211</c:v>
                </c:pt>
                <c:pt idx="157">
                  <c:v>0.0842105263157895</c:v>
                </c:pt>
                <c:pt idx="158">
                  <c:v>0.0894736842105263</c:v>
                </c:pt>
                <c:pt idx="159">
                  <c:v>0.110526315789474</c:v>
                </c:pt>
                <c:pt idx="160">
                  <c:v>0.131578947368421</c:v>
                </c:pt>
                <c:pt idx="161">
                  <c:v>0.0789473684210526</c:v>
                </c:pt>
                <c:pt idx="162">
                  <c:v>0.0421052631578947</c:v>
                </c:pt>
                <c:pt idx="163">
                  <c:v>0.147368421052632</c:v>
                </c:pt>
                <c:pt idx="164">
                  <c:v>0.1</c:v>
                </c:pt>
                <c:pt idx="165">
                  <c:v>0.0631578947368421</c:v>
                </c:pt>
                <c:pt idx="166">
                  <c:v>0.126315789473684</c:v>
                </c:pt>
                <c:pt idx="167">
                  <c:v>0.0947368421052632</c:v>
                </c:pt>
                <c:pt idx="168">
                  <c:v>0.0473684210526316</c:v>
                </c:pt>
                <c:pt idx="169">
                  <c:v>0.0526315789473684</c:v>
                </c:pt>
                <c:pt idx="170">
                  <c:v>0.0631578947368421</c:v>
                </c:pt>
                <c:pt idx="171">
                  <c:v>0.0631578947368421</c:v>
                </c:pt>
                <c:pt idx="172">
                  <c:v>0.157894736842105</c:v>
                </c:pt>
                <c:pt idx="173">
                  <c:v>0.0578947368421053</c:v>
                </c:pt>
                <c:pt idx="174">
                  <c:v>0.0263157894736842</c:v>
                </c:pt>
                <c:pt idx="175">
                  <c:v>0.152631578947368</c:v>
                </c:pt>
                <c:pt idx="176">
                  <c:v>0.184210526315789</c:v>
                </c:pt>
                <c:pt idx="177">
                  <c:v>0.131578947368421</c:v>
                </c:pt>
                <c:pt idx="178">
                  <c:v>0.115789473684211</c:v>
                </c:pt>
                <c:pt idx="179">
                  <c:v>0.147368421052632</c:v>
                </c:pt>
                <c:pt idx="180">
                  <c:v>0.0631578947368421</c:v>
                </c:pt>
                <c:pt idx="181">
                  <c:v>0.0842105263157895</c:v>
                </c:pt>
                <c:pt idx="182">
                  <c:v>0.1</c:v>
                </c:pt>
                <c:pt idx="183">
                  <c:v>0.0736842105263158</c:v>
                </c:pt>
                <c:pt idx="184">
                  <c:v>0.1</c:v>
                </c:pt>
                <c:pt idx="185">
                  <c:v>0.110526315789474</c:v>
                </c:pt>
                <c:pt idx="186">
                  <c:v>0.178947368421053</c:v>
                </c:pt>
                <c:pt idx="187">
                  <c:v>0.0842105263157895</c:v>
                </c:pt>
                <c:pt idx="188">
                  <c:v>0.0578947368421053</c:v>
                </c:pt>
                <c:pt idx="189">
                  <c:v>0.157894736842105</c:v>
                </c:pt>
                <c:pt idx="190">
                  <c:v>0.136842105263158</c:v>
                </c:pt>
                <c:pt idx="191">
                  <c:v>0.110526315789474</c:v>
                </c:pt>
                <c:pt idx="192">
                  <c:v>0.1</c:v>
                </c:pt>
                <c:pt idx="193">
                  <c:v>0.1</c:v>
                </c:pt>
                <c:pt idx="194">
                  <c:v>0.110526315789474</c:v>
                </c:pt>
                <c:pt idx="195">
                  <c:v>0.110526315789474</c:v>
                </c:pt>
                <c:pt idx="196">
                  <c:v>0.115789473684211</c:v>
                </c:pt>
                <c:pt idx="197">
                  <c:v>0.126315789473684</c:v>
                </c:pt>
                <c:pt idx="198">
                  <c:v>0.0789473684210526</c:v>
                </c:pt>
                <c:pt idx="199">
                  <c:v>0.147368421052632</c:v>
                </c:pt>
                <c:pt idx="200">
                  <c:v>0.131578947368421</c:v>
                </c:pt>
                <c:pt idx="201">
                  <c:v>0.110526315789474</c:v>
                </c:pt>
                <c:pt idx="202">
                  <c:v>0.110526315789474</c:v>
                </c:pt>
                <c:pt idx="203">
                  <c:v>0.0578947368421053</c:v>
                </c:pt>
                <c:pt idx="204">
                  <c:v>0.110526315789474</c:v>
                </c:pt>
                <c:pt idx="205">
                  <c:v>0.131578947368421</c:v>
                </c:pt>
                <c:pt idx="206">
                  <c:v>0.105263157894737</c:v>
                </c:pt>
                <c:pt idx="207">
                  <c:v>0.131578947368421</c:v>
                </c:pt>
                <c:pt idx="208">
                  <c:v>0.121052631578947</c:v>
                </c:pt>
                <c:pt idx="209">
                  <c:v>0.115789473684211</c:v>
                </c:pt>
                <c:pt idx="210">
                  <c:v>0.0315789473684211</c:v>
                </c:pt>
                <c:pt idx="211">
                  <c:v>0.131578947368421</c:v>
                </c:pt>
                <c:pt idx="212">
                  <c:v>0.105263157894737</c:v>
                </c:pt>
                <c:pt idx="213">
                  <c:v>0.0736842105263158</c:v>
                </c:pt>
                <c:pt idx="214">
                  <c:v>0.178947368421053</c:v>
                </c:pt>
                <c:pt idx="215">
                  <c:v>0.173684210526316</c:v>
                </c:pt>
                <c:pt idx="216">
                  <c:v>0.105263157894737</c:v>
                </c:pt>
                <c:pt idx="217">
                  <c:v>0.126315789473684</c:v>
                </c:pt>
                <c:pt idx="218">
                  <c:v>0.0789473684210526</c:v>
                </c:pt>
                <c:pt idx="219">
                  <c:v>0.126315789473684</c:v>
                </c:pt>
                <c:pt idx="220">
                  <c:v>0.1</c:v>
                </c:pt>
                <c:pt idx="221">
                  <c:v>0.0578947368421053</c:v>
                </c:pt>
                <c:pt idx="222">
                  <c:v>0.0526315789473684</c:v>
                </c:pt>
                <c:pt idx="223">
                  <c:v>0.121052631578947</c:v>
                </c:pt>
                <c:pt idx="224">
                  <c:v>0.1</c:v>
                </c:pt>
                <c:pt idx="225">
                  <c:v>0.157894736842105</c:v>
                </c:pt>
                <c:pt idx="226">
                  <c:v>0.0894736842105263</c:v>
                </c:pt>
                <c:pt idx="227">
                  <c:v>0.105263157894737</c:v>
                </c:pt>
                <c:pt idx="228">
                  <c:v>0.126315789473684</c:v>
                </c:pt>
                <c:pt idx="229">
                  <c:v>0.121052631578947</c:v>
                </c:pt>
                <c:pt idx="230">
                  <c:v>0.184210526315789</c:v>
                </c:pt>
                <c:pt idx="231">
                  <c:v>0.136842105263158</c:v>
                </c:pt>
                <c:pt idx="232">
                  <c:v>0.115789473684211</c:v>
                </c:pt>
                <c:pt idx="233">
                  <c:v>0.147368421052632</c:v>
                </c:pt>
                <c:pt idx="234">
                  <c:v>0.136842105263158</c:v>
                </c:pt>
                <c:pt idx="235">
                  <c:v>0.0894736842105263</c:v>
                </c:pt>
                <c:pt idx="236">
                  <c:v>0.0157894736842105</c:v>
                </c:pt>
                <c:pt idx="237">
                  <c:v>0.068421052631579</c:v>
                </c:pt>
                <c:pt idx="238">
                  <c:v>0.0947368421052632</c:v>
                </c:pt>
                <c:pt idx="239">
                  <c:v>0.031578947368421</c:v>
                </c:pt>
                <c:pt idx="240">
                  <c:v>0.121052631578947</c:v>
                </c:pt>
                <c:pt idx="241">
                  <c:v>0.131578947368421</c:v>
                </c:pt>
                <c:pt idx="242">
                  <c:v>0.105263157894737</c:v>
                </c:pt>
                <c:pt idx="243">
                  <c:v>0.115789473684211</c:v>
                </c:pt>
                <c:pt idx="244">
                  <c:v>0.0421052631578948</c:v>
                </c:pt>
                <c:pt idx="245">
                  <c:v>0.0894736842105263</c:v>
                </c:pt>
                <c:pt idx="246">
                  <c:v>0.0631578947368421</c:v>
                </c:pt>
                <c:pt idx="247">
                  <c:v>0.0368421052631579</c:v>
                </c:pt>
                <c:pt idx="248">
                  <c:v>0.0736842105263158</c:v>
                </c:pt>
                <c:pt idx="249">
                  <c:v>0.0947368421052632</c:v>
                </c:pt>
                <c:pt idx="250">
                  <c:v>0.1</c:v>
                </c:pt>
                <c:pt idx="251">
                  <c:v>0.0947368421052632</c:v>
                </c:pt>
                <c:pt idx="252">
                  <c:v>0.0421052631578948</c:v>
                </c:pt>
                <c:pt idx="253">
                  <c:v>0.0473684210526316</c:v>
                </c:pt>
                <c:pt idx="254">
                  <c:v>0.0789473684210526</c:v>
                </c:pt>
                <c:pt idx="255">
                  <c:v>0.105263157894737</c:v>
                </c:pt>
                <c:pt idx="256">
                  <c:v>0.110526315789474</c:v>
                </c:pt>
                <c:pt idx="257">
                  <c:v>0.105263157894737</c:v>
                </c:pt>
                <c:pt idx="258">
                  <c:v>0.0894736842105263</c:v>
                </c:pt>
                <c:pt idx="259">
                  <c:v>0.173684210526316</c:v>
                </c:pt>
                <c:pt idx="260">
                  <c:v>0.0947368421052632</c:v>
                </c:pt>
                <c:pt idx="261">
                  <c:v>0.0736842105263158</c:v>
                </c:pt>
                <c:pt idx="262">
                  <c:v>0.152631578947368</c:v>
                </c:pt>
                <c:pt idx="263">
                  <c:v>0.0789473684210526</c:v>
                </c:pt>
                <c:pt idx="264">
                  <c:v>0.157894736842105</c:v>
                </c:pt>
                <c:pt idx="265">
                  <c:v>0.0263157894736842</c:v>
                </c:pt>
                <c:pt idx="266">
                  <c:v>0.0684210526315789</c:v>
                </c:pt>
                <c:pt idx="267">
                  <c:v>0.115789473684211</c:v>
                </c:pt>
                <c:pt idx="268">
                  <c:v>0.110526315789474</c:v>
                </c:pt>
                <c:pt idx="269">
                  <c:v>0.131578947368421</c:v>
                </c:pt>
                <c:pt idx="270">
                  <c:v>0.163157894736842</c:v>
                </c:pt>
                <c:pt idx="271">
                  <c:v>0.115789473684211</c:v>
                </c:pt>
                <c:pt idx="272">
                  <c:v>0.136842105263158</c:v>
                </c:pt>
                <c:pt idx="273">
                  <c:v>0.152631578947368</c:v>
                </c:pt>
                <c:pt idx="274">
                  <c:v>0.136842105263158</c:v>
                </c:pt>
                <c:pt idx="275">
                  <c:v>0.0736842105263158</c:v>
                </c:pt>
                <c:pt idx="276">
                  <c:v>0.0631578947368421</c:v>
                </c:pt>
                <c:pt idx="277">
                  <c:v>0.0789473684210526</c:v>
                </c:pt>
                <c:pt idx="278">
                  <c:v>0.194736842105263</c:v>
                </c:pt>
                <c:pt idx="279">
                  <c:v>0.105263157894737</c:v>
                </c:pt>
                <c:pt idx="280">
                  <c:v>0.115789473684211</c:v>
                </c:pt>
                <c:pt idx="281">
                  <c:v>0.115789473684211</c:v>
                </c:pt>
                <c:pt idx="282">
                  <c:v>0.131578947368421</c:v>
                </c:pt>
                <c:pt idx="283">
                  <c:v>0.121052631578947</c:v>
                </c:pt>
                <c:pt idx="284">
                  <c:v>0.0789473684210526</c:v>
                </c:pt>
                <c:pt idx="285">
                  <c:v>0.136842105263158</c:v>
                </c:pt>
                <c:pt idx="286">
                  <c:v>0.105263157894737</c:v>
                </c:pt>
                <c:pt idx="287">
                  <c:v>0.147368421052632</c:v>
                </c:pt>
                <c:pt idx="288">
                  <c:v>0.0789473684210526</c:v>
                </c:pt>
                <c:pt idx="289">
                  <c:v>0.105263157894737</c:v>
                </c:pt>
                <c:pt idx="290">
                  <c:v>0.126315789473684</c:v>
                </c:pt>
                <c:pt idx="291">
                  <c:v>0.115789473684211</c:v>
                </c:pt>
                <c:pt idx="292">
                  <c:v>0.142105263157895</c:v>
                </c:pt>
                <c:pt idx="293">
                  <c:v>0.163157894736842</c:v>
                </c:pt>
                <c:pt idx="294">
                  <c:v>0.0736842105263158</c:v>
                </c:pt>
                <c:pt idx="295">
                  <c:v>0.105263157894737</c:v>
                </c:pt>
                <c:pt idx="296">
                  <c:v>0.0789473684210526</c:v>
                </c:pt>
                <c:pt idx="297">
                  <c:v>0.0684210526315789</c:v>
                </c:pt>
                <c:pt idx="298">
                  <c:v>0.115789473684211</c:v>
                </c:pt>
                <c:pt idx="299">
                  <c:v>0.0789473684210526</c:v>
                </c:pt>
                <c:pt idx="300">
                  <c:v>0.0473684210526316</c:v>
                </c:pt>
                <c:pt idx="301">
                  <c:v>0.0894736842105263</c:v>
                </c:pt>
                <c:pt idx="302">
                  <c:v>0.0789473684210526</c:v>
                </c:pt>
                <c:pt idx="303">
                  <c:v>0.163157894736842</c:v>
                </c:pt>
                <c:pt idx="304">
                  <c:v>0.0526315789473684</c:v>
                </c:pt>
                <c:pt idx="305">
                  <c:v>0.2</c:v>
                </c:pt>
                <c:pt idx="306">
                  <c:v>0.1</c:v>
                </c:pt>
                <c:pt idx="307">
                  <c:v>0.142105263157895</c:v>
                </c:pt>
                <c:pt idx="308">
                  <c:v>0.105263157894737</c:v>
                </c:pt>
                <c:pt idx="309">
                  <c:v>0.126315789473684</c:v>
                </c:pt>
                <c:pt idx="310">
                  <c:v>0.0789473684210526</c:v>
                </c:pt>
                <c:pt idx="311">
                  <c:v>0.0526315789473684</c:v>
                </c:pt>
                <c:pt idx="312">
                  <c:v>0.126315789473684</c:v>
                </c:pt>
                <c:pt idx="313">
                  <c:v>-0.0105263157894737</c:v>
                </c:pt>
                <c:pt idx="314">
                  <c:v>0.152631578947368</c:v>
                </c:pt>
                <c:pt idx="315">
                  <c:v>0.121052631578947</c:v>
                </c:pt>
                <c:pt idx="316">
                  <c:v>0.1</c:v>
                </c:pt>
                <c:pt idx="317">
                  <c:v>0.1</c:v>
                </c:pt>
                <c:pt idx="318">
                  <c:v>0.0947368421052632</c:v>
                </c:pt>
                <c:pt idx="319">
                  <c:v>0.1</c:v>
                </c:pt>
                <c:pt idx="320">
                  <c:v>0.147368421052632</c:v>
                </c:pt>
                <c:pt idx="321">
                  <c:v>0.0473684210526316</c:v>
                </c:pt>
                <c:pt idx="322">
                  <c:v>0.126315789473684</c:v>
                </c:pt>
                <c:pt idx="323">
                  <c:v>0.0947368421052632</c:v>
                </c:pt>
                <c:pt idx="324">
                  <c:v>0.0578947368421053</c:v>
                </c:pt>
                <c:pt idx="325">
                  <c:v>0.121052631578947</c:v>
                </c:pt>
                <c:pt idx="326">
                  <c:v>0.178947368421053</c:v>
                </c:pt>
                <c:pt idx="327">
                  <c:v>0.136842105263158</c:v>
                </c:pt>
                <c:pt idx="328">
                  <c:v>0.0789473684210526</c:v>
                </c:pt>
                <c:pt idx="329">
                  <c:v>0.131578947368421</c:v>
                </c:pt>
                <c:pt idx="330">
                  <c:v>0.173684210526316</c:v>
                </c:pt>
                <c:pt idx="331">
                  <c:v>0.126315789473684</c:v>
                </c:pt>
                <c:pt idx="332">
                  <c:v>0.142105263157895</c:v>
                </c:pt>
                <c:pt idx="333">
                  <c:v>0.105263157894737</c:v>
                </c:pt>
                <c:pt idx="334">
                  <c:v>0.115789473684211</c:v>
                </c:pt>
                <c:pt idx="335">
                  <c:v>0.0684210526315789</c:v>
                </c:pt>
                <c:pt idx="336">
                  <c:v>0.131578947368421</c:v>
                </c:pt>
                <c:pt idx="337">
                  <c:v>0.0736842105263158</c:v>
                </c:pt>
                <c:pt idx="338">
                  <c:v>0.0947368421052632</c:v>
                </c:pt>
                <c:pt idx="339">
                  <c:v>0.0473684210526316</c:v>
                </c:pt>
                <c:pt idx="340">
                  <c:v>0.0842105263157895</c:v>
                </c:pt>
                <c:pt idx="341">
                  <c:v>0.0842105263157895</c:v>
                </c:pt>
                <c:pt idx="342">
                  <c:v>0.189473684210526</c:v>
                </c:pt>
                <c:pt idx="343">
                  <c:v>0.0947368421052632</c:v>
                </c:pt>
                <c:pt idx="344">
                  <c:v>0.0526315789473684</c:v>
                </c:pt>
                <c:pt idx="345">
                  <c:v>0.0789473684210526</c:v>
                </c:pt>
                <c:pt idx="346">
                  <c:v>0.121052631578947</c:v>
                </c:pt>
                <c:pt idx="347">
                  <c:v>0.115789473684211</c:v>
                </c:pt>
                <c:pt idx="348">
                  <c:v>0.105263157894737</c:v>
                </c:pt>
                <c:pt idx="349">
                  <c:v>0.0421052631578947</c:v>
                </c:pt>
                <c:pt idx="350">
                  <c:v>0.147368421052632</c:v>
                </c:pt>
                <c:pt idx="351">
                  <c:v>0.1</c:v>
                </c:pt>
                <c:pt idx="352">
                  <c:v>0.115789473684211</c:v>
                </c:pt>
                <c:pt idx="353">
                  <c:v>0.031578947368421</c:v>
                </c:pt>
                <c:pt idx="354">
                  <c:v>0.115789473684211</c:v>
                </c:pt>
                <c:pt idx="355">
                  <c:v>0.131578947368421</c:v>
                </c:pt>
                <c:pt idx="356">
                  <c:v>0.136842105263158</c:v>
                </c:pt>
                <c:pt idx="357">
                  <c:v>0.163157894736842</c:v>
                </c:pt>
                <c:pt idx="358">
                  <c:v>0.131578947368421</c:v>
                </c:pt>
                <c:pt idx="359">
                  <c:v>0.105263157894737</c:v>
                </c:pt>
                <c:pt idx="360">
                  <c:v>0.105263157894737</c:v>
                </c:pt>
                <c:pt idx="361">
                  <c:v>0.0947368421052632</c:v>
                </c:pt>
                <c:pt idx="362">
                  <c:v>0.1</c:v>
                </c:pt>
                <c:pt idx="363">
                  <c:v>0.110526315789474</c:v>
                </c:pt>
                <c:pt idx="364">
                  <c:v>0.0736842105263158</c:v>
                </c:pt>
                <c:pt idx="365">
                  <c:v>0.194736842105263</c:v>
                </c:pt>
                <c:pt idx="366">
                  <c:v>0.126315789473684</c:v>
                </c:pt>
                <c:pt idx="367">
                  <c:v>0.121052631578947</c:v>
                </c:pt>
                <c:pt idx="368">
                  <c:v>0.184210526315789</c:v>
                </c:pt>
                <c:pt idx="369">
                  <c:v>0.0947368421052632</c:v>
                </c:pt>
                <c:pt idx="370">
                  <c:v>0.157894736842105</c:v>
                </c:pt>
                <c:pt idx="371">
                  <c:v>0.0894736842105263</c:v>
                </c:pt>
                <c:pt idx="372">
                  <c:v>0.115789473684211</c:v>
                </c:pt>
                <c:pt idx="373">
                  <c:v>0.0473684210526316</c:v>
                </c:pt>
                <c:pt idx="374">
                  <c:v>0.0578947368421053</c:v>
                </c:pt>
                <c:pt idx="375">
                  <c:v>0.0947368421052632</c:v>
                </c:pt>
                <c:pt idx="376">
                  <c:v>0.136842105263158</c:v>
                </c:pt>
                <c:pt idx="377">
                  <c:v>0.0473684210526316</c:v>
                </c:pt>
                <c:pt idx="378">
                  <c:v>0.0578947368421053</c:v>
                </c:pt>
                <c:pt idx="379">
                  <c:v>0.0842105263157895</c:v>
                </c:pt>
                <c:pt idx="380">
                  <c:v>0.110526315789474</c:v>
                </c:pt>
                <c:pt idx="381">
                  <c:v>0.105263157894737</c:v>
                </c:pt>
                <c:pt idx="382">
                  <c:v>0.121052631578947</c:v>
                </c:pt>
                <c:pt idx="383">
                  <c:v>0.0210526315789473</c:v>
                </c:pt>
                <c:pt idx="384">
                  <c:v>0.163157894736842</c:v>
                </c:pt>
                <c:pt idx="385">
                  <c:v>0.110526315789474</c:v>
                </c:pt>
                <c:pt idx="386">
                  <c:v>0.0789473684210526</c:v>
                </c:pt>
                <c:pt idx="387">
                  <c:v>0.168421052631579</c:v>
                </c:pt>
                <c:pt idx="388">
                  <c:v>0.147368421052632</c:v>
                </c:pt>
                <c:pt idx="389">
                  <c:v>0.142105263157895</c:v>
                </c:pt>
                <c:pt idx="390">
                  <c:v>0.0631578947368421</c:v>
                </c:pt>
                <c:pt idx="391">
                  <c:v>0.0894736842105263</c:v>
                </c:pt>
                <c:pt idx="392">
                  <c:v>0.105263157894737</c:v>
                </c:pt>
                <c:pt idx="393">
                  <c:v>0.142105263157895</c:v>
                </c:pt>
                <c:pt idx="394">
                  <c:v>0.0736842105263158</c:v>
                </c:pt>
                <c:pt idx="395">
                  <c:v>0.0263157894736842</c:v>
                </c:pt>
                <c:pt idx="396">
                  <c:v>0.0736842105263158</c:v>
                </c:pt>
                <c:pt idx="397">
                  <c:v>0.0631578947368421</c:v>
                </c:pt>
                <c:pt idx="398">
                  <c:v>0.0894736842105263</c:v>
                </c:pt>
                <c:pt idx="399">
                  <c:v>0.105263157894737</c:v>
                </c:pt>
                <c:pt idx="400">
                  <c:v>0.2</c:v>
                </c:pt>
                <c:pt idx="401">
                  <c:v>0.0947368421052632</c:v>
                </c:pt>
                <c:pt idx="402">
                  <c:v>0.0894736842105263</c:v>
                </c:pt>
                <c:pt idx="403">
                  <c:v>0.115789473684211</c:v>
                </c:pt>
                <c:pt idx="404">
                  <c:v>0.152631578947368</c:v>
                </c:pt>
                <c:pt idx="405">
                  <c:v>0.0842105263157895</c:v>
                </c:pt>
                <c:pt idx="406">
                  <c:v>0.157894736842105</c:v>
                </c:pt>
                <c:pt idx="407">
                  <c:v>0.0894736842105263</c:v>
                </c:pt>
                <c:pt idx="408">
                  <c:v>0.0736842105263158</c:v>
                </c:pt>
                <c:pt idx="409">
                  <c:v>0.126315789473684</c:v>
                </c:pt>
                <c:pt idx="410">
                  <c:v>0.0631578947368421</c:v>
                </c:pt>
                <c:pt idx="411">
                  <c:v>0.0947368421052632</c:v>
                </c:pt>
                <c:pt idx="412">
                  <c:v>0.131578947368421</c:v>
                </c:pt>
                <c:pt idx="413">
                  <c:v>0.0578947368421053</c:v>
                </c:pt>
                <c:pt idx="414">
                  <c:v>0.142105263157895</c:v>
                </c:pt>
                <c:pt idx="415">
                  <c:v>0.1</c:v>
                </c:pt>
                <c:pt idx="416">
                  <c:v>0.0684210526315789</c:v>
                </c:pt>
                <c:pt idx="417">
                  <c:v>0.0105263157894737</c:v>
                </c:pt>
                <c:pt idx="418">
                  <c:v>0.136842105263158</c:v>
                </c:pt>
                <c:pt idx="419">
                  <c:v>0.105263157894737</c:v>
                </c:pt>
                <c:pt idx="420">
                  <c:v>0.0631578947368421</c:v>
                </c:pt>
                <c:pt idx="421">
                  <c:v>0.147368421052632</c:v>
                </c:pt>
                <c:pt idx="422">
                  <c:v>0.1</c:v>
                </c:pt>
                <c:pt idx="423">
                  <c:v>0.131578947368421</c:v>
                </c:pt>
                <c:pt idx="424">
                  <c:v>0.0947368421052632</c:v>
                </c:pt>
                <c:pt idx="425">
                  <c:v>0.131578947368421</c:v>
                </c:pt>
                <c:pt idx="426">
                  <c:v>0.121052631578947</c:v>
                </c:pt>
                <c:pt idx="427">
                  <c:v>0.121052631578947</c:v>
                </c:pt>
                <c:pt idx="428">
                  <c:v>0.115789473684211</c:v>
                </c:pt>
                <c:pt idx="429">
                  <c:v>0.142105263157895</c:v>
                </c:pt>
                <c:pt idx="430">
                  <c:v>0.163157894736842</c:v>
                </c:pt>
                <c:pt idx="431">
                  <c:v>0.189473684210526</c:v>
                </c:pt>
                <c:pt idx="432">
                  <c:v>0.1</c:v>
                </c:pt>
                <c:pt idx="433">
                  <c:v>0.0684210526315789</c:v>
                </c:pt>
                <c:pt idx="434">
                  <c:v>0.126315789473684</c:v>
                </c:pt>
                <c:pt idx="435">
                  <c:v>0.152631578947368</c:v>
                </c:pt>
                <c:pt idx="436">
                  <c:v>0.0421052631578947</c:v>
                </c:pt>
                <c:pt idx="437">
                  <c:v>0.0947368421052632</c:v>
                </c:pt>
                <c:pt idx="438">
                  <c:v>0.0947368421052632</c:v>
                </c:pt>
                <c:pt idx="439">
                  <c:v>0.0526315789473684</c:v>
                </c:pt>
                <c:pt idx="440">
                  <c:v>0.0789473684210526</c:v>
                </c:pt>
                <c:pt idx="441">
                  <c:v>0.0473684210526316</c:v>
                </c:pt>
                <c:pt idx="442">
                  <c:v>0.0684210526315789</c:v>
                </c:pt>
                <c:pt idx="443">
                  <c:v>0.1</c:v>
                </c:pt>
                <c:pt idx="444">
                  <c:v>0.131578947368421</c:v>
                </c:pt>
                <c:pt idx="445">
                  <c:v>0.163157894736842</c:v>
                </c:pt>
                <c:pt idx="446">
                  <c:v>0.178947368421053</c:v>
                </c:pt>
                <c:pt idx="447">
                  <c:v>0.0684210526315789</c:v>
                </c:pt>
                <c:pt idx="448">
                  <c:v>0.126315789473684</c:v>
                </c:pt>
                <c:pt idx="449">
                  <c:v>0.0947368421052632</c:v>
                </c:pt>
                <c:pt idx="450">
                  <c:v>0.068421052631579</c:v>
                </c:pt>
                <c:pt idx="451">
                  <c:v>0.105263157894737</c:v>
                </c:pt>
                <c:pt idx="452">
                  <c:v>0.0947368421052632</c:v>
                </c:pt>
                <c:pt idx="453">
                  <c:v>0.0263157894736842</c:v>
                </c:pt>
                <c:pt idx="454">
                  <c:v>0.0789473684210526</c:v>
                </c:pt>
                <c:pt idx="455">
                  <c:v>0.068421052631579</c:v>
                </c:pt>
                <c:pt idx="456">
                  <c:v>0.1</c:v>
                </c:pt>
                <c:pt idx="457">
                  <c:v>0.194736842105263</c:v>
                </c:pt>
                <c:pt idx="458">
                  <c:v>0.173684210526316</c:v>
                </c:pt>
                <c:pt idx="459">
                  <c:v>0.105263157894737</c:v>
                </c:pt>
                <c:pt idx="460">
                  <c:v>0.105263157894737</c:v>
                </c:pt>
                <c:pt idx="461">
                  <c:v>0.136842105263158</c:v>
                </c:pt>
                <c:pt idx="462">
                  <c:v>0.0684210526315789</c:v>
                </c:pt>
                <c:pt idx="463">
                  <c:v>0.0473684210526316</c:v>
                </c:pt>
                <c:pt idx="464">
                  <c:v>0.1</c:v>
                </c:pt>
                <c:pt idx="465">
                  <c:v>0.142105263157895</c:v>
                </c:pt>
                <c:pt idx="466">
                  <c:v>0.0842105263157895</c:v>
                </c:pt>
                <c:pt idx="467">
                  <c:v>0.115789473684211</c:v>
                </c:pt>
                <c:pt idx="468">
                  <c:v>0.0789473684210526</c:v>
                </c:pt>
                <c:pt idx="469">
                  <c:v>0.0</c:v>
                </c:pt>
                <c:pt idx="470">
                  <c:v>0.0789473684210526</c:v>
                </c:pt>
                <c:pt idx="471">
                  <c:v>0.184210526315789</c:v>
                </c:pt>
                <c:pt idx="472">
                  <c:v>0.142105263157895</c:v>
                </c:pt>
                <c:pt idx="473">
                  <c:v>0.1</c:v>
                </c:pt>
                <c:pt idx="474">
                  <c:v>0.0157894736842105</c:v>
                </c:pt>
                <c:pt idx="475">
                  <c:v>0.110526315789474</c:v>
                </c:pt>
                <c:pt idx="476">
                  <c:v>0.110526315789474</c:v>
                </c:pt>
                <c:pt idx="477">
                  <c:v>0.121052631578947</c:v>
                </c:pt>
                <c:pt idx="478">
                  <c:v>0.0263157894736842</c:v>
                </c:pt>
                <c:pt idx="479">
                  <c:v>0.194736842105263</c:v>
                </c:pt>
                <c:pt idx="480">
                  <c:v>0.194736842105263</c:v>
                </c:pt>
                <c:pt idx="481">
                  <c:v>0.115789473684211</c:v>
                </c:pt>
                <c:pt idx="482">
                  <c:v>0.0894736842105263</c:v>
                </c:pt>
                <c:pt idx="483">
                  <c:v>0.110526315789474</c:v>
                </c:pt>
                <c:pt idx="484">
                  <c:v>0.115789473684211</c:v>
                </c:pt>
                <c:pt idx="485">
                  <c:v>0.126315789473684</c:v>
                </c:pt>
                <c:pt idx="486">
                  <c:v>0.0947368421052632</c:v>
                </c:pt>
                <c:pt idx="487">
                  <c:v>0.0473684210526316</c:v>
                </c:pt>
                <c:pt idx="488">
                  <c:v>0.0473684210526316</c:v>
                </c:pt>
                <c:pt idx="489">
                  <c:v>0.0947368421052632</c:v>
                </c:pt>
                <c:pt idx="490">
                  <c:v>0.0736842105263158</c:v>
                </c:pt>
                <c:pt idx="491">
                  <c:v>0.115789473684211</c:v>
                </c:pt>
                <c:pt idx="492">
                  <c:v>0.0789473684210526</c:v>
                </c:pt>
                <c:pt idx="493">
                  <c:v>0.121052631578947</c:v>
                </c:pt>
                <c:pt idx="494">
                  <c:v>0.0947368421052632</c:v>
                </c:pt>
                <c:pt idx="495">
                  <c:v>0.163157894736842</c:v>
                </c:pt>
                <c:pt idx="496">
                  <c:v>0.0631578947368421</c:v>
                </c:pt>
                <c:pt idx="497">
                  <c:v>0.157894736842105</c:v>
                </c:pt>
                <c:pt idx="498">
                  <c:v>0.131578947368421</c:v>
                </c:pt>
                <c:pt idx="499">
                  <c:v>0.121052631578947</c:v>
                </c:pt>
                <c:pt idx="500">
                  <c:v>0.0947368421052632</c:v>
                </c:pt>
                <c:pt idx="501">
                  <c:v>0.121052631578947</c:v>
                </c:pt>
                <c:pt idx="502">
                  <c:v>0.142105263157895</c:v>
                </c:pt>
                <c:pt idx="503">
                  <c:v>0.1</c:v>
                </c:pt>
                <c:pt idx="504">
                  <c:v>0.131578947368421</c:v>
                </c:pt>
                <c:pt idx="505">
                  <c:v>0.0263157894736842</c:v>
                </c:pt>
                <c:pt idx="506">
                  <c:v>0.0263157894736842</c:v>
                </c:pt>
                <c:pt idx="507">
                  <c:v>0.0842105263157895</c:v>
                </c:pt>
                <c:pt idx="508">
                  <c:v>0.0210526315789473</c:v>
                </c:pt>
                <c:pt idx="509">
                  <c:v>0.163157894736842</c:v>
                </c:pt>
                <c:pt idx="510">
                  <c:v>0.110526315789474</c:v>
                </c:pt>
                <c:pt idx="511">
                  <c:v>0.105263157894737</c:v>
                </c:pt>
                <c:pt idx="512">
                  <c:v>0.0947368421052632</c:v>
                </c:pt>
                <c:pt idx="513">
                  <c:v>-0.00526315789473686</c:v>
                </c:pt>
                <c:pt idx="514">
                  <c:v>0.0736842105263158</c:v>
                </c:pt>
                <c:pt idx="515">
                  <c:v>0.0157894736842105</c:v>
                </c:pt>
                <c:pt idx="516">
                  <c:v>0.1</c:v>
                </c:pt>
                <c:pt idx="517">
                  <c:v>0.0947368421052632</c:v>
                </c:pt>
                <c:pt idx="518">
                  <c:v>0.0684210526315789</c:v>
                </c:pt>
                <c:pt idx="519">
                  <c:v>0.0105263157894737</c:v>
                </c:pt>
                <c:pt idx="520">
                  <c:v>0.0526315789473684</c:v>
                </c:pt>
                <c:pt idx="521">
                  <c:v>0.126315789473684</c:v>
                </c:pt>
                <c:pt idx="522">
                  <c:v>0.110526315789474</c:v>
                </c:pt>
                <c:pt idx="523">
                  <c:v>0.2</c:v>
                </c:pt>
                <c:pt idx="524">
                  <c:v>0.131578947368421</c:v>
                </c:pt>
                <c:pt idx="525">
                  <c:v>0.0684210526315789</c:v>
                </c:pt>
                <c:pt idx="526">
                  <c:v>0.131578947368421</c:v>
                </c:pt>
                <c:pt idx="527">
                  <c:v>0.163157894736842</c:v>
                </c:pt>
                <c:pt idx="528">
                  <c:v>0.110526315789474</c:v>
                </c:pt>
                <c:pt idx="529">
                  <c:v>0.0789473684210526</c:v>
                </c:pt>
                <c:pt idx="530">
                  <c:v>0.142105263157895</c:v>
                </c:pt>
                <c:pt idx="531">
                  <c:v>0.0368421052631579</c:v>
                </c:pt>
                <c:pt idx="532">
                  <c:v>0.152631578947368</c:v>
                </c:pt>
                <c:pt idx="533">
                  <c:v>0.121052631578947</c:v>
                </c:pt>
                <c:pt idx="534">
                  <c:v>0.110526315789474</c:v>
                </c:pt>
                <c:pt idx="535">
                  <c:v>0.221052631578947</c:v>
                </c:pt>
                <c:pt idx="536">
                  <c:v>0.068421052631579</c:v>
                </c:pt>
                <c:pt idx="537">
                  <c:v>0.178947368421053</c:v>
                </c:pt>
                <c:pt idx="538">
                  <c:v>0.152631578947368</c:v>
                </c:pt>
                <c:pt idx="539">
                  <c:v>0.0894736842105263</c:v>
                </c:pt>
                <c:pt idx="540">
                  <c:v>0.0368421052631579</c:v>
                </c:pt>
                <c:pt idx="541">
                  <c:v>0.136842105263158</c:v>
                </c:pt>
                <c:pt idx="542">
                  <c:v>0.152631578947368</c:v>
                </c:pt>
                <c:pt idx="543">
                  <c:v>0.1</c:v>
                </c:pt>
                <c:pt idx="544">
                  <c:v>0.131578947368421</c:v>
                </c:pt>
                <c:pt idx="545">
                  <c:v>0.0473684210526316</c:v>
                </c:pt>
                <c:pt idx="546">
                  <c:v>0.121052631578947</c:v>
                </c:pt>
                <c:pt idx="547">
                  <c:v>0.110526315789474</c:v>
                </c:pt>
                <c:pt idx="548">
                  <c:v>0.152631578947368</c:v>
                </c:pt>
                <c:pt idx="549">
                  <c:v>-0.0157894736842105</c:v>
                </c:pt>
                <c:pt idx="550">
                  <c:v>0.0842105263157895</c:v>
                </c:pt>
                <c:pt idx="551">
                  <c:v>0.1</c:v>
                </c:pt>
                <c:pt idx="552">
                  <c:v>0.131578947368421</c:v>
                </c:pt>
                <c:pt idx="553">
                  <c:v>0.131578947368421</c:v>
                </c:pt>
                <c:pt idx="554">
                  <c:v>0.0210526315789474</c:v>
                </c:pt>
                <c:pt idx="555">
                  <c:v>0.173684210526316</c:v>
                </c:pt>
                <c:pt idx="556">
                  <c:v>0.0789473684210526</c:v>
                </c:pt>
                <c:pt idx="557">
                  <c:v>0.0368421052631579</c:v>
                </c:pt>
                <c:pt idx="558">
                  <c:v>0.0947368421052632</c:v>
                </c:pt>
                <c:pt idx="559">
                  <c:v>0.126315789473684</c:v>
                </c:pt>
                <c:pt idx="560">
                  <c:v>0.152631578947368</c:v>
                </c:pt>
                <c:pt idx="561">
                  <c:v>0.0210526315789474</c:v>
                </c:pt>
                <c:pt idx="562">
                  <c:v>0.0947368421052632</c:v>
                </c:pt>
                <c:pt idx="563">
                  <c:v>-0.0210526315789473</c:v>
                </c:pt>
                <c:pt idx="564">
                  <c:v>0.0315789473684211</c:v>
                </c:pt>
                <c:pt idx="565">
                  <c:v>0.136842105263158</c:v>
                </c:pt>
                <c:pt idx="566">
                  <c:v>0.115789473684211</c:v>
                </c:pt>
                <c:pt idx="567">
                  <c:v>0.178947368421053</c:v>
                </c:pt>
                <c:pt idx="568">
                  <c:v>0.110526315789474</c:v>
                </c:pt>
                <c:pt idx="569">
                  <c:v>0.0789473684210526</c:v>
                </c:pt>
                <c:pt idx="570">
                  <c:v>0.0894736842105263</c:v>
                </c:pt>
                <c:pt idx="571">
                  <c:v>0.0736842105263158</c:v>
                </c:pt>
                <c:pt idx="572">
                  <c:v>0.2</c:v>
                </c:pt>
                <c:pt idx="573">
                  <c:v>0.0526315789473684</c:v>
                </c:pt>
                <c:pt idx="574">
                  <c:v>0.0473684210526316</c:v>
                </c:pt>
                <c:pt idx="575">
                  <c:v>0.184210526315789</c:v>
                </c:pt>
                <c:pt idx="576">
                  <c:v>0.0789473684210526</c:v>
                </c:pt>
                <c:pt idx="577">
                  <c:v>0.0473684210526316</c:v>
                </c:pt>
                <c:pt idx="578">
                  <c:v>0.0947368421052632</c:v>
                </c:pt>
                <c:pt idx="579">
                  <c:v>0.115789473684211</c:v>
                </c:pt>
                <c:pt idx="580">
                  <c:v>0.1</c:v>
                </c:pt>
                <c:pt idx="581">
                  <c:v>0.131578947368421</c:v>
                </c:pt>
                <c:pt idx="582">
                  <c:v>0.142105263157895</c:v>
                </c:pt>
                <c:pt idx="583">
                  <c:v>0.0789473684210526</c:v>
                </c:pt>
                <c:pt idx="584">
                  <c:v>0.0842105263157895</c:v>
                </c:pt>
                <c:pt idx="585">
                  <c:v>0.0736842105263158</c:v>
                </c:pt>
                <c:pt idx="586">
                  <c:v>0.0526315789473684</c:v>
                </c:pt>
                <c:pt idx="587">
                  <c:v>0.1</c:v>
                </c:pt>
                <c:pt idx="588">
                  <c:v>0.105263157894737</c:v>
                </c:pt>
                <c:pt idx="589">
                  <c:v>0.0421052631578948</c:v>
                </c:pt>
                <c:pt idx="590">
                  <c:v>0.0631578947368421</c:v>
                </c:pt>
                <c:pt idx="591">
                  <c:v>0.121052631578947</c:v>
                </c:pt>
                <c:pt idx="592">
                  <c:v>0.142105263157895</c:v>
                </c:pt>
                <c:pt idx="593">
                  <c:v>0.136842105263158</c:v>
                </c:pt>
                <c:pt idx="594">
                  <c:v>0.110526315789474</c:v>
                </c:pt>
                <c:pt idx="595">
                  <c:v>0.121052631578947</c:v>
                </c:pt>
                <c:pt idx="596">
                  <c:v>0.110526315789474</c:v>
                </c:pt>
                <c:pt idx="597">
                  <c:v>0.0684210526315789</c:v>
                </c:pt>
                <c:pt idx="598">
                  <c:v>0.157894736842105</c:v>
                </c:pt>
                <c:pt idx="599">
                  <c:v>0.105263157894737</c:v>
                </c:pt>
                <c:pt idx="600">
                  <c:v>0.157894736842105</c:v>
                </c:pt>
                <c:pt idx="601">
                  <c:v>0.126315789473684</c:v>
                </c:pt>
                <c:pt idx="602">
                  <c:v>0.1</c:v>
                </c:pt>
                <c:pt idx="603">
                  <c:v>0.115789473684211</c:v>
                </c:pt>
                <c:pt idx="604">
                  <c:v>0.0789473684210526</c:v>
                </c:pt>
                <c:pt idx="605">
                  <c:v>0.126315789473684</c:v>
                </c:pt>
                <c:pt idx="606">
                  <c:v>0.0631578947368421</c:v>
                </c:pt>
                <c:pt idx="607">
                  <c:v>0.105263157894737</c:v>
                </c:pt>
                <c:pt idx="608">
                  <c:v>0.0315789473684211</c:v>
                </c:pt>
                <c:pt idx="609">
                  <c:v>0.115789473684211</c:v>
                </c:pt>
                <c:pt idx="610">
                  <c:v>0.0947368421052632</c:v>
                </c:pt>
                <c:pt idx="611">
                  <c:v>0.105263157894737</c:v>
                </c:pt>
                <c:pt idx="612">
                  <c:v>0.142105263157895</c:v>
                </c:pt>
                <c:pt idx="613">
                  <c:v>0.0947368421052632</c:v>
                </c:pt>
                <c:pt idx="614">
                  <c:v>0.136842105263158</c:v>
                </c:pt>
                <c:pt idx="615">
                  <c:v>0.0368421052631579</c:v>
                </c:pt>
                <c:pt idx="616">
                  <c:v>0.157894736842105</c:v>
                </c:pt>
                <c:pt idx="617">
                  <c:v>0.126315789473684</c:v>
                </c:pt>
                <c:pt idx="618">
                  <c:v>0.115789473684211</c:v>
                </c:pt>
                <c:pt idx="619">
                  <c:v>0.0947368421052632</c:v>
                </c:pt>
                <c:pt idx="620">
                  <c:v>0.126315789473684</c:v>
                </c:pt>
                <c:pt idx="621">
                  <c:v>0.1</c:v>
                </c:pt>
                <c:pt idx="622">
                  <c:v>0.0368421052631579</c:v>
                </c:pt>
                <c:pt idx="623">
                  <c:v>0.0157894736842105</c:v>
                </c:pt>
                <c:pt idx="624">
                  <c:v>0.0473684210526316</c:v>
                </c:pt>
                <c:pt idx="625">
                  <c:v>0.0842105263157895</c:v>
                </c:pt>
                <c:pt idx="626">
                  <c:v>0.142105263157895</c:v>
                </c:pt>
                <c:pt idx="627">
                  <c:v>0.1</c:v>
                </c:pt>
                <c:pt idx="628">
                  <c:v>0.121052631578947</c:v>
                </c:pt>
                <c:pt idx="629">
                  <c:v>0.110526315789474</c:v>
                </c:pt>
                <c:pt idx="630">
                  <c:v>0.131578947368421</c:v>
                </c:pt>
                <c:pt idx="631">
                  <c:v>0.147368421052632</c:v>
                </c:pt>
                <c:pt idx="632">
                  <c:v>0.121052631578947</c:v>
                </c:pt>
                <c:pt idx="633">
                  <c:v>0.0631578947368421</c:v>
                </c:pt>
                <c:pt idx="634">
                  <c:v>0.147368421052632</c:v>
                </c:pt>
                <c:pt idx="635">
                  <c:v>0.0105263157894737</c:v>
                </c:pt>
                <c:pt idx="636">
                  <c:v>0.110526315789474</c:v>
                </c:pt>
                <c:pt idx="637">
                  <c:v>0.0894736842105263</c:v>
                </c:pt>
                <c:pt idx="638">
                  <c:v>0.121052631578947</c:v>
                </c:pt>
                <c:pt idx="639">
                  <c:v>0.0578947368421053</c:v>
                </c:pt>
                <c:pt idx="640">
                  <c:v>0.157894736842105</c:v>
                </c:pt>
                <c:pt idx="641">
                  <c:v>0.126315789473684</c:v>
                </c:pt>
                <c:pt idx="642">
                  <c:v>0.105263157894737</c:v>
                </c:pt>
                <c:pt idx="643">
                  <c:v>0.0210526315789473</c:v>
                </c:pt>
                <c:pt idx="644">
                  <c:v>0.1</c:v>
                </c:pt>
                <c:pt idx="645">
                  <c:v>0.0789473684210526</c:v>
                </c:pt>
                <c:pt idx="646">
                  <c:v>0.1</c:v>
                </c:pt>
                <c:pt idx="647">
                  <c:v>0.0421052631578947</c:v>
                </c:pt>
                <c:pt idx="648">
                  <c:v>0.126315789473684</c:v>
                </c:pt>
                <c:pt idx="649">
                  <c:v>0.0631578947368421</c:v>
                </c:pt>
                <c:pt idx="650">
                  <c:v>0.0947368421052632</c:v>
                </c:pt>
                <c:pt idx="651">
                  <c:v>0.178947368421053</c:v>
                </c:pt>
                <c:pt idx="652">
                  <c:v>0.110526315789474</c:v>
                </c:pt>
                <c:pt idx="653">
                  <c:v>0.121052631578947</c:v>
                </c:pt>
                <c:pt idx="654">
                  <c:v>0.126315789473684</c:v>
                </c:pt>
                <c:pt idx="655">
                  <c:v>0.0947368421052632</c:v>
                </c:pt>
                <c:pt idx="656">
                  <c:v>0.110526315789474</c:v>
                </c:pt>
                <c:pt idx="657">
                  <c:v>0.0578947368421053</c:v>
                </c:pt>
                <c:pt idx="658">
                  <c:v>0.1</c:v>
                </c:pt>
                <c:pt idx="659">
                  <c:v>0.131578947368421</c:v>
                </c:pt>
                <c:pt idx="660">
                  <c:v>0.168421052631579</c:v>
                </c:pt>
                <c:pt idx="661">
                  <c:v>0.0789473684210526</c:v>
                </c:pt>
                <c:pt idx="662">
                  <c:v>0.0894736842105263</c:v>
                </c:pt>
                <c:pt idx="663">
                  <c:v>0.0421052631578947</c:v>
                </c:pt>
                <c:pt idx="664">
                  <c:v>0.0842105263157895</c:v>
                </c:pt>
                <c:pt idx="665">
                  <c:v>0.0842105263157895</c:v>
                </c:pt>
                <c:pt idx="666">
                  <c:v>0.168421052631579</c:v>
                </c:pt>
                <c:pt idx="667">
                  <c:v>0.0947368421052632</c:v>
                </c:pt>
                <c:pt idx="668">
                  <c:v>0.068421052631579</c:v>
                </c:pt>
                <c:pt idx="669">
                  <c:v>0.194736842105263</c:v>
                </c:pt>
                <c:pt idx="670">
                  <c:v>0.0210526315789474</c:v>
                </c:pt>
                <c:pt idx="671">
                  <c:v>0.115789473684211</c:v>
                </c:pt>
                <c:pt idx="672">
                  <c:v>0.157894736842105</c:v>
                </c:pt>
                <c:pt idx="673">
                  <c:v>0.126315789473684</c:v>
                </c:pt>
                <c:pt idx="674">
                  <c:v>0.105263157894737</c:v>
                </c:pt>
                <c:pt idx="675">
                  <c:v>0.0526315789473684</c:v>
                </c:pt>
                <c:pt idx="676">
                  <c:v>0.031578947368421</c:v>
                </c:pt>
                <c:pt idx="677">
                  <c:v>0.0578947368421053</c:v>
                </c:pt>
                <c:pt idx="678">
                  <c:v>0.152631578947368</c:v>
                </c:pt>
                <c:pt idx="679">
                  <c:v>0.184210526315789</c:v>
                </c:pt>
                <c:pt idx="680">
                  <c:v>0.110526315789474</c:v>
                </c:pt>
                <c:pt idx="681">
                  <c:v>0.121052631578947</c:v>
                </c:pt>
                <c:pt idx="682">
                  <c:v>0.110526315789474</c:v>
                </c:pt>
                <c:pt idx="683">
                  <c:v>0.152631578947368</c:v>
                </c:pt>
                <c:pt idx="684">
                  <c:v>0.115789473684211</c:v>
                </c:pt>
                <c:pt idx="685">
                  <c:v>0.068421052631579</c:v>
                </c:pt>
                <c:pt idx="686">
                  <c:v>0.115789473684211</c:v>
                </c:pt>
                <c:pt idx="687">
                  <c:v>0.0157894736842105</c:v>
                </c:pt>
                <c:pt idx="688">
                  <c:v>0.110526315789474</c:v>
                </c:pt>
                <c:pt idx="689">
                  <c:v>0.1</c:v>
                </c:pt>
                <c:pt idx="690">
                  <c:v>0.0947368421052632</c:v>
                </c:pt>
                <c:pt idx="691">
                  <c:v>0.0421052631578947</c:v>
                </c:pt>
                <c:pt idx="692">
                  <c:v>0.0789473684210526</c:v>
                </c:pt>
                <c:pt idx="693">
                  <c:v>0.152631578947368</c:v>
                </c:pt>
                <c:pt idx="694">
                  <c:v>0.1</c:v>
                </c:pt>
                <c:pt idx="695">
                  <c:v>0.115789473684211</c:v>
                </c:pt>
                <c:pt idx="696">
                  <c:v>0.0631578947368421</c:v>
                </c:pt>
                <c:pt idx="697">
                  <c:v>0.121052631578947</c:v>
                </c:pt>
                <c:pt idx="698">
                  <c:v>0.068421052631579</c:v>
                </c:pt>
                <c:pt idx="699">
                  <c:v>0.210526315789474</c:v>
                </c:pt>
                <c:pt idx="700">
                  <c:v>0.105263157894737</c:v>
                </c:pt>
                <c:pt idx="701">
                  <c:v>0.0789473684210526</c:v>
                </c:pt>
                <c:pt idx="702">
                  <c:v>0.147368421052632</c:v>
                </c:pt>
                <c:pt idx="703">
                  <c:v>0.194736842105263</c:v>
                </c:pt>
                <c:pt idx="704">
                  <c:v>0.105263157894737</c:v>
                </c:pt>
                <c:pt idx="705">
                  <c:v>0.0947368421052632</c:v>
                </c:pt>
                <c:pt idx="706">
                  <c:v>0.0421052631578947</c:v>
                </c:pt>
                <c:pt idx="707">
                  <c:v>0.121052631578947</c:v>
                </c:pt>
                <c:pt idx="708">
                  <c:v>0.105263157894737</c:v>
                </c:pt>
                <c:pt idx="709">
                  <c:v>0.184210526315789</c:v>
                </c:pt>
                <c:pt idx="710">
                  <c:v>0.121052631578947</c:v>
                </c:pt>
                <c:pt idx="711">
                  <c:v>0.121052631578947</c:v>
                </c:pt>
                <c:pt idx="712">
                  <c:v>0.0736842105263158</c:v>
                </c:pt>
                <c:pt idx="713">
                  <c:v>0.126315789473684</c:v>
                </c:pt>
                <c:pt idx="714">
                  <c:v>0.152631578947368</c:v>
                </c:pt>
                <c:pt idx="715">
                  <c:v>0.131578947368421</c:v>
                </c:pt>
                <c:pt idx="716">
                  <c:v>0.110526315789474</c:v>
                </c:pt>
                <c:pt idx="717">
                  <c:v>0.126315789473684</c:v>
                </c:pt>
                <c:pt idx="718">
                  <c:v>0.0631578947368421</c:v>
                </c:pt>
                <c:pt idx="719">
                  <c:v>0.0947368421052632</c:v>
                </c:pt>
                <c:pt idx="720">
                  <c:v>0.0578947368421053</c:v>
                </c:pt>
                <c:pt idx="721">
                  <c:v>0.0789473684210526</c:v>
                </c:pt>
                <c:pt idx="722">
                  <c:v>0.136842105263158</c:v>
                </c:pt>
                <c:pt idx="723">
                  <c:v>0.184210526315789</c:v>
                </c:pt>
                <c:pt idx="724">
                  <c:v>0.105263157894737</c:v>
                </c:pt>
                <c:pt idx="725">
                  <c:v>0.231578947368421</c:v>
                </c:pt>
                <c:pt idx="726">
                  <c:v>0.115789473684211</c:v>
                </c:pt>
                <c:pt idx="727">
                  <c:v>0.0631578947368421</c:v>
                </c:pt>
                <c:pt idx="728">
                  <c:v>0.0842105263157895</c:v>
                </c:pt>
                <c:pt idx="729">
                  <c:v>0.1</c:v>
                </c:pt>
                <c:pt idx="730">
                  <c:v>0.115789473684211</c:v>
                </c:pt>
                <c:pt idx="731">
                  <c:v>0.136842105263158</c:v>
                </c:pt>
                <c:pt idx="732">
                  <c:v>0.178947368421053</c:v>
                </c:pt>
                <c:pt idx="733">
                  <c:v>0.0894736842105263</c:v>
                </c:pt>
                <c:pt idx="734">
                  <c:v>0.157894736842105</c:v>
                </c:pt>
                <c:pt idx="735">
                  <c:v>0.0842105263157895</c:v>
                </c:pt>
                <c:pt idx="736">
                  <c:v>0.221052631578947</c:v>
                </c:pt>
                <c:pt idx="737">
                  <c:v>0.0842105263157895</c:v>
                </c:pt>
                <c:pt idx="738">
                  <c:v>0.105263157894737</c:v>
                </c:pt>
                <c:pt idx="739">
                  <c:v>0.178947368421053</c:v>
                </c:pt>
                <c:pt idx="740">
                  <c:v>0.0368421052631579</c:v>
                </c:pt>
                <c:pt idx="741">
                  <c:v>0.168421052631579</c:v>
                </c:pt>
                <c:pt idx="742">
                  <c:v>0.1</c:v>
                </c:pt>
                <c:pt idx="743">
                  <c:v>0.0578947368421053</c:v>
                </c:pt>
                <c:pt idx="744">
                  <c:v>0.0263157894736842</c:v>
                </c:pt>
                <c:pt idx="745">
                  <c:v>0.163157894736842</c:v>
                </c:pt>
                <c:pt idx="746">
                  <c:v>0.0368421052631579</c:v>
                </c:pt>
                <c:pt idx="747">
                  <c:v>0.147368421052632</c:v>
                </c:pt>
                <c:pt idx="748">
                  <c:v>0.0684210526315789</c:v>
                </c:pt>
                <c:pt idx="749">
                  <c:v>0.0736842105263158</c:v>
                </c:pt>
                <c:pt idx="750">
                  <c:v>0.0210526315789474</c:v>
                </c:pt>
                <c:pt idx="751">
                  <c:v>0.0631578947368421</c:v>
                </c:pt>
                <c:pt idx="752">
                  <c:v>0.136842105263158</c:v>
                </c:pt>
                <c:pt idx="753">
                  <c:v>0.136842105263158</c:v>
                </c:pt>
                <c:pt idx="754">
                  <c:v>0.0526315789473684</c:v>
                </c:pt>
                <c:pt idx="755">
                  <c:v>0.152631578947368</c:v>
                </c:pt>
                <c:pt idx="756">
                  <c:v>0.173684210526316</c:v>
                </c:pt>
                <c:pt idx="757">
                  <c:v>0.105263157894737</c:v>
                </c:pt>
                <c:pt idx="758">
                  <c:v>0.157894736842105</c:v>
                </c:pt>
                <c:pt idx="759">
                  <c:v>0.0157894736842105</c:v>
                </c:pt>
                <c:pt idx="760">
                  <c:v>0.142105263157895</c:v>
                </c:pt>
                <c:pt idx="761">
                  <c:v>0.163157894736842</c:v>
                </c:pt>
                <c:pt idx="762">
                  <c:v>0.142105263157895</c:v>
                </c:pt>
                <c:pt idx="763">
                  <c:v>0.0842105263157895</c:v>
                </c:pt>
                <c:pt idx="764">
                  <c:v>0.163157894736842</c:v>
                </c:pt>
                <c:pt idx="765">
                  <c:v>0.0789473684210526</c:v>
                </c:pt>
                <c:pt idx="766">
                  <c:v>0.168421052631579</c:v>
                </c:pt>
                <c:pt idx="767">
                  <c:v>0.0473684210526316</c:v>
                </c:pt>
                <c:pt idx="768">
                  <c:v>0.136842105263158</c:v>
                </c:pt>
                <c:pt idx="769">
                  <c:v>0.136842105263158</c:v>
                </c:pt>
                <c:pt idx="770">
                  <c:v>0.168421052631579</c:v>
                </c:pt>
                <c:pt idx="771">
                  <c:v>0.0105263157894737</c:v>
                </c:pt>
                <c:pt idx="772">
                  <c:v>0.0894736842105263</c:v>
                </c:pt>
                <c:pt idx="773">
                  <c:v>0.0894736842105263</c:v>
                </c:pt>
                <c:pt idx="774">
                  <c:v>0.110526315789474</c:v>
                </c:pt>
                <c:pt idx="775">
                  <c:v>0.0315789473684211</c:v>
                </c:pt>
                <c:pt idx="776">
                  <c:v>0.110526315789474</c:v>
                </c:pt>
                <c:pt idx="777">
                  <c:v>0.152631578947368</c:v>
                </c:pt>
                <c:pt idx="778">
                  <c:v>0.0315789473684211</c:v>
                </c:pt>
                <c:pt idx="779">
                  <c:v>0.131578947368421</c:v>
                </c:pt>
                <c:pt idx="780">
                  <c:v>0.0684210526315789</c:v>
                </c:pt>
                <c:pt idx="781">
                  <c:v>0.0894736842105263</c:v>
                </c:pt>
                <c:pt idx="782">
                  <c:v>0.1</c:v>
                </c:pt>
                <c:pt idx="783">
                  <c:v>0.0842105263157895</c:v>
                </c:pt>
                <c:pt idx="784">
                  <c:v>0.131578947368421</c:v>
                </c:pt>
                <c:pt idx="785">
                  <c:v>0.126315789473684</c:v>
                </c:pt>
                <c:pt idx="786">
                  <c:v>0.0736842105263158</c:v>
                </c:pt>
                <c:pt idx="787">
                  <c:v>0.1</c:v>
                </c:pt>
                <c:pt idx="788">
                  <c:v>0.115789473684211</c:v>
                </c:pt>
                <c:pt idx="789">
                  <c:v>0.0631578947368421</c:v>
                </c:pt>
                <c:pt idx="790">
                  <c:v>0.121052631578947</c:v>
                </c:pt>
                <c:pt idx="791">
                  <c:v>0.115789473684211</c:v>
                </c:pt>
                <c:pt idx="792">
                  <c:v>0.152631578947368</c:v>
                </c:pt>
                <c:pt idx="793">
                  <c:v>0.0263157894736842</c:v>
                </c:pt>
                <c:pt idx="794">
                  <c:v>0.115789473684211</c:v>
                </c:pt>
                <c:pt idx="795">
                  <c:v>0.0526315789473684</c:v>
                </c:pt>
                <c:pt idx="796">
                  <c:v>0.0421052631578947</c:v>
                </c:pt>
                <c:pt idx="797">
                  <c:v>0.152631578947368</c:v>
                </c:pt>
                <c:pt idx="798">
                  <c:v>0.0631578947368421</c:v>
                </c:pt>
                <c:pt idx="799">
                  <c:v>0.126315789473684</c:v>
                </c:pt>
                <c:pt idx="800">
                  <c:v>0.110526315789474</c:v>
                </c:pt>
                <c:pt idx="801">
                  <c:v>0.105263157894737</c:v>
                </c:pt>
                <c:pt idx="802">
                  <c:v>0.142105263157895</c:v>
                </c:pt>
                <c:pt idx="803">
                  <c:v>0.0578947368421053</c:v>
                </c:pt>
                <c:pt idx="804">
                  <c:v>0.126315789473684</c:v>
                </c:pt>
                <c:pt idx="805">
                  <c:v>0.0894736842105263</c:v>
                </c:pt>
                <c:pt idx="806">
                  <c:v>0.131578947368421</c:v>
                </c:pt>
                <c:pt idx="807">
                  <c:v>0.0526315789473684</c:v>
                </c:pt>
                <c:pt idx="808">
                  <c:v>0.0526315789473684</c:v>
                </c:pt>
                <c:pt idx="809">
                  <c:v>0.121052631578947</c:v>
                </c:pt>
                <c:pt idx="810">
                  <c:v>0.0157894736842105</c:v>
                </c:pt>
                <c:pt idx="811">
                  <c:v>0.1</c:v>
                </c:pt>
                <c:pt idx="812">
                  <c:v>0.0842105263157895</c:v>
                </c:pt>
                <c:pt idx="813">
                  <c:v>0.0736842105263158</c:v>
                </c:pt>
                <c:pt idx="814">
                  <c:v>0.1</c:v>
                </c:pt>
                <c:pt idx="815">
                  <c:v>0.0526315789473684</c:v>
                </c:pt>
                <c:pt idx="816">
                  <c:v>0.1</c:v>
                </c:pt>
                <c:pt idx="817">
                  <c:v>0.0578947368421053</c:v>
                </c:pt>
                <c:pt idx="818">
                  <c:v>0.110526315789474</c:v>
                </c:pt>
                <c:pt idx="819">
                  <c:v>0.0263157894736842</c:v>
                </c:pt>
                <c:pt idx="820">
                  <c:v>0.1</c:v>
                </c:pt>
                <c:pt idx="821">
                  <c:v>0.163157894736842</c:v>
                </c:pt>
                <c:pt idx="822">
                  <c:v>0.131578947368421</c:v>
                </c:pt>
                <c:pt idx="823">
                  <c:v>0.105263157894737</c:v>
                </c:pt>
                <c:pt idx="824">
                  <c:v>0.0631578947368421</c:v>
                </c:pt>
                <c:pt idx="825">
                  <c:v>0.0210526315789474</c:v>
                </c:pt>
                <c:pt idx="826">
                  <c:v>0.0684210526315789</c:v>
                </c:pt>
                <c:pt idx="827">
                  <c:v>0.105263157894737</c:v>
                </c:pt>
                <c:pt idx="828">
                  <c:v>0.0421052631578947</c:v>
                </c:pt>
                <c:pt idx="829">
                  <c:v>0.142105263157895</c:v>
                </c:pt>
                <c:pt idx="830">
                  <c:v>0.0842105263157895</c:v>
                </c:pt>
                <c:pt idx="831">
                  <c:v>0.0736842105263158</c:v>
                </c:pt>
                <c:pt idx="832">
                  <c:v>0.121052631578947</c:v>
                </c:pt>
                <c:pt idx="833">
                  <c:v>0.0894736842105263</c:v>
                </c:pt>
                <c:pt idx="834">
                  <c:v>0.0947368421052632</c:v>
                </c:pt>
                <c:pt idx="835">
                  <c:v>0.068421052631579</c:v>
                </c:pt>
                <c:pt idx="836">
                  <c:v>0.0578947368421053</c:v>
                </c:pt>
                <c:pt idx="837">
                  <c:v>0.2</c:v>
                </c:pt>
                <c:pt idx="838">
                  <c:v>0.0210526315789474</c:v>
                </c:pt>
                <c:pt idx="839">
                  <c:v>0.0947368421052632</c:v>
                </c:pt>
                <c:pt idx="840">
                  <c:v>0.142105263157895</c:v>
                </c:pt>
                <c:pt idx="841">
                  <c:v>0.0736842105263158</c:v>
                </c:pt>
                <c:pt idx="842">
                  <c:v>0.126315789473684</c:v>
                </c:pt>
                <c:pt idx="843">
                  <c:v>0.0368421052631579</c:v>
                </c:pt>
                <c:pt idx="844">
                  <c:v>0.0684210526315789</c:v>
                </c:pt>
                <c:pt idx="845">
                  <c:v>0.1</c:v>
                </c:pt>
                <c:pt idx="846">
                  <c:v>0.2</c:v>
                </c:pt>
                <c:pt idx="847">
                  <c:v>0.068421052631579</c:v>
                </c:pt>
                <c:pt idx="848">
                  <c:v>0.0842105263157895</c:v>
                </c:pt>
                <c:pt idx="849">
                  <c:v>0.157894736842105</c:v>
                </c:pt>
                <c:pt idx="850">
                  <c:v>0.152631578947368</c:v>
                </c:pt>
                <c:pt idx="851">
                  <c:v>0.0894736842105263</c:v>
                </c:pt>
                <c:pt idx="852">
                  <c:v>0.105263157894737</c:v>
                </c:pt>
                <c:pt idx="853">
                  <c:v>0.115789473684211</c:v>
                </c:pt>
                <c:pt idx="854">
                  <c:v>0.157894736842105</c:v>
                </c:pt>
                <c:pt idx="855">
                  <c:v>0.0842105263157895</c:v>
                </c:pt>
                <c:pt idx="856">
                  <c:v>0.0368421052631579</c:v>
                </c:pt>
                <c:pt idx="857">
                  <c:v>0.163157894736842</c:v>
                </c:pt>
                <c:pt idx="858">
                  <c:v>0.1</c:v>
                </c:pt>
                <c:pt idx="859">
                  <c:v>0.0210526315789474</c:v>
                </c:pt>
                <c:pt idx="860">
                  <c:v>0.0473684210526316</c:v>
                </c:pt>
                <c:pt idx="861">
                  <c:v>0.110526315789474</c:v>
                </c:pt>
                <c:pt idx="862">
                  <c:v>0.0368421052631579</c:v>
                </c:pt>
                <c:pt idx="863">
                  <c:v>0.0578947368421053</c:v>
                </c:pt>
                <c:pt idx="864">
                  <c:v>0.2</c:v>
                </c:pt>
                <c:pt idx="865">
                  <c:v>0.121052631578947</c:v>
                </c:pt>
                <c:pt idx="866">
                  <c:v>0.0473684210526316</c:v>
                </c:pt>
                <c:pt idx="867">
                  <c:v>0.1</c:v>
                </c:pt>
                <c:pt idx="868">
                  <c:v>0.142105263157895</c:v>
                </c:pt>
                <c:pt idx="869">
                  <c:v>0.168421052631579</c:v>
                </c:pt>
                <c:pt idx="870">
                  <c:v>0.068421052631579</c:v>
                </c:pt>
                <c:pt idx="871">
                  <c:v>0.152631578947368</c:v>
                </c:pt>
                <c:pt idx="872">
                  <c:v>0.0736842105263158</c:v>
                </c:pt>
                <c:pt idx="873">
                  <c:v>0.131578947368421</c:v>
                </c:pt>
                <c:pt idx="874">
                  <c:v>0.110526315789474</c:v>
                </c:pt>
                <c:pt idx="875">
                  <c:v>0.0789473684210526</c:v>
                </c:pt>
                <c:pt idx="876">
                  <c:v>0.126315789473684</c:v>
                </c:pt>
                <c:pt idx="877">
                  <c:v>0.115789473684211</c:v>
                </c:pt>
                <c:pt idx="878">
                  <c:v>0.0894736842105263</c:v>
                </c:pt>
                <c:pt idx="879">
                  <c:v>0.168421052631579</c:v>
                </c:pt>
                <c:pt idx="880">
                  <c:v>0.110526315789474</c:v>
                </c:pt>
                <c:pt idx="881">
                  <c:v>0.136842105263158</c:v>
                </c:pt>
                <c:pt idx="882">
                  <c:v>0.0578947368421053</c:v>
                </c:pt>
                <c:pt idx="883">
                  <c:v>0.0578947368421053</c:v>
                </c:pt>
                <c:pt idx="884">
                  <c:v>0.0684210526315789</c:v>
                </c:pt>
                <c:pt idx="885">
                  <c:v>0.126315789473684</c:v>
                </c:pt>
                <c:pt idx="886">
                  <c:v>0.157894736842105</c:v>
                </c:pt>
                <c:pt idx="887">
                  <c:v>0.147368421052632</c:v>
                </c:pt>
                <c:pt idx="888">
                  <c:v>0.0894736842105263</c:v>
                </c:pt>
                <c:pt idx="889">
                  <c:v>0.0789473684210526</c:v>
                </c:pt>
                <c:pt idx="890">
                  <c:v>0.105263157894737</c:v>
                </c:pt>
                <c:pt idx="891">
                  <c:v>0.0947368421052632</c:v>
                </c:pt>
                <c:pt idx="892">
                  <c:v>0.0684210526315789</c:v>
                </c:pt>
                <c:pt idx="893">
                  <c:v>0.0842105263157895</c:v>
                </c:pt>
                <c:pt idx="894">
                  <c:v>0.115789473684211</c:v>
                </c:pt>
                <c:pt idx="895">
                  <c:v>0.0947368421052632</c:v>
                </c:pt>
                <c:pt idx="896">
                  <c:v>0.115789473684211</c:v>
                </c:pt>
                <c:pt idx="897">
                  <c:v>0.121052631578947</c:v>
                </c:pt>
                <c:pt idx="898">
                  <c:v>0.0894736842105263</c:v>
                </c:pt>
                <c:pt idx="899">
                  <c:v>0.147368421052632</c:v>
                </c:pt>
                <c:pt idx="900">
                  <c:v>0.152631578947368</c:v>
                </c:pt>
                <c:pt idx="901">
                  <c:v>0.205263157894737</c:v>
                </c:pt>
                <c:pt idx="902">
                  <c:v>0.0947368421052632</c:v>
                </c:pt>
                <c:pt idx="903">
                  <c:v>0.0789473684210526</c:v>
                </c:pt>
                <c:pt idx="904">
                  <c:v>0.0210526315789473</c:v>
                </c:pt>
                <c:pt idx="905">
                  <c:v>0.110526315789474</c:v>
                </c:pt>
                <c:pt idx="906">
                  <c:v>0.147368421052632</c:v>
                </c:pt>
                <c:pt idx="907">
                  <c:v>0.0578947368421053</c:v>
                </c:pt>
                <c:pt idx="908">
                  <c:v>0.0473684210526316</c:v>
                </c:pt>
                <c:pt idx="909">
                  <c:v>0.0684210526315789</c:v>
                </c:pt>
                <c:pt idx="910">
                  <c:v>0.0368421052631579</c:v>
                </c:pt>
                <c:pt idx="911">
                  <c:v>0.0736842105263158</c:v>
                </c:pt>
                <c:pt idx="912">
                  <c:v>0.115789473684211</c:v>
                </c:pt>
                <c:pt idx="913">
                  <c:v>0.0578947368421053</c:v>
                </c:pt>
                <c:pt idx="914">
                  <c:v>0.115789473684211</c:v>
                </c:pt>
                <c:pt idx="915">
                  <c:v>0.163157894736842</c:v>
                </c:pt>
                <c:pt idx="916">
                  <c:v>0.0894736842105263</c:v>
                </c:pt>
                <c:pt idx="917">
                  <c:v>0.126315789473684</c:v>
                </c:pt>
                <c:pt idx="918">
                  <c:v>0.0421052631578948</c:v>
                </c:pt>
                <c:pt idx="919">
                  <c:v>0.0631578947368421</c:v>
                </c:pt>
                <c:pt idx="920">
                  <c:v>0.0684210526315789</c:v>
                </c:pt>
                <c:pt idx="921">
                  <c:v>0.115789473684211</c:v>
                </c:pt>
                <c:pt idx="922">
                  <c:v>0.0842105263157895</c:v>
                </c:pt>
                <c:pt idx="923">
                  <c:v>0.0947368421052632</c:v>
                </c:pt>
                <c:pt idx="924">
                  <c:v>0.1</c:v>
                </c:pt>
                <c:pt idx="925">
                  <c:v>0.0736842105263158</c:v>
                </c:pt>
                <c:pt idx="926">
                  <c:v>0.110526315789474</c:v>
                </c:pt>
                <c:pt idx="927">
                  <c:v>0.131578947368421</c:v>
                </c:pt>
                <c:pt idx="928">
                  <c:v>0.152631578947368</c:v>
                </c:pt>
                <c:pt idx="929">
                  <c:v>0.126315789473684</c:v>
                </c:pt>
                <c:pt idx="930">
                  <c:v>0.157894736842105</c:v>
                </c:pt>
                <c:pt idx="931">
                  <c:v>0.0736842105263158</c:v>
                </c:pt>
                <c:pt idx="932">
                  <c:v>0.0631578947368421</c:v>
                </c:pt>
                <c:pt idx="933">
                  <c:v>0.163157894736842</c:v>
                </c:pt>
                <c:pt idx="934">
                  <c:v>0.157894736842105</c:v>
                </c:pt>
                <c:pt idx="935">
                  <c:v>0.0368421052631579</c:v>
                </c:pt>
                <c:pt idx="936">
                  <c:v>0.142105263157895</c:v>
                </c:pt>
                <c:pt idx="937">
                  <c:v>0.115789473684211</c:v>
                </c:pt>
                <c:pt idx="938">
                  <c:v>0.110526315789474</c:v>
                </c:pt>
                <c:pt idx="939">
                  <c:v>0.142105263157895</c:v>
                </c:pt>
                <c:pt idx="940">
                  <c:v>0.136842105263158</c:v>
                </c:pt>
                <c:pt idx="941">
                  <c:v>0.068421052631579</c:v>
                </c:pt>
                <c:pt idx="942">
                  <c:v>0.126315789473684</c:v>
                </c:pt>
                <c:pt idx="943">
                  <c:v>0.142105263157895</c:v>
                </c:pt>
                <c:pt idx="944">
                  <c:v>0.0842105263157895</c:v>
                </c:pt>
                <c:pt idx="945">
                  <c:v>0.178947368421053</c:v>
                </c:pt>
                <c:pt idx="946">
                  <c:v>0.0684210526315789</c:v>
                </c:pt>
                <c:pt idx="947">
                  <c:v>0.105263157894737</c:v>
                </c:pt>
                <c:pt idx="948">
                  <c:v>0.105263157894737</c:v>
                </c:pt>
                <c:pt idx="949">
                  <c:v>0.131578947368421</c:v>
                </c:pt>
                <c:pt idx="950">
                  <c:v>0.0473684210526316</c:v>
                </c:pt>
                <c:pt idx="951">
                  <c:v>0.0736842105263158</c:v>
                </c:pt>
                <c:pt idx="952">
                  <c:v>0.115789473684211</c:v>
                </c:pt>
                <c:pt idx="953">
                  <c:v>0.0789473684210526</c:v>
                </c:pt>
                <c:pt idx="954">
                  <c:v>0.115789473684211</c:v>
                </c:pt>
                <c:pt idx="955">
                  <c:v>0.0789473684210526</c:v>
                </c:pt>
                <c:pt idx="956">
                  <c:v>0.0</c:v>
                </c:pt>
                <c:pt idx="957">
                  <c:v>0.0473684210526316</c:v>
                </c:pt>
                <c:pt idx="958">
                  <c:v>0.1</c:v>
                </c:pt>
                <c:pt idx="959">
                  <c:v>0.121052631578947</c:v>
                </c:pt>
                <c:pt idx="960">
                  <c:v>0.0842105263157895</c:v>
                </c:pt>
                <c:pt idx="961">
                  <c:v>0.142105263157895</c:v>
                </c:pt>
                <c:pt idx="962">
                  <c:v>0.0631578947368421</c:v>
                </c:pt>
                <c:pt idx="963">
                  <c:v>0.0421052631578947</c:v>
                </c:pt>
                <c:pt idx="964">
                  <c:v>0.0947368421052632</c:v>
                </c:pt>
                <c:pt idx="965">
                  <c:v>0.0947368421052632</c:v>
                </c:pt>
                <c:pt idx="966">
                  <c:v>0.126315789473684</c:v>
                </c:pt>
                <c:pt idx="967">
                  <c:v>0.121052631578947</c:v>
                </c:pt>
                <c:pt idx="968">
                  <c:v>0.136842105263158</c:v>
                </c:pt>
                <c:pt idx="969">
                  <c:v>0.1</c:v>
                </c:pt>
                <c:pt idx="970">
                  <c:v>0.0842105263157895</c:v>
                </c:pt>
                <c:pt idx="971">
                  <c:v>0.157894736842105</c:v>
                </c:pt>
                <c:pt idx="972">
                  <c:v>0.0789473684210526</c:v>
                </c:pt>
                <c:pt idx="973">
                  <c:v>0.0947368421052632</c:v>
                </c:pt>
                <c:pt idx="974">
                  <c:v>0.142105263157895</c:v>
                </c:pt>
                <c:pt idx="975">
                  <c:v>0.0631578947368421</c:v>
                </c:pt>
                <c:pt idx="976">
                  <c:v>0.110526315789474</c:v>
                </c:pt>
                <c:pt idx="977">
                  <c:v>0.110526315789474</c:v>
                </c:pt>
                <c:pt idx="978">
                  <c:v>0.121052631578947</c:v>
                </c:pt>
                <c:pt idx="979">
                  <c:v>0.121052631578947</c:v>
                </c:pt>
                <c:pt idx="980">
                  <c:v>0.0631578947368421</c:v>
                </c:pt>
                <c:pt idx="981">
                  <c:v>0.110526315789474</c:v>
                </c:pt>
                <c:pt idx="982">
                  <c:v>0.0526315789473684</c:v>
                </c:pt>
                <c:pt idx="983">
                  <c:v>0.0684210526315789</c:v>
                </c:pt>
                <c:pt idx="984">
                  <c:v>0.157894736842105</c:v>
                </c:pt>
                <c:pt idx="985">
                  <c:v>0.210526315789474</c:v>
                </c:pt>
                <c:pt idx="986">
                  <c:v>0.0210526315789474</c:v>
                </c:pt>
                <c:pt idx="987">
                  <c:v>0.168421052631579</c:v>
                </c:pt>
                <c:pt idx="988">
                  <c:v>0.126315789473684</c:v>
                </c:pt>
                <c:pt idx="989">
                  <c:v>0.131578947368421</c:v>
                </c:pt>
                <c:pt idx="990">
                  <c:v>0.0368421052631579</c:v>
                </c:pt>
                <c:pt idx="991">
                  <c:v>0.0842105263157895</c:v>
                </c:pt>
                <c:pt idx="992">
                  <c:v>0.121052631578947</c:v>
                </c:pt>
                <c:pt idx="993">
                  <c:v>0.110526315789474</c:v>
                </c:pt>
                <c:pt idx="994">
                  <c:v>0.031578947368421</c:v>
                </c:pt>
                <c:pt idx="995">
                  <c:v>0.189473684210526</c:v>
                </c:pt>
                <c:pt idx="996">
                  <c:v>0.147368421052632</c:v>
                </c:pt>
                <c:pt idx="997">
                  <c:v>0.105263157894737</c:v>
                </c:pt>
                <c:pt idx="998">
                  <c:v>0.0842105263157895</c:v>
                </c:pt>
                <c:pt idx="999">
                  <c:v>0.121052631578947</c:v>
                </c:pt>
              </c:numCache>
            </c:numRef>
          </c:xVal>
          <c:yVal>
            <c:numRef>
              <c:f>'[CAP 12mths Recovery societal1.xlsm]Bootstrapping'!$S$8:$S$1007</c:f>
              <c:numCache>
                <c:formatCode>General</c:formatCode>
                <c:ptCount val="1000"/>
                <c:pt idx="0">
                  <c:v>18.83615789473658</c:v>
                </c:pt>
                <c:pt idx="1">
                  <c:v>-189.5976842105264</c:v>
                </c:pt>
                <c:pt idx="2">
                  <c:v>-403.0078947368421</c:v>
                </c:pt>
                <c:pt idx="3">
                  <c:v>-120.7275789473683</c:v>
                </c:pt>
                <c:pt idx="4">
                  <c:v>-345.3696842105267</c:v>
                </c:pt>
                <c:pt idx="5">
                  <c:v>-150.3330526315785</c:v>
                </c:pt>
                <c:pt idx="6">
                  <c:v>-286.4687894736836</c:v>
                </c:pt>
                <c:pt idx="7">
                  <c:v>-405.556210526316</c:v>
                </c:pt>
                <c:pt idx="8">
                  <c:v>-346.3231052631579</c:v>
                </c:pt>
                <c:pt idx="9">
                  <c:v>-92.85978947368356</c:v>
                </c:pt>
                <c:pt idx="10">
                  <c:v>-238.2876315789478</c:v>
                </c:pt>
                <c:pt idx="11">
                  <c:v>-318.295947368421</c:v>
                </c:pt>
                <c:pt idx="12">
                  <c:v>-296.2740000000003</c:v>
                </c:pt>
                <c:pt idx="13">
                  <c:v>-523.6147368421056</c:v>
                </c:pt>
                <c:pt idx="14">
                  <c:v>-34.57710526315736</c:v>
                </c:pt>
                <c:pt idx="15">
                  <c:v>-271.9448947368428</c:v>
                </c:pt>
                <c:pt idx="16">
                  <c:v>-324.6931578947362</c:v>
                </c:pt>
                <c:pt idx="17">
                  <c:v>-257.262842105263</c:v>
                </c:pt>
                <c:pt idx="18">
                  <c:v>-314.2221578947365</c:v>
                </c:pt>
                <c:pt idx="19">
                  <c:v>-146.388</c:v>
                </c:pt>
                <c:pt idx="20">
                  <c:v>-41.00057894736881</c:v>
                </c:pt>
                <c:pt idx="21">
                  <c:v>-315.4372631578946</c:v>
                </c:pt>
                <c:pt idx="22">
                  <c:v>30.66994736842128</c:v>
                </c:pt>
                <c:pt idx="23">
                  <c:v>-115.7030526315788</c:v>
                </c:pt>
                <c:pt idx="24">
                  <c:v>-52.44863157894724</c:v>
                </c:pt>
                <c:pt idx="25">
                  <c:v>-159.6204736842107</c:v>
                </c:pt>
                <c:pt idx="26">
                  <c:v>-295.4611578947364</c:v>
                </c:pt>
                <c:pt idx="27">
                  <c:v>-168.3921052631575</c:v>
                </c:pt>
                <c:pt idx="28">
                  <c:v>-276.512421052631</c:v>
                </c:pt>
                <c:pt idx="29">
                  <c:v>-263.3340000000011</c:v>
                </c:pt>
                <c:pt idx="30">
                  <c:v>-208.4968421052634</c:v>
                </c:pt>
                <c:pt idx="31">
                  <c:v>-59.16842105263157</c:v>
                </c:pt>
                <c:pt idx="32">
                  <c:v>-307.1524210526312</c:v>
                </c:pt>
                <c:pt idx="33">
                  <c:v>71.07931578947425</c:v>
                </c:pt>
                <c:pt idx="34">
                  <c:v>-242.6892105263152</c:v>
                </c:pt>
                <c:pt idx="35">
                  <c:v>-124.7291052631578</c:v>
                </c:pt>
                <c:pt idx="36">
                  <c:v>-185.4790526315765</c:v>
                </c:pt>
                <c:pt idx="37">
                  <c:v>-188.4242631578944</c:v>
                </c:pt>
                <c:pt idx="38">
                  <c:v>-82.37342105263048</c:v>
                </c:pt>
                <c:pt idx="39">
                  <c:v>-278.544052631579</c:v>
                </c:pt>
                <c:pt idx="40">
                  <c:v>-254.476263157895</c:v>
                </c:pt>
                <c:pt idx="41">
                  <c:v>-291.9126315789475</c:v>
                </c:pt>
                <c:pt idx="42">
                  <c:v>-183.5746842105259</c:v>
                </c:pt>
                <c:pt idx="43">
                  <c:v>-2.10163157894715</c:v>
                </c:pt>
                <c:pt idx="44">
                  <c:v>-232.8751578947364</c:v>
                </c:pt>
                <c:pt idx="45">
                  <c:v>-55.24726315789423</c:v>
                </c:pt>
                <c:pt idx="46">
                  <c:v>-50.00252631578928</c:v>
                </c:pt>
                <c:pt idx="47">
                  <c:v>63.27410526315805</c:v>
                </c:pt>
                <c:pt idx="48">
                  <c:v>-302.5818421052632</c:v>
                </c:pt>
                <c:pt idx="49">
                  <c:v>-245.4085263157893</c:v>
                </c:pt>
                <c:pt idx="50">
                  <c:v>-362.1031052631583</c:v>
                </c:pt>
                <c:pt idx="51">
                  <c:v>-227.8984736842103</c:v>
                </c:pt>
                <c:pt idx="52">
                  <c:v>-202.5905263157895</c:v>
                </c:pt>
                <c:pt idx="53">
                  <c:v>-183.8176842105261</c:v>
                </c:pt>
                <c:pt idx="54">
                  <c:v>-93.02273684210422</c:v>
                </c:pt>
                <c:pt idx="55">
                  <c:v>-188.8182105263152</c:v>
                </c:pt>
                <c:pt idx="56">
                  <c:v>-340.7742631578947</c:v>
                </c:pt>
                <c:pt idx="57">
                  <c:v>-85.54305263157863</c:v>
                </c:pt>
                <c:pt idx="58">
                  <c:v>-454.8337894736839</c:v>
                </c:pt>
                <c:pt idx="59">
                  <c:v>-113.6869473684213</c:v>
                </c:pt>
                <c:pt idx="60">
                  <c:v>-490.4192631578942</c:v>
                </c:pt>
                <c:pt idx="61">
                  <c:v>-179.5488947368409</c:v>
                </c:pt>
                <c:pt idx="62">
                  <c:v>6.831105263158065</c:v>
                </c:pt>
                <c:pt idx="63">
                  <c:v>-194.1966315789477</c:v>
                </c:pt>
                <c:pt idx="64">
                  <c:v>-97.56231578947387</c:v>
                </c:pt>
                <c:pt idx="65">
                  <c:v>-163.7261052631573</c:v>
                </c:pt>
                <c:pt idx="66">
                  <c:v>-359.2202631578949</c:v>
                </c:pt>
                <c:pt idx="67">
                  <c:v>-146.6950526315781</c:v>
                </c:pt>
                <c:pt idx="68">
                  <c:v>-114.8818421052632</c:v>
                </c:pt>
                <c:pt idx="69">
                  <c:v>49.85878947368349</c:v>
                </c:pt>
                <c:pt idx="70">
                  <c:v>-164.975684210526</c:v>
                </c:pt>
                <c:pt idx="71">
                  <c:v>-84.23515789473628</c:v>
                </c:pt>
                <c:pt idx="72">
                  <c:v>111.0177894736841</c:v>
                </c:pt>
                <c:pt idx="73">
                  <c:v>-439.9010526315781</c:v>
                </c:pt>
                <c:pt idx="74">
                  <c:v>99.9113684210526</c:v>
                </c:pt>
                <c:pt idx="75">
                  <c:v>-32.537894736842</c:v>
                </c:pt>
                <c:pt idx="76">
                  <c:v>-156.4682105263155</c:v>
                </c:pt>
                <c:pt idx="77">
                  <c:v>-141.2644736842098</c:v>
                </c:pt>
                <c:pt idx="78">
                  <c:v>-136.0171578947366</c:v>
                </c:pt>
                <c:pt idx="79">
                  <c:v>-412.182421052632</c:v>
                </c:pt>
                <c:pt idx="80">
                  <c:v>-126.9366315789474</c:v>
                </c:pt>
                <c:pt idx="81">
                  <c:v>-273.6804736842108</c:v>
                </c:pt>
                <c:pt idx="82">
                  <c:v>-372.8863684210522</c:v>
                </c:pt>
                <c:pt idx="83">
                  <c:v>-299.3908947368426</c:v>
                </c:pt>
                <c:pt idx="84">
                  <c:v>-521.5649473684206</c:v>
                </c:pt>
                <c:pt idx="85">
                  <c:v>-105.4522631578946</c:v>
                </c:pt>
                <c:pt idx="86">
                  <c:v>-139.9594210526311</c:v>
                </c:pt>
                <c:pt idx="87">
                  <c:v>-221.7914210526316</c:v>
                </c:pt>
                <c:pt idx="88">
                  <c:v>-241.65352631579</c:v>
                </c:pt>
                <c:pt idx="89">
                  <c:v>-155.1759999999998</c:v>
                </c:pt>
                <c:pt idx="90">
                  <c:v>-117.8120526315785</c:v>
                </c:pt>
                <c:pt idx="91">
                  <c:v>-207.1659473684207</c:v>
                </c:pt>
                <c:pt idx="92">
                  <c:v>-311.7218421052638</c:v>
                </c:pt>
                <c:pt idx="93">
                  <c:v>112.6600526315789</c:v>
                </c:pt>
                <c:pt idx="94">
                  <c:v>-199.2721578947373</c:v>
                </c:pt>
                <c:pt idx="95">
                  <c:v>-321.5332631578945</c:v>
                </c:pt>
                <c:pt idx="96">
                  <c:v>-126.5753684210525</c:v>
                </c:pt>
                <c:pt idx="97">
                  <c:v>-314.7543684210525</c:v>
                </c:pt>
                <c:pt idx="98">
                  <c:v>-261.4957368421015</c:v>
                </c:pt>
                <c:pt idx="99">
                  <c:v>-518.3594736842074</c:v>
                </c:pt>
                <c:pt idx="100">
                  <c:v>-213.4091578947374</c:v>
                </c:pt>
                <c:pt idx="101">
                  <c:v>-404.7592105263156</c:v>
                </c:pt>
                <c:pt idx="102">
                  <c:v>-305.3334736842104</c:v>
                </c:pt>
                <c:pt idx="103">
                  <c:v>-258.0231052631572</c:v>
                </c:pt>
                <c:pt idx="104">
                  <c:v>-319.8291578947364</c:v>
                </c:pt>
                <c:pt idx="105">
                  <c:v>-250.5628421052634</c:v>
                </c:pt>
                <c:pt idx="106">
                  <c:v>-182.6551052631577</c:v>
                </c:pt>
                <c:pt idx="107">
                  <c:v>-260.0624736842101</c:v>
                </c:pt>
                <c:pt idx="108">
                  <c:v>-209.978842105263</c:v>
                </c:pt>
                <c:pt idx="109">
                  <c:v>-205.2186842105259</c:v>
                </c:pt>
                <c:pt idx="110">
                  <c:v>14.12036842105249</c:v>
                </c:pt>
                <c:pt idx="111">
                  <c:v>-303.9989473684215</c:v>
                </c:pt>
                <c:pt idx="112">
                  <c:v>-235.632315789474</c:v>
                </c:pt>
                <c:pt idx="113">
                  <c:v>-34.04752631578945</c:v>
                </c:pt>
                <c:pt idx="114">
                  <c:v>-186.7161578947368</c:v>
                </c:pt>
                <c:pt idx="115">
                  <c:v>-48.65510526315785</c:v>
                </c:pt>
                <c:pt idx="116">
                  <c:v>-397.7512631578948</c:v>
                </c:pt>
                <c:pt idx="117">
                  <c:v>-98.2439999999998</c:v>
                </c:pt>
                <c:pt idx="118">
                  <c:v>-364.1007368421052</c:v>
                </c:pt>
                <c:pt idx="119">
                  <c:v>-268.6379473684206</c:v>
                </c:pt>
                <c:pt idx="120">
                  <c:v>-555.850789473684</c:v>
                </c:pt>
                <c:pt idx="121">
                  <c:v>-636.1351052631586</c:v>
                </c:pt>
                <c:pt idx="122">
                  <c:v>-72.9462105263157</c:v>
                </c:pt>
                <c:pt idx="123">
                  <c:v>-271.2418421052636</c:v>
                </c:pt>
                <c:pt idx="124">
                  <c:v>22.43689473684242</c:v>
                </c:pt>
                <c:pt idx="125">
                  <c:v>-383.9459473684207</c:v>
                </c:pt>
                <c:pt idx="126">
                  <c:v>-60.19294736842108</c:v>
                </c:pt>
                <c:pt idx="127">
                  <c:v>-262.8388421052632</c:v>
                </c:pt>
                <c:pt idx="128">
                  <c:v>-10.81973684210482</c:v>
                </c:pt>
                <c:pt idx="129">
                  <c:v>-284.195052631579</c:v>
                </c:pt>
                <c:pt idx="130">
                  <c:v>-207.4741578947366</c:v>
                </c:pt>
                <c:pt idx="131">
                  <c:v>-361.2722105263151</c:v>
                </c:pt>
                <c:pt idx="132">
                  <c:v>-450.7974736842102</c:v>
                </c:pt>
                <c:pt idx="133">
                  <c:v>-574.6284736842103</c:v>
                </c:pt>
                <c:pt idx="134">
                  <c:v>-310.7364210526312</c:v>
                </c:pt>
                <c:pt idx="135">
                  <c:v>-51.0288421052629</c:v>
                </c:pt>
                <c:pt idx="136">
                  <c:v>-176.1147894736843</c:v>
                </c:pt>
                <c:pt idx="137">
                  <c:v>-162.1680526315792</c:v>
                </c:pt>
                <c:pt idx="138">
                  <c:v>-537.8989999999993</c:v>
                </c:pt>
                <c:pt idx="139">
                  <c:v>-225.2342105263158</c:v>
                </c:pt>
                <c:pt idx="140">
                  <c:v>-185.0972105263152</c:v>
                </c:pt>
                <c:pt idx="141">
                  <c:v>-33.54984210526279</c:v>
                </c:pt>
                <c:pt idx="142">
                  <c:v>-588.4147894736836</c:v>
                </c:pt>
                <c:pt idx="143">
                  <c:v>-457.69447368421</c:v>
                </c:pt>
                <c:pt idx="144">
                  <c:v>-123.8448947368419</c:v>
                </c:pt>
                <c:pt idx="145">
                  <c:v>-179.0121052631575</c:v>
                </c:pt>
                <c:pt idx="146">
                  <c:v>-321.4101052631576</c:v>
                </c:pt>
                <c:pt idx="147">
                  <c:v>-101.2996315789471</c:v>
                </c:pt>
                <c:pt idx="148">
                  <c:v>-500.8115263157898</c:v>
                </c:pt>
                <c:pt idx="149">
                  <c:v>-122.9115789473686</c:v>
                </c:pt>
                <c:pt idx="150">
                  <c:v>-434.3298947368425</c:v>
                </c:pt>
                <c:pt idx="151">
                  <c:v>-457.0307894736836</c:v>
                </c:pt>
                <c:pt idx="152">
                  <c:v>-195.1184736842106</c:v>
                </c:pt>
                <c:pt idx="153">
                  <c:v>-565.934947368421</c:v>
                </c:pt>
                <c:pt idx="154">
                  <c:v>-276.1193684210527</c:v>
                </c:pt>
                <c:pt idx="155">
                  <c:v>-162.3755789473687</c:v>
                </c:pt>
                <c:pt idx="156">
                  <c:v>-99.65499999999953</c:v>
                </c:pt>
                <c:pt idx="157">
                  <c:v>-309.1023684210521</c:v>
                </c:pt>
                <c:pt idx="158">
                  <c:v>-43.30631578947316</c:v>
                </c:pt>
                <c:pt idx="159">
                  <c:v>-62.95415789473635</c:v>
                </c:pt>
                <c:pt idx="160">
                  <c:v>-362.528157894736</c:v>
                </c:pt>
                <c:pt idx="161">
                  <c:v>-94.67926315789501</c:v>
                </c:pt>
                <c:pt idx="162">
                  <c:v>-112.4072105263156</c:v>
                </c:pt>
                <c:pt idx="163">
                  <c:v>-385.5459999999997</c:v>
                </c:pt>
                <c:pt idx="164">
                  <c:v>-293.4606842105263</c:v>
                </c:pt>
                <c:pt idx="165">
                  <c:v>-331.539157894737</c:v>
                </c:pt>
                <c:pt idx="166">
                  <c:v>-335.984157894737</c:v>
                </c:pt>
                <c:pt idx="167">
                  <c:v>-9.72573684210488</c:v>
                </c:pt>
                <c:pt idx="168">
                  <c:v>-174.2827894736846</c:v>
                </c:pt>
                <c:pt idx="169">
                  <c:v>-74.3689473684199</c:v>
                </c:pt>
                <c:pt idx="170">
                  <c:v>-327.8214210526316</c:v>
                </c:pt>
                <c:pt idx="171">
                  <c:v>-254.8248421052631</c:v>
                </c:pt>
                <c:pt idx="172">
                  <c:v>-205.3001578947375</c:v>
                </c:pt>
                <c:pt idx="173">
                  <c:v>-236.6627894736838</c:v>
                </c:pt>
                <c:pt idx="174">
                  <c:v>37.26947368421065</c:v>
                </c:pt>
                <c:pt idx="175">
                  <c:v>-206.4184736842103</c:v>
                </c:pt>
                <c:pt idx="176">
                  <c:v>-44.1472105263155</c:v>
                </c:pt>
                <c:pt idx="177">
                  <c:v>-178.5763157894743</c:v>
                </c:pt>
                <c:pt idx="178">
                  <c:v>-512.3072631578929</c:v>
                </c:pt>
                <c:pt idx="179">
                  <c:v>-202.6070000000002</c:v>
                </c:pt>
                <c:pt idx="180">
                  <c:v>-251.7785263157893</c:v>
                </c:pt>
                <c:pt idx="181">
                  <c:v>-303.8794736842105</c:v>
                </c:pt>
                <c:pt idx="182">
                  <c:v>-306.9058421052632</c:v>
                </c:pt>
                <c:pt idx="183">
                  <c:v>-113.6823684210523</c:v>
                </c:pt>
                <c:pt idx="184">
                  <c:v>-136.2898947368399</c:v>
                </c:pt>
                <c:pt idx="185">
                  <c:v>-324.0660000000006</c:v>
                </c:pt>
                <c:pt idx="186">
                  <c:v>-207.8905789473682</c:v>
                </c:pt>
                <c:pt idx="187">
                  <c:v>91.47936842105281</c:v>
                </c:pt>
                <c:pt idx="188">
                  <c:v>7.540736842105384</c:v>
                </c:pt>
                <c:pt idx="189">
                  <c:v>-101.220315789474</c:v>
                </c:pt>
                <c:pt idx="190">
                  <c:v>-81.35421052631562</c:v>
                </c:pt>
                <c:pt idx="191">
                  <c:v>-297.2765263157887</c:v>
                </c:pt>
                <c:pt idx="192">
                  <c:v>-389.0119999999989</c:v>
                </c:pt>
                <c:pt idx="193">
                  <c:v>-151.2164210526316</c:v>
                </c:pt>
                <c:pt idx="194">
                  <c:v>-256.8960000000002</c:v>
                </c:pt>
                <c:pt idx="195">
                  <c:v>-217.3253157894731</c:v>
                </c:pt>
                <c:pt idx="196">
                  <c:v>-178.0632105263158</c:v>
                </c:pt>
                <c:pt idx="197">
                  <c:v>-249.5554210526317</c:v>
                </c:pt>
                <c:pt idx="198">
                  <c:v>-312.7387894736812</c:v>
                </c:pt>
                <c:pt idx="199">
                  <c:v>-208.5668947368409</c:v>
                </c:pt>
                <c:pt idx="200">
                  <c:v>-45.27978947368389</c:v>
                </c:pt>
                <c:pt idx="201">
                  <c:v>-347.309894736842</c:v>
                </c:pt>
                <c:pt idx="202">
                  <c:v>-277.6304210526308</c:v>
                </c:pt>
                <c:pt idx="203">
                  <c:v>-2.370736842105203</c:v>
                </c:pt>
                <c:pt idx="204">
                  <c:v>-151.8072105263152</c:v>
                </c:pt>
                <c:pt idx="205">
                  <c:v>-380.1925789473688</c:v>
                </c:pt>
                <c:pt idx="206">
                  <c:v>-477.5095789473684</c:v>
                </c:pt>
                <c:pt idx="207">
                  <c:v>-60.22121052631565</c:v>
                </c:pt>
                <c:pt idx="208">
                  <c:v>-479.2233157894705</c:v>
                </c:pt>
                <c:pt idx="209">
                  <c:v>-692.7893157894738</c:v>
                </c:pt>
                <c:pt idx="210">
                  <c:v>-95.51905263157925</c:v>
                </c:pt>
                <c:pt idx="211">
                  <c:v>-206.3750526315787</c:v>
                </c:pt>
                <c:pt idx="212">
                  <c:v>-373.3907894736838</c:v>
                </c:pt>
                <c:pt idx="213">
                  <c:v>-59.57342105263099</c:v>
                </c:pt>
                <c:pt idx="214">
                  <c:v>-489.2671578947371</c:v>
                </c:pt>
                <c:pt idx="215">
                  <c:v>-228.5673157894737</c:v>
                </c:pt>
                <c:pt idx="216">
                  <c:v>-103.8897368421053</c:v>
                </c:pt>
                <c:pt idx="217">
                  <c:v>-236.5885789473686</c:v>
                </c:pt>
                <c:pt idx="218">
                  <c:v>-288.317368421052</c:v>
                </c:pt>
                <c:pt idx="219">
                  <c:v>-253.018947368421</c:v>
                </c:pt>
                <c:pt idx="220">
                  <c:v>30.62931578947405</c:v>
                </c:pt>
                <c:pt idx="221">
                  <c:v>-284.2371052631576</c:v>
                </c:pt>
                <c:pt idx="222">
                  <c:v>-194.7208947368403</c:v>
                </c:pt>
                <c:pt idx="223">
                  <c:v>-83.81994736842005</c:v>
                </c:pt>
                <c:pt idx="224">
                  <c:v>-265.326263157895</c:v>
                </c:pt>
                <c:pt idx="225">
                  <c:v>57.65821052631566</c:v>
                </c:pt>
                <c:pt idx="226">
                  <c:v>-105.1395789473685</c:v>
                </c:pt>
                <c:pt idx="227">
                  <c:v>-75.45905263157868</c:v>
                </c:pt>
                <c:pt idx="228">
                  <c:v>-446.3197894736844</c:v>
                </c:pt>
                <c:pt idx="229">
                  <c:v>-272.8748421052628</c:v>
                </c:pt>
                <c:pt idx="230">
                  <c:v>-536.744052631579</c:v>
                </c:pt>
                <c:pt idx="231">
                  <c:v>-32.8611578947369</c:v>
                </c:pt>
                <c:pt idx="232">
                  <c:v>-564.1383684210525</c:v>
                </c:pt>
                <c:pt idx="233">
                  <c:v>-220.2167368421048</c:v>
                </c:pt>
                <c:pt idx="234">
                  <c:v>-357.8552105263156</c:v>
                </c:pt>
                <c:pt idx="235">
                  <c:v>-235.5676315789468</c:v>
                </c:pt>
                <c:pt idx="236">
                  <c:v>-199.8056315789471</c:v>
                </c:pt>
                <c:pt idx="237">
                  <c:v>-215.4492631578948</c:v>
                </c:pt>
                <c:pt idx="238">
                  <c:v>-261.2357368421016</c:v>
                </c:pt>
                <c:pt idx="239">
                  <c:v>-142.8495263157891</c:v>
                </c:pt>
                <c:pt idx="240">
                  <c:v>-25.10373684210468</c:v>
                </c:pt>
                <c:pt idx="241">
                  <c:v>-754.3752105263155</c:v>
                </c:pt>
                <c:pt idx="242">
                  <c:v>-354.1018421052628</c:v>
                </c:pt>
                <c:pt idx="243">
                  <c:v>-71.36042105263095</c:v>
                </c:pt>
                <c:pt idx="244">
                  <c:v>-288.1927894736837</c:v>
                </c:pt>
                <c:pt idx="245">
                  <c:v>-220.7945263157895</c:v>
                </c:pt>
                <c:pt idx="246">
                  <c:v>-427.1827894736841</c:v>
                </c:pt>
                <c:pt idx="247">
                  <c:v>-113.493526315789</c:v>
                </c:pt>
                <c:pt idx="248">
                  <c:v>-17.0396842105265</c:v>
                </c:pt>
                <c:pt idx="249">
                  <c:v>-649.0743684210525</c:v>
                </c:pt>
                <c:pt idx="250">
                  <c:v>-144.3184210526317</c:v>
                </c:pt>
                <c:pt idx="251">
                  <c:v>-105.5833157894732</c:v>
                </c:pt>
                <c:pt idx="252">
                  <c:v>-362.7789999999989</c:v>
                </c:pt>
                <c:pt idx="253">
                  <c:v>-305.9186315789472</c:v>
                </c:pt>
                <c:pt idx="254">
                  <c:v>-601.3145263157874</c:v>
                </c:pt>
                <c:pt idx="255">
                  <c:v>-153.3238421052636</c:v>
                </c:pt>
                <c:pt idx="256">
                  <c:v>-317.5825789473676</c:v>
                </c:pt>
                <c:pt idx="257">
                  <c:v>-90.2972105263156</c:v>
                </c:pt>
                <c:pt idx="258">
                  <c:v>29.43068421052622</c:v>
                </c:pt>
                <c:pt idx="259">
                  <c:v>-457.1679999999997</c:v>
                </c:pt>
                <c:pt idx="260">
                  <c:v>-65.91657894736802</c:v>
                </c:pt>
                <c:pt idx="261">
                  <c:v>-39.9993157894735</c:v>
                </c:pt>
                <c:pt idx="262">
                  <c:v>-265.5994210526317</c:v>
                </c:pt>
                <c:pt idx="263">
                  <c:v>-334.8866842105258</c:v>
                </c:pt>
                <c:pt idx="264">
                  <c:v>-158.6321578947363</c:v>
                </c:pt>
                <c:pt idx="265">
                  <c:v>-157.2549999999998</c:v>
                </c:pt>
                <c:pt idx="266">
                  <c:v>-70.32899999999948</c:v>
                </c:pt>
                <c:pt idx="267">
                  <c:v>-317.0590526315786</c:v>
                </c:pt>
                <c:pt idx="268">
                  <c:v>-152.1659473684208</c:v>
                </c:pt>
                <c:pt idx="269">
                  <c:v>-313.3865263157894</c:v>
                </c:pt>
                <c:pt idx="270">
                  <c:v>-245.4358421052633</c:v>
                </c:pt>
                <c:pt idx="271">
                  <c:v>-749.6983684210526</c:v>
                </c:pt>
                <c:pt idx="272">
                  <c:v>-555.2444736842091</c:v>
                </c:pt>
                <c:pt idx="273">
                  <c:v>-524.6664736842104</c:v>
                </c:pt>
                <c:pt idx="274">
                  <c:v>-314.3019999999996</c:v>
                </c:pt>
                <c:pt idx="275">
                  <c:v>-198.9116315789473</c:v>
                </c:pt>
                <c:pt idx="276">
                  <c:v>-141.1031052631544</c:v>
                </c:pt>
                <c:pt idx="277">
                  <c:v>-80.67331578947311</c:v>
                </c:pt>
                <c:pt idx="278">
                  <c:v>-179.6295789473681</c:v>
                </c:pt>
                <c:pt idx="279">
                  <c:v>-153.9148947368399</c:v>
                </c:pt>
                <c:pt idx="280">
                  <c:v>-583.2454210526315</c:v>
                </c:pt>
                <c:pt idx="281">
                  <c:v>-179.3088421052632</c:v>
                </c:pt>
                <c:pt idx="282">
                  <c:v>-360.193842105263</c:v>
                </c:pt>
                <c:pt idx="283">
                  <c:v>-212.2854736842105</c:v>
                </c:pt>
                <c:pt idx="284">
                  <c:v>-178.5293684210521</c:v>
                </c:pt>
                <c:pt idx="285">
                  <c:v>-268.7185263157891</c:v>
                </c:pt>
                <c:pt idx="286">
                  <c:v>-489.0226315789476</c:v>
                </c:pt>
                <c:pt idx="287">
                  <c:v>-146.8463157894745</c:v>
                </c:pt>
                <c:pt idx="288">
                  <c:v>-337.2557368421016</c:v>
                </c:pt>
                <c:pt idx="289">
                  <c:v>-394.7480000000002</c:v>
                </c:pt>
                <c:pt idx="290">
                  <c:v>-328.8905263157898</c:v>
                </c:pt>
                <c:pt idx="291">
                  <c:v>-94.0173157894741</c:v>
                </c:pt>
                <c:pt idx="292">
                  <c:v>-158.6347368421052</c:v>
                </c:pt>
                <c:pt idx="293">
                  <c:v>-666.3493157894724</c:v>
                </c:pt>
                <c:pt idx="294">
                  <c:v>-9.903210526315433</c:v>
                </c:pt>
                <c:pt idx="295">
                  <c:v>-206.7158947368399</c:v>
                </c:pt>
                <c:pt idx="296">
                  <c:v>-253.761210526316</c:v>
                </c:pt>
                <c:pt idx="297">
                  <c:v>-9.92652631578904</c:v>
                </c:pt>
                <c:pt idx="298">
                  <c:v>-88.7154736842102</c:v>
                </c:pt>
                <c:pt idx="299">
                  <c:v>-267.9270526315792</c:v>
                </c:pt>
                <c:pt idx="300">
                  <c:v>-187.3913157894735</c:v>
                </c:pt>
                <c:pt idx="301">
                  <c:v>-257.3701052631576</c:v>
                </c:pt>
                <c:pt idx="302">
                  <c:v>-517.5534210526325</c:v>
                </c:pt>
                <c:pt idx="303">
                  <c:v>-361.3595263157896</c:v>
                </c:pt>
                <c:pt idx="304">
                  <c:v>-170.2720526315777</c:v>
                </c:pt>
                <c:pt idx="305">
                  <c:v>-232.8123684210527</c:v>
                </c:pt>
                <c:pt idx="306">
                  <c:v>-191.1581052631578</c:v>
                </c:pt>
                <c:pt idx="307">
                  <c:v>-427.9024736842102</c:v>
                </c:pt>
                <c:pt idx="308">
                  <c:v>-289.8153157894735</c:v>
                </c:pt>
                <c:pt idx="309">
                  <c:v>84.14215789473711</c:v>
                </c:pt>
                <c:pt idx="310">
                  <c:v>-131.2169473684208</c:v>
                </c:pt>
                <c:pt idx="311">
                  <c:v>-30.1354210526311</c:v>
                </c:pt>
                <c:pt idx="312">
                  <c:v>-211.4615789473684</c:v>
                </c:pt>
                <c:pt idx="313">
                  <c:v>-198.0246315789473</c:v>
                </c:pt>
                <c:pt idx="314">
                  <c:v>-180.3883684210523</c:v>
                </c:pt>
                <c:pt idx="315">
                  <c:v>-133.6145263157895</c:v>
                </c:pt>
                <c:pt idx="316">
                  <c:v>-218.997157894737</c:v>
                </c:pt>
                <c:pt idx="317">
                  <c:v>-170.9298421052631</c:v>
                </c:pt>
                <c:pt idx="318">
                  <c:v>-212.180421052631</c:v>
                </c:pt>
                <c:pt idx="319">
                  <c:v>-194.6361052631567</c:v>
                </c:pt>
                <c:pt idx="320">
                  <c:v>-6.079894736842107</c:v>
                </c:pt>
                <c:pt idx="321">
                  <c:v>-288.8559473684212</c:v>
                </c:pt>
                <c:pt idx="322">
                  <c:v>15.12852631578954</c:v>
                </c:pt>
                <c:pt idx="323">
                  <c:v>-359.189789473684</c:v>
                </c:pt>
                <c:pt idx="324">
                  <c:v>-371.1923684210529</c:v>
                </c:pt>
                <c:pt idx="325">
                  <c:v>-279.1901052631574</c:v>
                </c:pt>
                <c:pt idx="326">
                  <c:v>-269.239105263158</c:v>
                </c:pt>
                <c:pt idx="327">
                  <c:v>-218.0070526315783</c:v>
                </c:pt>
                <c:pt idx="328">
                  <c:v>-591.7359999999994</c:v>
                </c:pt>
                <c:pt idx="329">
                  <c:v>-70.52168421052565</c:v>
                </c:pt>
                <c:pt idx="330">
                  <c:v>-502.5089473684212</c:v>
                </c:pt>
                <c:pt idx="331">
                  <c:v>-291.685052631579</c:v>
                </c:pt>
                <c:pt idx="332">
                  <c:v>-71.40099999999962</c:v>
                </c:pt>
                <c:pt idx="333">
                  <c:v>-316.9628947368427</c:v>
                </c:pt>
                <c:pt idx="334">
                  <c:v>-226.1578947368419</c:v>
                </c:pt>
                <c:pt idx="335">
                  <c:v>-104.8665789473687</c:v>
                </c:pt>
                <c:pt idx="336">
                  <c:v>-251.1402631578948</c:v>
                </c:pt>
                <c:pt idx="337">
                  <c:v>131.7616315789477</c:v>
                </c:pt>
                <c:pt idx="338">
                  <c:v>-516.8041052631581</c:v>
                </c:pt>
                <c:pt idx="339">
                  <c:v>-203.2212631578946</c:v>
                </c:pt>
                <c:pt idx="340">
                  <c:v>-221.3466315789478</c:v>
                </c:pt>
                <c:pt idx="341">
                  <c:v>-250.5927894736844</c:v>
                </c:pt>
                <c:pt idx="342">
                  <c:v>-123.2441578947361</c:v>
                </c:pt>
                <c:pt idx="343">
                  <c:v>-339.4110000000001</c:v>
                </c:pt>
                <c:pt idx="344">
                  <c:v>89.07199999999997</c:v>
                </c:pt>
                <c:pt idx="345">
                  <c:v>-260.4444736842108</c:v>
                </c:pt>
                <c:pt idx="346">
                  <c:v>-154.5265789473684</c:v>
                </c:pt>
                <c:pt idx="347">
                  <c:v>-179.544368421052</c:v>
                </c:pt>
                <c:pt idx="348">
                  <c:v>-504.2370000000002</c:v>
                </c:pt>
                <c:pt idx="349">
                  <c:v>145.1671578947372</c:v>
                </c:pt>
                <c:pt idx="350">
                  <c:v>-363.0384736842099</c:v>
                </c:pt>
                <c:pt idx="351">
                  <c:v>-283.9232105263158</c:v>
                </c:pt>
                <c:pt idx="352">
                  <c:v>-255.8673684210526</c:v>
                </c:pt>
                <c:pt idx="353">
                  <c:v>-294.0270526315785</c:v>
                </c:pt>
                <c:pt idx="354">
                  <c:v>-72.22363157894763</c:v>
                </c:pt>
                <c:pt idx="355">
                  <c:v>-346.8094736842105</c:v>
                </c:pt>
                <c:pt idx="356">
                  <c:v>-80.30873684210383</c:v>
                </c:pt>
                <c:pt idx="357">
                  <c:v>-343.6427368421056</c:v>
                </c:pt>
                <c:pt idx="358">
                  <c:v>-463.3234736842107</c:v>
                </c:pt>
                <c:pt idx="359">
                  <c:v>-286.5499473684213</c:v>
                </c:pt>
                <c:pt idx="360">
                  <c:v>24.52078947368437</c:v>
                </c:pt>
                <c:pt idx="361">
                  <c:v>-349.2035263157896</c:v>
                </c:pt>
                <c:pt idx="362">
                  <c:v>-138.818105263157</c:v>
                </c:pt>
                <c:pt idx="363">
                  <c:v>-132.855631578947</c:v>
                </c:pt>
                <c:pt idx="364">
                  <c:v>-200.7011578947368</c:v>
                </c:pt>
                <c:pt idx="365">
                  <c:v>-92.1874736842107</c:v>
                </c:pt>
                <c:pt idx="366">
                  <c:v>-317.8227894736846</c:v>
                </c:pt>
                <c:pt idx="367">
                  <c:v>-81.18010526315754</c:v>
                </c:pt>
                <c:pt idx="368">
                  <c:v>-363.9552105263157</c:v>
                </c:pt>
                <c:pt idx="369">
                  <c:v>-199.6832105263158</c:v>
                </c:pt>
                <c:pt idx="370">
                  <c:v>-271.6835789473681</c:v>
                </c:pt>
                <c:pt idx="371">
                  <c:v>-143.3788421052626</c:v>
                </c:pt>
                <c:pt idx="372">
                  <c:v>-185.9645789473677</c:v>
                </c:pt>
                <c:pt idx="373">
                  <c:v>-186.9995263157898</c:v>
                </c:pt>
                <c:pt idx="374">
                  <c:v>-255.8313684210521</c:v>
                </c:pt>
                <c:pt idx="375">
                  <c:v>-273.8565263157895</c:v>
                </c:pt>
                <c:pt idx="376">
                  <c:v>-342.3134210526317</c:v>
                </c:pt>
                <c:pt idx="377">
                  <c:v>-224.3365263157892</c:v>
                </c:pt>
                <c:pt idx="378">
                  <c:v>64.0129473684207</c:v>
                </c:pt>
                <c:pt idx="379">
                  <c:v>-153.3310526315787</c:v>
                </c:pt>
                <c:pt idx="380">
                  <c:v>-211.0153157894734</c:v>
                </c:pt>
                <c:pt idx="381">
                  <c:v>-22.14599999999916</c:v>
                </c:pt>
                <c:pt idx="382">
                  <c:v>-127.3772105263154</c:v>
                </c:pt>
                <c:pt idx="383">
                  <c:v>-440.9233684210519</c:v>
                </c:pt>
                <c:pt idx="384">
                  <c:v>-158.8333684210527</c:v>
                </c:pt>
                <c:pt idx="385">
                  <c:v>-196.4736842105259</c:v>
                </c:pt>
                <c:pt idx="386">
                  <c:v>-161.2218947368413</c:v>
                </c:pt>
                <c:pt idx="387">
                  <c:v>-319.2215263157892</c:v>
                </c:pt>
                <c:pt idx="388">
                  <c:v>-156.9693157894733</c:v>
                </c:pt>
                <c:pt idx="389">
                  <c:v>-170.1638947368399</c:v>
                </c:pt>
                <c:pt idx="390">
                  <c:v>-361.309842105263</c:v>
                </c:pt>
                <c:pt idx="391">
                  <c:v>-584.9852105263158</c:v>
                </c:pt>
                <c:pt idx="392">
                  <c:v>-200.6903157894728</c:v>
                </c:pt>
                <c:pt idx="393">
                  <c:v>-248.6948947368399</c:v>
                </c:pt>
                <c:pt idx="394">
                  <c:v>-406.9400000000003</c:v>
                </c:pt>
                <c:pt idx="395">
                  <c:v>-212.8916842105258</c:v>
                </c:pt>
                <c:pt idx="396">
                  <c:v>-22.66036842105263</c:v>
                </c:pt>
                <c:pt idx="397">
                  <c:v>-131.7064210526315</c:v>
                </c:pt>
                <c:pt idx="398">
                  <c:v>4.207631578947224</c:v>
                </c:pt>
                <c:pt idx="399">
                  <c:v>-241.2361052631557</c:v>
                </c:pt>
                <c:pt idx="400">
                  <c:v>-255.3259999999995</c:v>
                </c:pt>
                <c:pt idx="401">
                  <c:v>-135.561052631579</c:v>
                </c:pt>
                <c:pt idx="402">
                  <c:v>-66.7403157894732</c:v>
                </c:pt>
                <c:pt idx="403">
                  <c:v>-215.2475789473683</c:v>
                </c:pt>
                <c:pt idx="404">
                  <c:v>-309.9122105263154</c:v>
                </c:pt>
                <c:pt idx="405">
                  <c:v>-305.0220526315783</c:v>
                </c:pt>
                <c:pt idx="406">
                  <c:v>-170.8586842105266</c:v>
                </c:pt>
                <c:pt idx="407">
                  <c:v>-207.4613157894735</c:v>
                </c:pt>
                <c:pt idx="408">
                  <c:v>-255.2586842105263</c:v>
                </c:pt>
                <c:pt idx="409">
                  <c:v>-284.442684210526</c:v>
                </c:pt>
                <c:pt idx="410">
                  <c:v>-10.42078947368373</c:v>
                </c:pt>
                <c:pt idx="411">
                  <c:v>-194.6237368421051</c:v>
                </c:pt>
                <c:pt idx="412">
                  <c:v>-121.8654736842104</c:v>
                </c:pt>
                <c:pt idx="413">
                  <c:v>-294.988947368421</c:v>
                </c:pt>
                <c:pt idx="414">
                  <c:v>-182.6534736842111</c:v>
                </c:pt>
                <c:pt idx="415">
                  <c:v>-248.5993684210532</c:v>
                </c:pt>
                <c:pt idx="416">
                  <c:v>8.577105263157761</c:v>
                </c:pt>
                <c:pt idx="417">
                  <c:v>-331.1051052631576</c:v>
                </c:pt>
                <c:pt idx="418">
                  <c:v>33.69636842105263</c:v>
                </c:pt>
                <c:pt idx="419">
                  <c:v>-84.9764736842106</c:v>
                </c:pt>
                <c:pt idx="420">
                  <c:v>-369.5887894736836</c:v>
                </c:pt>
                <c:pt idx="421">
                  <c:v>258.8482631578947</c:v>
                </c:pt>
                <c:pt idx="422">
                  <c:v>-118.6507368421047</c:v>
                </c:pt>
                <c:pt idx="423">
                  <c:v>-470.9069473684212</c:v>
                </c:pt>
                <c:pt idx="424">
                  <c:v>-351.1197894736842</c:v>
                </c:pt>
                <c:pt idx="425">
                  <c:v>-357.395526315789</c:v>
                </c:pt>
                <c:pt idx="426">
                  <c:v>-187.8437368421056</c:v>
                </c:pt>
                <c:pt idx="427">
                  <c:v>-128.4602631578946</c:v>
                </c:pt>
                <c:pt idx="428">
                  <c:v>-252.8331578947365</c:v>
                </c:pt>
                <c:pt idx="429">
                  <c:v>-203.9843157894731</c:v>
                </c:pt>
                <c:pt idx="430">
                  <c:v>-179.469210526316</c:v>
                </c:pt>
                <c:pt idx="431">
                  <c:v>-430.9911578947367</c:v>
                </c:pt>
                <c:pt idx="432">
                  <c:v>-554.025631578948</c:v>
                </c:pt>
                <c:pt idx="433">
                  <c:v>-175.483631578947</c:v>
                </c:pt>
                <c:pt idx="434">
                  <c:v>-266.056631578947</c:v>
                </c:pt>
                <c:pt idx="435">
                  <c:v>-167.918789473684</c:v>
                </c:pt>
                <c:pt idx="436">
                  <c:v>-264.983947368421</c:v>
                </c:pt>
                <c:pt idx="437">
                  <c:v>-174.5824210526315</c:v>
                </c:pt>
                <c:pt idx="438">
                  <c:v>-351.5721052631588</c:v>
                </c:pt>
                <c:pt idx="439">
                  <c:v>-119.7527368421051</c:v>
                </c:pt>
                <c:pt idx="440">
                  <c:v>-587.7961052631585</c:v>
                </c:pt>
                <c:pt idx="441">
                  <c:v>-294.7895789473681</c:v>
                </c:pt>
                <c:pt idx="442">
                  <c:v>-25.09773684210558</c:v>
                </c:pt>
                <c:pt idx="443">
                  <c:v>-590.636578947369</c:v>
                </c:pt>
                <c:pt idx="444">
                  <c:v>-306.3429999999995</c:v>
                </c:pt>
                <c:pt idx="445">
                  <c:v>-282.0903684210525</c:v>
                </c:pt>
                <c:pt idx="446">
                  <c:v>-318.7769473684214</c:v>
                </c:pt>
                <c:pt idx="447">
                  <c:v>-200.1806315789473</c:v>
                </c:pt>
                <c:pt idx="448">
                  <c:v>-205.7307368421053</c:v>
                </c:pt>
                <c:pt idx="449">
                  <c:v>-363.3417368421036</c:v>
                </c:pt>
                <c:pt idx="450">
                  <c:v>-198.4217894736837</c:v>
                </c:pt>
                <c:pt idx="451">
                  <c:v>-564.9476315789473</c:v>
                </c:pt>
                <c:pt idx="452">
                  <c:v>-143.1031578947368</c:v>
                </c:pt>
                <c:pt idx="453">
                  <c:v>-308.18952631579</c:v>
                </c:pt>
                <c:pt idx="454">
                  <c:v>-195.6891578947368</c:v>
                </c:pt>
                <c:pt idx="455">
                  <c:v>-163.0252105263153</c:v>
                </c:pt>
                <c:pt idx="456">
                  <c:v>-208.60047368421</c:v>
                </c:pt>
                <c:pt idx="457">
                  <c:v>-211.3567894736848</c:v>
                </c:pt>
                <c:pt idx="458">
                  <c:v>-234.0479473684204</c:v>
                </c:pt>
                <c:pt idx="459">
                  <c:v>-400.7606842105265</c:v>
                </c:pt>
                <c:pt idx="460">
                  <c:v>-89.5034736842106</c:v>
                </c:pt>
                <c:pt idx="461">
                  <c:v>-352.9382631578939</c:v>
                </c:pt>
                <c:pt idx="462">
                  <c:v>-180.5088947368419</c:v>
                </c:pt>
                <c:pt idx="463">
                  <c:v>-20.38173684210458</c:v>
                </c:pt>
                <c:pt idx="464">
                  <c:v>-375.2786315789472</c:v>
                </c:pt>
                <c:pt idx="465">
                  <c:v>-299.4363157894699</c:v>
                </c:pt>
                <c:pt idx="466">
                  <c:v>-313.1969473684204</c:v>
                </c:pt>
                <c:pt idx="467">
                  <c:v>-228.2390526315793</c:v>
                </c:pt>
                <c:pt idx="468">
                  <c:v>-144.941210526316</c:v>
                </c:pt>
                <c:pt idx="469">
                  <c:v>-208.9827368421054</c:v>
                </c:pt>
                <c:pt idx="470">
                  <c:v>-268.1742105263156</c:v>
                </c:pt>
                <c:pt idx="471">
                  <c:v>190.6422631578947</c:v>
                </c:pt>
                <c:pt idx="472">
                  <c:v>-297.8137368421021</c:v>
                </c:pt>
                <c:pt idx="473">
                  <c:v>-401.1061052631576</c:v>
                </c:pt>
                <c:pt idx="474">
                  <c:v>-133.400263157895</c:v>
                </c:pt>
                <c:pt idx="475">
                  <c:v>-185.8848947368411</c:v>
                </c:pt>
                <c:pt idx="476">
                  <c:v>-159.6135789473681</c:v>
                </c:pt>
                <c:pt idx="477">
                  <c:v>-308.7924210526305</c:v>
                </c:pt>
                <c:pt idx="478">
                  <c:v>-27.93610526315803</c:v>
                </c:pt>
                <c:pt idx="479">
                  <c:v>-185.5376315789473</c:v>
                </c:pt>
                <c:pt idx="480">
                  <c:v>-442.9616842105266</c:v>
                </c:pt>
                <c:pt idx="481">
                  <c:v>-243.7895789473681</c:v>
                </c:pt>
                <c:pt idx="482">
                  <c:v>-112.296789473684</c:v>
                </c:pt>
                <c:pt idx="483">
                  <c:v>-369.8566842105261</c:v>
                </c:pt>
                <c:pt idx="484">
                  <c:v>-223.2776842105258</c:v>
                </c:pt>
                <c:pt idx="485">
                  <c:v>-379.4969999999965</c:v>
                </c:pt>
                <c:pt idx="486">
                  <c:v>-367.0581578947372</c:v>
                </c:pt>
                <c:pt idx="487">
                  <c:v>62.84878947368409</c:v>
                </c:pt>
                <c:pt idx="488">
                  <c:v>-337.2272631578948</c:v>
                </c:pt>
                <c:pt idx="489">
                  <c:v>-176.0418947368399</c:v>
                </c:pt>
                <c:pt idx="490">
                  <c:v>-281.6966315789466</c:v>
                </c:pt>
                <c:pt idx="491">
                  <c:v>107.4190000000003</c:v>
                </c:pt>
                <c:pt idx="492">
                  <c:v>-167.8725263157893</c:v>
                </c:pt>
                <c:pt idx="493">
                  <c:v>-52.2988421052628</c:v>
                </c:pt>
                <c:pt idx="494">
                  <c:v>12.24821052631546</c:v>
                </c:pt>
                <c:pt idx="495">
                  <c:v>-260.9608421052626</c:v>
                </c:pt>
                <c:pt idx="496">
                  <c:v>-143.9444210526321</c:v>
                </c:pt>
                <c:pt idx="497">
                  <c:v>-162.987578947368</c:v>
                </c:pt>
                <c:pt idx="498">
                  <c:v>-564.6448947368431</c:v>
                </c:pt>
                <c:pt idx="499">
                  <c:v>-356.1141578947363</c:v>
                </c:pt>
                <c:pt idx="500">
                  <c:v>-65.9085789473678</c:v>
                </c:pt>
                <c:pt idx="501">
                  <c:v>-323.0244736842107</c:v>
                </c:pt>
                <c:pt idx="502">
                  <c:v>-298.3013684210529</c:v>
                </c:pt>
                <c:pt idx="503">
                  <c:v>-348.7887894736836</c:v>
                </c:pt>
                <c:pt idx="504">
                  <c:v>-213.9134210526314</c:v>
                </c:pt>
                <c:pt idx="505">
                  <c:v>-336.0451052631573</c:v>
                </c:pt>
                <c:pt idx="506">
                  <c:v>-183.2634736842103</c:v>
                </c:pt>
                <c:pt idx="507">
                  <c:v>-79.13236842105265</c:v>
                </c:pt>
                <c:pt idx="508">
                  <c:v>-301.2415789473681</c:v>
                </c:pt>
                <c:pt idx="509">
                  <c:v>-335.9966315789466</c:v>
                </c:pt>
                <c:pt idx="510">
                  <c:v>-295.2229473684206</c:v>
                </c:pt>
                <c:pt idx="511">
                  <c:v>-667.0349473684206</c:v>
                </c:pt>
                <c:pt idx="512">
                  <c:v>-201.4596842105263</c:v>
                </c:pt>
                <c:pt idx="513">
                  <c:v>-450.649368421053</c:v>
                </c:pt>
                <c:pt idx="514">
                  <c:v>-251.4351052631577</c:v>
                </c:pt>
                <c:pt idx="515">
                  <c:v>-198.7971052631571</c:v>
                </c:pt>
                <c:pt idx="516">
                  <c:v>-463.0677894736841</c:v>
                </c:pt>
                <c:pt idx="517">
                  <c:v>-217.7714736842104</c:v>
                </c:pt>
                <c:pt idx="518">
                  <c:v>-113.5864210526313</c:v>
                </c:pt>
                <c:pt idx="519">
                  <c:v>-254.8049473684197</c:v>
                </c:pt>
                <c:pt idx="520">
                  <c:v>-184.3172105263157</c:v>
                </c:pt>
                <c:pt idx="521">
                  <c:v>-219.4194736842104</c:v>
                </c:pt>
                <c:pt idx="522">
                  <c:v>-410.7635789473686</c:v>
                </c:pt>
                <c:pt idx="523">
                  <c:v>-332.827736842102</c:v>
                </c:pt>
                <c:pt idx="524">
                  <c:v>-200.7313684210522</c:v>
                </c:pt>
                <c:pt idx="525">
                  <c:v>-10.72515789473675</c:v>
                </c:pt>
                <c:pt idx="526">
                  <c:v>-209.2902631578942</c:v>
                </c:pt>
                <c:pt idx="527">
                  <c:v>-132.3482105263155</c:v>
                </c:pt>
                <c:pt idx="528">
                  <c:v>-361.3533157894734</c:v>
                </c:pt>
                <c:pt idx="529">
                  <c:v>-136.4324736842105</c:v>
                </c:pt>
                <c:pt idx="530">
                  <c:v>-178.3712105263158</c:v>
                </c:pt>
                <c:pt idx="531">
                  <c:v>-110.3322105263161</c:v>
                </c:pt>
                <c:pt idx="532">
                  <c:v>-231.3614210526312</c:v>
                </c:pt>
                <c:pt idx="533">
                  <c:v>-20.16868421052558</c:v>
                </c:pt>
                <c:pt idx="534">
                  <c:v>-289.3261578947372</c:v>
                </c:pt>
                <c:pt idx="535">
                  <c:v>-193.464315789474</c:v>
                </c:pt>
                <c:pt idx="536">
                  <c:v>-197.6647368421052</c:v>
                </c:pt>
                <c:pt idx="537">
                  <c:v>-210.0952105263157</c:v>
                </c:pt>
                <c:pt idx="538">
                  <c:v>-323.7114736842095</c:v>
                </c:pt>
                <c:pt idx="539">
                  <c:v>-148.9131052631544</c:v>
                </c:pt>
                <c:pt idx="540">
                  <c:v>-244.0416315789475</c:v>
                </c:pt>
                <c:pt idx="541">
                  <c:v>-385.0714210526313</c:v>
                </c:pt>
                <c:pt idx="542">
                  <c:v>-245.7129999999997</c:v>
                </c:pt>
                <c:pt idx="543">
                  <c:v>-27.1514736842106</c:v>
                </c:pt>
                <c:pt idx="544">
                  <c:v>-207.7543684210527</c:v>
                </c:pt>
                <c:pt idx="545">
                  <c:v>-31.89868421052618</c:v>
                </c:pt>
                <c:pt idx="546">
                  <c:v>3.067210526316558</c:v>
                </c:pt>
                <c:pt idx="547">
                  <c:v>-6.60105263157851</c:v>
                </c:pt>
                <c:pt idx="548">
                  <c:v>-376.2101052631584</c:v>
                </c:pt>
                <c:pt idx="549">
                  <c:v>54.13852631578976</c:v>
                </c:pt>
                <c:pt idx="550">
                  <c:v>-263.0651052631583</c:v>
                </c:pt>
                <c:pt idx="551">
                  <c:v>-302.6302631578946</c:v>
                </c:pt>
                <c:pt idx="552">
                  <c:v>-135.0887894736836</c:v>
                </c:pt>
                <c:pt idx="553">
                  <c:v>-261.8749999999996</c:v>
                </c:pt>
                <c:pt idx="554">
                  <c:v>-245.8506842105256</c:v>
                </c:pt>
                <c:pt idx="555">
                  <c:v>-400.864421052632</c:v>
                </c:pt>
                <c:pt idx="556">
                  <c:v>-99.29794736842075</c:v>
                </c:pt>
                <c:pt idx="557">
                  <c:v>-76.45594736842023</c:v>
                </c:pt>
                <c:pt idx="558">
                  <c:v>-182.9623684210528</c:v>
                </c:pt>
                <c:pt idx="559">
                  <c:v>-230.9926842105264</c:v>
                </c:pt>
                <c:pt idx="560">
                  <c:v>-192.5161052631559</c:v>
                </c:pt>
                <c:pt idx="561">
                  <c:v>-58.60078947368379</c:v>
                </c:pt>
                <c:pt idx="562">
                  <c:v>-0.467684210526045</c:v>
                </c:pt>
                <c:pt idx="563">
                  <c:v>161.0290526315797</c:v>
                </c:pt>
                <c:pt idx="564">
                  <c:v>-443.7954210526319</c:v>
                </c:pt>
                <c:pt idx="565">
                  <c:v>-285.0424210526317</c:v>
                </c:pt>
                <c:pt idx="566">
                  <c:v>-492.1262631578948</c:v>
                </c:pt>
                <c:pt idx="567">
                  <c:v>-255.7280526315784</c:v>
                </c:pt>
                <c:pt idx="568">
                  <c:v>-157.935736842105</c:v>
                </c:pt>
                <c:pt idx="569">
                  <c:v>118.3120526315792</c:v>
                </c:pt>
                <c:pt idx="570">
                  <c:v>-151.921263157895</c:v>
                </c:pt>
                <c:pt idx="571">
                  <c:v>-434.9575789473681</c:v>
                </c:pt>
                <c:pt idx="572">
                  <c:v>-347.2159999999996</c:v>
                </c:pt>
                <c:pt idx="573">
                  <c:v>-216.0844736842105</c:v>
                </c:pt>
                <c:pt idx="574">
                  <c:v>-320.7810526315789</c:v>
                </c:pt>
                <c:pt idx="575">
                  <c:v>-226.4306315789476</c:v>
                </c:pt>
                <c:pt idx="576">
                  <c:v>-310.5569473684204</c:v>
                </c:pt>
                <c:pt idx="577">
                  <c:v>-440.5793157894739</c:v>
                </c:pt>
                <c:pt idx="578">
                  <c:v>-79.20431578947342</c:v>
                </c:pt>
                <c:pt idx="579">
                  <c:v>-416.4690526315792</c:v>
                </c:pt>
                <c:pt idx="580">
                  <c:v>-376.0309999999996</c:v>
                </c:pt>
                <c:pt idx="581">
                  <c:v>-35.49815789473621</c:v>
                </c:pt>
                <c:pt idx="582">
                  <c:v>-470.0557894736839</c:v>
                </c:pt>
                <c:pt idx="583">
                  <c:v>-53.27642105263092</c:v>
                </c:pt>
                <c:pt idx="584">
                  <c:v>-120.5922631578942</c:v>
                </c:pt>
                <c:pt idx="585">
                  <c:v>-68.7196315789475</c:v>
                </c:pt>
                <c:pt idx="586">
                  <c:v>-295.8225263157893</c:v>
                </c:pt>
                <c:pt idx="587">
                  <c:v>-190.9586315789474</c:v>
                </c:pt>
                <c:pt idx="588">
                  <c:v>-141.6509999999998</c:v>
                </c:pt>
                <c:pt idx="589">
                  <c:v>-270.1045789473685</c:v>
                </c:pt>
                <c:pt idx="590">
                  <c:v>160.5037894736848</c:v>
                </c:pt>
                <c:pt idx="591">
                  <c:v>-19.51905263157914</c:v>
                </c:pt>
                <c:pt idx="592">
                  <c:v>-207.5473684210521</c:v>
                </c:pt>
                <c:pt idx="593">
                  <c:v>-138.8215263157892</c:v>
                </c:pt>
                <c:pt idx="594">
                  <c:v>-303.3768421052631</c:v>
                </c:pt>
                <c:pt idx="595">
                  <c:v>-154.4418947368409</c:v>
                </c:pt>
                <c:pt idx="596">
                  <c:v>-639.9285789473686</c:v>
                </c:pt>
                <c:pt idx="597">
                  <c:v>-161.0480526315789</c:v>
                </c:pt>
                <c:pt idx="598">
                  <c:v>-127.6510526315788</c:v>
                </c:pt>
                <c:pt idx="599">
                  <c:v>-41.09021052631533</c:v>
                </c:pt>
                <c:pt idx="600">
                  <c:v>28.88757894736841</c:v>
                </c:pt>
                <c:pt idx="601">
                  <c:v>-153.0552631578946</c:v>
                </c:pt>
                <c:pt idx="602">
                  <c:v>-167.8017368421057</c:v>
                </c:pt>
                <c:pt idx="603">
                  <c:v>-227.061052631578</c:v>
                </c:pt>
                <c:pt idx="604">
                  <c:v>-516.7421052631586</c:v>
                </c:pt>
                <c:pt idx="605">
                  <c:v>-114.6273157894732</c:v>
                </c:pt>
                <c:pt idx="606">
                  <c:v>-148.4331578947368</c:v>
                </c:pt>
                <c:pt idx="607">
                  <c:v>-387.5748947368423</c:v>
                </c:pt>
                <c:pt idx="608">
                  <c:v>-341.2416842105261</c:v>
                </c:pt>
                <c:pt idx="609">
                  <c:v>-429.3807368421016</c:v>
                </c:pt>
                <c:pt idx="610">
                  <c:v>-373.3292631578946</c:v>
                </c:pt>
                <c:pt idx="611">
                  <c:v>-403.9398421052632</c:v>
                </c:pt>
                <c:pt idx="612">
                  <c:v>-219.8882631578944</c:v>
                </c:pt>
                <c:pt idx="613">
                  <c:v>41.46231578947406</c:v>
                </c:pt>
                <c:pt idx="614">
                  <c:v>-186.9738421052632</c:v>
                </c:pt>
                <c:pt idx="615">
                  <c:v>-238.6638421052627</c:v>
                </c:pt>
                <c:pt idx="616">
                  <c:v>-393.4837368421015</c:v>
                </c:pt>
                <c:pt idx="617">
                  <c:v>-320.921736842101</c:v>
                </c:pt>
                <c:pt idx="618">
                  <c:v>-178.5653157894735</c:v>
                </c:pt>
                <c:pt idx="619">
                  <c:v>-285.7651052631575</c:v>
                </c:pt>
                <c:pt idx="620">
                  <c:v>-270.0054210526316</c:v>
                </c:pt>
                <c:pt idx="621">
                  <c:v>-317.2286842105262</c:v>
                </c:pt>
                <c:pt idx="622">
                  <c:v>-425.8160526315795</c:v>
                </c:pt>
                <c:pt idx="623">
                  <c:v>-14.37168421052616</c:v>
                </c:pt>
                <c:pt idx="624">
                  <c:v>-153.1344210526314</c:v>
                </c:pt>
                <c:pt idx="625">
                  <c:v>-55.63115789473682</c:v>
                </c:pt>
                <c:pt idx="626">
                  <c:v>-340.282842105263</c:v>
                </c:pt>
                <c:pt idx="627">
                  <c:v>-139.7978421052631</c:v>
                </c:pt>
                <c:pt idx="628">
                  <c:v>-221.0887894736838</c:v>
                </c:pt>
                <c:pt idx="629">
                  <c:v>-339.2882631578946</c:v>
                </c:pt>
                <c:pt idx="630">
                  <c:v>-196.6044736842104</c:v>
                </c:pt>
                <c:pt idx="631">
                  <c:v>-97.65300000000015</c:v>
                </c:pt>
                <c:pt idx="632">
                  <c:v>-360.8484736842105</c:v>
                </c:pt>
                <c:pt idx="633">
                  <c:v>-201.2660526315777</c:v>
                </c:pt>
                <c:pt idx="634">
                  <c:v>-347.9898421052634</c:v>
                </c:pt>
                <c:pt idx="635">
                  <c:v>-231.7024736842105</c:v>
                </c:pt>
                <c:pt idx="636">
                  <c:v>-299.2219999999986</c:v>
                </c:pt>
                <c:pt idx="637">
                  <c:v>-166.7982631578945</c:v>
                </c:pt>
                <c:pt idx="638">
                  <c:v>-131.1190526315756</c:v>
                </c:pt>
                <c:pt idx="639">
                  <c:v>-55.3202105263157</c:v>
                </c:pt>
                <c:pt idx="640">
                  <c:v>-311.8319473684209</c:v>
                </c:pt>
                <c:pt idx="641">
                  <c:v>-218.6513684210522</c:v>
                </c:pt>
                <c:pt idx="642">
                  <c:v>-441.1762631578951</c:v>
                </c:pt>
                <c:pt idx="643">
                  <c:v>-311.3591578947365</c:v>
                </c:pt>
                <c:pt idx="644">
                  <c:v>-324.1237368421019</c:v>
                </c:pt>
                <c:pt idx="645">
                  <c:v>-576.688736842106</c:v>
                </c:pt>
                <c:pt idx="646">
                  <c:v>-494.9996315789471</c:v>
                </c:pt>
                <c:pt idx="647">
                  <c:v>-182.9293684210525</c:v>
                </c:pt>
                <c:pt idx="648">
                  <c:v>-153.7071052631563</c:v>
                </c:pt>
                <c:pt idx="649">
                  <c:v>-44.86552631578945</c:v>
                </c:pt>
                <c:pt idx="650">
                  <c:v>-244.9207368421051</c:v>
                </c:pt>
                <c:pt idx="651">
                  <c:v>-87.06915789473611</c:v>
                </c:pt>
                <c:pt idx="652">
                  <c:v>-278.5584736842106</c:v>
                </c:pt>
                <c:pt idx="653">
                  <c:v>-282.0966315789469</c:v>
                </c:pt>
                <c:pt idx="654">
                  <c:v>78.00842105263139</c:v>
                </c:pt>
                <c:pt idx="655">
                  <c:v>-137.1234736842104</c:v>
                </c:pt>
                <c:pt idx="656">
                  <c:v>-307.157842105263</c:v>
                </c:pt>
                <c:pt idx="657">
                  <c:v>-16.30526315789496</c:v>
                </c:pt>
                <c:pt idx="658">
                  <c:v>-66.07005263157868</c:v>
                </c:pt>
                <c:pt idx="659">
                  <c:v>-12.85478947368415</c:v>
                </c:pt>
                <c:pt idx="660">
                  <c:v>-489.9279999999989</c:v>
                </c:pt>
                <c:pt idx="661">
                  <c:v>-223.7204210526316</c:v>
                </c:pt>
                <c:pt idx="662">
                  <c:v>-60.12378947368384</c:v>
                </c:pt>
                <c:pt idx="663">
                  <c:v>4.018105263158378</c:v>
                </c:pt>
                <c:pt idx="664">
                  <c:v>-57.41315789473686</c:v>
                </c:pt>
                <c:pt idx="665">
                  <c:v>-47.69047368421013</c:v>
                </c:pt>
                <c:pt idx="666">
                  <c:v>-307.283842105263</c:v>
                </c:pt>
                <c:pt idx="667">
                  <c:v>-363.7593157894734</c:v>
                </c:pt>
                <c:pt idx="668">
                  <c:v>-189.3150526315783</c:v>
                </c:pt>
                <c:pt idx="669">
                  <c:v>-49.50978947368365</c:v>
                </c:pt>
                <c:pt idx="670">
                  <c:v>-171.6719999999997</c:v>
                </c:pt>
                <c:pt idx="671">
                  <c:v>-15.0201578947366</c:v>
                </c:pt>
                <c:pt idx="672">
                  <c:v>-385.7743157894735</c:v>
                </c:pt>
                <c:pt idx="673">
                  <c:v>-312.1768947368423</c:v>
                </c:pt>
                <c:pt idx="674">
                  <c:v>-445.3084210526312</c:v>
                </c:pt>
                <c:pt idx="675">
                  <c:v>-462.2507894736836</c:v>
                </c:pt>
                <c:pt idx="676">
                  <c:v>-563.4772105263161</c:v>
                </c:pt>
                <c:pt idx="677">
                  <c:v>-258.7622631578945</c:v>
                </c:pt>
                <c:pt idx="678">
                  <c:v>-64.96968421052621</c:v>
                </c:pt>
                <c:pt idx="679">
                  <c:v>-177.5637368421048</c:v>
                </c:pt>
                <c:pt idx="680">
                  <c:v>-312.874421052632</c:v>
                </c:pt>
                <c:pt idx="681">
                  <c:v>-365.178421052632</c:v>
                </c:pt>
                <c:pt idx="682">
                  <c:v>-246.6582105263155</c:v>
                </c:pt>
                <c:pt idx="683">
                  <c:v>-436.3178947368417</c:v>
                </c:pt>
                <c:pt idx="684">
                  <c:v>-23.67442105263194</c:v>
                </c:pt>
                <c:pt idx="685">
                  <c:v>-301.125842105263</c:v>
                </c:pt>
                <c:pt idx="686">
                  <c:v>-267.947263157895</c:v>
                </c:pt>
                <c:pt idx="687">
                  <c:v>-225.2039473684212</c:v>
                </c:pt>
                <c:pt idx="688">
                  <c:v>-462.4740526315776</c:v>
                </c:pt>
                <c:pt idx="689">
                  <c:v>-138.9447894736838</c:v>
                </c:pt>
                <c:pt idx="690">
                  <c:v>-322.6407368421058</c:v>
                </c:pt>
                <c:pt idx="691">
                  <c:v>-127.4286315789473</c:v>
                </c:pt>
                <c:pt idx="692">
                  <c:v>-135.5647368421053</c:v>
                </c:pt>
                <c:pt idx="693">
                  <c:v>-194.1268947368415</c:v>
                </c:pt>
                <c:pt idx="694">
                  <c:v>-94.3331052631573</c:v>
                </c:pt>
                <c:pt idx="695">
                  <c:v>28.12536842105283</c:v>
                </c:pt>
                <c:pt idx="696">
                  <c:v>-441.0581578947367</c:v>
                </c:pt>
                <c:pt idx="697">
                  <c:v>-721.187894736842</c:v>
                </c:pt>
                <c:pt idx="698">
                  <c:v>-282.6537368421039</c:v>
                </c:pt>
                <c:pt idx="699">
                  <c:v>-215.899368421052</c:v>
                </c:pt>
                <c:pt idx="700">
                  <c:v>-170.2649999999996</c:v>
                </c:pt>
                <c:pt idx="701">
                  <c:v>-329.7917368421009</c:v>
                </c:pt>
                <c:pt idx="702">
                  <c:v>-417.6284210526313</c:v>
                </c:pt>
                <c:pt idx="703">
                  <c:v>-91.60931578947384</c:v>
                </c:pt>
                <c:pt idx="704">
                  <c:v>-73.6974736842105</c:v>
                </c:pt>
                <c:pt idx="705">
                  <c:v>-251.5903157894733</c:v>
                </c:pt>
                <c:pt idx="706">
                  <c:v>-182.9772631578948</c:v>
                </c:pt>
                <c:pt idx="707">
                  <c:v>-319.1781578947368</c:v>
                </c:pt>
                <c:pt idx="708">
                  <c:v>-206.9122105263157</c:v>
                </c:pt>
                <c:pt idx="709">
                  <c:v>-58.96926315789383</c:v>
                </c:pt>
                <c:pt idx="710">
                  <c:v>-169.8916842105265</c:v>
                </c:pt>
                <c:pt idx="711">
                  <c:v>-140.4403684210523</c:v>
                </c:pt>
                <c:pt idx="712">
                  <c:v>-598.6489999999994</c:v>
                </c:pt>
                <c:pt idx="713">
                  <c:v>-46.95389473684135</c:v>
                </c:pt>
                <c:pt idx="714">
                  <c:v>-108.590473684211</c:v>
                </c:pt>
                <c:pt idx="715">
                  <c:v>-421.4210526315786</c:v>
                </c:pt>
                <c:pt idx="716">
                  <c:v>-479.7623157894739</c:v>
                </c:pt>
                <c:pt idx="717">
                  <c:v>81.49826315789465</c:v>
                </c:pt>
                <c:pt idx="718">
                  <c:v>-72.3144736842105</c:v>
                </c:pt>
                <c:pt idx="719">
                  <c:v>-201.9080000000004</c:v>
                </c:pt>
                <c:pt idx="720">
                  <c:v>-192.1110526315775</c:v>
                </c:pt>
                <c:pt idx="721">
                  <c:v>-474.1335263157897</c:v>
                </c:pt>
                <c:pt idx="722">
                  <c:v>-326.8414210526315</c:v>
                </c:pt>
                <c:pt idx="723">
                  <c:v>-120.7865263157895</c:v>
                </c:pt>
                <c:pt idx="724">
                  <c:v>-56.24031578947376</c:v>
                </c:pt>
                <c:pt idx="725">
                  <c:v>-420.2924736842098</c:v>
                </c:pt>
                <c:pt idx="726">
                  <c:v>-138.7844210526311</c:v>
                </c:pt>
                <c:pt idx="727">
                  <c:v>-276.638105263158</c:v>
                </c:pt>
                <c:pt idx="728">
                  <c:v>52.03231578947418</c:v>
                </c:pt>
                <c:pt idx="729">
                  <c:v>-393.6644736842096</c:v>
                </c:pt>
                <c:pt idx="730">
                  <c:v>-276.8088421052634</c:v>
                </c:pt>
                <c:pt idx="731">
                  <c:v>-569.4801578947321</c:v>
                </c:pt>
                <c:pt idx="732">
                  <c:v>-113.762789473684</c:v>
                </c:pt>
                <c:pt idx="733">
                  <c:v>-211.8109999999994</c:v>
                </c:pt>
                <c:pt idx="734">
                  <c:v>-107.8683684210519</c:v>
                </c:pt>
                <c:pt idx="735">
                  <c:v>-235.8181052631572</c:v>
                </c:pt>
                <c:pt idx="736">
                  <c:v>-499.9510526315786</c:v>
                </c:pt>
                <c:pt idx="737">
                  <c:v>-241.3812631578944</c:v>
                </c:pt>
                <c:pt idx="738">
                  <c:v>-273.1640000000001</c:v>
                </c:pt>
                <c:pt idx="739">
                  <c:v>-211.568</c:v>
                </c:pt>
                <c:pt idx="740">
                  <c:v>-293.3352631578955</c:v>
                </c:pt>
                <c:pt idx="741">
                  <c:v>-266.2484736842105</c:v>
                </c:pt>
                <c:pt idx="742">
                  <c:v>-91.5581052631577</c:v>
                </c:pt>
                <c:pt idx="743">
                  <c:v>-128.494578947368</c:v>
                </c:pt>
                <c:pt idx="744">
                  <c:v>-162.4828947368413</c:v>
                </c:pt>
                <c:pt idx="745">
                  <c:v>-315.152157894737</c:v>
                </c:pt>
                <c:pt idx="746">
                  <c:v>-439.5178421052632</c:v>
                </c:pt>
                <c:pt idx="747">
                  <c:v>-313.6278421052631</c:v>
                </c:pt>
                <c:pt idx="748">
                  <c:v>-298.6922105263158</c:v>
                </c:pt>
                <c:pt idx="749">
                  <c:v>-175.1143684210523</c:v>
                </c:pt>
                <c:pt idx="750">
                  <c:v>26.06647368421084</c:v>
                </c:pt>
                <c:pt idx="751">
                  <c:v>-226.5202631578948</c:v>
                </c:pt>
                <c:pt idx="752">
                  <c:v>-146.7441578947363</c:v>
                </c:pt>
                <c:pt idx="753">
                  <c:v>-120.6195789473683</c:v>
                </c:pt>
                <c:pt idx="754">
                  <c:v>-57.08026315789389</c:v>
                </c:pt>
                <c:pt idx="755">
                  <c:v>-447.167578947369</c:v>
                </c:pt>
                <c:pt idx="756">
                  <c:v>-474.8247368421036</c:v>
                </c:pt>
                <c:pt idx="757">
                  <c:v>-178.8837368421044</c:v>
                </c:pt>
                <c:pt idx="758">
                  <c:v>-400.9191052631575</c:v>
                </c:pt>
                <c:pt idx="759">
                  <c:v>-358.3858947368423</c:v>
                </c:pt>
                <c:pt idx="760">
                  <c:v>-125.8875263157892</c:v>
                </c:pt>
                <c:pt idx="761">
                  <c:v>-355.0308947368428</c:v>
                </c:pt>
                <c:pt idx="762">
                  <c:v>-691.6616842105261</c:v>
                </c:pt>
                <c:pt idx="763">
                  <c:v>-373.7933684210519</c:v>
                </c:pt>
                <c:pt idx="764">
                  <c:v>-334.2225789473682</c:v>
                </c:pt>
                <c:pt idx="765">
                  <c:v>-231.0953157894738</c:v>
                </c:pt>
                <c:pt idx="766">
                  <c:v>-135.696631578947</c:v>
                </c:pt>
                <c:pt idx="767">
                  <c:v>-143.2945789473677</c:v>
                </c:pt>
                <c:pt idx="768">
                  <c:v>-27.2813684210529</c:v>
                </c:pt>
                <c:pt idx="769">
                  <c:v>-187.2850526315785</c:v>
                </c:pt>
                <c:pt idx="770">
                  <c:v>-75.7970000000001</c:v>
                </c:pt>
                <c:pt idx="771">
                  <c:v>-567.666684210526</c:v>
                </c:pt>
                <c:pt idx="772">
                  <c:v>-63.18047368421102</c:v>
                </c:pt>
                <c:pt idx="773">
                  <c:v>-384.9382105263155</c:v>
                </c:pt>
                <c:pt idx="774">
                  <c:v>-484.0130526315786</c:v>
                </c:pt>
                <c:pt idx="775">
                  <c:v>-407.2276315789474</c:v>
                </c:pt>
                <c:pt idx="776">
                  <c:v>-273.4671052631575</c:v>
                </c:pt>
                <c:pt idx="777">
                  <c:v>-285.3565789473681</c:v>
                </c:pt>
                <c:pt idx="778">
                  <c:v>-435.3285789473686</c:v>
                </c:pt>
                <c:pt idx="779">
                  <c:v>-286.6942631578944</c:v>
                </c:pt>
                <c:pt idx="780">
                  <c:v>-261.8755263157892</c:v>
                </c:pt>
                <c:pt idx="781">
                  <c:v>-234.0721052631571</c:v>
                </c:pt>
                <c:pt idx="782">
                  <c:v>-276.3093684210526</c:v>
                </c:pt>
                <c:pt idx="783">
                  <c:v>-112.2925263157897</c:v>
                </c:pt>
                <c:pt idx="784">
                  <c:v>-478.974894736842</c:v>
                </c:pt>
                <c:pt idx="785">
                  <c:v>-141.4336315789473</c:v>
                </c:pt>
                <c:pt idx="786">
                  <c:v>-55.52742105263129</c:v>
                </c:pt>
                <c:pt idx="787">
                  <c:v>-133.9534736842105</c:v>
                </c:pt>
                <c:pt idx="788">
                  <c:v>-194.2864736842105</c:v>
                </c:pt>
                <c:pt idx="789">
                  <c:v>-235.2412105263151</c:v>
                </c:pt>
                <c:pt idx="790">
                  <c:v>-438.2876842105267</c:v>
                </c:pt>
                <c:pt idx="791">
                  <c:v>-191.5281052631579</c:v>
                </c:pt>
                <c:pt idx="792">
                  <c:v>-146.9892105263156</c:v>
                </c:pt>
                <c:pt idx="793">
                  <c:v>-421.0815263157891</c:v>
                </c:pt>
                <c:pt idx="794">
                  <c:v>-84.45810526315767</c:v>
                </c:pt>
                <c:pt idx="795">
                  <c:v>-138.2888947368425</c:v>
                </c:pt>
                <c:pt idx="796">
                  <c:v>-112.6901052631577</c:v>
                </c:pt>
                <c:pt idx="797">
                  <c:v>-172.5126315789476</c:v>
                </c:pt>
                <c:pt idx="798">
                  <c:v>-555.640894736843</c:v>
                </c:pt>
                <c:pt idx="799">
                  <c:v>-408.1925789473686</c:v>
                </c:pt>
                <c:pt idx="800">
                  <c:v>-251.651421052632</c:v>
                </c:pt>
                <c:pt idx="801">
                  <c:v>-188.6213157894742</c:v>
                </c:pt>
                <c:pt idx="802">
                  <c:v>-147.6158947368399</c:v>
                </c:pt>
                <c:pt idx="803">
                  <c:v>-217.1075263157892</c:v>
                </c:pt>
                <c:pt idx="804">
                  <c:v>-332.6897368421039</c:v>
                </c:pt>
                <c:pt idx="805">
                  <c:v>-254.6271052631573</c:v>
                </c:pt>
                <c:pt idx="806">
                  <c:v>-111.2249999999997</c:v>
                </c:pt>
                <c:pt idx="807">
                  <c:v>-198.5118421052634</c:v>
                </c:pt>
                <c:pt idx="808">
                  <c:v>-50.03352631578935</c:v>
                </c:pt>
                <c:pt idx="809">
                  <c:v>150.699052631579</c:v>
                </c:pt>
                <c:pt idx="810">
                  <c:v>-148.4007894736844</c:v>
                </c:pt>
                <c:pt idx="811">
                  <c:v>-394.7783684210521</c:v>
                </c:pt>
                <c:pt idx="812">
                  <c:v>-156.3885789473682</c:v>
                </c:pt>
                <c:pt idx="813">
                  <c:v>-344.6142631578947</c:v>
                </c:pt>
                <c:pt idx="814">
                  <c:v>-344.0255789473669</c:v>
                </c:pt>
                <c:pt idx="815">
                  <c:v>-256.5346842105262</c:v>
                </c:pt>
                <c:pt idx="816">
                  <c:v>-152.0401052631561</c:v>
                </c:pt>
                <c:pt idx="817">
                  <c:v>33.45184210526273</c:v>
                </c:pt>
                <c:pt idx="818">
                  <c:v>-395.9910526315782</c:v>
                </c:pt>
                <c:pt idx="819">
                  <c:v>-248.8413684210521</c:v>
                </c:pt>
                <c:pt idx="820">
                  <c:v>-208.0516315789474</c:v>
                </c:pt>
                <c:pt idx="821">
                  <c:v>-266.5981052631572</c:v>
                </c:pt>
                <c:pt idx="822">
                  <c:v>-324.3446315789473</c:v>
                </c:pt>
                <c:pt idx="823">
                  <c:v>-342.2167894736816</c:v>
                </c:pt>
                <c:pt idx="824">
                  <c:v>-57.60594736842103</c:v>
                </c:pt>
                <c:pt idx="825">
                  <c:v>-126.5521052631576</c:v>
                </c:pt>
                <c:pt idx="826">
                  <c:v>-121.0379999999993</c:v>
                </c:pt>
                <c:pt idx="827">
                  <c:v>-1.327368421052938</c:v>
                </c:pt>
                <c:pt idx="828">
                  <c:v>-128.2728947368399</c:v>
                </c:pt>
                <c:pt idx="829">
                  <c:v>-366.1918947368426</c:v>
                </c:pt>
                <c:pt idx="830">
                  <c:v>-42.8669473684206</c:v>
                </c:pt>
                <c:pt idx="831">
                  <c:v>-178.2998947368399</c:v>
                </c:pt>
                <c:pt idx="832">
                  <c:v>-347.7626315789479</c:v>
                </c:pt>
                <c:pt idx="833">
                  <c:v>-255.514263157895</c:v>
                </c:pt>
                <c:pt idx="834">
                  <c:v>-150.5165789473683</c:v>
                </c:pt>
                <c:pt idx="835">
                  <c:v>-55.1431578947371</c:v>
                </c:pt>
                <c:pt idx="836">
                  <c:v>-187.7397368421052</c:v>
                </c:pt>
                <c:pt idx="837">
                  <c:v>-256.3409473684208</c:v>
                </c:pt>
                <c:pt idx="838">
                  <c:v>-316.3832105263162</c:v>
                </c:pt>
                <c:pt idx="839">
                  <c:v>-119.2585263157891</c:v>
                </c:pt>
                <c:pt idx="840">
                  <c:v>-308.5267894736836</c:v>
                </c:pt>
                <c:pt idx="841">
                  <c:v>-278.8558421052633</c:v>
                </c:pt>
                <c:pt idx="842">
                  <c:v>-532.6944736842108</c:v>
                </c:pt>
                <c:pt idx="843">
                  <c:v>-351.6974210526317</c:v>
                </c:pt>
                <c:pt idx="844">
                  <c:v>52.53652631578984</c:v>
                </c:pt>
                <c:pt idx="845">
                  <c:v>-206.1364736842106</c:v>
                </c:pt>
                <c:pt idx="846">
                  <c:v>-208.4040526315787</c:v>
                </c:pt>
                <c:pt idx="847">
                  <c:v>-241.4805789473687</c:v>
                </c:pt>
                <c:pt idx="848">
                  <c:v>-393.0641578947362</c:v>
                </c:pt>
                <c:pt idx="849">
                  <c:v>-202.4253684210522</c:v>
                </c:pt>
                <c:pt idx="850">
                  <c:v>-312.0071052631573</c:v>
                </c:pt>
                <c:pt idx="851">
                  <c:v>-504.2238947368425</c:v>
                </c:pt>
                <c:pt idx="852">
                  <c:v>-261.9825789473666</c:v>
                </c:pt>
                <c:pt idx="853">
                  <c:v>-373.2268421052631</c:v>
                </c:pt>
                <c:pt idx="854">
                  <c:v>-310.7809999999996</c:v>
                </c:pt>
                <c:pt idx="855">
                  <c:v>-14.39047368421052</c:v>
                </c:pt>
                <c:pt idx="856">
                  <c:v>-117.1647368421045</c:v>
                </c:pt>
                <c:pt idx="857">
                  <c:v>-29.93031578947387</c:v>
                </c:pt>
                <c:pt idx="858">
                  <c:v>-138.2271052631573</c:v>
                </c:pt>
                <c:pt idx="859">
                  <c:v>-207.0896842105261</c:v>
                </c:pt>
                <c:pt idx="860">
                  <c:v>-244.3350526315782</c:v>
                </c:pt>
                <c:pt idx="861">
                  <c:v>-262.4257368421011</c:v>
                </c:pt>
                <c:pt idx="862">
                  <c:v>-183.463</c:v>
                </c:pt>
                <c:pt idx="863">
                  <c:v>-223.6068421052631</c:v>
                </c:pt>
                <c:pt idx="864">
                  <c:v>-445.3829999999995</c:v>
                </c:pt>
                <c:pt idx="865">
                  <c:v>-378.1503157894733</c:v>
                </c:pt>
                <c:pt idx="866">
                  <c:v>-203.1908947368401</c:v>
                </c:pt>
                <c:pt idx="867">
                  <c:v>23.42647368421063</c:v>
                </c:pt>
                <c:pt idx="868">
                  <c:v>-154.5568421052638</c:v>
                </c:pt>
                <c:pt idx="869">
                  <c:v>-349.352684210526</c:v>
                </c:pt>
                <c:pt idx="870">
                  <c:v>-184.6874736842103</c:v>
                </c:pt>
                <c:pt idx="871">
                  <c:v>-143.7876842105254</c:v>
                </c:pt>
                <c:pt idx="872">
                  <c:v>-131.2826315789472</c:v>
                </c:pt>
                <c:pt idx="873">
                  <c:v>-427.4660526315781</c:v>
                </c:pt>
                <c:pt idx="874">
                  <c:v>-96.9774736842106</c:v>
                </c:pt>
                <c:pt idx="875">
                  <c:v>-2.31573684210514</c:v>
                </c:pt>
                <c:pt idx="876">
                  <c:v>-355.6442105263163</c:v>
                </c:pt>
                <c:pt idx="877">
                  <c:v>-158.0076315789472</c:v>
                </c:pt>
                <c:pt idx="878">
                  <c:v>-27.80415789473653</c:v>
                </c:pt>
                <c:pt idx="879">
                  <c:v>-169.9139473684207</c:v>
                </c:pt>
                <c:pt idx="880">
                  <c:v>-276.6022631578942</c:v>
                </c:pt>
                <c:pt idx="881">
                  <c:v>-161.6226842105257</c:v>
                </c:pt>
                <c:pt idx="882">
                  <c:v>-260.5887368421013</c:v>
                </c:pt>
                <c:pt idx="883">
                  <c:v>-337.2046842105262</c:v>
                </c:pt>
                <c:pt idx="884">
                  <c:v>-349.1195263157894</c:v>
                </c:pt>
                <c:pt idx="885">
                  <c:v>-14.20147368421055</c:v>
                </c:pt>
                <c:pt idx="886">
                  <c:v>-320.7917368421005</c:v>
                </c:pt>
                <c:pt idx="887">
                  <c:v>-155.6360000000003</c:v>
                </c:pt>
                <c:pt idx="888">
                  <c:v>-176.6045789473684</c:v>
                </c:pt>
                <c:pt idx="889">
                  <c:v>-79.3085263157889</c:v>
                </c:pt>
                <c:pt idx="890">
                  <c:v>-261.759894736842</c:v>
                </c:pt>
                <c:pt idx="891">
                  <c:v>-77.09178947368378</c:v>
                </c:pt>
                <c:pt idx="892">
                  <c:v>-173.6664210526307</c:v>
                </c:pt>
                <c:pt idx="893">
                  <c:v>-136.4861578947368</c:v>
                </c:pt>
                <c:pt idx="894">
                  <c:v>-157.6297368421051</c:v>
                </c:pt>
                <c:pt idx="895">
                  <c:v>-27.3653684210525</c:v>
                </c:pt>
                <c:pt idx="896">
                  <c:v>-326.0325263157892</c:v>
                </c:pt>
                <c:pt idx="897">
                  <c:v>-316.1226842105263</c:v>
                </c:pt>
                <c:pt idx="898">
                  <c:v>-86.3674736842103</c:v>
                </c:pt>
                <c:pt idx="899">
                  <c:v>-484.0995263157895</c:v>
                </c:pt>
                <c:pt idx="900">
                  <c:v>-119.6129999999996</c:v>
                </c:pt>
                <c:pt idx="901">
                  <c:v>-536.4210526315784</c:v>
                </c:pt>
                <c:pt idx="902">
                  <c:v>-190.4695789473676</c:v>
                </c:pt>
                <c:pt idx="903">
                  <c:v>-140.6812631578946</c:v>
                </c:pt>
                <c:pt idx="904">
                  <c:v>-94.52210526315791</c:v>
                </c:pt>
                <c:pt idx="905">
                  <c:v>-236.5540000000001</c:v>
                </c:pt>
                <c:pt idx="906">
                  <c:v>-183.3037894736835</c:v>
                </c:pt>
                <c:pt idx="907">
                  <c:v>-329.223894736842</c:v>
                </c:pt>
                <c:pt idx="908">
                  <c:v>-180.3000000000001</c:v>
                </c:pt>
                <c:pt idx="909">
                  <c:v>-301.8028947368421</c:v>
                </c:pt>
                <c:pt idx="910">
                  <c:v>49.23705263157928</c:v>
                </c:pt>
                <c:pt idx="911">
                  <c:v>-190.2178947368399</c:v>
                </c:pt>
                <c:pt idx="912">
                  <c:v>-163.4638421052628</c:v>
                </c:pt>
                <c:pt idx="913">
                  <c:v>-219.0483157894737</c:v>
                </c:pt>
                <c:pt idx="914">
                  <c:v>-206.9248947368417</c:v>
                </c:pt>
                <c:pt idx="915">
                  <c:v>113.0808421052636</c:v>
                </c:pt>
                <c:pt idx="916">
                  <c:v>-343.5391578947365</c:v>
                </c:pt>
                <c:pt idx="917">
                  <c:v>-97.5794736842104</c:v>
                </c:pt>
                <c:pt idx="918">
                  <c:v>-108.429421052631</c:v>
                </c:pt>
                <c:pt idx="919">
                  <c:v>-266.4762631578942</c:v>
                </c:pt>
                <c:pt idx="920">
                  <c:v>-413.7114210526306</c:v>
                </c:pt>
                <c:pt idx="921">
                  <c:v>-134.8291052631571</c:v>
                </c:pt>
                <c:pt idx="922">
                  <c:v>-33.29947368421065</c:v>
                </c:pt>
                <c:pt idx="923">
                  <c:v>-237.7872105263157</c:v>
                </c:pt>
                <c:pt idx="924">
                  <c:v>-221.1129999999997</c:v>
                </c:pt>
                <c:pt idx="925">
                  <c:v>-306.3036842105257</c:v>
                </c:pt>
                <c:pt idx="926">
                  <c:v>-508.3632631578947</c:v>
                </c:pt>
                <c:pt idx="927">
                  <c:v>-94.31168421052608</c:v>
                </c:pt>
                <c:pt idx="928">
                  <c:v>71.9602105263158</c:v>
                </c:pt>
                <c:pt idx="929">
                  <c:v>-326.5605263157903</c:v>
                </c:pt>
                <c:pt idx="930">
                  <c:v>87.16810526315788</c:v>
                </c:pt>
                <c:pt idx="931">
                  <c:v>-55.26099999999963</c:v>
                </c:pt>
                <c:pt idx="932">
                  <c:v>-264.3517368421032</c:v>
                </c:pt>
                <c:pt idx="933">
                  <c:v>-266.0305789473682</c:v>
                </c:pt>
                <c:pt idx="934">
                  <c:v>-23.38673684210507</c:v>
                </c:pt>
                <c:pt idx="935">
                  <c:v>-84.90731578947396</c:v>
                </c:pt>
                <c:pt idx="936">
                  <c:v>-204.6641052631551</c:v>
                </c:pt>
                <c:pt idx="937">
                  <c:v>-216.9388421052636</c:v>
                </c:pt>
                <c:pt idx="938">
                  <c:v>-180.4775789473682</c:v>
                </c:pt>
                <c:pt idx="939">
                  <c:v>-193.7711052631551</c:v>
                </c:pt>
                <c:pt idx="940">
                  <c:v>-48.24189473684167</c:v>
                </c:pt>
                <c:pt idx="941">
                  <c:v>-490.3223684210531</c:v>
                </c:pt>
                <c:pt idx="942">
                  <c:v>-284.1763157894732</c:v>
                </c:pt>
                <c:pt idx="943">
                  <c:v>-348.6003684210525</c:v>
                </c:pt>
                <c:pt idx="944">
                  <c:v>-248.677947368421</c:v>
                </c:pt>
                <c:pt idx="945">
                  <c:v>-289.1613684210523</c:v>
                </c:pt>
                <c:pt idx="946">
                  <c:v>-330.9798947368418</c:v>
                </c:pt>
                <c:pt idx="947">
                  <c:v>-251.265210526315</c:v>
                </c:pt>
                <c:pt idx="948">
                  <c:v>-196.4172105263156</c:v>
                </c:pt>
                <c:pt idx="949">
                  <c:v>-195.5507368421051</c:v>
                </c:pt>
                <c:pt idx="950">
                  <c:v>6.864052631578684</c:v>
                </c:pt>
                <c:pt idx="951">
                  <c:v>-155.6976315789472</c:v>
                </c:pt>
                <c:pt idx="952">
                  <c:v>-580.5204210526316</c:v>
                </c:pt>
                <c:pt idx="953">
                  <c:v>-304.7864210526286</c:v>
                </c:pt>
                <c:pt idx="954">
                  <c:v>-74.28557894736801</c:v>
                </c:pt>
                <c:pt idx="955">
                  <c:v>-85.52926315789408</c:v>
                </c:pt>
                <c:pt idx="956">
                  <c:v>-15.8815263157896</c:v>
                </c:pt>
                <c:pt idx="957">
                  <c:v>-324.653894736842</c:v>
                </c:pt>
                <c:pt idx="958">
                  <c:v>-225.045684210526</c:v>
                </c:pt>
                <c:pt idx="959">
                  <c:v>-339.7703684210521</c:v>
                </c:pt>
                <c:pt idx="960">
                  <c:v>-380.0097894736841</c:v>
                </c:pt>
                <c:pt idx="961">
                  <c:v>-572.791736842106</c:v>
                </c:pt>
                <c:pt idx="962">
                  <c:v>-218.1903157894731</c:v>
                </c:pt>
                <c:pt idx="963">
                  <c:v>-50.9061578947363</c:v>
                </c:pt>
                <c:pt idx="964">
                  <c:v>-322.6925263157901</c:v>
                </c:pt>
                <c:pt idx="965">
                  <c:v>-424.9565263157891</c:v>
                </c:pt>
                <c:pt idx="966">
                  <c:v>-203.4491578947368</c:v>
                </c:pt>
                <c:pt idx="967">
                  <c:v>-452.8404210526313</c:v>
                </c:pt>
                <c:pt idx="968">
                  <c:v>4.986578947368343</c:v>
                </c:pt>
                <c:pt idx="969">
                  <c:v>-141.7032105263154</c:v>
                </c:pt>
                <c:pt idx="970">
                  <c:v>59.833052631579</c:v>
                </c:pt>
                <c:pt idx="971">
                  <c:v>-257.8297894736841</c:v>
                </c:pt>
                <c:pt idx="972">
                  <c:v>-232.4841578947368</c:v>
                </c:pt>
                <c:pt idx="973">
                  <c:v>-177.4627368421047</c:v>
                </c:pt>
                <c:pt idx="974">
                  <c:v>-61.55905263157934</c:v>
                </c:pt>
                <c:pt idx="975">
                  <c:v>-469.2383684210531</c:v>
                </c:pt>
                <c:pt idx="976">
                  <c:v>-168.4536315789474</c:v>
                </c:pt>
                <c:pt idx="977">
                  <c:v>-199.488263157895</c:v>
                </c:pt>
                <c:pt idx="978">
                  <c:v>-305.4716842105262</c:v>
                </c:pt>
                <c:pt idx="979">
                  <c:v>-367.4452631578947</c:v>
                </c:pt>
                <c:pt idx="980">
                  <c:v>0.144631578947724</c:v>
                </c:pt>
                <c:pt idx="981">
                  <c:v>-460.0157368421015</c:v>
                </c:pt>
                <c:pt idx="982">
                  <c:v>130.8456842105267</c:v>
                </c:pt>
                <c:pt idx="983">
                  <c:v>-519.8652105263162</c:v>
                </c:pt>
                <c:pt idx="984">
                  <c:v>-334.8743684210524</c:v>
                </c:pt>
                <c:pt idx="985">
                  <c:v>-155.4124736842105</c:v>
                </c:pt>
                <c:pt idx="986">
                  <c:v>-173.8795789473685</c:v>
                </c:pt>
                <c:pt idx="987">
                  <c:v>-83.7539473684202</c:v>
                </c:pt>
                <c:pt idx="988">
                  <c:v>-197.2064736842101</c:v>
                </c:pt>
                <c:pt idx="989">
                  <c:v>-387.808473684211</c:v>
                </c:pt>
                <c:pt idx="990">
                  <c:v>-152.4992105263162</c:v>
                </c:pt>
                <c:pt idx="991">
                  <c:v>-164.7047894736835</c:v>
                </c:pt>
                <c:pt idx="992">
                  <c:v>-230.9612631578945</c:v>
                </c:pt>
                <c:pt idx="993">
                  <c:v>-131.7980526315791</c:v>
                </c:pt>
                <c:pt idx="994">
                  <c:v>-322.5102631578948</c:v>
                </c:pt>
                <c:pt idx="995">
                  <c:v>-319.5325789473682</c:v>
                </c:pt>
                <c:pt idx="996">
                  <c:v>-167.7798421052627</c:v>
                </c:pt>
                <c:pt idx="997">
                  <c:v>-355.8879473684211</c:v>
                </c:pt>
                <c:pt idx="998">
                  <c:v>-4.395315789473727</c:v>
                </c:pt>
                <c:pt idx="999">
                  <c:v>-289.76578947368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888-46E8-8EA5-8C27741D55B8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rgbClr val="FF0000"/>
                </a:solidFill>
              </a:ln>
            </c:spPr>
            <c:trendlineType val="linear"/>
            <c:forward val="1.0"/>
            <c:dispRSqr val="0"/>
            <c:dispEq val="0"/>
          </c:trendline>
          <c:xVal>
            <c:numRef>
              <c:f>'[CAP 12mths Recovery societal1.xlsm]Bootstrapping'!$W$1011:$W$1012</c:f>
              <c:numCache>
                <c:formatCode>General</c:formatCode>
                <c:ptCount val="2"/>
                <c:pt idx="0">
                  <c:v>0.0</c:v>
                </c:pt>
                <c:pt idx="1">
                  <c:v>0.25</c:v>
                </c:pt>
              </c:numCache>
            </c:numRef>
          </c:xVal>
          <c:yVal>
            <c:numRef>
              <c:f>'[CAP 12mths Recovery societal1.xlsm]Bootstrapping'!$V$1011:$V$1012</c:f>
              <c:numCache>
                <c:formatCode>General</c:formatCode>
                <c:ptCount val="2"/>
                <c:pt idx="0">
                  <c:v>0.0</c:v>
                </c:pt>
                <c:pt idx="1">
                  <c:v>103.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E8E-4DAF-B384-E10D4763F5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3284080"/>
        <c:axId val="1774640240"/>
      </c:scatterChart>
      <c:valAx>
        <c:axId val="1783284080"/>
        <c:scaling>
          <c:orientation val="minMax"/>
          <c:max val="0.4"/>
          <c:min val="-0.4"/>
        </c:scaling>
        <c:delete val="0"/>
        <c:axPos val="b"/>
        <c:title>
          <c:tx>
            <c:rich>
              <a:bodyPr/>
              <a:lstStyle/>
              <a:p>
                <a:pPr>
                  <a:defRPr sz="1200" baseline="0">
                    <a:latin typeface="Calibri" panose="020F0502020204030204" pitchFamily="34" charset="0"/>
                  </a:defRPr>
                </a:pPr>
                <a:r>
                  <a:rPr lang="en-GB" sz="1200" baseline="0">
                    <a:latin typeface="Calibri" panose="020F0502020204030204" pitchFamily="34" charset="0"/>
                  </a:rPr>
                  <a:t>Incremental Effectiveness (Recovery Achieved)</a:t>
                </a:r>
              </a:p>
            </c:rich>
          </c:tx>
          <c:layout>
            <c:manualLayout>
              <c:xMode val="edge"/>
              <c:yMode val="edge"/>
              <c:x val="0.25959447636613"/>
              <c:y val="0.949543004655282"/>
            </c:manualLayout>
          </c:layout>
          <c:overlay val="0"/>
        </c:title>
        <c:numFmt formatCode="0.000" sourceLinked="0"/>
        <c:majorTickMark val="out"/>
        <c:minorTickMark val="none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1774640240"/>
        <c:crossesAt val="0.0"/>
        <c:crossBetween val="midCat"/>
      </c:valAx>
      <c:valAx>
        <c:axId val="1774640240"/>
        <c:scaling>
          <c:orientation val="minMax"/>
          <c:max val="400.0"/>
          <c:min val="-1000.0"/>
        </c:scaling>
        <c:delete val="0"/>
        <c:axPos val="l"/>
        <c:title>
          <c:tx>
            <c:rich>
              <a:bodyPr/>
              <a:lstStyle/>
              <a:p>
                <a:pPr>
                  <a:defRPr sz="1200" baseline="0">
                    <a:latin typeface="Calibri" panose="020F0502020204030204" pitchFamily="34" charset="0"/>
                  </a:defRPr>
                </a:pPr>
                <a:r>
                  <a:rPr lang="en-GB" sz="1200" baseline="0">
                    <a:latin typeface="Calibri" panose="020F0502020204030204" pitchFamily="34" charset="0"/>
                  </a:rPr>
                  <a:t>Incremental Cost ( $ Internatiomal)</a:t>
                </a:r>
              </a:p>
            </c:rich>
          </c:tx>
          <c:layout>
            <c:manualLayout>
              <c:xMode val="edge"/>
              <c:yMode val="edge"/>
              <c:x val="0.0122087441772481"/>
              <c:y val="0.15164360627761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17832840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822381790407"/>
          <c:y val="0.0489371289418747"/>
          <c:w val="0.794672586015538"/>
          <c:h val="0.797716150081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[CAP 12mths Recovery health care1.xlsm]Bootstrapping'!$R$8:$R$1007</c:f>
              <c:numCache>
                <c:formatCode>General</c:formatCode>
                <c:ptCount val="1000"/>
                <c:pt idx="0">
                  <c:v>0.0842105263157895</c:v>
                </c:pt>
                <c:pt idx="1">
                  <c:v>0.115789473684211</c:v>
                </c:pt>
                <c:pt idx="2">
                  <c:v>0.0842105263157895</c:v>
                </c:pt>
                <c:pt idx="3">
                  <c:v>0.147368421052632</c:v>
                </c:pt>
                <c:pt idx="4">
                  <c:v>0.126315789473684</c:v>
                </c:pt>
                <c:pt idx="5">
                  <c:v>0.0736842105263158</c:v>
                </c:pt>
                <c:pt idx="6">
                  <c:v>0.1</c:v>
                </c:pt>
                <c:pt idx="7">
                  <c:v>0.0736842105263158</c:v>
                </c:pt>
                <c:pt idx="8">
                  <c:v>0.0789473684210526</c:v>
                </c:pt>
                <c:pt idx="9">
                  <c:v>0.152631578947368</c:v>
                </c:pt>
                <c:pt idx="10">
                  <c:v>0.0789473684210526</c:v>
                </c:pt>
                <c:pt idx="11">
                  <c:v>0.189473684210526</c:v>
                </c:pt>
                <c:pt idx="12">
                  <c:v>0.121052631578947</c:v>
                </c:pt>
                <c:pt idx="13">
                  <c:v>0.0315789473684211</c:v>
                </c:pt>
                <c:pt idx="14">
                  <c:v>0.178947368421053</c:v>
                </c:pt>
                <c:pt idx="15">
                  <c:v>0.142105263157895</c:v>
                </c:pt>
                <c:pt idx="16">
                  <c:v>0.110526315789474</c:v>
                </c:pt>
                <c:pt idx="17">
                  <c:v>0.0631578947368421</c:v>
                </c:pt>
                <c:pt idx="18">
                  <c:v>0.163157894736842</c:v>
                </c:pt>
                <c:pt idx="19">
                  <c:v>0.210526315789474</c:v>
                </c:pt>
                <c:pt idx="20">
                  <c:v>0.121052631578947</c:v>
                </c:pt>
                <c:pt idx="21">
                  <c:v>0.0421052631578947</c:v>
                </c:pt>
                <c:pt idx="22">
                  <c:v>0.0789473684210526</c:v>
                </c:pt>
                <c:pt idx="23">
                  <c:v>0.0421052631578948</c:v>
                </c:pt>
                <c:pt idx="24">
                  <c:v>0.126315789473684</c:v>
                </c:pt>
                <c:pt idx="25">
                  <c:v>0.0315789473684211</c:v>
                </c:pt>
                <c:pt idx="26">
                  <c:v>0.115789473684211</c:v>
                </c:pt>
                <c:pt idx="27">
                  <c:v>0.163157894736842</c:v>
                </c:pt>
                <c:pt idx="28">
                  <c:v>0.0894736842105263</c:v>
                </c:pt>
                <c:pt idx="29">
                  <c:v>0.0526315789473684</c:v>
                </c:pt>
                <c:pt idx="30">
                  <c:v>0.126315789473684</c:v>
                </c:pt>
                <c:pt idx="31">
                  <c:v>0.1</c:v>
                </c:pt>
                <c:pt idx="32">
                  <c:v>0.136842105263158</c:v>
                </c:pt>
                <c:pt idx="33">
                  <c:v>-0.0157894736842105</c:v>
                </c:pt>
                <c:pt idx="34">
                  <c:v>0.152631578947368</c:v>
                </c:pt>
                <c:pt idx="35">
                  <c:v>0.189473684210526</c:v>
                </c:pt>
                <c:pt idx="36">
                  <c:v>0.105263157894737</c:v>
                </c:pt>
                <c:pt idx="37">
                  <c:v>0.110526315789474</c:v>
                </c:pt>
                <c:pt idx="38">
                  <c:v>0.115789473684211</c:v>
                </c:pt>
                <c:pt idx="39">
                  <c:v>0.205263157894737</c:v>
                </c:pt>
                <c:pt idx="40">
                  <c:v>0.136842105263158</c:v>
                </c:pt>
                <c:pt idx="41">
                  <c:v>0.0894736842105263</c:v>
                </c:pt>
                <c:pt idx="42">
                  <c:v>0.105263157894737</c:v>
                </c:pt>
                <c:pt idx="43">
                  <c:v>0.1</c:v>
                </c:pt>
                <c:pt idx="44">
                  <c:v>0.0473684210526316</c:v>
                </c:pt>
                <c:pt idx="45">
                  <c:v>0.0789473684210526</c:v>
                </c:pt>
                <c:pt idx="46">
                  <c:v>0.131578947368421</c:v>
                </c:pt>
                <c:pt idx="47">
                  <c:v>0.136842105263158</c:v>
                </c:pt>
                <c:pt idx="48">
                  <c:v>0.115789473684211</c:v>
                </c:pt>
                <c:pt idx="49">
                  <c:v>0.0473684210526316</c:v>
                </c:pt>
                <c:pt idx="50">
                  <c:v>0.0473684210526316</c:v>
                </c:pt>
                <c:pt idx="51">
                  <c:v>0.0684210526315789</c:v>
                </c:pt>
                <c:pt idx="52">
                  <c:v>0.0631578947368421</c:v>
                </c:pt>
                <c:pt idx="53">
                  <c:v>0.131578947368421</c:v>
                </c:pt>
                <c:pt idx="54">
                  <c:v>0.0947368421052632</c:v>
                </c:pt>
                <c:pt idx="55">
                  <c:v>0.0684210526315789</c:v>
                </c:pt>
                <c:pt idx="56">
                  <c:v>0.173684210526316</c:v>
                </c:pt>
                <c:pt idx="57">
                  <c:v>0.110526315789474</c:v>
                </c:pt>
                <c:pt idx="58">
                  <c:v>0.110526315789474</c:v>
                </c:pt>
                <c:pt idx="59">
                  <c:v>0.0736842105263158</c:v>
                </c:pt>
                <c:pt idx="60">
                  <c:v>0.0947368421052632</c:v>
                </c:pt>
                <c:pt idx="61">
                  <c:v>0.110526315789474</c:v>
                </c:pt>
                <c:pt idx="62">
                  <c:v>0.173684210526316</c:v>
                </c:pt>
                <c:pt idx="63">
                  <c:v>0.0473684210526316</c:v>
                </c:pt>
                <c:pt idx="64">
                  <c:v>0.2</c:v>
                </c:pt>
                <c:pt idx="65">
                  <c:v>0.0894736842105263</c:v>
                </c:pt>
                <c:pt idx="66">
                  <c:v>0.121052631578947</c:v>
                </c:pt>
                <c:pt idx="67">
                  <c:v>0.115789473684211</c:v>
                </c:pt>
                <c:pt idx="68">
                  <c:v>0.0368421052631579</c:v>
                </c:pt>
                <c:pt idx="69">
                  <c:v>0.0368421052631579</c:v>
                </c:pt>
                <c:pt idx="70">
                  <c:v>0.115789473684211</c:v>
                </c:pt>
                <c:pt idx="71">
                  <c:v>0.0789473684210526</c:v>
                </c:pt>
                <c:pt idx="72">
                  <c:v>0.136842105263158</c:v>
                </c:pt>
                <c:pt idx="73">
                  <c:v>0.147368421052632</c:v>
                </c:pt>
                <c:pt idx="74">
                  <c:v>0.142105263157895</c:v>
                </c:pt>
                <c:pt idx="75">
                  <c:v>0.0578947368421053</c:v>
                </c:pt>
                <c:pt idx="76">
                  <c:v>0.136842105263158</c:v>
                </c:pt>
                <c:pt idx="77">
                  <c:v>0.0789473684210526</c:v>
                </c:pt>
                <c:pt idx="78">
                  <c:v>0.142105263157895</c:v>
                </c:pt>
                <c:pt idx="79">
                  <c:v>0.157894736842105</c:v>
                </c:pt>
                <c:pt idx="80">
                  <c:v>0.163157894736842</c:v>
                </c:pt>
                <c:pt idx="81">
                  <c:v>0.163157894736842</c:v>
                </c:pt>
                <c:pt idx="82">
                  <c:v>0.168421052631579</c:v>
                </c:pt>
                <c:pt idx="83">
                  <c:v>0.0578947368421053</c:v>
                </c:pt>
                <c:pt idx="84">
                  <c:v>0.0894736842105263</c:v>
                </c:pt>
                <c:pt idx="85">
                  <c:v>0.1</c:v>
                </c:pt>
                <c:pt idx="86">
                  <c:v>0.0842105263157895</c:v>
                </c:pt>
                <c:pt idx="87">
                  <c:v>0.0947368421052632</c:v>
                </c:pt>
                <c:pt idx="88">
                  <c:v>0.068421052631579</c:v>
                </c:pt>
                <c:pt idx="89">
                  <c:v>0.147368421052632</c:v>
                </c:pt>
                <c:pt idx="90">
                  <c:v>0.0894736842105263</c:v>
                </c:pt>
                <c:pt idx="91">
                  <c:v>0.068421052631579</c:v>
                </c:pt>
                <c:pt idx="92">
                  <c:v>0.0842105263157895</c:v>
                </c:pt>
                <c:pt idx="93">
                  <c:v>0.0842105263157895</c:v>
                </c:pt>
                <c:pt idx="94">
                  <c:v>0.0947368421052632</c:v>
                </c:pt>
                <c:pt idx="95">
                  <c:v>0.131578947368421</c:v>
                </c:pt>
                <c:pt idx="96">
                  <c:v>0.0263157894736842</c:v>
                </c:pt>
                <c:pt idx="97">
                  <c:v>0.0578947368421053</c:v>
                </c:pt>
                <c:pt idx="98">
                  <c:v>0.0473684210526316</c:v>
                </c:pt>
                <c:pt idx="99">
                  <c:v>0.0894736842105263</c:v>
                </c:pt>
                <c:pt idx="100">
                  <c:v>0.0631578947368421</c:v>
                </c:pt>
                <c:pt idx="101">
                  <c:v>0.0894736842105263</c:v>
                </c:pt>
                <c:pt idx="102">
                  <c:v>0.0789473684210526</c:v>
                </c:pt>
                <c:pt idx="103">
                  <c:v>-0.00526315789473683</c:v>
                </c:pt>
                <c:pt idx="104">
                  <c:v>0.1</c:v>
                </c:pt>
                <c:pt idx="105">
                  <c:v>0.0789473684210526</c:v>
                </c:pt>
                <c:pt idx="106">
                  <c:v>0.0894736842105263</c:v>
                </c:pt>
                <c:pt idx="107">
                  <c:v>0.142105263157895</c:v>
                </c:pt>
                <c:pt idx="108">
                  <c:v>0.0526315789473684</c:v>
                </c:pt>
                <c:pt idx="109">
                  <c:v>0.1</c:v>
                </c:pt>
                <c:pt idx="110">
                  <c:v>0.0947368421052632</c:v>
                </c:pt>
                <c:pt idx="111">
                  <c:v>0.105263157894737</c:v>
                </c:pt>
                <c:pt idx="112">
                  <c:v>0.115789473684211</c:v>
                </c:pt>
                <c:pt idx="113">
                  <c:v>0.136842105263158</c:v>
                </c:pt>
                <c:pt idx="114">
                  <c:v>0.0526315789473684</c:v>
                </c:pt>
                <c:pt idx="115">
                  <c:v>0.115789473684211</c:v>
                </c:pt>
                <c:pt idx="116">
                  <c:v>0.0736842105263158</c:v>
                </c:pt>
                <c:pt idx="117">
                  <c:v>0.115789473684211</c:v>
                </c:pt>
                <c:pt idx="118">
                  <c:v>0.0684210526315789</c:v>
                </c:pt>
                <c:pt idx="119">
                  <c:v>0.184210526315789</c:v>
                </c:pt>
                <c:pt idx="120">
                  <c:v>0.0894736842105263</c:v>
                </c:pt>
                <c:pt idx="121">
                  <c:v>0.115789473684211</c:v>
                </c:pt>
                <c:pt idx="122">
                  <c:v>0.147368421052632</c:v>
                </c:pt>
                <c:pt idx="123">
                  <c:v>0.0315789473684211</c:v>
                </c:pt>
                <c:pt idx="124">
                  <c:v>0.0631578947368421</c:v>
                </c:pt>
                <c:pt idx="125">
                  <c:v>0.0894736842105263</c:v>
                </c:pt>
                <c:pt idx="126">
                  <c:v>0.0894736842105263</c:v>
                </c:pt>
                <c:pt idx="127">
                  <c:v>0.068421052631579</c:v>
                </c:pt>
                <c:pt idx="128">
                  <c:v>0.163157894736842</c:v>
                </c:pt>
                <c:pt idx="129">
                  <c:v>0.105263157894737</c:v>
                </c:pt>
                <c:pt idx="130">
                  <c:v>0.110526315789474</c:v>
                </c:pt>
                <c:pt idx="131">
                  <c:v>0.0578947368421053</c:v>
                </c:pt>
                <c:pt idx="132">
                  <c:v>0.0368421052631579</c:v>
                </c:pt>
                <c:pt idx="133">
                  <c:v>0.0684210526315789</c:v>
                </c:pt>
                <c:pt idx="134">
                  <c:v>0.121052631578947</c:v>
                </c:pt>
                <c:pt idx="135">
                  <c:v>0.105263157894737</c:v>
                </c:pt>
                <c:pt idx="136">
                  <c:v>0.0684210526315789</c:v>
                </c:pt>
                <c:pt idx="137">
                  <c:v>0.0789473684210526</c:v>
                </c:pt>
                <c:pt idx="138">
                  <c:v>0.0421052631578947</c:v>
                </c:pt>
                <c:pt idx="139">
                  <c:v>0.0526315789473684</c:v>
                </c:pt>
                <c:pt idx="140">
                  <c:v>0.0947368421052632</c:v>
                </c:pt>
                <c:pt idx="141">
                  <c:v>0.136842105263158</c:v>
                </c:pt>
                <c:pt idx="142">
                  <c:v>0.031578947368421</c:v>
                </c:pt>
                <c:pt idx="143">
                  <c:v>0.142105263157895</c:v>
                </c:pt>
                <c:pt idx="144">
                  <c:v>0.105263157894737</c:v>
                </c:pt>
                <c:pt idx="145">
                  <c:v>0.0210526315789473</c:v>
                </c:pt>
                <c:pt idx="146">
                  <c:v>0.105263157894737</c:v>
                </c:pt>
                <c:pt idx="147">
                  <c:v>0.0263157894736842</c:v>
                </c:pt>
                <c:pt idx="148">
                  <c:v>0.168421052631579</c:v>
                </c:pt>
                <c:pt idx="149">
                  <c:v>0.0578947368421053</c:v>
                </c:pt>
                <c:pt idx="150">
                  <c:v>0.0684210526315789</c:v>
                </c:pt>
                <c:pt idx="151">
                  <c:v>0.110526315789474</c:v>
                </c:pt>
                <c:pt idx="152">
                  <c:v>0.136842105263158</c:v>
                </c:pt>
                <c:pt idx="153">
                  <c:v>0.131578947368421</c:v>
                </c:pt>
                <c:pt idx="154">
                  <c:v>0.147368421052632</c:v>
                </c:pt>
                <c:pt idx="155">
                  <c:v>0.131578947368421</c:v>
                </c:pt>
                <c:pt idx="156">
                  <c:v>0.068421052631579</c:v>
                </c:pt>
                <c:pt idx="157">
                  <c:v>0.0789473684210526</c:v>
                </c:pt>
                <c:pt idx="158">
                  <c:v>0.110526315789474</c:v>
                </c:pt>
                <c:pt idx="159">
                  <c:v>0.163157894736842</c:v>
                </c:pt>
                <c:pt idx="160">
                  <c:v>0.157894736842105</c:v>
                </c:pt>
                <c:pt idx="161">
                  <c:v>0.126315789473684</c:v>
                </c:pt>
                <c:pt idx="162">
                  <c:v>0.0894736842105263</c:v>
                </c:pt>
                <c:pt idx="163">
                  <c:v>0.0894736842105263</c:v>
                </c:pt>
                <c:pt idx="164">
                  <c:v>0.115789473684211</c:v>
                </c:pt>
                <c:pt idx="165">
                  <c:v>0.0789473684210526</c:v>
                </c:pt>
                <c:pt idx="166">
                  <c:v>0.0578947368421053</c:v>
                </c:pt>
                <c:pt idx="167">
                  <c:v>0.131578947368421</c:v>
                </c:pt>
                <c:pt idx="168">
                  <c:v>0.0736842105263158</c:v>
                </c:pt>
                <c:pt idx="169">
                  <c:v>0.131578947368421</c:v>
                </c:pt>
                <c:pt idx="170">
                  <c:v>0.189473684210526</c:v>
                </c:pt>
                <c:pt idx="171">
                  <c:v>0.0789473684210526</c:v>
                </c:pt>
                <c:pt idx="172">
                  <c:v>0.131578947368421</c:v>
                </c:pt>
                <c:pt idx="173">
                  <c:v>0.168421052631579</c:v>
                </c:pt>
                <c:pt idx="174">
                  <c:v>0.0210526315789474</c:v>
                </c:pt>
                <c:pt idx="175">
                  <c:v>0.00526315789473686</c:v>
                </c:pt>
                <c:pt idx="176">
                  <c:v>0.0894736842105263</c:v>
                </c:pt>
                <c:pt idx="177">
                  <c:v>0.0421052631578947</c:v>
                </c:pt>
                <c:pt idx="178">
                  <c:v>0.178947368421053</c:v>
                </c:pt>
                <c:pt idx="179">
                  <c:v>0.121052631578947</c:v>
                </c:pt>
                <c:pt idx="180">
                  <c:v>0.0578947368421053</c:v>
                </c:pt>
                <c:pt idx="181">
                  <c:v>0.031578947368421</c:v>
                </c:pt>
                <c:pt idx="182">
                  <c:v>0.0894736842105263</c:v>
                </c:pt>
                <c:pt idx="183">
                  <c:v>0.0842105263157895</c:v>
                </c:pt>
                <c:pt idx="184">
                  <c:v>0.0842105263157895</c:v>
                </c:pt>
                <c:pt idx="185">
                  <c:v>0.105263157894737</c:v>
                </c:pt>
                <c:pt idx="186">
                  <c:v>0.126315789473684</c:v>
                </c:pt>
                <c:pt idx="187">
                  <c:v>-0.0105263157894737</c:v>
                </c:pt>
                <c:pt idx="188">
                  <c:v>0.121052631578947</c:v>
                </c:pt>
                <c:pt idx="189">
                  <c:v>0.0736842105263158</c:v>
                </c:pt>
                <c:pt idx="190">
                  <c:v>0.105263157894737</c:v>
                </c:pt>
                <c:pt idx="191">
                  <c:v>0.163157894736842</c:v>
                </c:pt>
                <c:pt idx="192">
                  <c:v>0.115789473684211</c:v>
                </c:pt>
                <c:pt idx="193">
                  <c:v>0.0947368421052632</c:v>
                </c:pt>
                <c:pt idx="194">
                  <c:v>0.0736842105263158</c:v>
                </c:pt>
                <c:pt idx="195">
                  <c:v>0.0842105263157895</c:v>
                </c:pt>
                <c:pt idx="196">
                  <c:v>0.173684210526316</c:v>
                </c:pt>
                <c:pt idx="197">
                  <c:v>0.121052631578947</c:v>
                </c:pt>
                <c:pt idx="198">
                  <c:v>0.105263157894737</c:v>
                </c:pt>
                <c:pt idx="199">
                  <c:v>0.0842105263157895</c:v>
                </c:pt>
                <c:pt idx="200">
                  <c:v>0.0842105263157895</c:v>
                </c:pt>
                <c:pt idx="201">
                  <c:v>0.0263157894736842</c:v>
                </c:pt>
                <c:pt idx="202">
                  <c:v>0.0263157894736842</c:v>
                </c:pt>
                <c:pt idx="203">
                  <c:v>0.0631578947368421</c:v>
                </c:pt>
                <c:pt idx="204">
                  <c:v>0.0631578947368421</c:v>
                </c:pt>
                <c:pt idx="205">
                  <c:v>0.105263157894737</c:v>
                </c:pt>
                <c:pt idx="206">
                  <c:v>0.0210526315789474</c:v>
                </c:pt>
                <c:pt idx="207">
                  <c:v>0.0368421052631579</c:v>
                </c:pt>
                <c:pt idx="208">
                  <c:v>0.147368421052632</c:v>
                </c:pt>
                <c:pt idx="209">
                  <c:v>0.0947368421052632</c:v>
                </c:pt>
                <c:pt idx="210">
                  <c:v>0.105263157894737</c:v>
                </c:pt>
                <c:pt idx="211">
                  <c:v>0.121052631578947</c:v>
                </c:pt>
                <c:pt idx="212">
                  <c:v>0.121052631578947</c:v>
                </c:pt>
                <c:pt idx="213">
                  <c:v>0.0684210526315789</c:v>
                </c:pt>
                <c:pt idx="214">
                  <c:v>0.121052631578947</c:v>
                </c:pt>
                <c:pt idx="215">
                  <c:v>0.142105263157895</c:v>
                </c:pt>
                <c:pt idx="216">
                  <c:v>0.184210526315789</c:v>
                </c:pt>
                <c:pt idx="217">
                  <c:v>0.136842105263158</c:v>
                </c:pt>
                <c:pt idx="218">
                  <c:v>0.0842105263157895</c:v>
                </c:pt>
                <c:pt idx="219">
                  <c:v>0.0947368421052632</c:v>
                </c:pt>
                <c:pt idx="220">
                  <c:v>0.0789473684210526</c:v>
                </c:pt>
                <c:pt idx="221">
                  <c:v>0.152631578947368</c:v>
                </c:pt>
                <c:pt idx="222">
                  <c:v>0.136842105263158</c:v>
                </c:pt>
                <c:pt idx="223">
                  <c:v>0.110526315789474</c:v>
                </c:pt>
                <c:pt idx="224">
                  <c:v>0.115789473684211</c:v>
                </c:pt>
                <c:pt idx="225">
                  <c:v>0.0526315789473684</c:v>
                </c:pt>
                <c:pt idx="226">
                  <c:v>0.136842105263158</c:v>
                </c:pt>
                <c:pt idx="227">
                  <c:v>0.126315789473684</c:v>
                </c:pt>
                <c:pt idx="228">
                  <c:v>0.105263157894737</c:v>
                </c:pt>
                <c:pt idx="229">
                  <c:v>0.121052631578947</c:v>
                </c:pt>
                <c:pt idx="230">
                  <c:v>0.163157894736842</c:v>
                </c:pt>
                <c:pt idx="231">
                  <c:v>0.142105263157895</c:v>
                </c:pt>
                <c:pt idx="232">
                  <c:v>0.0736842105263158</c:v>
                </c:pt>
                <c:pt idx="233">
                  <c:v>0.131578947368421</c:v>
                </c:pt>
                <c:pt idx="234">
                  <c:v>0.142105263157895</c:v>
                </c:pt>
                <c:pt idx="235">
                  <c:v>0.115789473684211</c:v>
                </c:pt>
                <c:pt idx="236">
                  <c:v>0.105263157894737</c:v>
                </c:pt>
                <c:pt idx="237">
                  <c:v>0.115789473684211</c:v>
                </c:pt>
                <c:pt idx="238">
                  <c:v>0.0842105263157895</c:v>
                </c:pt>
                <c:pt idx="239">
                  <c:v>0.0736842105263158</c:v>
                </c:pt>
                <c:pt idx="240">
                  <c:v>0.0736842105263158</c:v>
                </c:pt>
                <c:pt idx="241">
                  <c:v>0.152631578947368</c:v>
                </c:pt>
                <c:pt idx="242">
                  <c:v>0.136842105263158</c:v>
                </c:pt>
                <c:pt idx="243">
                  <c:v>0.0894736842105263</c:v>
                </c:pt>
                <c:pt idx="244">
                  <c:v>0.0842105263157895</c:v>
                </c:pt>
                <c:pt idx="245">
                  <c:v>0.110526315789474</c:v>
                </c:pt>
                <c:pt idx="246">
                  <c:v>0.126315789473684</c:v>
                </c:pt>
                <c:pt idx="247">
                  <c:v>0.0368421052631579</c:v>
                </c:pt>
                <c:pt idx="248">
                  <c:v>0.126315789473684</c:v>
                </c:pt>
                <c:pt idx="249">
                  <c:v>0.0736842105263158</c:v>
                </c:pt>
                <c:pt idx="250">
                  <c:v>0.110526315789474</c:v>
                </c:pt>
                <c:pt idx="251">
                  <c:v>0.0631578947368421</c:v>
                </c:pt>
                <c:pt idx="252">
                  <c:v>0.0789473684210526</c:v>
                </c:pt>
                <c:pt idx="253">
                  <c:v>0.105263157894737</c:v>
                </c:pt>
                <c:pt idx="254">
                  <c:v>0.0157894736842105</c:v>
                </c:pt>
                <c:pt idx="255">
                  <c:v>0.115789473684211</c:v>
                </c:pt>
                <c:pt idx="256">
                  <c:v>0.0684210526315789</c:v>
                </c:pt>
                <c:pt idx="257">
                  <c:v>0.0842105263157895</c:v>
                </c:pt>
                <c:pt idx="258">
                  <c:v>0.131578947368421</c:v>
                </c:pt>
                <c:pt idx="259">
                  <c:v>0.115789473684211</c:v>
                </c:pt>
                <c:pt idx="260">
                  <c:v>0.0789473684210526</c:v>
                </c:pt>
                <c:pt idx="261">
                  <c:v>0.0578947368421053</c:v>
                </c:pt>
                <c:pt idx="262">
                  <c:v>0.068421052631579</c:v>
                </c:pt>
                <c:pt idx="263">
                  <c:v>0.142105263157895</c:v>
                </c:pt>
                <c:pt idx="264">
                  <c:v>0.136842105263158</c:v>
                </c:pt>
                <c:pt idx="265">
                  <c:v>0.110526315789474</c:v>
                </c:pt>
                <c:pt idx="266">
                  <c:v>0.0842105263157895</c:v>
                </c:pt>
                <c:pt idx="267">
                  <c:v>0.0789473684210526</c:v>
                </c:pt>
                <c:pt idx="268">
                  <c:v>0.0789473684210526</c:v>
                </c:pt>
                <c:pt idx="269">
                  <c:v>0.0421052631578947</c:v>
                </c:pt>
                <c:pt idx="270">
                  <c:v>0.0842105263157895</c:v>
                </c:pt>
                <c:pt idx="271">
                  <c:v>0.0894736842105263</c:v>
                </c:pt>
                <c:pt idx="272">
                  <c:v>0.142105263157895</c:v>
                </c:pt>
                <c:pt idx="273">
                  <c:v>0.163157894736842</c:v>
                </c:pt>
                <c:pt idx="274">
                  <c:v>0.152631578947368</c:v>
                </c:pt>
                <c:pt idx="275">
                  <c:v>0.0631578947368421</c:v>
                </c:pt>
                <c:pt idx="276">
                  <c:v>0.131578947368421</c:v>
                </c:pt>
                <c:pt idx="277">
                  <c:v>0.0684210526315789</c:v>
                </c:pt>
                <c:pt idx="278">
                  <c:v>0.163157894736842</c:v>
                </c:pt>
                <c:pt idx="279">
                  <c:v>0.121052631578947</c:v>
                </c:pt>
                <c:pt idx="280">
                  <c:v>0.031578947368421</c:v>
                </c:pt>
                <c:pt idx="281">
                  <c:v>0.0736842105263158</c:v>
                </c:pt>
                <c:pt idx="282">
                  <c:v>0.0631578947368421</c:v>
                </c:pt>
                <c:pt idx="283">
                  <c:v>0.0894736842105263</c:v>
                </c:pt>
                <c:pt idx="284">
                  <c:v>0.0947368421052632</c:v>
                </c:pt>
                <c:pt idx="285">
                  <c:v>0.0894736842105263</c:v>
                </c:pt>
                <c:pt idx="286">
                  <c:v>0.1</c:v>
                </c:pt>
                <c:pt idx="287">
                  <c:v>0.0368421052631579</c:v>
                </c:pt>
                <c:pt idx="288">
                  <c:v>0.152631578947368</c:v>
                </c:pt>
                <c:pt idx="289">
                  <c:v>0.0789473684210526</c:v>
                </c:pt>
                <c:pt idx="290">
                  <c:v>0.105263157894737</c:v>
                </c:pt>
                <c:pt idx="291">
                  <c:v>0.0894736842105263</c:v>
                </c:pt>
                <c:pt idx="292">
                  <c:v>0.131578947368421</c:v>
                </c:pt>
                <c:pt idx="293">
                  <c:v>0.0736842105263158</c:v>
                </c:pt>
                <c:pt idx="294">
                  <c:v>0.1</c:v>
                </c:pt>
                <c:pt idx="295">
                  <c:v>0.136842105263158</c:v>
                </c:pt>
                <c:pt idx="296">
                  <c:v>0.0526315789473684</c:v>
                </c:pt>
                <c:pt idx="297">
                  <c:v>0.131578947368421</c:v>
                </c:pt>
                <c:pt idx="298">
                  <c:v>0.105263157894737</c:v>
                </c:pt>
                <c:pt idx="299">
                  <c:v>0.0947368421052632</c:v>
                </c:pt>
                <c:pt idx="300">
                  <c:v>0.142105263157895</c:v>
                </c:pt>
                <c:pt idx="301">
                  <c:v>0.163157894736842</c:v>
                </c:pt>
                <c:pt idx="302">
                  <c:v>0.110526315789474</c:v>
                </c:pt>
                <c:pt idx="303">
                  <c:v>0.105263157894737</c:v>
                </c:pt>
                <c:pt idx="304">
                  <c:v>0.0368421052631579</c:v>
                </c:pt>
                <c:pt idx="305">
                  <c:v>0.0947368421052632</c:v>
                </c:pt>
                <c:pt idx="306">
                  <c:v>0.110526315789474</c:v>
                </c:pt>
                <c:pt idx="307">
                  <c:v>0.1</c:v>
                </c:pt>
                <c:pt idx="308">
                  <c:v>0.0684210526315789</c:v>
                </c:pt>
                <c:pt idx="309">
                  <c:v>0.0421052631578947</c:v>
                </c:pt>
                <c:pt idx="310">
                  <c:v>0.0842105263157895</c:v>
                </c:pt>
                <c:pt idx="311">
                  <c:v>0.131578947368421</c:v>
                </c:pt>
                <c:pt idx="312">
                  <c:v>0.110526315789474</c:v>
                </c:pt>
                <c:pt idx="313">
                  <c:v>0.0842105263157895</c:v>
                </c:pt>
                <c:pt idx="314">
                  <c:v>0.131578947368421</c:v>
                </c:pt>
                <c:pt idx="315">
                  <c:v>0.068421052631579</c:v>
                </c:pt>
                <c:pt idx="316">
                  <c:v>0.136842105263158</c:v>
                </c:pt>
                <c:pt idx="317">
                  <c:v>0.0947368421052632</c:v>
                </c:pt>
                <c:pt idx="318">
                  <c:v>0.0368421052631579</c:v>
                </c:pt>
                <c:pt idx="319">
                  <c:v>0.0631578947368421</c:v>
                </c:pt>
                <c:pt idx="320">
                  <c:v>0.131578947368421</c:v>
                </c:pt>
                <c:pt idx="321">
                  <c:v>0.126315789473684</c:v>
                </c:pt>
                <c:pt idx="322">
                  <c:v>0.0789473684210526</c:v>
                </c:pt>
                <c:pt idx="323">
                  <c:v>0.0684210526315789</c:v>
                </c:pt>
                <c:pt idx="324">
                  <c:v>0.0842105263157895</c:v>
                </c:pt>
                <c:pt idx="325">
                  <c:v>0.121052631578947</c:v>
                </c:pt>
                <c:pt idx="326">
                  <c:v>0.1</c:v>
                </c:pt>
                <c:pt idx="327">
                  <c:v>0.0842105263157895</c:v>
                </c:pt>
                <c:pt idx="328">
                  <c:v>0.0526315789473684</c:v>
                </c:pt>
                <c:pt idx="329">
                  <c:v>0.0842105263157895</c:v>
                </c:pt>
                <c:pt idx="330">
                  <c:v>0.0789473684210526</c:v>
                </c:pt>
                <c:pt idx="331">
                  <c:v>0.142105263157895</c:v>
                </c:pt>
                <c:pt idx="332">
                  <c:v>0.121052631578947</c:v>
                </c:pt>
                <c:pt idx="333">
                  <c:v>0.142105263157895</c:v>
                </c:pt>
                <c:pt idx="334">
                  <c:v>0.110526315789474</c:v>
                </c:pt>
                <c:pt idx="335">
                  <c:v>0.0368421052631579</c:v>
                </c:pt>
                <c:pt idx="336">
                  <c:v>0.0947368421052632</c:v>
                </c:pt>
                <c:pt idx="337">
                  <c:v>0.0631578947368421</c:v>
                </c:pt>
                <c:pt idx="338">
                  <c:v>0.105263157894737</c:v>
                </c:pt>
                <c:pt idx="339">
                  <c:v>0.136842105263158</c:v>
                </c:pt>
                <c:pt idx="340">
                  <c:v>0.147368421052632</c:v>
                </c:pt>
                <c:pt idx="341">
                  <c:v>0.0894736842105263</c:v>
                </c:pt>
                <c:pt idx="342">
                  <c:v>0.0947368421052632</c:v>
                </c:pt>
                <c:pt idx="343">
                  <c:v>0.2</c:v>
                </c:pt>
                <c:pt idx="344">
                  <c:v>0.0842105263157895</c:v>
                </c:pt>
                <c:pt idx="345">
                  <c:v>0.0631578947368421</c:v>
                </c:pt>
                <c:pt idx="346">
                  <c:v>0.110526315789474</c:v>
                </c:pt>
                <c:pt idx="347">
                  <c:v>0.115789473684211</c:v>
                </c:pt>
                <c:pt idx="348">
                  <c:v>0.0157894736842106</c:v>
                </c:pt>
                <c:pt idx="349">
                  <c:v>0.0894736842105263</c:v>
                </c:pt>
                <c:pt idx="350">
                  <c:v>0.126315789473684</c:v>
                </c:pt>
                <c:pt idx="351">
                  <c:v>0.0947368421052632</c:v>
                </c:pt>
                <c:pt idx="352">
                  <c:v>0.110526315789474</c:v>
                </c:pt>
                <c:pt idx="353">
                  <c:v>0.136842105263158</c:v>
                </c:pt>
                <c:pt idx="354">
                  <c:v>0.131578947368421</c:v>
                </c:pt>
                <c:pt idx="355">
                  <c:v>0.168421052631579</c:v>
                </c:pt>
                <c:pt idx="356">
                  <c:v>0.136842105263158</c:v>
                </c:pt>
                <c:pt idx="357">
                  <c:v>0.0631578947368421</c:v>
                </c:pt>
                <c:pt idx="358">
                  <c:v>0.0894736842105263</c:v>
                </c:pt>
                <c:pt idx="359">
                  <c:v>0.121052631578947</c:v>
                </c:pt>
                <c:pt idx="360">
                  <c:v>0.142105263157895</c:v>
                </c:pt>
                <c:pt idx="361">
                  <c:v>0.147368421052632</c:v>
                </c:pt>
                <c:pt idx="362">
                  <c:v>0.115789473684211</c:v>
                </c:pt>
                <c:pt idx="363">
                  <c:v>0.0894736842105263</c:v>
                </c:pt>
                <c:pt idx="364">
                  <c:v>0.0947368421052632</c:v>
                </c:pt>
                <c:pt idx="365">
                  <c:v>0.0842105263157895</c:v>
                </c:pt>
                <c:pt idx="366">
                  <c:v>0.0842105263157895</c:v>
                </c:pt>
                <c:pt idx="367">
                  <c:v>0.152631578947368</c:v>
                </c:pt>
                <c:pt idx="368">
                  <c:v>0.0842105263157895</c:v>
                </c:pt>
                <c:pt idx="369">
                  <c:v>0.184210526315789</c:v>
                </c:pt>
                <c:pt idx="370">
                  <c:v>0.0894736842105263</c:v>
                </c:pt>
                <c:pt idx="371">
                  <c:v>0.0684210526315789</c:v>
                </c:pt>
                <c:pt idx="372">
                  <c:v>0.1</c:v>
                </c:pt>
                <c:pt idx="373">
                  <c:v>0.1</c:v>
                </c:pt>
                <c:pt idx="374">
                  <c:v>0.0421052631578948</c:v>
                </c:pt>
                <c:pt idx="375">
                  <c:v>0.147368421052632</c:v>
                </c:pt>
                <c:pt idx="376">
                  <c:v>0.0842105263157895</c:v>
                </c:pt>
                <c:pt idx="377">
                  <c:v>0.126315789473684</c:v>
                </c:pt>
                <c:pt idx="378">
                  <c:v>0.105263157894737</c:v>
                </c:pt>
                <c:pt idx="379">
                  <c:v>0.0631578947368421</c:v>
                </c:pt>
                <c:pt idx="380">
                  <c:v>0.121052631578947</c:v>
                </c:pt>
                <c:pt idx="381">
                  <c:v>0.142105263157895</c:v>
                </c:pt>
                <c:pt idx="382">
                  <c:v>0.0789473684210526</c:v>
                </c:pt>
                <c:pt idx="383">
                  <c:v>0.2</c:v>
                </c:pt>
                <c:pt idx="384">
                  <c:v>0.0684210526315789</c:v>
                </c:pt>
                <c:pt idx="385">
                  <c:v>0.0368421052631579</c:v>
                </c:pt>
                <c:pt idx="386">
                  <c:v>0.115789473684211</c:v>
                </c:pt>
                <c:pt idx="387">
                  <c:v>0.163157894736842</c:v>
                </c:pt>
                <c:pt idx="388">
                  <c:v>0.0894736842105263</c:v>
                </c:pt>
                <c:pt idx="389">
                  <c:v>0.163157894736842</c:v>
                </c:pt>
                <c:pt idx="390">
                  <c:v>0.0526315789473684</c:v>
                </c:pt>
                <c:pt idx="391">
                  <c:v>0.121052631578947</c:v>
                </c:pt>
                <c:pt idx="392">
                  <c:v>0.0842105263157895</c:v>
                </c:pt>
                <c:pt idx="393">
                  <c:v>0.115789473684211</c:v>
                </c:pt>
                <c:pt idx="394">
                  <c:v>0.136842105263158</c:v>
                </c:pt>
                <c:pt idx="395">
                  <c:v>0.1</c:v>
                </c:pt>
                <c:pt idx="396">
                  <c:v>0.1</c:v>
                </c:pt>
                <c:pt idx="397">
                  <c:v>0.0842105263157895</c:v>
                </c:pt>
                <c:pt idx="398">
                  <c:v>0.0736842105263158</c:v>
                </c:pt>
                <c:pt idx="399">
                  <c:v>0.215789473684211</c:v>
                </c:pt>
                <c:pt idx="400">
                  <c:v>0.0894736842105263</c:v>
                </c:pt>
                <c:pt idx="401">
                  <c:v>0.121052631578947</c:v>
                </c:pt>
                <c:pt idx="402">
                  <c:v>0.121052631578947</c:v>
                </c:pt>
                <c:pt idx="403">
                  <c:v>0.126315789473684</c:v>
                </c:pt>
                <c:pt idx="404">
                  <c:v>0.142105263157895</c:v>
                </c:pt>
                <c:pt idx="405">
                  <c:v>0.0736842105263158</c:v>
                </c:pt>
                <c:pt idx="406">
                  <c:v>0.0578947368421053</c:v>
                </c:pt>
                <c:pt idx="407">
                  <c:v>0.152631578947368</c:v>
                </c:pt>
                <c:pt idx="408">
                  <c:v>0.0842105263157895</c:v>
                </c:pt>
                <c:pt idx="409">
                  <c:v>0.121052631578947</c:v>
                </c:pt>
                <c:pt idx="410">
                  <c:v>0.0526315789473684</c:v>
                </c:pt>
                <c:pt idx="411">
                  <c:v>0.0789473684210526</c:v>
                </c:pt>
                <c:pt idx="412">
                  <c:v>0.184210526315789</c:v>
                </c:pt>
                <c:pt idx="413">
                  <c:v>0.178947368421053</c:v>
                </c:pt>
                <c:pt idx="414">
                  <c:v>0.147368421052632</c:v>
                </c:pt>
                <c:pt idx="415">
                  <c:v>0.0736842105263158</c:v>
                </c:pt>
                <c:pt idx="416">
                  <c:v>0.0894736842105263</c:v>
                </c:pt>
                <c:pt idx="417">
                  <c:v>0.136842105263158</c:v>
                </c:pt>
                <c:pt idx="418">
                  <c:v>0.126315789473684</c:v>
                </c:pt>
                <c:pt idx="419">
                  <c:v>0.0736842105263158</c:v>
                </c:pt>
                <c:pt idx="420">
                  <c:v>0.105263157894737</c:v>
                </c:pt>
                <c:pt idx="421">
                  <c:v>0.0210526315789473</c:v>
                </c:pt>
                <c:pt idx="422">
                  <c:v>0.0842105263157895</c:v>
                </c:pt>
                <c:pt idx="423">
                  <c:v>0.126315789473684</c:v>
                </c:pt>
                <c:pt idx="424">
                  <c:v>0.0789473684210526</c:v>
                </c:pt>
                <c:pt idx="425">
                  <c:v>0.147368421052632</c:v>
                </c:pt>
                <c:pt idx="426">
                  <c:v>0.121052631578947</c:v>
                </c:pt>
                <c:pt idx="427">
                  <c:v>0.105263157894737</c:v>
                </c:pt>
                <c:pt idx="428">
                  <c:v>0.105263157894737</c:v>
                </c:pt>
                <c:pt idx="429">
                  <c:v>0.142105263157895</c:v>
                </c:pt>
                <c:pt idx="430">
                  <c:v>0.121052631578947</c:v>
                </c:pt>
                <c:pt idx="431">
                  <c:v>0.0210526315789474</c:v>
                </c:pt>
                <c:pt idx="432">
                  <c:v>0.110526315789474</c:v>
                </c:pt>
                <c:pt idx="433">
                  <c:v>0.0631578947368421</c:v>
                </c:pt>
                <c:pt idx="434">
                  <c:v>0.126315789473684</c:v>
                </c:pt>
                <c:pt idx="435">
                  <c:v>0.0578947368421053</c:v>
                </c:pt>
                <c:pt idx="436">
                  <c:v>0.131578947368421</c:v>
                </c:pt>
                <c:pt idx="437">
                  <c:v>0.115789473684211</c:v>
                </c:pt>
                <c:pt idx="438">
                  <c:v>0.115789473684211</c:v>
                </c:pt>
                <c:pt idx="439">
                  <c:v>0.131578947368421</c:v>
                </c:pt>
                <c:pt idx="440">
                  <c:v>0.0684210526315789</c:v>
                </c:pt>
                <c:pt idx="441">
                  <c:v>0.0684210526315789</c:v>
                </c:pt>
                <c:pt idx="442">
                  <c:v>0.0789473684210526</c:v>
                </c:pt>
                <c:pt idx="443">
                  <c:v>0.0315789473684211</c:v>
                </c:pt>
                <c:pt idx="444">
                  <c:v>0.110526315789474</c:v>
                </c:pt>
                <c:pt idx="445">
                  <c:v>0.115789473684211</c:v>
                </c:pt>
                <c:pt idx="446">
                  <c:v>0.136842105263158</c:v>
                </c:pt>
                <c:pt idx="447">
                  <c:v>0.0894736842105263</c:v>
                </c:pt>
                <c:pt idx="448">
                  <c:v>0.105263157894737</c:v>
                </c:pt>
                <c:pt idx="449">
                  <c:v>0.110526315789474</c:v>
                </c:pt>
                <c:pt idx="450">
                  <c:v>-0.0105263157894737</c:v>
                </c:pt>
                <c:pt idx="451">
                  <c:v>0.0684210526315789</c:v>
                </c:pt>
                <c:pt idx="452">
                  <c:v>0.1</c:v>
                </c:pt>
                <c:pt idx="453">
                  <c:v>0.142105263157895</c:v>
                </c:pt>
                <c:pt idx="454">
                  <c:v>0.131578947368421</c:v>
                </c:pt>
                <c:pt idx="455">
                  <c:v>0.105263157894737</c:v>
                </c:pt>
                <c:pt idx="456">
                  <c:v>0.115789473684211</c:v>
                </c:pt>
                <c:pt idx="457">
                  <c:v>0.136842105263158</c:v>
                </c:pt>
                <c:pt idx="458">
                  <c:v>0.1</c:v>
                </c:pt>
                <c:pt idx="459">
                  <c:v>0.0947368421052632</c:v>
                </c:pt>
                <c:pt idx="460">
                  <c:v>0.1</c:v>
                </c:pt>
                <c:pt idx="461">
                  <c:v>0.105263157894737</c:v>
                </c:pt>
                <c:pt idx="462">
                  <c:v>0.110526315789474</c:v>
                </c:pt>
                <c:pt idx="463">
                  <c:v>0.0789473684210526</c:v>
                </c:pt>
                <c:pt idx="464">
                  <c:v>0.126315789473684</c:v>
                </c:pt>
                <c:pt idx="465">
                  <c:v>0.0947368421052632</c:v>
                </c:pt>
                <c:pt idx="466">
                  <c:v>0.0684210526315789</c:v>
                </c:pt>
                <c:pt idx="467">
                  <c:v>0.121052631578947</c:v>
                </c:pt>
                <c:pt idx="468">
                  <c:v>0.142105263157895</c:v>
                </c:pt>
                <c:pt idx="469">
                  <c:v>0.0263157894736842</c:v>
                </c:pt>
                <c:pt idx="470">
                  <c:v>0.0947368421052632</c:v>
                </c:pt>
                <c:pt idx="471">
                  <c:v>0.0894736842105263</c:v>
                </c:pt>
                <c:pt idx="472">
                  <c:v>0.0842105263157895</c:v>
                </c:pt>
                <c:pt idx="473">
                  <c:v>0.1</c:v>
                </c:pt>
                <c:pt idx="474">
                  <c:v>0.105263157894737</c:v>
                </c:pt>
                <c:pt idx="475">
                  <c:v>0.0421052631578948</c:v>
                </c:pt>
                <c:pt idx="476">
                  <c:v>0.068421052631579</c:v>
                </c:pt>
                <c:pt idx="477">
                  <c:v>0.0578947368421053</c:v>
                </c:pt>
                <c:pt idx="478">
                  <c:v>0.152631578947368</c:v>
                </c:pt>
                <c:pt idx="479">
                  <c:v>0.0578947368421053</c:v>
                </c:pt>
                <c:pt idx="480">
                  <c:v>0.0947368421052632</c:v>
                </c:pt>
                <c:pt idx="481">
                  <c:v>0.131578947368421</c:v>
                </c:pt>
                <c:pt idx="482">
                  <c:v>0.152631578947368</c:v>
                </c:pt>
                <c:pt idx="483">
                  <c:v>0.0421052631578947</c:v>
                </c:pt>
                <c:pt idx="484">
                  <c:v>0.136842105263158</c:v>
                </c:pt>
                <c:pt idx="485">
                  <c:v>0.0421052631578947</c:v>
                </c:pt>
                <c:pt idx="486">
                  <c:v>0.068421052631579</c:v>
                </c:pt>
                <c:pt idx="487">
                  <c:v>0.0736842105263158</c:v>
                </c:pt>
                <c:pt idx="488">
                  <c:v>0.168421052631579</c:v>
                </c:pt>
                <c:pt idx="489">
                  <c:v>0.0789473684210526</c:v>
                </c:pt>
                <c:pt idx="490">
                  <c:v>0.0631578947368421</c:v>
                </c:pt>
                <c:pt idx="491">
                  <c:v>0.0578947368421053</c:v>
                </c:pt>
                <c:pt idx="492">
                  <c:v>0.136842105263158</c:v>
                </c:pt>
                <c:pt idx="493">
                  <c:v>0.0210526315789474</c:v>
                </c:pt>
                <c:pt idx="494">
                  <c:v>0.0631578947368421</c:v>
                </c:pt>
                <c:pt idx="495">
                  <c:v>0.184210526315789</c:v>
                </c:pt>
                <c:pt idx="496">
                  <c:v>0.126315789473684</c:v>
                </c:pt>
                <c:pt idx="497">
                  <c:v>0.147368421052632</c:v>
                </c:pt>
                <c:pt idx="498">
                  <c:v>0.0894736842105263</c:v>
                </c:pt>
                <c:pt idx="499">
                  <c:v>0.0</c:v>
                </c:pt>
                <c:pt idx="500">
                  <c:v>0.0157894736842105</c:v>
                </c:pt>
                <c:pt idx="501">
                  <c:v>0.0578947368421053</c:v>
                </c:pt>
                <c:pt idx="502">
                  <c:v>0.0421052631578947</c:v>
                </c:pt>
                <c:pt idx="503">
                  <c:v>0.0736842105263158</c:v>
                </c:pt>
                <c:pt idx="504">
                  <c:v>0.115789473684211</c:v>
                </c:pt>
                <c:pt idx="505">
                  <c:v>0.115789473684211</c:v>
                </c:pt>
                <c:pt idx="506">
                  <c:v>0.0526315789473684</c:v>
                </c:pt>
                <c:pt idx="507">
                  <c:v>0.0842105263157895</c:v>
                </c:pt>
                <c:pt idx="508">
                  <c:v>0.0947368421052632</c:v>
                </c:pt>
                <c:pt idx="509">
                  <c:v>0.131578947368421</c:v>
                </c:pt>
                <c:pt idx="510">
                  <c:v>0.115789473684211</c:v>
                </c:pt>
                <c:pt idx="511">
                  <c:v>0.105263157894737</c:v>
                </c:pt>
                <c:pt idx="512">
                  <c:v>0.0894736842105263</c:v>
                </c:pt>
                <c:pt idx="513">
                  <c:v>0.0789473684210526</c:v>
                </c:pt>
                <c:pt idx="514">
                  <c:v>0.0736842105263158</c:v>
                </c:pt>
                <c:pt idx="515">
                  <c:v>0.178947368421053</c:v>
                </c:pt>
                <c:pt idx="516">
                  <c:v>0.0578947368421053</c:v>
                </c:pt>
                <c:pt idx="517">
                  <c:v>0.152631578947368</c:v>
                </c:pt>
                <c:pt idx="518">
                  <c:v>0.0947368421052632</c:v>
                </c:pt>
                <c:pt idx="519">
                  <c:v>0.131578947368421</c:v>
                </c:pt>
                <c:pt idx="520">
                  <c:v>0.0473684210526316</c:v>
                </c:pt>
                <c:pt idx="521">
                  <c:v>0.0578947368421053</c:v>
                </c:pt>
                <c:pt idx="522">
                  <c:v>0.0684210526315789</c:v>
                </c:pt>
                <c:pt idx="523">
                  <c:v>0.0894736842105263</c:v>
                </c:pt>
                <c:pt idx="524">
                  <c:v>0.147368421052632</c:v>
                </c:pt>
                <c:pt idx="525">
                  <c:v>0.110526315789474</c:v>
                </c:pt>
                <c:pt idx="526">
                  <c:v>0.136842105263158</c:v>
                </c:pt>
                <c:pt idx="527">
                  <c:v>0.0789473684210526</c:v>
                </c:pt>
                <c:pt idx="528">
                  <c:v>0.0789473684210526</c:v>
                </c:pt>
                <c:pt idx="529">
                  <c:v>0.0947368421052632</c:v>
                </c:pt>
                <c:pt idx="530">
                  <c:v>0.147368421052632</c:v>
                </c:pt>
                <c:pt idx="531">
                  <c:v>0.0736842105263158</c:v>
                </c:pt>
                <c:pt idx="532">
                  <c:v>0.105263157894737</c:v>
                </c:pt>
                <c:pt idx="533">
                  <c:v>0.163157894736842</c:v>
                </c:pt>
                <c:pt idx="534">
                  <c:v>0.0789473684210526</c:v>
                </c:pt>
                <c:pt idx="535">
                  <c:v>0.131578947368421</c:v>
                </c:pt>
                <c:pt idx="536">
                  <c:v>0.0473684210526316</c:v>
                </c:pt>
                <c:pt idx="537">
                  <c:v>0.110526315789474</c:v>
                </c:pt>
                <c:pt idx="538">
                  <c:v>0.0947368421052632</c:v>
                </c:pt>
                <c:pt idx="539">
                  <c:v>0.121052631578947</c:v>
                </c:pt>
                <c:pt idx="540">
                  <c:v>0.105263157894737</c:v>
                </c:pt>
                <c:pt idx="541">
                  <c:v>0.0157894736842105</c:v>
                </c:pt>
                <c:pt idx="542">
                  <c:v>0.0526315789473684</c:v>
                </c:pt>
                <c:pt idx="543">
                  <c:v>0.0947368421052632</c:v>
                </c:pt>
                <c:pt idx="544">
                  <c:v>0.0421052631578947</c:v>
                </c:pt>
                <c:pt idx="545">
                  <c:v>0.0947368421052632</c:v>
                </c:pt>
                <c:pt idx="546">
                  <c:v>0.0736842105263158</c:v>
                </c:pt>
                <c:pt idx="547">
                  <c:v>0.031578947368421</c:v>
                </c:pt>
                <c:pt idx="548">
                  <c:v>0.1</c:v>
                </c:pt>
                <c:pt idx="549">
                  <c:v>0.0947368421052632</c:v>
                </c:pt>
                <c:pt idx="550">
                  <c:v>0.131578947368421</c:v>
                </c:pt>
                <c:pt idx="551">
                  <c:v>0.142105263157895</c:v>
                </c:pt>
                <c:pt idx="552">
                  <c:v>0.0894736842105263</c:v>
                </c:pt>
                <c:pt idx="553">
                  <c:v>0.0157894736842105</c:v>
                </c:pt>
                <c:pt idx="554">
                  <c:v>0.0894736842105263</c:v>
                </c:pt>
                <c:pt idx="555">
                  <c:v>0.147368421052632</c:v>
                </c:pt>
                <c:pt idx="556">
                  <c:v>0.110526315789474</c:v>
                </c:pt>
                <c:pt idx="557">
                  <c:v>0.0894736842105263</c:v>
                </c:pt>
                <c:pt idx="558">
                  <c:v>0.121052631578947</c:v>
                </c:pt>
                <c:pt idx="559">
                  <c:v>0.0526315789473684</c:v>
                </c:pt>
                <c:pt idx="560">
                  <c:v>0.152631578947368</c:v>
                </c:pt>
                <c:pt idx="561">
                  <c:v>0.0789473684210526</c:v>
                </c:pt>
                <c:pt idx="562">
                  <c:v>0.0263157894736842</c:v>
                </c:pt>
                <c:pt idx="563">
                  <c:v>0.163157894736842</c:v>
                </c:pt>
                <c:pt idx="564">
                  <c:v>0.068421052631579</c:v>
                </c:pt>
                <c:pt idx="565">
                  <c:v>0.0789473684210526</c:v>
                </c:pt>
                <c:pt idx="566">
                  <c:v>0.1</c:v>
                </c:pt>
                <c:pt idx="567">
                  <c:v>0.115789473684211</c:v>
                </c:pt>
                <c:pt idx="568">
                  <c:v>0.0368421052631579</c:v>
                </c:pt>
                <c:pt idx="569">
                  <c:v>0.147368421052632</c:v>
                </c:pt>
                <c:pt idx="570">
                  <c:v>0.0789473684210526</c:v>
                </c:pt>
                <c:pt idx="571">
                  <c:v>0.0789473684210526</c:v>
                </c:pt>
                <c:pt idx="572">
                  <c:v>0.105263157894737</c:v>
                </c:pt>
                <c:pt idx="573">
                  <c:v>0.142105263157895</c:v>
                </c:pt>
                <c:pt idx="574">
                  <c:v>0.105263157894737</c:v>
                </c:pt>
                <c:pt idx="575">
                  <c:v>0.131578947368421</c:v>
                </c:pt>
                <c:pt idx="576">
                  <c:v>0.0526315789473684</c:v>
                </c:pt>
                <c:pt idx="577">
                  <c:v>0.0578947368421053</c:v>
                </c:pt>
                <c:pt idx="578">
                  <c:v>0.0894736842105263</c:v>
                </c:pt>
                <c:pt idx="579">
                  <c:v>0.0473684210526316</c:v>
                </c:pt>
                <c:pt idx="580">
                  <c:v>0.105263157894737</c:v>
                </c:pt>
                <c:pt idx="581">
                  <c:v>0.147368421052632</c:v>
                </c:pt>
                <c:pt idx="582">
                  <c:v>0.142105263157895</c:v>
                </c:pt>
                <c:pt idx="583">
                  <c:v>0.0842105263157895</c:v>
                </c:pt>
                <c:pt idx="584">
                  <c:v>0.0789473684210526</c:v>
                </c:pt>
                <c:pt idx="585">
                  <c:v>0.142105263157895</c:v>
                </c:pt>
                <c:pt idx="586">
                  <c:v>0.0526315789473684</c:v>
                </c:pt>
                <c:pt idx="587">
                  <c:v>0.0894736842105263</c:v>
                </c:pt>
                <c:pt idx="588">
                  <c:v>0.126315789473684</c:v>
                </c:pt>
                <c:pt idx="589">
                  <c:v>0.0789473684210526</c:v>
                </c:pt>
                <c:pt idx="590">
                  <c:v>0.0842105263157895</c:v>
                </c:pt>
                <c:pt idx="591">
                  <c:v>0.1</c:v>
                </c:pt>
                <c:pt idx="592">
                  <c:v>0.105263157894737</c:v>
                </c:pt>
                <c:pt idx="593">
                  <c:v>0.0789473684210526</c:v>
                </c:pt>
                <c:pt idx="594">
                  <c:v>0.1</c:v>
                </c:pt>
                <c:pt idx="595">
                  <c:v>0.0894736842105263</c:v>
                </c:pt>
                <c:pt idx="596">
                  <c:v>0.0526315789473684</c:v>
                </c:pt>
                <c:pt idx="597">
                  <c:v>0.126315789473684</c:v>
                </c:pt>
                <c:pt idx="598">
                  <c:v>0.121052631578947</c:v>
                </c:pt>
                <c:pt idx="599">
                  <c:v>0.110526315789474</c:v>
                </c:pt>
                <c:pt idx="600">
                  <c:v>0.0210526315789473</c:v>
                </c:pt>
                <c:pt idx="601">
                  <c:v>0.105263157894737</c:v>
                </c:pt>
                <c:pt idx="602">
                  <c:v>0.0947368421052632</c:v>
                </c:pt>
                <c:pt idx="603">
                  <c:v>0.184210526315789</c:v>
                </c:pt>
                <c:pt idx="604">
                  <c:v>0.0736842105263158</c:v>
                </c:pt>
                <c:pt idx="605">
                  <c:v>0.126315789473684</c:v>
                </c:pt>
                <c:pt idx="606">
                  <c:v>0.0947368421052632</c:v>
                </c:pt>
                <c:pt idx="607">
                  <c:v>0.142105263157895</c:v>
                </c:pt>
                <c:pt idx="608">
                  <c:v>0.0421052631578947</c:v>
                </c:pt>
                <c:pt idx="609">
                  <c:v>0.157894736842105</c:v>
                </c:pt>
                <c:pt idx="610">
                  <c:v>0.147368421052632</c:v>
                </c:pt>
                <c:pt idx="611">
                  <c:v>0.0789473684210526</c:v>
                </c:pt>
                <c:pt idx="612">
                  <c:v>0.115789473684211</c:v>
                </c:pt>
                <c:pt idx="613">
                  <c:v>0.0631578947368421</c:v>
                </c:pt>
                <c:pt idx="614">
                  <c:v>0.173684210526316</c:v>
                </c:pt>
                <c:pt idx="615">
                  <c:v>0.0947368421052632</c:v>
                </c:pt>
                <c:pt idx="616">
                  <c:v>0.105263157894737</c:v>
                </c:pt>
                <c:pt idx="617">
                  <c:v>0.115789473684211</c:v>
                </c:pt>
                <c:pt idx="618">
                  <c:v>0.105263157894737</c:v>
                </c:pt>
                <c:pt idx="619">
                  <c:v>0.0789473684210526</c:v>
                </c:pt>
                <c:pt idx="620">
                  <c:v>0.121052631578947</c:v>
                </c:pt>
                <c:pt idx="621">
                  <c:v>0.0894736842105263</c:v>
                </c:pt>
                <c:pt idx="622">
                  <c:v>0.00526315789473683</c:v>
                </c:pt>
                <c:pt idx="623">
                  <c:v>0.1</c:v>
                </c:pt>
                <c:pt idx="624">
                  <c:v>0.142105263157895</c:v>
                </c:pt>
                <c:pt idx="625">
                  <c:v>0.0842105263157895</c:v>
                </c:pt>
                <c:pt idx="626">
                  <c:v>0.115789473684211</c:v>
                </c:pt>
                <c:pt idx="627">
                  <c:v>0.142105263157895</c:v>
                </c:pt>
                <c:pt idx="628">
                  <c:v>0.105263157894737</c:v>
                </c:pt>
                <c:pt idx="629">
                  <c:v>0.110526315789474</c:v>
                </c:pt>
                <c:pt idx="630">
                  <c:v>0.0736842105263158</c:v>
                </c:pt>
                <c:pt idx="631">
                  <c:v>0.126315789473684</c:v>
                </c:pt>
                <c:pt idx="632">
                  <c:v>0.0842105263157895</c:v>
                </c:pt>
                <c:pt idx="633">
                  <c:v>0.0842105263157895</c:v>
                </c:pt>
                <c:pt idx="634">
                  <c:v>0.0947368421052632</c:v>
                </c:pt>
                <c:pt idx="635">
                  <c:v>0.121052631578947</c:v>
                </c:pt>
                <c:pt idx="636">
                  <c:v>0.142105263157895</c:v>
                </c:pt>
                <c:pt idx="637">
                  <c:v>0.142105263157895</c:v>
                </c:pt>
                <c:pt idx="638">
                  <c:v>0.1</c:v>
                </c:pt>
                <c:pt idx="639">
                  <c:v>0.1</c:v>
                </c:pt>
                <c:pt idx="640">
                  <c:v>0.0789473684210526</c:v>
                </c:pt>
                <c:pt idx="641">
                  <c:v>0.0894736842105263</c:v>
                </c:pt>
                <c:pt idx="642">
                  <c:v>0.0421052631578947</c:v>
                </c:pt>
                <c:pt idx="643">
                  <c:v>0.110526315789474</c:v>
                </c:pt>
                <c:pt idx="644">
                  <c:v>-0.0157894736842106</c:v>
                </c:pt>
                <c:pt idx="645">
                  <c:v>0.0526315789473684</c:v>
                </c:pt>
                <c:pt idx="646">
                  <c:v>0.0157894736842105</c:v>
                </c:pt>
                <c:pt idx="647">
                  <c:v>0.115789473684211</c:v>
                </c:pt>
                <c:pt idx="648">
                  <c:v>0.0789473684210526</c:v>
                </c:pt>
                <c:pt idx="649">
                  <c:v>0.168421052631579</c:v>
                </c:pt>
                <c:pt idx="650">
                  <c:v>0.115789473684211</c:v>
                </c:pt>
                <c:pt idx="651">
                  <c:v>0.142105263157895</c:v>
                </c:pt>
                <c:pt idx="652">
                  <c:v>0.157894736842105</c:v>
                </c:pt>
                <c:pt idx="653">
                  <c:v>0.0947368421052632</c:v>
                </c:pt>
                <c:pt idx="654">
                  <c:v>0.178947368421053</c:v>
                </c:pt>
                <c:pt idx="655">
                  <c:v>0.121052631578947</c:v>
                </c:pt>
                <c:pt idx="656">
                  <c:v>0.0736842105263158</c:v>
                </c:pt>
                <c:pt idx="657">
                  <c:v>0.0578947368421053</c:v>
                </c:pt>
                <c:pt idx="658">
                  <c:v>0.0421052631578948</c:v>
                </c:pt>
                <c:pt idx="659">
                  <c:v>0.0578947368421053</c:v>
                </c:pt>
                <c:pt idx="660">
                  <c:v>0.0947368421052632</c:v>
                </c:pt>
                <c:pt idx="661">
                  <c:v>0.0842105263157895</c:v>
                </c:pt>
                <c:pt idx="662">
                  <c:v>0.0526315789473684</c:v>
                </c:pt>
                <c:pt idx="663">
                  <c:v>0.0789473684210526</c:v>
                </c:pt>
                <c:pt idx="664">
                  <c:v>0.157894736842105</c:v>
                </c:pt>
                <c:pt idx="665">
                  <c:v>0.121052631578947</c:v>
                </c:pt>
                <c:pt idx="666">
                  <c:v>0.1</c:v>
                </c:pt>
                <c:pt idx="667">
                  <c:v>0.0368421052631579</c:v>
                </c:pt>
                <c:pt idx="668">
                  <c:v>0.0421052631578947</c:v>
                </c:pt>
                <c:pt idx="669">
                  <c:v>0.126315789473684</c:v>
                </c:pt>
                <c:pt idx="670">
                  <c:v>0.2</c:v>
                </c:pt>
                <c:pt idx="671">
                  <c:v>0.152631578947368</c:v>
                </c:pt>
                <c:pt idx="672">
                  <c:v>0.110526315789474</c:v>
                </c:pt>
                <c:pt idx="673">
                  <c:v>0.0210526315789474</c:v>
                </c:pt>
                <c:pt idx="674">
                  <c:v>0.115789473684211</c:v>
                </c:pt>
                <c:pt idx="675">
                  <c:v>0.0526315789473684</c:v>
                </c:pt>
                <c:pt idx="676">
                  <c:v>0.157894736842105</c:v>
                </c:pt>
                <c:pt idx="677">
                  <c:v>0.0894736842105263</c:v>
                </c:pt>
                <c:pt idx="678">
                  <c:v>0.110526315789474</c:v>
                </c:pt>
                <c:pt idx="679">
                  <c:v>0.126315789473684</c:v>
                </c:pt>
                <c:pt idx="680">
                  <c:v>0.1</c:v>
                </c:pt>
                <c:pt idx="681">
                  <c:v>0.163157894736842</c:v>
                </c:pt>
                <c:pt idx="682">
                  <c:v>0.115789473684211</c:v>
                </c:pt>
                <c:pt idx="683">
                  <c:v>0.0947368421052632</c:v>
                </c:pt>
                <c:pt idx="684">
                  <c:v>0.0421052631578947</c:v>
                </c:pt>
                <c:pt idx="685">
                  <c:v>0.147368421052632</c:v>
                </c:pt>
                <c:pt idx="686">
                  <c:v>0.142105263157895</c:v>
                </c:pt>
                <c:pt idx="687">
                  <c:v>0.184210526315789</c:v>
                </c:pt>
                <c:pt idx="688">
                  <c:v>0.0842105263157895</c:v>
                </c:pt>
                <c:pt idx="689">
                  <c:v>0.131578947368421</c:v>
                </c:pt>
                <c:pt idx="690">
                  <c:v>0.115789473684211</c:v>
                </c:pt>
                <c:pt idx="691">
                  <c:v>0.152631578947368</c:v>
                </c:pt>
                <c:pt idx="692">
                  <c:v>0.0473684210526316</c:v>
                </c:pt>
                <c:pt idx="693">
                  <c:v>0.105263157894737</c:v>
                </c:pt>
                <c:pt idx="694">
                  <c:v>0.157894736842105</c:v>
                </c:pt>
                <c:pt idx="695">
                  <c:v>0.142105263157895</c:v>
                </c:pt>
                <c:pt idx="696">
                  <c:v>0.0578947368421053</c:v>
                </c:pt>
                <c:pt idx="697">
                  <c:v>0.110526315789474</c:v>
                </c:pt>
                <c:pt idx="698">
                  <c:v>0.0894736842105263</c:v>
                </c:pt>
                <c:pt idx="699">
                  <c:v>0.126315789473684</c:v>
                </c:pt>
                <c:pt idx="700">
                  <c:v>0.0842105263157895</c:v>
                </c:pt>
                <c:pt idx="701">
                  <c:v>0.0894736842105263</c:v>
                </c:pt>
                <c:pt idx="702">
                  <c:v>0.0631578947368421</c:v>
                </c:pt>
                <c:pt idx="703">
                  <c:v>0.157894736842105</c:v>
                </c:pt>
                <c:pt idx="704">
                  <c:v>0.0894736842105263</c:v>
                </c:pt>
                <c:pt idx="705">
                  <c:v>0.0526315789473684</c:v>
                </c:pt>
                <c:pt idx="706">
                  <c:v>0.031578947368421</c:v>
                </c:pt>
                <c:pt idx="707">
                  <c:v>0.0315789473684211</c:v>
                </c:pt>
                <c:pt idx="708">
                  <c:v>0.105263157894737</c:v>
                </c:pt>
                <c:pt idx="709">
                  <c:v>0.126315789473684</c:v>
                </c:pt>
                <c:pt idx="710">
                  <c:v>0.0315789473684211</c:v>
                </c:pt>
                <c:pt idx="711">
                  <c:v>0.115789473684211</c:v>
                </c:pt>
                <c:pt idx="712">
                  <c:v>0.110526315789474</c:v>
                </c:pt>
                <c:pt idx="713">
                  <c:v>0.152631578947368</c:v>
                </c:pt>
                <c:pt idx="714">
                  <c:v>-0.0210526315789474</c:v>
                </c:pt>
                <c:pt idx="715">
                  <c:v>0.0736842105263158</c:v>
                </c:pt>
                <c:pt idx="716">
                  <c:v>0.173684210526316</c:v>
                </c:pt>
                <c:pt idx="717">
                  <c:v>0.0315789473684211</c:v>
                </c:pt>
                <c:pt idx="718">
                  <c:v>0.0578947368421053</c:v>
                </c:pt>
                <c:pt idx="719">
                  <c:v>0.0736842105263158</c:v>
                </c:pt>
                <c:pt idx="720">
                  <c:v>0.168421052631579</c:v>
                </c:pt>
                <c:pt idx="721">
                  <c:v>0.121052631578947</c:v>
                </c:pt>
                <c:pt idx="722">
                  <c:v>0.0894736842105263</c:v>
                </c:pt>
                <c:pt idx="723">
                  <c:v>0.126315789473684</c:v>
                </c:pt>
                <c:pt idx="724">
                  <c:v>0.115789473684211</c:v>
                </c:pt>
                <c:pt idx="725">
                  <c:v>0.0526315789473684</c:v>
                </c:pt>
                <c:pt idx="726">
                  <c:v>0.0526315789473684</c:v>
                </c:pt>
                <c:pt idx="727">
                  <c:v>0.131578947368421</c:v>
                </c:pt>
                <c:pt idx="728">
                  <c:v>0.1</c:v>
                </c:pt>
                <c:pt idx="729">
                  <c:v>0.068421052631579</c:v>
                </c:pt>
                <c:pt idx="730">
                  <c:v>0.0578947368421053</c:v>
                </c:pt>
                <c:pt idx="731">
                  <c:v>0.136842105263158</c:v>
                </c:pt>
                <c:pt idx="732">
                  <c:v>0.0631578947368421</c:v>
                </c:pt>
                <c:pt idx="733">
                  <c:v>0.115789473684211</c:v>
                </c:pt>
                <c:pt idx="734">
                  <c:v>0.0631578947368421</c:v>
                </c:pt>
                <c:pt idx="735">
                  <c:v>0.131578947368421</c:v>
                </c:pt>
                <c:pt idx="736">
                  <c:v>0.115789473684211</c:v>
                </c:pt>
                <c:pt idx="737">
                  <c:v>0.1</c:v>
                </c:pt>
                <c:pt idx="738">
                  <c:v>0.0578947368421053</c:v>
                </c:pt>
                <c:pt idx="739">
                  <c:v>0.115789473684211</c:v>
                </c:pt>
                <c:pt idx="740">
                  <c:v>0.110526315789474</c:v>
                </c:pt>
                <c:pt idx="741">
                  <c:v>0.0842105263157895</c:v>
                </c:pt>
                <c:pt idx="742">
                  <c:v>0.0421052631578947</c:v>
                </c:pt>
                <c:pt idx="743">
                  <c:v>0.1</c:v>
                </c:pt>
                <c:pt idx="744">
                  <c:v>0.0947368421052632</c:v>
                </c:pt>
                <c:pt idx="745">
                  <c:v>0.0842105263157895</c:v>
                </c:pt>
                <c:pt idx="746">
                  <c:v>0.205263157894737</c:v>
                </c:pt>
                <c:pt idx="747">
                  <c:v>0.152631578947368</c:v>
                </c:pt>
                <c:pt idx="748">
                  <c:v>0.0947368421052632</c:v>
                </c:pt>
                <c:pt idx="749">
                  <c:v>0.126315789473684</c:v>
                </c:pt>
                <c:pt idx="750">
                  <c:v>0.126315789473684</c:v>
                </c:pt>
                <c:pt idx="751">
                  <c:v>0.0947368421052632</c:v>
                </c:pt>
                <c:pt idx="752">
                  <c:v>0.136842105263158</c:v>
                </c:pt>
                <c:pt idx="753">
                  <c:v>0.142105263157895</c:v>
                </c:pt>
                <c:pt idx="754">
                  <c:v>0.0894736842105263</c:v>
                </c:pt>
                <c:pt idx="755">
                  <c:v>0.147368421052632</c:v>
                </c:pt>
                <c:pt idx="756">
                  <c:v>0.136842105263158</c:v>
                </c:pt>
                <c:pt idx="757">
                  <c:v>0.105263157894737</c:v>
                </c:pt>
                <c:pt idx="758">
                  <c:v>0.068421052631579</c:v>
                </c:pt>
                <c:pt idx="759">
                  <c:v>0.0631578947368421</c:v>
                </c:pt>
                <c:pt idx="760">
                  <c:v>0.136842105263158</c:v>
                </c:pt>
                <c:pt idx="761">
                  <c:v>0.0894736842105263</c:v>
                </c:pt>
                <c:pt idx="762">
                  <c:v>0.136842105263158</c:v>
                </c:pt>
                <c:pt idx="763">
                  <c:v>0.0842105263157895</c:v>
                </c:pt>
                <c:pt idx="764">
                  <c:v>0.0473684210526316</c:v>
                </c:pt>
                <c:pt idx="765">
                  <c:v>0.0684210526315789</c:v>
                </c:pt>
                <c:pt idx="766">
                  <c:v>0.105263157894737</c:v>
                </c:pt>
                <c:pt idx="767">
                  <c:v>0.0315789473684211</c:v>
                </c:pt>
                <c:pt idx="768">
                  <c:v>0.0421052631578947</c:v>
                </c:pt>
                <c:pt idx="769">
                  <c:v>0.157894736842105</c:v>
                </c:pt>
                <c:pt idx="770">
                  <c:v>0.0842105263157895</c:v>
                </c:pt>
                <c:pt idx="771">
                  <c:v>0.184210526315789</c:v>
                </c:pt>
                <c:pt idx="772">
                  <c:v>0.1</c:v>
                </c:pt>
                <c:pt idx="773">
                  <c:v>0.105263157894737</c:v>
                </c:pt>
                <c:pt idx="774">
                  <c:v>0.105263157894737</c:v>
                </c:pt>
                <c:pt idx="775">
                  <c:v>0.126315789473684</c:v>
                </c:pt>
                <c:pt idx="776">
                  <c:v>0.105263157894737</c:v>
                </c:pt>
                <c:pt idx="777">
                  <c:v>0.1</c:v>
                </c:pt>
                <c:pt idx="778">
                  <c:v>0.0789473684210526</c:v>
                </c:pt>
                <c:pt idx="779">
                  <c:v>0.0210526315789473</c:v>
                </c:pt>
                <c:pt idx="780">
                  <c:v>0.068421052631579</c:v>
                </c:pt>
                <c:pt idx="781">
                  <c:v>0.0526315789473684</c:v>
                </c:pt>
                <c:pt idx="782">
                  <c:v>0.0842105263157895</c:v>
                </c:pt>
                <c:pt idx="783">
                  <c:v>0.1</c:v>
                </c:pt>
                <c:pt idx="784">
                  <c:v>0.121052631578947</c:v>
                </c:pt>
                <c:pt idx="785">
                  <c:v>0.0947368421052632</c:v>
                </c:pt>
                <c:pt idx="786">
                  <c:v>0.147368421052632</c:v>
                </c:pt>
                <c:pt idx="787">
                  <c:v>0.121052631578947</c:v>
                </c:pt>
                <c:pt idx="788">
                  <c:v>0.121052631578947</c:v>
                </c:pt>
                <c:pt idx="789">
                  <c:v>0.1</c:v>
                </c:pt>
                <c:pt idx="790">
                  <c:v>0.0684210526315789</c:v>
                </c:pt>
                <c:pt idx="791">
                  <c:v>0.105263157894737</c:v>
                </c:pt>
                <c:pt idx="792">
                  <c:v>0.0842105263157895</c:v>
                </c:pt>
                <c:pt idx="793">
                  <c:v>0.115789473684211</c:v>
                </c:pt>
                <c:pt idx="794">
                  <c:v>0.0368421052631579</c:v>
                </c:pt>
                <c:pt idx="795">
                  <c:v>0.142105263157895</c:v>
                </c:pt>
                <c:pt idx="796">
                  <c:v>0.0315789473684211</c:v>
                </c:pt>
                <c:pt idx="797">
                  <c:v>0.0526315789473684</c:v>
                </c:pt>
                <c:pt idx="798">
                  <c:v>0.105263157894737</c:v>
                </c:pt>
                <c:pt idx="799">
                  <c:v>0.0368421052631579</c:v>
                </c:pt>
                <c:pt idx="800">
                  <c:v>0.126315789473684</c:v>
                </c:pt>
                <c:pt idx="801">
                  <c:v>0.126315789473684</c:v>
                </c:pt>
                <c:pt idx="802">
                  <c:v>0.0210526315789474</c:v>
                </c:pt>
                <c:pt idx="803">
                  <c:v>0.0947368421052632</c:v>
                </c:pt>
                <c:pt idx="804">
                  <c:v>0.121052631578947</c:v>
                </c:pt>
                <c:pt idx="805">
                  <c:v>0.136842105263158</c:v>
                </c:pt>
                <c:pt idx="806">
                  <c:v>0.0894736842105263</c:v>
                </c:pt>
                <c:pt idx="807">
                  <c:v>0.173684210526316</c:v>
                </c:pt>
                <c:pt idx="808">
                  <c:v>0.0842105263157895</c:v>
                </c:pt>
                <c:pt idx="809">
                  <c:v>0.105263157894737</c:v>
                </c:pt>
                <c:pt idx="810">
                  <c:v>0.1</c:v>
                </c:pt>
                <c:pt idx="811">
                  <c:v>0.105263157894737</c:v>
                </c:pt>
                <c:pt idx="812">
                  <c:v>0.115789473684211</c:v>
                </c:pt>
                <c:pt idx="813">
                  <c:v>0.0421052631578947</c:v>
                </c:pt>
                <c:pt idx="814">
                  <c:v>0.189473684210526</c:v>
                </c:pt>
                <c:pt idx="815">
                  <c:v>0.0894736842105263</c:v>
                </c:pt>
                <c:pt idx="816">
                  <c:v>0.136842105263158</c:v>
                </c:pt>
                <c:pt idx="817">
                  <c:v>0.105263157894737</c:v>
                </c:pt>
                <c:pt idx="818">
                  <c:v>0.0947368421052632</c:v>
                </c:pt>
                <c:pt idx="819">
                  <c:v>0.110526315789474</c:v>
                </c:pt>
                <c:pt idx="820">
                  <c:v>0.0736842105263158</c:v>
                </c:pt>
                <c:pt idx="821">
                  <c:v>0.0421052631578947</c:v>
                </c:pt>
                <c:pt idx="822">
                  <c:v>0.0578947368421053</c:v>
                </c:pt>
                <c:pt idx="823">
                  <c:v>0.131578947368421</c:v>
                </c:pt>
                <c:pt idx="824">
                  <c:v>0.105263157894737</c:v>
                </c:pt>
                <c:pt idx="825">
                  <c:v>0.142105263157895</c:v>
                </c:pt>
                <c:pt idx="826">
                  <c:v>0.0157894736842106</c:v>
                </c:pt>
                <c:pt idx="827">
                  <c:v>0.0578947368421053</c:v>
                </c:pt>
                <c:pt idx="828">
                  <c:v>0.131578947368421</c:v>
                </c:pt>
                <c:pt idx="829">
                  <c:v>0.0263157894736842</c:v>
                </c:pt>
                <c:pt idx="830">
                  <c:v>0.178947368421053</c:v>
                </c:pt>
                <c:pt idx="831">
                  <c:v>0.0736842105263158</c:v>
                </c:pt>
                <c:pt idx="832">
                  <c:v>0.0684210526315789</c:v>
                </c:pt>
                <c:pt idx="833">
                  <c:v>0.115789473684211</c:v>
                </c:pt>
                <c:pt idx="834">
                  <c:v>0.0631578947368421</c:v>
                </c:pt>
                <c:pt idx="835">
                  <c:v>0.131578947368421</c:v>
                </c:pt>
                <c:pt idx="836">
                  <c:v>0.0526315789473684</c:v>
                </c:pt>
                <c:pt idx="837">
                  <c:v>0.0842105263157895</c:v>
                </c:pt>
                <c:pt idx="838">
                  <c:v>0.189473684210526</c:v>
                </c:pt>
                <c:pt idx="839">
                  <c:v>0.136842105263158</c:v>
                </c:pt>
                <c:pt idx="840">
                  <c:v>0.0789473684210526</c:v>
                </c:pt>
                <c:pt idx="841">
                  <c:v>0.0789473684210526</c:v>
                </c:pt>
                <c:pt idx="842">
                  <c:v>0.121052631578947</c:v>
                </c:pt>
                <c:pt idx="843">
                  <c:v>0.0421052631578947</c:v>
                </c:pt>
                <c:pt idx="844">
                  <c:v>0.121052631578947</c:v>
                </c:pt>
                <c:pt idx="845">
                  <c:v>0.0210526315789474</c:v>
                </c:pt>
                <c:pt idx="846">
                  <c:v>0.142105263157895</c:v>
                </c:pt>
                <c:pt idx="847">
                  <c:v>0.0947368421052632</c:v>
                </c:pt>
                <c:pt idx="848">
                  <c:v>0.0736842105263158</c:v>
                </c:pt>
                <c:pt idx="849">
                  <c:v>0.110526315789474</c:v>
                </c:pt>
                <c:pt idx="850">
                  <c:v>0.0842105263157895</c:v>
                </c:pt>
                <c:pt idx="851">
                  <c:v>0.0736842105263158</c:v>
                </c:pt>
                <c:pt idx="852">
                  <c:v>0.126315789473684</c:v>
                </c:pt>
                <c:pt idx="853">
                  <c:v>0.131578947368421</c:v>
                </c:pt>
                <c:pt idx="854">
                  <c:v>0.0947368421052632</c:v>
                </c:pt>
                <c:pt idx="855">
                  <c:v>0.163157894736842</c:v>
                </c:pt>
                <c:pt idx="856">
                  <c:v>0.136842105263158</c:v>
                </c:pt>
                <c:pt idx="857">
                  <c:v>0.131578947368421</c:v>
                </c:pt>
                <c:pt idx="858">
                  <c:v>0.157894736842105</c:v>
                </c:pt>
                <c:pt idx="859">
                  <c:v>0.1</c:v>
                </c:pt>
                <c:pt idx="860">
                  <c:v>0.0526315789473684</c:v>
                </c:pt>
                <c:pt idx="861">
                  <c:v>0.136842105263158</c:v>
                </c:pt>
                <c:pt idx="862">
                  <c:v>0.110526315789474</c:v>
                </c:pt>
                <c:pt idx="863">
                  <c:v>0.142105263157895</c:v>
                </c:pt>
                <c:pt idx="864">
                  <c:v>0.131578947368421</c:v>
                </c:pt>
                <c:pt idx="865">
                  <c:v>0.110526315789474</c:v>
                </c:pt>
                <c:pt idx="866">
                  <c:v>0.0526315789473684</c:v>
                </c:pt>
                <c:pt idx="867">
                  <c:v>0.0736842105263158</c:v>
                </c:pt>
                <c:pt idx="868">
                  <c:v>0.0789473684210526</c:v>
                </c:pt>
                <c:pt idx="869">
                  <c:v>0.0894736842105263</c:v>
                </c:pt>
                <c:pt idx="870">
                  <c:v>0.0736842105263158</c:v>
                </c:pt>
                <c:pt idx="871">
                  <c:v>0.0473684210526316</c:v>
                </c:pt>
                <c:pt idx="872">
                  <c:v>0.0631578947368421</c:v>
                </c:pt>
                <c:pt idx="873">
                  <c:v>0.0947368421052632</c:v>
                </c:pt>
                <c:pt idx="874">
                  <c:v>0.121052631578947</c:v>
                </c:pt>
                <c:pt idx="875">
                  <c:v>0.115789473684211</c:v>
                </c:pt>
                <c:pt idx="876">
                  <c:v>0.136842105263158</c:v>
                </c:pt>
                <c:pt idx="877">
                  <c:v>0.0631578947368421</c:v>
                </c:pt>
                <c:pt idx="878">
                  <c:v>0.0842105263157895</c:v>
                </c:pt>
                <c:pt idx="879">
                  <c:v>0.0631578947368421</c:v>
                </c:pt>
                <c:pt idx="880">
                  <c:v>0.0578947368421053</c:v>
                </c:pt>
                <c:pt idx="881">
                  <c:v>0.110526315789474</c:v>
                </c:pt>
                <c:pt idx="882">
                  <c:v>0.0578947368421053</c:v>
                </c:pt>
                <c:pt idx="883">
                  <c:v>0.136842105263158</c:v>
                </c:pt>
                <c:pt idx="884">
                  <c:v>0.1</c:v>
                </c:pt>
                <c:pt idx="885">
                  <c:v>0.0210526315789473</c:v>
                </c:pt>
                <c:pt idx="886">
                  <c:v>0.0842105263157895</c:v>
                </c:pt>
                <c:pt idx="887">
                  <c:v>0.0368421052631579</c:v>
                </c:pt>
                <c:pt idx="888">
                  <c:v>0.1</c:v>
                </c:pt>
                <c:pt idx="889">
                  <c:v>0.131578947368421</c:v>
                </c:pt>
                <c:pt idx="890">
                  <c:v>0.152631578947368</c:v>
                </c:pt>
                <c:pt idx="891">
                  <c:v>0.105263157894737</c:v>
                </c:pt>
                <c:pt idx="892">
                  <c:v>0.0684210526315789</c:v>
                </c:pt>
                <c:pt idx="893">
                  <c:v>0.0473684210526316</c:v>
                </c:pt>
                <c:pt idx="894">
                  <c:v>0.163157894736842</c:v>
                </c:pt>
                <c:pt idx="895">
                  <c:v>0.131578947368421</c:v>
                </c:pt>
                <c:pt idx="896">
                  <c:v>0.147368421052632</c:v>
                </c:pt>
                <c:pt idx="897">
                  <c:v>0.0894736842105263</c:v>
                </c:pt>
                <c:pt idx="898">
                  <c:v>0.126315789473684</c:v>
                </c:pt>
                <c:pt idx="899">
                  <c:v>0.126315789473684</c:v>
                </c:pt>
                <c:pt idx="900">
                  <c:v>0.0473684210526316</c:v>
                </c:pt>
                <c:pt idx="901">
                  <c:v>0.1</c:v>
                </c:pt>
                <c:pt idx="902">
                  <c:v>0.0947368421052632</c:v>
                </c:pt>
                <c:pt idx="903">
                  <c:v>0.136842105263158</c:v>
                </c:pt>
                <c:pt idx="904">
                  <c:v>0.0526315789473684</c:v>
                </c:pt>
                <c:pt idx="905">
                  <c:v>0.1</c:v>
                </c:pt>
                <c:pt idx="906">
                  <c:v>0.110526315789474</c:v>
                </c:pt>
                <c:pt idx="907">
                  <c:v>0.121052631578947</c:v>
                </c:pt>
                <c:pt idx="908">
                  <c:v>0.126315789473684</c:v>
                </c:pt>
                <c:pt idx="909">
                  <c:v>0.0578947368421053</c:v>
                </c:pt>
                <c:pt idx="910">
                  <c:v>0.110526315789474</c:v>
                </c:pt>
                <c:pt idx="911">
                  <c:v>0.105263157894737</c:v>
                </c:pt>
                <c:pt idx="912">
                  <c:v>0.147368421052632</c:v>
                </c:pt>
                <c:pt idx="913">
                  <c:v>0.173684210526316</c:v>
                </c:pt>
                <c:pt idx="914">
                  <c:v>0.105263157894737</c:v>
                </c:pt>
                <c:pt idx="915">
                  <c:v>0.0894736842105263</c:v>
                </c:pt>
                <c:pt idx="916">
                  <c:v>0.115789473684211</c:v>
                </c:pt>
                <c:pt idx="917">
                  <c:v>0.0842105263157895</c:v>
                </c:pt>
                <c:pt idx="918">
                  <c:v>0.0894736842105263</c:v>
                </c:pt>
                <c:pt idx="919">
                  <c:v>0.147368421052632</c:v>
                </c:pt>
                <c:pt idx="920">
                  <c:v>0.0421052631578948</c:v>
                </c:pt>
                <c:pt idx="921">
                  <c:v>0.136842105263158</c:v>
                </c:pt>
                <c:pt idx="922">
                  <c:v>0.142105263157895</c:v>
                </c:pt>
                <c:pt idx="923">
                  <c:v>0.068421052631579</c:v>
                </c:pt>
                <c:pt idx="924">
                  <c:v>0.0894736842105263</c:v>
                </c:pt>
                <c:pt idx="925">
                  <c:v>0.152631578947368</c:v>
                </c:pt>
                <c:pt idx="926">
                  <c:v>0.147368421052632</c:v>
                </c:pt>
                <c:pt idx="927">
                  <c:v>0.0947368421052632</c:v>
                </c:pt>
                <c:pt idx="928">
                  <c:v>0.0842105263157895</c:v>
                </c:pt>
                <c:pt idx="929">
                  <c:v>0.0210526315789474</c:v>
                </c:pt>
                <c:pt idx="930">
                  <c:v>0.121052631578947</c:v>
                </c:pt>
                <c:pt idx="931">
                  <c:v>0.0947368421052632</c:v>
                </c:pt>
                <c:pt idx="932">
                  <c:v>0.157894736842105</c:v>
                </c:pt>
                <c:pt idx="933">
                  <c:v>0.168421052631579</c:v>
                </c:pt>
                <c:pt idx="934">
                  <c:v>0.0894736842105263</c:v>
                </c:pt>
                <c:pt idx="935">
                  <c:v>0.0473684210526316</c:v>
                </c:pt>
                <c:pt idx="936">
                  <c:v>0.0263157894736842</c:v>
                </c:pt>
                <c:pt idx="937">
                  <c:v>0.163157894736842</c:v>
                </c:pt>
                <c:pt idx="938">
                  <c:v>0.121052631578947</c:v>
                </c:pt>
                <c:pt idx="939">
                  <c:v>0.115789473684211</c:v>
                </c:pt>
                <c:pt idx="940">
                  <c:v>0.136842105263158</c:v>
                </c:pt>
                <c:pt idx="941">
                  <c:v>0.105263157894737</c:v>
                </c:pt>
                <c:pt idx="942">
                  <c:v>0.105263157894737</c:v>
                </c:pt>
                <c:pt idx="943">
                  <c:v>0.0526315789473684</c:v>
                </c:pt>
                <c:pt idx="944">
                  <c:v>0.0684210526315789</c:v>
                </c:pt>
                <c:pt idx="945">
                  <c:v>0.0631578947368421</c:v>
                </c:pt>
                <c:pt idx="946">
                  <c:v>0.0894736842105263</c:v>
                </c:pt>
                <c:pt idx="947">
                  <c:v>0.0421052631578947</c:v>
                </c:pt>
                <c:pt idx="948">
                  <c:v>0.0526315789473684</c:v>
                </c:pt>
                <c:pt idx="949">
                  <c:v>0.0894736842105263</c:v>
                </c:pt>
                <c:pt idx="950">
                  <c:v>0.0631578947368421</c:v>
                </c:pt>
                <c:pt idx="951">
                  <c:v>0.0684210526315789</c:v>
                </c:pt>
                <c:pt idx="952">
                  <c:v>0.0578947368421053</c:v>
                </c:pt>
                <c:pt idx="953">
                  <c:v>0.115789473684211</c:v>
                </c:pt>
                <c:pt idx="954">
                  <c:v>0.0789473684210526</c:v>
                </c:pt>
                <c:pt idx="955">
                  <c:v>0.0736842105263158</c:v>
                </c:pt>
                <c:pt idx="956">
                  <c:v>0.0578947368421053</c:v>
                </c:pt>
                <c:pt idx="957">
                  <c:v>0.121052631578947</c:v>
                </c:pt>
                <c:pt idx="958">
                  <c:v>0.0631578947368421</c:v>
                </c:pt>
                <c:pt idx="959">
                  <c:v>0.121052631578947</c:v>
                </c:pt>
                <c:pt idx="960">
                  <c:v>0.0894736842105263</c:v>
                </c:pt>
                <c:pt idx="961">
                  <c:v>0.126315789473684</c:v>
                </c:pt>
                <c:pt idx="962">
                  <c:v>0.136842105263158</c:v>
                </c:pt>
                <c:pt idx="963">
                  <c:v>0.0789473684210526</c:v>
                </c:pt>
                <c:pt idx="964">
                  <c:v>0.136842105263158</c:v>
                </c:pt>
                <c:pt idx="965">
                  <c:v>0.0789473684210526</c:v>
                </c:pt>
                <c:pt idx="966">
                  <c:v>0.0789473684210526</c:v>
                </c:pt>
                <c:pt idx="967">
                  <c:v>0.0736842105263158</c:v>
                </c:pt>
                <c:pt idx="968">
                  <c:v>0.147368421052632</c:v>
                </c:pt>
                <c:pt idx="969">
                  <c:v>0.0473684210526316</c:v>
                </c:pt>
                <c:pt idx="970">
                  <c:v>0.115789473684211</c:v>
                </c:pt>
                <c:pt idx="971">
                  <c:v>0.0736842105263158</c:v>
                </c:pt>
                <c:pt idx="972">
                  <c:v>0.163157894736842</c:v>
                </c:pt>
                <c:pt idx="973">
                  <c:v>0.110526315789474</c:v>
                </c:pt>
                <c:pt idx="974">
                  <c:v>0.121052631578947</c:v>
                </c:pt>
                <c:pt idx="975">
                  <c:v>0.0894736842105263</c:v>
                </c:pt>
                <c:pt idx="976">
                  <c:v>0.0736842105263158</c:v>
                </c:pt>
                <c:pt idx="977">
                  <c:v>0.115789473684211</c:v>
                </c:pt>
                <c:pt idx="978">
                  <c:v>0.168421052631579</c:v>
                </c:pt>
                <c:pt idx="979">
                  <c:v>0.0473684210526316</c:v>
                </c:pt>
                <c:pt idx="980">
                  <c:v>0.0736842105263158</c:v>
                </c:pt>
                <c:pt idx="981">
                  <c:v>0.0684210526315789</c:v>
                </c:pt>
                <c:pt idx="982">
                  <c:v>0.0947368421052632</c:v>
                </c:pt>
                <c:pt idx="983">
                  <c:v>0.126315789473684</c:v>
                </c:pt>
                <c:pt idx="984">
                  <c:v>0.0789473684210526</c:v>
                </c:pt>
                <c:pt idx="985">
                  <c:v>0.168421052631579</c:v>
                </c:pt>
                <c:pt idx="986">
                  <c:v>0.163157894736842</c:v>
                </c:pt>
                <c:pt idx="987">
                  <c:v>0.0684210526315789</c:v>
                </c:pt>
                <c:pt idx="988">
                  <c:v>0.0684210526315789</c:v>
                </c:pt>
                <c:pt idx="989">
                  <c:v>0.152631578947368</c:v>
                </c:pt>
                <c:pt idx="990">
                  <c:v>0.115789473684211</c:v>
                </c:pt>
                <c:pt idx="991">
                  <c:v>0.168421052631579</c:v>
                </c:pt>
                <c:pt idx="992">
                  <c:v>0.0894736842105263</c:v>
                </c:pt>
                <c:pt idx="993">
                  <c:v>0.147368421052632</c:v>
                </c:pt>
                <c:pt idx="994">
                  <c:v>0.131578947368421</c:v>
                </c:pt>
                <c:pt idx="995">
                  <c:v>0.105263157894737</c:v>
                </c:pt>
                <c:pt idx="996">
                  <c:v>0.0368421052631579</c:v>
                </c:pt>
                <c:pt idx="997">
                  <c:v>0.0263157894736842</c:v>
                </c:pt>
                <c:pt idx="998">
                  <c:v>0.0526315789473684</c:v>
                </c:pt>
                <c:pt idx="999">
                  <c:v>0.142105263157895</c:v>
                </c:pt>
              </c:numCache>
            </c:numRef>
          </c:xVal>
          <c:yVal>
            <c:numRef>
              <c:f>'[CAP 12mths Recovery health care1.xlsm]Bootstrapping'!$S$8:$S$1007</c:f>
              <c:numCache>
                <c:formatCode>General</c:formatCode>
                <c:ptCount val="1000"/>
                <c:pt idx="0">
                  <c:v>-60.58178947368374</c:v>
                </c:pt>
                <c:pt idx="1">
                  <c:v>-65.51815789473658</c:v>
                </c:pt>
                <c:pt idx="2">
                  <c:v>-24.08605263157888</c:v>
                </c:pt>
                <c:pt idx="3">
                  <c:v>-82.87615789473598</c:v>
                </c:pt>
                <c:pt idx="4">
                  <c:v>-18.39763157894728</c:v>
                </c:pt>
                <c:pt idx="5">
                  <c:v>-30.23557894736851</c:v>
                </c:pt>
                <c:pt idx="6">
                  <c:v>14.48210526315773</c:v>
                </c:pt>
                <c:pt idx="7">
                  <c:v>11.00821052631585</c:v>
                </c:pt>
                <c:pt idx="8">
                  <c:v>26.00073684210488</c:v>
                </c:pt>
                <c:pt idx="9">
                  <c:v>-32.21815789473672</c:v>
                </c:pt>
                <c:pt idx="10">
                  <c:v>-40.7247368421053</c:v>
                </c:pt>
                <c:pt idx="11">
                  <c:v>-69.90436842105266</c:v>
                </c:pt>
                <c:pt idx="12">
                  <c:v>-42.44363157894707</c:v>
                </c:pt>
                <c:pt idx="13">
                  <c:v>-48.90321052631568</c:v>
                </c:pt>
                <c:pt idx="14">
                  <c:v>-36.2380526315788</c:v>
                </c:pt>
                <c:pt idx="15">
                  <c:v>-45.5926315789474</c:v>
                </c:pt>
                <c:pt idx="16">
                  <c:v>18.78736842105278</c:v>
                </c:pt>
                <c:pt idx="17">
                  <c:v>6.05847368421047</c:v>
                </c:pt>
                <c:pt idx="18">
                  <c:v>-26.25500000000002</c:v>
                </c:pt>
                <c:pt idx="19">
                  <c:v>-15.98878947368422</c:v>
                </c:pt>
                <c:pt idx="20">
                  <c:v>-50.20821052631567</c:v>
                </c:pt>
                <c:pt idx="21">
                  <c:v>-43.09163157894724</c:v>
                </c:pt>
                <c:pt idx="22">
                  <c:v>-54.84947368420999</c:v>
                </c:pt>
                <c:pt idx="23">
                  <c:v>-28.6697894736842</c:v>
                </c:pt>
                <c:pt idx="24">
                  <c:v>-50.20615789473663</c:v>
                </c:pt>
                <c:pt idx="25">
                  <c:v>-66.12636842105265</c:v>
                </c:pt>
                <c:pt idx="26">
                  <c:v>-69.62484210526284</c:v>
                </c:pt>
                <c:pt idx="27">
                  <c:v>1.903368421052619</c:v>
                </c:pt>
                <c:pt idx="28">
                  <c:v>-21.64115789473686</c:v>
                </c:pt>
                <c:pt idx="29">
                  <c:v>-43.21852631578952</c:v>
                </c:pt>
                <c:pt idx="30">
                  <c:v>-158.7063684210526</c:v>
                </c:pt>
                <c:pt idx="31">
                  <c:v>-21.70199999999988</c:v>
                </c:pt>
                <c:pt idx="32">
                  <c:v>-37.45457894736839</c:v>
                </c:pt>
                <c:pt idx="33">
                  <c:v>-7.998052631578901</c:v>
                </c:pt>
                <c:pt idx="34">
                  <c:v>28.50931578947387</c:v>
                </c:pt>
                <c:pt idx="35">
                  <c:v>-74.39194736842045</c:v>
                </c:pt>
                <c:pt idx="36">
                  <c:v>4.231210526315746</c:v>
                </c:pt>
                <c:pt idx="37">
                  <c:v>-8.782894736842166</c:v>
                </c:pt>
                <c:pt idx="38">
                  <c:v>-70.96226315789468</c:v>
                </c:pt>
                <c:pt idx="39">
                  <c:v>-2.867842105263176</c:v>
                </c:pt>
                <c:pt idx="40">
                  <c:v>-42.11763157894707</c:v>
                </c:pt>
                <c:pt idx="41">
                  <c:v>-39.62931578947368</c:v>
                </c:pt>
                <c:pt idx="42">
                  <c:v>-0.966052631578975</c:v>
                </c:pt>
                <c:pt idx="43">
                  <c:v>5.823684210526341</c:v>
                </c:pt>
                <c:pt idx="44">
                  <c:v>-1.668842105263082</c:v>
                </c:pt>
                <c:pt idx="45">
                  <c:v>-24.77926315789464</c:v>
                </c:pt>
                <c:pt idx="46">
                  <c:v>-12.97815789473665</c:v>
                </c:pt>
                <c:pt idx="47">
                  <c:v>-3.973157894736773</c:v>
                </c:pt>
                <c:pt idx="48">
                  <c:v>-15.63473684210513</c:v>
                </c:pt>
                <c:pt idx="49">
                  <c:v>-95.49994736842095</c:v>
                </c:pt>
                <c:pt idx="50">
                  <c:v>38.95610526315792</c:v>
                </c:pt>
                <c:pt idx="51">
                  <c:v>-111.725947368421</c:v>
                </c:pt>
                <c:pt idx="52">
                  <c:v>-9.844052631578932</c:v>
                </c:pt>
                <c:pt idx="53">
                  <c:v>-74.8613684210526</c:v>
                </c:pt>
                <c:pt idx="54">
                  <c:v>-12.79531578947376</c:v>
                </c:pt>
                <c:pt idx="55">
                  <c:v>-25.17663157894732</c:v>
                </c:pt>
                <c:pt idx="56">
                  <c:v>-3.89678947368412</c:v>
                </c:pt>
                <c:pt idx="57">
                  <c:v>-54.27052631578951</c:v>
                </c:pt>
                <c:pt idx="58">
                  <c:v>-19.2448421052631</c:v>
                </c:pt>
                <c:pt idx="59">
                  <c:v>26.62115789473683</c:v>
                </c:pt>
                <c:pt idx="60">
                  <c:v>-20.63226315789464</c:v>
                </c:pt>
                <c:pt idx="61">
                  <c:v>1.588789473684159</c:v>
                </c:pt>
                <c:pt idx="62">
                  <c:v>-30.29110526315779</c:v>
                </c:pt>
                <c:pt idx="63">
                  <c:v>13.46331578947371</c:v>
                </c:pt>
                <c:pt idx="64">
                  <c:v>-66.57810526315791</c:v>
                </c:pt>
                <c:pt idx="65">
                  <c:v>-20.41763157894755</c:v>
                </c:pt>
                <c:pt idx="66">
                  <c:v>-40.23736842105264</c:v>
                </c:pt>
                <c:pt idx="67">
                  <c:v>-21.77826315789463</c:v>
                </c:pt>
                <c:pt idx="68">
                  <c:v>-44.2300526315789</c:v>
                </c:pt>
                <c:pt idx="69">
                  <c:v>-1.545157894736832</c:v>
                </c:pt>
                <c:pt idx="70">
                  <c:v>24.40305263157882</c:v>
                </c:pt>
                <c:pt idx="71">
                  <c:v>79.834</c:v>
                </c:pt>
                <c:pt idx="72">
                  <c:v>15.57131578947385</c:v>
                </c:pt>
                <c:pt idx="73">
                  <c:v>4.269052631578916</c:v>
                </c:pt>
                <c:pt idx="74">
                  <c:v>-1.360157894736773</c:v>
                </c:pt>
                <c:pt idx="75">
                  <c:v>-1.646210526315827</c:v>
                </c:pt>
                <c:pt idx="76">
                  <c:v>37.84484210526257</c:v>
                </c:pt>
                <c:pt idx="77">
                  <c:v>-14.48163157894746</c:v>
                </c:pt>
                <c:pt idx="78">
                  <c:v>-78.44068421052628</c:v>
                </c:pt>
                <c:pt idx="79">
                  <c:v>-67.0510526315789</c:v>
                </c:pt>
                <c:pt idx="80">
                  <c:v>-22.60494736842108</c:v>
                </c:pt>
                <c:pt idx="81">
                  <c:v>-45.55778947368353</c:v>
                </c:pt>
                <c:pt idx="82">
                  <c:v>-63.90815789473672</c:v>
                </c:pt>
                <c:pt idx="83">
                  <c:v>5.392105263157764</c:v>
                </c:pt>
                <c:pt idx="84">
                  <c:v>-73.42810526315794</c:v>
                </c:pt>
                <c:pt idx="85">
                  <c:v>14.60015789473684</c:v>
                </c:pt>
                <c:pt idx="86">
                  <c:v>14.94994736842125</c:v>
                </c:pt>
                <c:pt idx="87">
                  <c:v>-7.628578947368373</c:v>
                </c:pt>
                <c:pt idx="88">
                  <c:v>-60.97373684210528</c:v>
                </c:pt>
                <c:pt idx="89">
                  <c:v>-3.409789473684213</c:v>
                </c:pt>
                <c:pt idx="90">
                  <c:v>10.82794736842106</c:v>
                </c:pt>
                <c:pt idx="91">
                  <c:v>47.68542105263116</c:v>
                </c:pt>
                <c:pt idx="92">
                  <c:v>-72.38921052631576</c:v>
                </c:pt>
                <c:pt idx="93">
                  <c:v>-50.81336842105219</c:v>
                </c:pt>
                <c:pt idx="94">
                  <c:v>17.36921052631586</c:v>
                </c:pt>
                <c:pt idx="95">
                  <c:v>-119.978947368421</c:v>
                </c:pt>
                <c:pt idx="96">
                  <c:v>-42.71910526315807</c:v>
                </c:pt>
                <c:pt idx="97">
                  <c:v>32.74105263157878</c:v>
                </c:pt>
                <c:pt idx="98">
                  <c:v>-54.44426315789421</c:v>
                </c:pt>
                <c:pt idx="99">
                  <c:v>-13.12694736842115</c:v>
                </c:pt>
                <c:pt idx="100">
                  <c:v>5.032315789473586</c:v>
                </c:pt>
                <c:pt idx="101">
                  <c:v>-67.14594736842042</c:v>
                </c:pt>
                <c:pt idx="102">
                  <c:v>-30.50605263157896</c:v>
                </c:pt>
                <c:pt idx="103">
                  <c:v>3.052578947368403</c:v>
                </c:pt>
                <c:pt idx="104">
                  <c:v>63.71947368421034</c:v>
                </c:pt>
                <c:pt idx="105">
                  <c:v>-64.4713684210526</c:v>
                </c:pt>
                <c:pt idx="106">
                  <c:v>-50.72484210526304</c:v>
                </c:pt>
                <c:pt idx="107">
                  <c:v>-27.55878947368404</c:v>
                </c:pt>
                <c:pt idx="108">
                  <c:v>-81.62357894736805</c:v>
                </c:pt>
                <c:pt idx="109">
                  <c:v>-56.85936842105223</c:v>
                </c:pt>
                <c:pt idx="110">
                  <c:v>0.526947368420963</c:v>
                </c:pt>
                <c:pt idx="111">
                  <c:v>-62.35521052631594</c:v>
                </c:pt>
                <c:pt idx="112">
                  <c:v>-28.67378947368419</c:v>
                </c:pt>
                <c:pt idx="113">
                  <c:v>-36.26010526315801</c:v>
                </c:pt>
                <c:pt idx="114">
                  <c:v>19.52221052631563</c:v>
                </c:pt>
                <c:pt idx="115">
                  <c:v>-38.95652631578945</c:v>
                </c:pt>
                <c:pt idx="116">
                  <c:v>-45.85594736842103</c:v>
                </c:pt>
                <c:pt idx="117">
                  <c:v>-32.08468421052604</c:v>
                </c:pt>
                <c:pt idx="118">
                  <c:v>-106.9235263157895</c:v>
                </c:pt>
                <c:pt idx="119">
                  <c:v>40.56489473684204</c:v>
                </c:pt>
                <c:pt idx="120">
                  <c:v>33.91884210526284</c:v>
                </c:pt>
                <c:pt idx="121">
                  <c:v>-23.25500000000002</c:v>
                </c:pt>
                <c:pt idx="122">
                  <c:v>-35.09021052631567</c:v>
                </c:pt>
                <c:pt idx="123">
                  <c:v>12.12152631578951</c:v>
                </c:pt>
                <c:pt idx="124">
                  <c:v>5.819947368421078</c:v>
                </c:pt>
                <c:pt idx="125">
                  <c:v>-21.94952631578908</c:v>
                </c:pt>
                <c:pt idx="126">
                  <c:v>-97.49084210526311</c:v>
                </c:pt>
                <c:pt idx="127">
                  <c:v>24.14405263157903</c:v>
                </c:pt>
                <c:pt idx="128">
                  <c:v>-51.6221578947368</c:v>
                </c:pt>
                <c:pt idx="129">
                  <c:v>-2.165631578947228</c:v>
                </c:pt>
                <c:pt idx="130">
                  <c:v>-39.19589473684206</c:v>
                </c:pt>
                <c:pt idx="131">
                  <c:v>47.87731578947367</c:v>
                </c:pt>
                <c:pt idx="132">
                  <c:v>-114.807157894737</c:v>
                </c:pt>
                <c:pt idx="133">
                  <c:v>-4.188999999999908</c:v>
                </c:pt>
                <c:pt idx="134">
                  <c:v>-97.95626315789471</c:v>
                </c:pt>
                <c:pt idx="135">
                  <c:v>14.1076315789475</c:v>
                </c:pt>
                <c:pt idx="136">
                  <c:v>-201.3322631578948</c:v>
                </c:pt>
                <c:pt idx="137">
                  <c:v>-32.13057894736838</c:v>
                </c:pt>
                <c:pt idx="138">
                  <c:v>17.66573684210504</c:v>
                </c:pt>
                <c:pt idx="139">
                  <c:v>-55.66600000000014</c:v>
                </c:pt>
                <c:pt idx="140">
                  <c:v>-123.067894736842</c:v>
                </c:pt>
                <c:pt idx="141">
                  <c:v>-55.75484210526279</c:v>
                </c:pt>
                <c:pt idx="142">
                  <c:v>4.377473684210658</c:v>
                </c:pt>
                <c:pt idx="143">
                  <c:v>-2.297526315789441</c:v>
                </c:pt>
                <c:pt idx="144">
                  <c:v>-30.70947368421054</c:v>
                </c:pt>
                <c:pt idx="145">
                  <c:v>-20.69921052631571</c:v>
                </c:pt>
                <c:pt idx="146">
                  <c:v>28.52699999999984</c:v>
                </c:pt>
                <c:pt idx="147">
                  <c:v>-60.18136842105217</c:v>
                </c:pt>
                <c:pt idx="148">
                  <c:v>-39.29021052631573</c:v>
                </c:pt>
                <c:pt idx="149">
                  <c:v>-135.3333684210524</c:v>
                </c:pt>
                <c:pt idx="150">
                  <c:v>-30.6214210526316</c:v>
                </c:pt>
                <c:pt idx="151">
                  <c:v>3.92963157894738</c:v>
                </c:pt>
                <c:pt idx="152">
                  <c:v>-55.49647368421039</c:v>
                </c:pt>
                <c:pt idx="153">
                  <c:v>-12.15542105263151</c:v>
                </c:pt>
                <c:pt idx="154">
                  <c:v>-89.92768421052645</c:v>
                </c:pt>
                <c:pt idx="155">
                  <c:v>-48.50647368421019</c:v>
                </c:pt>
                <c:pt idx="156">
                  <c:v>-0.629736842105132</c:v>
                </c:pt>
                <c:pt idx="157">
                  <c:v>-54.99200000000005</c:v>
                </c:pt>
                <c:pt idx="158">
                  <c:v>-1.761526315789268</c:v>
                </c:pt>
                <c:pt idx="159">
                  <c:v>-2.474473684210352</c:v>
                </c:pt>
                <c:pt idx="160">
                  <c:v>-64.33115789473678</c:v>
                </c:pt>
                <c:pt idx="161">
                  <c:v>-10.01657894736843</c:v>
                </c:pt>
                <c:pt idx="162">
                  <c:v>16.54494736842102</c:v>
                </c:pt>
                <c:pt idx="163">
                  <c:v>-33.58863157894744</c:v>
                </c:pt>
                <c:pt idx="164">
                  <c:v>-72.95715789473678</c:v>
                </c:pt>
                <c:pt idx="165">
                  <c:v>4.649578947368525</c:v>
                </c:pt>
                <c:pt idx="166">
                  <c:v>13.94815789473691</c:v>
                </c:pt>
                <c:pt idx="167">
                  <c:v>-8.565368421052648</c:v>
                </c:pt>
                <c:pt idx="168">
                  <c:v>28.01068421052628</c:v>
                </c:pt>
                <c:pt idx="169">
                  <c:v>15.2221052631578</c:v>
                </c:pt>
                <c:pt idx="170">
                  <c:v>-40.11142105263117</c:v>
                </c:pt>
                <c:pt idx="171">
                  <c:v>0.76894736842101</c:v>
                </c:pt>
                <c:pt idx="172">
                  <c:v>-53.5859473684213</c:v>
                </c:pt>
                <c:pt idx="173">
                  <c:v>27.01678947368429</c:v>
                </c:pt>
                <c:pt idx="174">
                  <c:v>-14.5790000000001</c:v>
                </c:pt>
                <c:pt idx="175">
                  <c:v>-5.948421052631577</c:v>
                </c:pt>
                <c:pt idx="176">
                  <c:v>-9.235999999999904</c:v>
                </c:pt>
                <c:pt idx="177">
                  <c:v>-158.0247894736843</c:v>
                </c:pt>
                <c:pt idx="178">
                  <c:v>-33.2625263157893</c:v>
                </c:pt>
                <c:pt idx="179">
                  <c:v>-55.45552631578948</c:v>
                </c:pt>
                <c:pt idx="180">
                  <c:v>-13.09847368421057</c:v>
                </c:pt>
                <c:pt idx="181">
                  <c:v>-9.399368421052618</c:v>
                </c:pt>
                <c:pt idx="182">
                  <c:v>-39.2803157894737</c:v>
                </c:pt>
                <c:pt idx="183">
                  <c:v>-102.452052631579</c:v>
                </c:pt>
                <c:pt idx="184">
                  <c:v>-79.44257894736836</c:v>
                </c:pt>
                <c:pt idx="185">
                  <c:v>-7.796052631578957</c:v>
                </c:pt>
                <c:pt idx="186">
                  <c:v>-27.28757894736838</c:v>
                </c:pt>
                <c:pt idx="187">
                  <c:v>-47.08094736842108</c:v>
                </c:pt>
                <c:pt idx="188">
                  <c:v>-41.8175789473686</c:v>
                </c:pt>
                <c:pt idx="189">
                  <c:v>18.58578947368422</c:v>
                </c:pt>
                <c:pt idx="190">
                  <c:v>1.703421052631483</c:v>
                </c:pt>
                <c:pt idx="191">
                  <c:v>-48.319</c:v>
                </c:pt>
                <c:pt idx="192">
                  <c:v>-45.15510526315791</c:v>
                </c:pt>
                <c:pt idx="193">
                  <c:v>-1.547631578947346</c:v>
                </c:pt>
                <c:pt idx="194">
                  <c:v>-55.9190000000001</c:v>
                </c:pt>
                <c:pt idx="195">
                  <c:v>-91.36073684210444</c:v>
                </c:pt>
                <c:pt idx="196">
                  <c:v>26.78600000000005</c:v>
                </c:pt>
                <c:pt idx="197">
                  <c:v>-89.5754736842106</c:v>
                </c:pt>
                <c:pt idx="198">
                  <c:v>22.50126315789473</c:v>
                </c:pt>
                <c:pt idx="199">
                  <c:v>8.036315789473699</c:v>
                </c:pt>
                <c:pt idx="200">
                  <c:v>37.28589473684215</c:v>
                </c:pt>
                <c:pt idx="201">
                  <c:v>-27.14478947368431</c:v>
                </c:pt>
                <c:pt idx="202">
                  <c:v>-17.17126315789472</c:v>
                </c:pt>
                <c:pt idx="203">
                  <c:v>-95.4352105263158</c:v>
                </c:pt>
                <c:pt idx="204">
                  <c:v>10.37768421052633</c:v>
                </c:pt>
                <c:pt idx="205">
                  <c:v>-55.2457368421053</c:v>
                </c:pt>
                <c:pt idx="206">
                  <c:v>-1.195526315789323</c:v>
                </c:pt>
                <c:pt idx="207">
                  <c:v>-36.5903157894738</c:v>
                </c:pt>
                <c:pt idx="208">
                  <c:v>11.48315789473685</c:v>
                </c:pt>
                <c:pt idx="209">
                  <c:v>-73.00636842105254</c:v>
                </c:pt>
                <c:pt idx="210">
                  <c:v>-27.89236842105257</c:v>
                </c:pt>
                <c:pt idx="211">
                  <c:v>-9.97763157894733</c:v>
                </c:pt>
                <c:pt idx="212">
                  <c:v>-54.06721052631593</c:v>
                </c:pt>
                <c:pt idx="213">
                  <c:v>12.97336842105267</c:v>
                </c:pt>
                <c:pt idx="214">
                  <c:v>-26.49205263157888</c:v>
                </c:pt>
                <c:pt idx="215">
                  <c:v>-32.86131578947365</c:v>
                </c:pt>
                <c:pt idx="216">
                  <c:v>-103.4661052631578</c:v>
                </c:pt>
                <c:pt idx="217">
                  <c:v>-21.43073684210491</c:v>
                </c:pt>
                <c:pt idx="218">
                  <c:v>-63.36821052631582</c:v>
                </c:pt>
                <c:pt idx="219">
                  <c:v>-6.3388421052633</c:v>
                </c:pt>
                <c:pt idx="220">
                  <c:v>4.745105263158067</c:v>
                </c:pt>
                <c:pt idx="221">
                  <c:v>-22.36331578947352</c:v>
                </c:pt>
                <c:pt idx="222">
                  <c:v>-33.0998947368419</c:v>
                </c:pt>
                <c:pt idx="223">
                  <c:v>-0.30699999999996</c:v>
                </c:pt>
                <c:pt idx="224">
                  <c:v>-38.5298947368421</c:v>
                </c:pt>
                <c:pt idx="225">
                  <c:v>-72.99405263157896</c:v>
                </c:pt>
                <c:pt idx="226">
                  <c:v>-64.5464736842104</c:v>
                </c:pt>
                <c:pt idx="227">
                  <c:v>-53.63436842105254</c:v>
                </c:pt>
                <c:pt idx="228">
                  <c:v>1.24636842105258</c:v>
                </c:pt>
                <c:pt idx="229">
                  <c:v>-24.32484210526312</c:v>
                </c:pt>
                <c:pt idx="230">
                  <c:v>-9.65268421052642</c:v>
                </c:pt>
                <c:pt idx="231">
                  <c:v>-49.55878947368365</c:v>
                </c:pt>
                <c:pt idx="232">
                  <c:v>-110.7247894736842</c:v>
                </c:pt>
                <c:pt idx="233">
                  <c:v>-20.00078947368422</c:v>
                </c:pt>
                <c:pt idx="234">
                  <c:v>-52.2552631578943</c:v>
                </c:pt>
                <c:pt idx="235">
                  <c:v>19.11573684210508</c:v>
                </c:pt>
                <c:pt idx="236">
                  <c:v>-27.70952631578947</c:v>
                </c:pt>
                <c:pt idx="237">
                  <c:v>3.055789473684114</c:v>
                </c:pt>
                <c:pt idx="238">
                  <c:v>0.298894736842271</c:v>
                </c:pt>
                <c:pt idx="239">
                  <c:v>-1.427842105263096</c:v>
                </c:pt>
                <c:pt idx="240">
                  <c:v>16.80231578947377</c:v>
                </c:pt>
                <c:pt idx="241">
                  <c:v>35.89721052631572</c:v>
                </c:pt>
                <c:pt idx="242">
                  <c:v>6.963315789473597</c:v>
                </c:pt>
                <c:pt idx="243">
                  <c:v>-75.24973684210525</c:v>
                </c:pt>
                <c:pt idx="244">
                  <c:v>-27.6342631578946</c:v>
                </c:pt>
                <c:pt idx="245">
                  <c:v>-114.289105263158</c:v>
                </c:pt>
                <c:pt idx="246">
                  <c:v>13.71036842105263</c:v>
                </c:pt>
                <c:pt idx="247">
                  <c:v>36.9291578947366</c:v>
                </c:pt>
                <c:pt idx="248">
                  <c:v>13.50563157894743</c:v>
                </c:pt>
                <c:pt idx="249">
                  <c:v>-72.19952631578911</c:v>
                </c:pt>
                <c:pt idx="250">
                  <c:v>37.2860526315789</c:v>
                </c:pt>
                <c:pt idx="251">
                  <c:v>-21.75100000000012</c:v>
                </c:pt>
                <c:pt idx="252">
                  <c:v>-87.110421052631</c:v>
                </c:pt>
                <c:pt idx="253">
                  <c:v>3.49263157894734</c:v>
                </c:pt>
                <c:pt idx="254">
                  <c:v>-52.06294736842091</c:v>
                </c:pt>
                <c:pt idx="255">
                  <c:v>6.098105263157907</c:v>
                </c:pt>
                <c:pt idx="256">
                  <c:v>-37.7266842105263</c:v>
                </c:pt>
                <c:pt idx="257">
                  <c:v>16.84105263157889</c:v>
                </c:pt>
                <c:pt idx="258">
                  <c:v>22.2144736842106</c:v>
                </c:pt>
                <c:pt idx="259">
                  <c:v>67.11563157894721</c:v>
                </c:pt>
                <c:pt idx="260">
                  <c:v>-36.49094736842102</c:v>
                </c:pt>
                <c:pt idx="261">
                  <c:v>-44.91068421052609</c:v>
                </c:pt>
                <c:pt idx="262">
                  <c:v>-13.12663157894736</c:v>
                </c:pt>
                <c:pt idx="263">
                  <c:v>2.570684210526395</c:v>
                </c:pt>
                <c:pt idx="264">
                  <c:v>2.537210526315818</c:v>
                </c:pt>
                <c:pt idx="265">
                  <c:v>-47.21900000000008</c:v>
                </c:pt>
                <c:pt idx="266">
                  <c:v>-46.37547368421014</c:v>
                </c:pt>
                <c:pt idx="267">
                  <c:v>-118.1247368421052</c:v>
                </c:pt>
                <c:pt idx="268">
                  <c:v>-88.60789473684144</c:v>
                </c:pt>
                <c:pt idx="269">
                  <c:v>-13.94526315789483</c:v>
                </c:pt>
                <c:pt idx="270">
                  <c:v>-23.51468421052621</c:v>
                </c:pt>
                <c:pt idx="271">
                  <c:v>-66.78089473684201</c:v>
                </c:pt>
                <c:pt idx="272">
                  <c:v>-148.9512105263158</c:v>
                </c:pt>
                <c:pt idx="273">
                  <c:v>5.316736842105326</c:v>
                </c:pt>
                <c:pt idx="274">
                  <c:v>-9.91799999999995</c:v>
                </c:pt>
                <c:pt idx="275">
                  <c:v>13.78400000000005</c:v>
                </c:pt>
                <c:pt idx="276">
                  <c:v>-17.74447368421039</c:v>
                </c:pt>
                <c:pt idx="277">
                  <c:v>-28.67589473684217</c:v>
                </c:pt>
                <c:pt idx="278">
                  <c:v>3.390947368421053</c:v>
                </c:pt>
                <c:pt idx="279">
                  <c:v>-7.950894736841946</c:v>
                </c:pt>
                <c:pt idx="280">
                  <c:v>-9.498315789473525</c:v>
                </c:pt>
                <c:pt idx="281">
                  <c:v>4.79305263157903</c:v>
                </c:pt>
                <c:pt idx="282">
                  <c:v>-48.3205263157893</c:v>
                </c:pt>
                <c:pt idx="283">
                  <c:v>-27.17531578947357</c:v>
                </c:pt>
                <c:pt idx="284">
                  <c:v>-98.12442105263079</c:v>
                </c:pt>
                <c:pt idx="285">
                  <c:v>42.31989473684199</c:v>
                </c:pt>
                <c:pt idx="286">
                  <c:v>-10.81578947368428</c:v>
                </c:pt>
                <c:pt idx="287">
                  <c:v>7.785105263157868</c:v>
                </c:pt>
                <c:pt idx="288">
                  <c:v>-51.87184210526274</c:v>
                </c:pt>
                <c:pt idx="289">
                  <c:v>-82.25036842105265</c:v>
                </c:pt>
                <c:pt idx="290">
                  <c:v>-42.59963157894747</c:v>
                </c:pt>
                <c:pt idx="291">
                  <c:v>-14.9302105263157</c:v>
                </c:pt>
                <c:pt idx="292">
                  <c:v>-84.42452631578938</c:v>
                </c:pt>
                <c:pt idx="293">
                  <c:v>-101.410947368421</c:v>
                </c:pt>
                <c:pt idx="294">
                  <c:v>-89.58152631578918</c:v>
                </c:pt>
                <c:pt idx="295">
                  <c:v>-0.452105263157847</c:v>
                </c:pt>
                <c:pt idx="296">
                  <c:v>22.68284210526318</c:v>
                </c:pt>
                <c:pt idx="297">
                  <c:v>-41.8042105263157</c:v>
                </c:pt>
                <c:pt idx="298">
                  <c:v>-99.19905263157881</c:v>
                </c:pt>
                <c:pt idx="299">
                  <c:v>-28.86673684210489</c:v>
                </c:pt>
                <c:pt idx="300">
                  <c:v>46.13678947368384</c:v>
                </c:pt>
                <c:pt idx="301">
                  <c:v>-24.10078947368413</c:v>
                </c:pt>
                <c:pt idx="302">
                  <c:v>-42.89342105263124</c:v>
                </c:pt>
                <c:pt idx="303">
                  <c:v>-28.4053684210526</c:v>
                </c:pt>
                <c:pt idx="304">
                  <c:v>-64.27073684210418</c:v>
                </c:pt>
                <c:pt idx="305">
                  <c:v>-4.33536842105255</c:v>
                </c:pt>
                <c:pt idx="306">
                  <c:v>-61.62910526315788</c:v>
                </c:pt>
                <c:pt idx="307">
                  <c:v>-0.328263157894781</c:v>
                </c:pt>
                <c:pt idx="308">
                  <c:v>-56.13894736842105</c:v>
                </c:pt>
                <c:pt idx="309">
                  <c:v>-48.85826315789434</c:v>
                </c:pt>
                <c:pt idx="310">
                  <c:v>-40.986947368421</c:v>
                </c:pt>
                <c:pt idx="311">
                  <c:v>-60.55905263157875</c:v>
                </c:pt>
                <c:pt idx="312">
                  <c:v>20.12163157894741</c:v>
                </c:pt>
                <c:pt idx="313">
                  <c:v>-57.21031578947358</c:v>
                </c:pt>
                <c:pt idx="314">
                  <c:v>-34.9789999999999</c:v>
                </c:pt>
                <c:pt idx="315">
                  <c:v>-34.24936842105262</c:v>
                </c:pt>
                <c:pt idx="316">
                  <c:v>-1.341368421052692</c:v>
                </c:pt>
                <c:pt idx="317">
                  <c:v>-10.92605263157893</c:v>
                </c:pt>
                <c:pt idx="318">
                  <c:v>-40.067052631579</c:v>
                </c:pt>
                <c:pt idx="319">
                  <c:v>-35.17984210526294</c:v>
                </c:pt>
                <c:pt idx="320">
                  <c:v>-33.70842105263142</c:v>
                </c:pt>
                <c:pt idx="321">
                  <c:v>9.01605263157905</c:v>
                </c:pt>
                <c:pt idx="322">
                  <c:v>-147.4530526315783</c:v>
                </c:pt>
                <c:pt idx="323">
                  <c:v>3.369315789473802</c:v>
                </c:pt>
                <c:pt idx="324">
                  <c:v>-111.5138421052633</c:v>
                </c:pt>
                <c:pt idx="325">
                  <c:v>-56.33226315789427</c:v>
                </c:pt>
                <c:pt idx="326">
                  <c:v>-22.25036842105257</c:v>
                </c:pt>
                <c:pt idx="327">
                  <c:v>21.52194736842117</c:v>
                </c:pt>
                <c:pt idx="328">
                  <c:v>-20.22684210526321</c:v>
                </c:pt>
                <c:pt idx="329">
                  <c:v>-66.11594736842014</c:v>
                </c:pt>
                <c:pt idx="330">
                  <c:v>-12.75426315789477</c:v>
                </c:pt>
                <c:pt idx="331">
                  <c:v>-46.02136842105259</c:v>
                </c:pt>
                <c:pt idx="332">
                  <c:v>-21.81631578947358</c:v>
                </c:pt>
                <c:pt idx="333">
                  <c:v>17.4341052631577</c:v>
                </c:pt>
                <c:pt idx="334">
                  <c:v>-20.26352631578942</c:v>
                </c:pt>
                <c:pt idx="335">
                  <c:v>-61.77594736842113</c:v>
                </c:pt>
                <c:pt idx="336">
                  <c:v>16.88968421052632</c:v>
                </c:pt>
                <c:pt idx="337">
                  <c:v>-13.59142105263154</c:v>
                </c:pt>
                <c:pt idx="338">
                  <c:v>-1.667315789473577</c:v>
                </c:pt>
                <c:pt idx="339">
                  <c:v>-10.74957894736832</c:v>
                </c:pt>
                <c:pt idx="340">
                  <c:v>-65.4240526315789</c:v>
                </c:pt>
                <c:pt idx="341">
                  <c:v>2.025368421052689</c:v>
                </c:pt>
                <c:pt idx="342">
                  <c:v>-80.36968421052605</c:v>
                </c:pt>
                <c:pt idx="343">
                  <c:v>-68.88557894736805</c:v>
                </c:pt>
                <c:pt idx="344">
                  <c:v>-6.365157894736765</c:v>
                </c:pt>
                <c:pt idx="345">
                  <c:v>21.46926315789483</c:v>
                </c:pt>
                <c:pt idx="346">
                  <c:v>-84.67984210526242</c:v>
                </c:pt>
                <c:pt idx="347">
                  <c:v>-46.21652631578937</c:v>
                </c:pt>
                <c:pt idx="348">
                  <c:v>-24.80852631578943</c:v>
                </c:pt>
                <c:pt idx="349">
                  <c:v>-9.171315789473489</c:v>
                </c:pt>
                <c:pt idx="350">
                  <c:v>33.24510526315786</c:v>
                </c:pt>
                <c:pt idx="351">
                  <c:v>41.78694736842087</c:v>
                </c:pt>
                <c:pt idx="352">
                  <c:v>-119.2058421052632</c:v>
                </c:pt>
                <c:pt idx="353">
                  <c:v>-14.81247368421049</c:v>
                </c:pt>
                <c:pt idx="354">
                  <c:v>-36.60363157894734</c:v>
                </c:pt>
                <c:pt idx="355">
                  <c:v>-157.7161052631545</c:v>
                </c:pt>
                <c:pt idx="356">
                  <c:v>-11.2796842105264</c:v>
                </c:pt>
                <c:pt idx="357">
                  <c:v>14.9198421052632</c:v>
                </c:pt>
                <c:pt idx="358">
                  <c:v>-80.64905263157885</c:v>
                </c:pt>
                <c:pt idx="359">
                  <c:v>33.14484210526287</c:v>
                </c:pt>
                <c:pt idx="360">
                  <c:v>-17.88478947368415</c:v>
                </c:pt>
                <c:pt idx="361">
                  <c:v>-25.38247368421048</c:v>
                </c:pt>
                <c:pt idx="362">
                  <c:v>-10.77152631578937</c:v>
                </c:pt>
                <c:pt idx="363">
                  <c:v>-76.4612105263157</c:v>
                </c:pt>
                <c:pt idx="364">
                  <c:v>-49.22868421052613</c:v>
                </c:pt>
                <c:pt idx="365">
                  <c:v>-9.36105263157899</c:v>
                </c:pt>
                <c:pt idx="366">
                  <c:v>-8.8026315789474</c:v>
                </c:pt>
                <c:pt idx="367">
                  <c:v>-19.51731578947383</c:v>
                </c:pt>
                <c:pt idx="368">
                  <c:v>20.97494736842093</c:v>
                </c:pt>
                <c:pt idx="369">
                  <c:v>-24.18321052631578</c:v>
                </c:pt>
                <c:pt idx="370">
                  <c:v>-69.57836842105228</c:v>
                </c:pt>
                <c:pt idx="371">
                  <c:v>-84.82726315789455</c:v>
                </c:pt>
                <c:pt idx="372">
                  <c:v>-15.4907894736843</c:v>
                </c:pt>
                <c:pt idx="373">
                  <c:v>-3.42973684210523</c:v>
                </c:pt>
                <c:pt idx="374">
                  <c:v>-27.7801578947367</c:v>
                </c:pt>
                <c:pt idx="375">
                  <c:v>-5.90294736842111</c:v>
                </c:pt>
                <c:pt idx="376">
                  <c:v>-22.47315789473677</c:v>
                </c:pt>
                <c:pt idx="377">
                  <c:v>-17.23947368421057</c:v>
                </c:pt>
                <c:pt idx="378">
                  <c:v>-9.212421052631498</c:v>
                </c:pt>
                <c:pt idx="379">
                  <c:v>-90.96889473684178</c:v>
                </c:pt>
                <c:pt idx="380">
                  <c:v>0.472578947368504</c:v>
                </c:pt>
                <c:pt idx="381">
                  <c:v>-15.19068421052632</c:v>
                </c:pt>
                <c:pt idx="382">
                  <c:v>-14.79405263157892</c:v>
                </c:pt>
                <c:pt idx="383">
                  <c:v>-107.4633684210525</c:v>
                </c:pt>
                <c:pt idx="384">
                  <c:v>-64.12026315789413</c:v>
                </c:pt>
                <c:pt idx="385">
                  <c:v>-12.81652631578942</c:v>
                </c:pt>
                <c:pt idx="386">
                  <c:v>-80.3451052631578</c:v>
                </c:pt>
                <c:pt idx="387">
                  <c:v>-34.05947368421012</c:v>
                </c:pt>
                <c:pt idx="388">
                  <c:v>-84.61294736842024</c:v>
                </c:pt>
                <c:pt idx="389">
                  <c:v>-7.000421052631566</c:v>
                </c:pt>
                <c:pt idx="390">
                  <c:v>58.04731578947363</c:v>
                </c:pt>
                <c:pt idx="391">
                  <c:v>-35.01705263157885</c:v>
                </c:pt>
                <c:pt idx="392">
                  <c:v>-12.83810526315781</c:v>
                </c:pt>
                <c:pt idx="393">
                  <c:v>-19.00626315789481</c:v>
                </c:pt>
                <c:pt idx="394">
                  <c:v>-137.0474210526315</c:v>
                </c:pt>
                <c:pt idx="395">
                  <c:v>-17.40426315789458</c:v>
                </c:pt>
                <c:pt idx="396">
                  <c:v>-19.96010526315788</c:v>
                </c:pt>
                <c:pt idx="397">
                  <c:v>-10.4958947368422</c:v>
                </c:pt>
                <c:pt idx="398">
                  <c:v>-17.89515789473688</c:v>
                </c:pt>
                <c:pt idx="399">
                  <c:v>-37.35463157894686</c:v>
                </c:pt>
                <c:pt idx="400">
                  <c:v>19.06700000000012</c:v>
                </c:pt>
                <c:pt idx="401">
                  <c:v>-101.3506315789473</c:v>
                </c:pt>
                <c:pt idx="402">
                  <c:v>16.16352631578959</c:v>
                </c:pt>
                <c:pt idx="403">
                  <c:v>-6.124315789473536</c:v>
                </c:pt>
                <c:pt idx="404">
                  <c:v>-16.98078947368418</c:v>
                </c:pt>
                <c:pt idx="405">
                  <c:v>-40.90015789473691</c:v>
                </c:pt>
                <c:pt idx="406">
                  <c:v>-139.0375263157896</c:v>
                </c:pt>
                <c:pt idx="407">
                  <c:v>-4.668526315789466</c:v>
                </c:pt>
                <c:pt idx="408">
                  <c:v>-86.14526315789455</c:v>
                </c:pt>
                <c:pt idx="409">
                  <c:v>-34.58852631578932</c:v>
                </c:pt>
                <c:pt idx="410">
                  <c:v>-51.32605263157888</c:v>
                </c:pt>
                <c:pt idx="411">
                  <c:v>-14.53163157894736</c:v>
                </c:pt>
                <c:pt idx="412">
                  <c:v>-57.35647368420999</c:v>
                </c:pt>
                <c:pt idx="413">
                  <c:v>-82.0892105263157</c:v>
                </c:pt>
                <c:pt idx="414">
                  <c:v>-149.1571578947364</c:v>
                </c:pt>
                <c:pt idx="415">
                  <c:v>-34.57615789473655</c:v>
                </c:pt>
                <c:pt idx="416">
                  <c:v>15.13810526315788</c:v>
                </c:pt>
                <c:pt idx="417">
                  <c:v>-26.30236842105257</c:v>
                </c:pt>
                <c:pt idx="418">
                  <c:v>-3.280526315789416</c:v>
                </c:pt>
                <c:pt idx="419">
                  <c:v>-54.45621052631591</c:v>
                </c:pt>
                <c:pt idx="420">
                  <c:v>-59.53326315789472</c:v>
                </c:pt>
                <c:pt idx="421">
                  <c:v>-43.34131578947376</c:v>
                </c:pt>
                <c:pt idx="422">
                  <c:v>-13.71410526315799</c:v>
                </c:pt>
                <c:pt idx="423">
                  <c:v>9.009052631578954</c:v>
                </c:pt>
                <c:pt idx="424">
                  <c:v>8.150263157894798</c:v>
                </c:pt>
                <c:pt idx="425">
                  <c:v>9.56721052631599</c:v>
                </c:pt>
                <c:pt idx="426">
                  <c:v>-66.4081052631579</c:v>
                </c:pt>
                <c:pt idx="427">
                  <c:v>-14.6043684210525</c:v>
                </c:pt>
                <c:pt idx="428">
                  <c:v>-94.17021052631565</c:v>
                </c:pt>
                <c:pt idx="429">
                  <c:v>-7.292000000000144</c:v>
                </c:pt>
                <c:pt idx="430">
                  <c:v>32.04136842105224</c:v>
                </c:pt>
                <c:pt idx="431">
                  <c:v>-70.31426315789483</c:v>
                </c:pt>
                <c:pt idx="432">
                  <c:v>-5.681105263157827</c:v>
                </c:pt>
                <c:pt idx="433">
                  <c:v>-90.59205263157898</c:v>
                </c:pt>
                <c:pt idx="434">
                  <c:v>0.971578947368414</c:v>
                </c:pt>
                <c:pt idx="435">
                  <c:v>-45.64452631578942</c:v>
                </c:pt>
                <c:pt idx="436">
                  <c:v>-25.03773684210528</c:v>
                </c:pt>
                <c:pt idx="437">
                  <c:v>-21.81178947368431</c:v>
                </c:pt>
                <c:pt idx="438">
                  <c:v>27.06705263157902</c:v>
                </c:pt>
                <c:pt idx="439">
                  <c:v>25.69878947368429</c:v>
                </c:pt>
                <c:pt idx="440">
                  <c:v>-48.982894736842</c:v>
                </c:pt>
                <c:pt idx="441">
                  <c:v>-68.3316315789473</c:v>
                </c:pt>
                <c:pt idx="442">
                  <c:v>-77.88289473684122</c:v>
                </c:pt>
                <c:pt idx="443">
                  <c:v>-49.4326842105263</c:v>
                </c:pt>
                <c:pt idx="444">
                  <c:v>-76.87636842105255</c:v>
                </c:pt>
                <c:pt idx="445">
                  <c:v>-11.33515789473674</c:v>
                </c:pt>
                <c:pt idx="446">
                  <c:v>-7.857894736842145</c:v>
                </c:pt>
                <c:pt idx="447">
                  <c:v>-50.293736842105</c:v>
                </c:pt>
                <c:pt idx="448">
                  <c:v>-42.83894736842098</c:v>
                </c:pt>
                <c:pt idx="449">
                  <c:v>-29.56178947368414</c:v>
                </c:pt>
                <c:pt idx="450">
                  <c:v>44.86526315789434</c:v>
                </c:pt>
                <c:pt idx="451">
                  <c:v>23.17231578947363</c:v>
                </c:pt>
                <c:pt idx="452">
                  <c:v>1.276315789473756</c:v>
                </c:pt>
                <c:pt idx="453">
                  <c:v>4.183263157894717</c:v>
                </c:pt>
                <c:pt idx="454">
                  <c:v>21.85210526315793</c:v>
                </c:pt>
                <c:pt idx="455">
                  <c:v>15.88852631578945</c:v>
                </c:pt>
                <c:pt idx="456">
                  <c:v>-55.27594736842105</c:v>
                </c:pt>
                <c:pt idx="457">
                  <c:v>26.31794736842113</c:v>
                </c:pt>
                <c:pt idx="458">
                  <c:v>4.432421052631611</c:v>
                </c:pt>
                <c:pt idx="459">
                  <c:v>-24.60305263157883</c:v>
                </c:pt>
                <c:pt idx="460">
                  <c:v>-75.84157894736836</c:v>
                </c:pt>
                <c:pt idx="461">
                  <c:v>-15.76752631578961</c:v>
                </c:pt>
                <c:pt idx="462">
                  <c:v>0.216052631578918</c:v>
                </c:pt>
                <c:pt idx="463">
                  <c:v>-32.38326315789416</c:v>
                </c:pt>
                <c:pt idx="464">
                  <c:v>-32.86894736842106</c:v>
                </c:pt>
                <c:pt idx="465">
                  <c:v>-106.1316842105263</c:v>
                </c:pt>
                <c:pt idx="466">
                  <c:v>-49.55268421052605</c:v>
                </c:pt>
                <c:pt idx="467">
                  <c:v>-124.0989473684209</c:v>
                </c:pt>
                <c:pt idx="468">
                  <c:v>-47.16694736842084</c:v>
                </c:pt>
                <c:pt idx="469">
                  <c:v>-85.03536842105261</c:v>
                </c:pt>
                <c:pt idx="470">
                  <c:v>-69.33452631578928</c:v>
                </c:pt>
                <c:pt idx="471">
                  <c:v>-29.53721052631573</c:v>
                </c:pt>
                <c:pt idx="472">
                  <c:v>1.123052631578958</c:v>
                </c:pt>
                <c:pt idx="473">
                  <c:v>-54.24099999999996</c:v>
                </c:pt>
                <c:pt idx="474">
                  <c:v>-11.37668421052627</c:v>
                </c:pt>
                <c:pt idx="475">
                  <c:v>2.337894736842202</c:v>
                </c:pt>
                <c:pt idx="476">
                  <c:v>43.27052631578954</c:v>
                </c:pt>
                <c:pt idx="477">
                  <c:v>-70.66221052631567</c:v>
                </c:pt>
                <c:pt idx="478">
                  <c:v>20.64215789473661</c:v>
                </c:pt>
                <c:pt idx="479">
                  <c:v>-46.34863157894709</c:v>
                </c:pt>
                <c:pt idx="480">
                  <c:v>10.04557894736834</c:v>
                </c:pt>
                <c:pt idx="481">
                  <c:v>-51.17142105263112</c:v>
                </c:pt>
                <c:pt idx="482">
                  <c:v>-70.50452631578935</c:v>
                </c:pt>
                <c:pt idx="483">
                  <c:v>-57.97105263157894</c:v>
                </c:pt>
                <c:pt idx="484">
                  <c:v>-101.4061052631578</c:v>
                </c:pt>
                <c:pt idx="485">
                  <c:v>1.417947368421295</c:v>
                </c:pt>
                <c:pt idx="486">
                  <c:v>-38.23331578947361</c:v>
                </c:pt>
                <c:pt idx="487">
                  <c:v>75.3894736842106</c:v>
                </c:pt>
                <c:pt idx="488">
                  <c:v>-21.52205263157892</c:v>
                </c:pt>
                <c:pt idx="489">
                  <c:v>-5.62021052631569</c:v>
                </c:pt>
                <c:pt idx="490">
                  <c:v>2.182263157894795</c:v>
                </c:pt>
                <c:pt idx="491">
                  <c:v>8.654842105263046</c:v>
                </c:pt>
                <c:pt idx="492">
                  <c:v>13.09684210526311</c:v>
                </c:pt>
                <c:pt idx="493">
                  <c:v>-81.7042631578947</c:v>
                </c:pt>
                <c:pt idx="494">
                  <c:v>-51.34757894736831</c:v>
                </c:pt>
                <c:pt idx="495">
                  <c:v>29.72378947368417</c:v>
                </c:pt>
                <c:pt idx="496">
                  <c:v>16.81363157894712</c:v>
                </c:pt>
                <c:pt idx="497">
                  <c:v>-98.23752631578941</c:v>
                </c:pt>
                <c:pt idx="498">
                  <c:v>-31.73531578947362</c:v>
                </c:pt>
                <c:pt idx="499">
                  <c:v>1.36684210526309</c:v>
                </c:pt>
                <c:pt idx="500">
                  <c:v>-24.42063157894696</c:v>
                </c:pt>
                <c:pt idx="501">
                  <c:v>4.625421052631566</c:v>
                </c:pt>
                <c:pt idx="502">
                  <c:v>-37.1960526315789</c:v>
                </c:pt>
                <c:pt idx="503">
                  <c:v>46.52547368421045</c:v>
                </c:pt>
                <c:pt idx="504">
                  <c:v>-60.82926315789479</c:v>
                </c:pt>
                <c:pt idx="505">
                  <c:v>7.561947368421015</c:v>
                </c:pt>
                <c:pt idx="506">
                  <c:v>-60.39305263157888</c:v>
                </c:pt>
                <c:pt idx="507">
                  <c:v>-20.22815789473679</c:v>
                </c:pt>
                <c:pt idx="508">
                  <c:v>-123.0788947368421</c:v>
                </c:pt>
                <c:pt idx="509">
                  <c:v>34.96815789473686</c:v>
                </c:pt>
                <c:pt idx="510">
                  <c:v>43.29157894736832</c:v>
                </c:pt>
                <c:pt idx="511">
                  <c:v>13.69410526315801</c:v>
                </c:pt>
                <c:pt idx="512">
                  <c:v>14.68863157894748</c:v>
                </c:pt>
                <c:pt idx="513">
                  <c:v>39.39763157894699</c:v>
                </c:pt>
                <c:pt idx="514">
                  <c:v>-31.55042105263163</c:v>
                </c:pt>
                <c:pt idx="515">
                  <c:v>28.11557894736836</c:v>
                </c:pt>
                <c:pt idx="516">
                  <c:v>-81.48331578947363</c:v>
                </c:pt>
                <c:pt idx="517">
                  <c:v>-60.77326315789423</c:v>
                </c:pt>
                <c:pt idx="518">
                  <c:v>-77.3799473684203</c:v>
                </c:pt>
                <c:pt idx="519">
                  <c:v>0.762263157894836</c:v>
                </c:pt>
                <c:pt idx="520">
                  <c:v>-43.18342105263105</c:v>
                </c:pt>
                <c:pt idx="521">
                  <c:v>-8.16063157894749</c:v>
                </c:pt>
                <c:pt idx="522">
                  <c:v>-7.0210000000001</c:v>
                </c:pt>
                <c:pt idx="523">
                  <c:v>29.92626315789466</c:v>
                </c:pt>
                <c:pt idx="524">
                  <c:v>24.461736842105</c:v>
                </c:pt>
                <c:pt idx="525">
                  <c:v>-92.98910526315776</c:v>
                </c:pt>
                <c:pt idx="526">
                  <c:v>-63.54657894736838</c:v>
                </c:pt>
                <c:pt idx="527">
                  <c:v>17.05147368421047</c:v>
                </c:pt>
                <c:pt idx="528">
                  <c:v>-81.03136842105257</c:v>
                </c:pt>
                <c:pt idx="529">
                  <c:v>-26.37210526315794</c:v>
                </c:pt>
                <c:pt idx="530">
                  <c:v>-33.42736842105244</c:v>
                </c:pt>
                <c:pt idx="531">
                  <c:v>13.6187894736843</c:v>
                </c:pt>
                <c:pt idx="532">
                  <c:v>-47.17047368421049</c:v>
                </c:pt>
                <c:pt idx="533">
                  <c:v>-30.11815789473673</c:v>
                </c:pt>
                <c:pt idx="534">
                  <c:v>-25.23452631578942</c:v>
                </c:pt>
                <c:pt idx="535">
                  <c:v>-66.15536842105215</c:v>
                </c:pt>
                <c:pt idx="536">
                  <c:v>15.66389473684197</c:v>
                </c:pt>
                <c:pt idx="537">
                  <c:v>-12.0195263157894</c:v>
                </c:pt>
                <c:pt idx="538">
                  <c:v>-12.82042105263162</c:v>
                </c:pt>
                <c:pt idx="539">
                  <c:v>-43.56789473684209</c:v>
                </c:pt>
                <c:pt idx="540">
                  <c:v>25.71015789473708</c:v>
                </c:pt>
                <c:pt idx="541">
                  <c:v>15.89984210526308</c:v>
                </c:pt>
                <c:pt idx="542">
                  <c:v>-43.96621052631574</c:v>
                </c:pt>
                <c:pt idx="543">
                  <c:v>27.6253684210525</c:v>
                </c:pt>
                <c:pt idx="544">
                  <c:v>26.03410526315795</c:v>
                </c:pt>
                <c:pt idx="545">
                  <c:v>-32.36826315789419</c:v>
                </c:pt>
                <c:pt idx="546">
                  <c:v>-12.08899999999994</c:v>
                </c:pt>
                <c:pt idx="547">
                  <c:v>13.24194736842114</c:v>
                </c:pt>
                <c:pt idx="548">
                  <c:v>-68.10289473684107</c:v>
                </c:pt>
                <c:pt idx="549">
                  <c:v>-86.37557894736798</c:v>
                </c:pt>
                <c:pt idx="550">
                  <c:v>-51.75721052631596</c:v>
                </c:pt>
                <c:pt idx="551">
                  <c:v>-29.91500000000005</c:v>
                </c:pt>
                <c:pt idx="552">
                  <c:v>-24.69984210526331</c:v>
                </c:pt>
                <c:pt idx="553">
                  <c:v>-26.24957894736841</c:v>
                </c:pt>
                <c:pt idx="554">
                  <c:v>-76.60173684210459</c:v>
                </c:pt>
                <c:pt idx="555">
                  <c:v>-27.8834210526314</c:v>
                </c:pt>
                <c:pt idx="556">
                  <c:v>-6.562894736842066</c:v>
                </c:pt>
                <c:pt idx="557">
                  <c:v>-16.30094736842105</c:v>
                </c:pt>
                <c:pt idx="558">
                  <c:v>-74.06157894736847</c:v>
                </c:pt>
                <c:pt idx="559">
                  <c:v>6.612789473684387</c:v>
                </c:pt>
                <c:pt idx="560">
                  <c:v>-28.5334736842105</c:v>
                </c:pt>
                <c:pt idx="561">
                  <c:v>0.501157894736849</c:v>
                </c:pt>
                <c:pt idx="562">
                  <c:v>36.83668421052617</c:v>
                </c:pt>
                <c:pt idx="563">
                  <c:v>-8.942052631579032</c:v>
                </c:pt>
                <c:pt idx="564">
                  <c:v>-10.8749999999999</c:v>
                </c:pt>
                <c:pt idx="565">
                  <c:v>-2.841999999999956</c:v>
                </c:pt>
                <c:pt idx="566">
                  <c:v>-28.22457894736851</c:v>
                </c:pt>
                <c:pt idx="567">
                  <c:v>-81.30368421052583</c:v>
                </c:pt>
                <c:pt idx="568">
                  <c:v>-3.958631578947262</c:v>
                </c:pt>
                <c:pt idx="569">
                  <c:v>12.337052631579</c:v>
                </c:pt>
                <c:pt idx="570">
                  <c:v>8.5836842105264</c:v>
                </c:pt>
                <c:pt idx="571">
                  <c:v>-5.029315789473713</c:v>
                </c:pt>
                <c:pt idx="572">
                  <c:v>-33.0731578947368</c:v>
                </c:pt>
                <c:pt idx="573">
                  <c:v>-23.4389999999999</c:v>
                </c:pt>
                <c:pt idx="574">
                  <c:v>-66.15831578947355</c:v>
                </c:pt>
                <c:pt idx="575">
                  <c:v>-42.10242105263175</c:v>
                </c:pt>
                <c:pt idx="576">
                  <c:v>-13.62699999999998</c:v>
                </c:pt>
                <c:pt idx="577">
                  <c:v>13.49200000000005</c:v>
                </c:pt>
                <c:pt idx="578">
                  <c:v>-29.29373684210494</c:v>
                </c:pt>
                <c:pt idx="579">
                  <c:v>21.61647368421052</c:v>
                </c:pt>
                <c:pt idx="580">
                  <c:v>-57.72936842105253</c:v>
                </c:pt>
                <c:pt idx="581">
                  <c:v>-93.61915789473655</c:v>
                </c:pt>
                <c:pt idx="582">
                  <c:v>9.66205263157903</c:v>
                </c:pt>
                <c:pt idx="583">
                  <c:v>45.60731578947352</c:v>
                </c:pt>
                <c:pt idx="584">
                  <c:v>-41.14773684210526</c:v>
                </c:pt>
                <c:pt idx="585">
                  <c:v>-45.822947368421</c:v>
                </c:pt>
                <c:pt idx="586">
                  <c:v>-16.37300000000002</c:v>
                </c:pt>
                <c:pt idx="587">
                  <c:v>-78.72815789473638</c:v>
                </c:pt>
                <c:pt idx="588">
                  <c:v>-69.59236842105241</c:v>
                </c:pt>
                <c:pt idx="589">
                  <c:v>28.87815789473683</c:v>
                </c:pt>
                <c:pt idx="590">
                  <c:v>-5.079000000000008</c:v>
                </c:pt>
                <c:pt idx="591">
                  <c:v>-91.07594736842027</c:v>
                </c:pt>
                <c:pt idx="592">
                  <c:v>-9.50163157894733</c:v>
                </c:pt>
                <c:pt idx="593">
                  <c:v>2.153842105263206</c:v>
                </c:pt>
                <c:pt idx="594">
                  <c:v>-175.9113157894737</c:v>
                </c:pt>
                <c:pt idx="595">
                  <c:v>11.70115789473678</c:v>
                </c:pt>
                <c:pt idx="596">
                  <c:v>-40.71694736842085</c:v>
                </c:pt>
                <c:pt idx="597">
                  <c:v>-13.2966315789472</c:v>
                </c:pt>
                <c:pt idx="598">
                  <c:v>-58.78521052631564</c:v>
                </c:pt>
                <c:pt idx="599">
                  <c:v>-9.6125263157895</c:v>
                </c:pt>
                <c:pt idx="600">
                  <c:v>2.14194736842103</c:v>
                </c:pt>
                <c:pt idx="601">
                  <c:v>-26.9023157894737</c:v>
                </c:pt>
                <c:pt idx="602">
                  <c:v>-25.60389473684211</c:v>
                </c:pt>
                <c:pt idx="603">
                  <c:v>-0.93594736842104</c:v>
                </c:pt>
                <c:pt idx="604">
                  <c:v>-4.910736842105337</c:v>
                </c:pt>
                <c:pt idx="605">
                  <c:v>-29.87326315789463</c:v>
                </c:pt>
                <c:pt idx="606">
                  <c:v>-64.50063157894736</c:v>
                </c:pt>
                <c:pt idx="607">
                  <c:v>-11.93310526315798</c:v>
                </c:pt>
                <c:pt idx="608">
                  <c:v>0.667842105263219</c:v>
                </c:pt>
                <c:pt idx="609">
                  <c:v>4.720473684210618</c:v>
                </c:pt>
                <c:pt idx="610">
                  <c:v>-34.97226315789434</c:v>
                </c:pt>
                <c:pt idx="611">
                  <c:v>-5.324315789473616</c:v>
                </c:pt>
                <c:pt idx="612">
                  <c:v>6.614421052631576</c:v>
                </c:pt>
                <c:pt idx="613">
                  <c:v>-19.92931578947366</c:v>
                </c:pt>
                <c:pt idx="614">
                  <c:v>13.2366842105264</c:v>
                </c:pt>
                <c:pt idx="615">
                  <c:v>-31.28342105263158</c:v>
                </c:pt>
                <c:pt idx="616">
                  <c:v>-49.40347368421037</c:v>
                </c:pt>
                <c:pt idx="617">
                  <c:v>-53.86984210526269</c:v>
                </c:pt>
                <c:pt idx="618">
                  <c:v>-28.00626315789464</c:v>
                </c:pt>
                <c:pt idx="619">
                  <c:v>-60.45442105263101</c:v>
                </c:pt>
                <c:pt idx="620">
                  <c:v>53.6073157894736</c:v>
                </c:pt>
                <c:pt idx="621">
                  <c:v>-29.49805263157887</c:v>
                </c:pt>
                <c:pt idx="622">
                  <c:v>-56.59831578947356</c:v>
                </c:pt>
                <c:pt idx="623">
                  <c:v>17.54173684210496</c:v>
                </c:pt>
                <c:pt idx="624">
                  <c:v>-66.27910526315784</c:v>
                </c:pt>
                <c:pt idx="625">
                  <c:v>-11.3416315789474</c:v>
                </c:pt>
                <c:pt idx="626">
                  <c:v>-27.99799999999982</c:v>
                </c:pt>
                <c:pt idx="627">
                  <c:v>-7.731421052631508</c:v>
                </c:pt>
                <c:pt idx="628">
                  <c:v>10.68052631578951</c:v>
                </c:pt>
                <c:pt idx="629">
                  <c:v>-18.24705263157901</c:v>
                </c:pt>
                <c:pt idx="630">
                  <c:v>-48.14247368421054</c:v>
                </c:pt>
                <c:pt idx="631">
                  <c:v>6.20236842105263</c:v>
                </c:pt>
                <c:pt idx="632">
                  <c:v>15.67336842105266</c:v>
                </c:pt>
                <c:pt idx="633">
                  <c:v>-20.34205263157892</c:v>
                </c:pt>
                <c:pt idx="634">
                  <c:v>-55.06147368421014</c:v>
                </c:pt>
                <c:pt idx="635">
                  <c:v>-36.3241052631579</c:v>
                </c:pt>
                <c:pt idx="636">
                  <c:v>-34.24015789473671</c:v>
                </c:pt>
                <c:pt idx="637">
                  <c:v>-45.72678947368399</c:v>
                </c:pt>
                <c:pt idx="638">
                  <c:v>-2.931105263157918</c:v>
                </c:pt>
                <c:pt idx="639">
                  <c:v>-56.37915789473678</c:v>
                </c:pt>
                <c:pt idx="640">
                  <c:v>17.86242105263164</c:v>
                </c:pt>
                <c:pt idx="641">
                  <c:v>-35.77557894736836</c:v>
                </c:pt>
                <c:pt idx="642">
                  <c:v>-47.11210526315787</c:v>
                </c:pt>
                <c:pt idx="643">
                  <c:v>-60.57210526315785</c:v>
                </c:pt>
                <c:pt idx="644">
                  <c:v>37.32747368421005</c:v>
                </c:pt>
                <c:pt idx="645">
                  <c:v>-46.7856842105264</c:v>
                </c:pt>
                <c:pt idx="646">
                  <c:v>65.22299999999995</c:v>
                </c:pt>
                <c:pt idx="647">
                  <c:v>2.832368421052636</c:v>
                </c:pt>
                <c:pt idx="648">
                  <c:v>40.88494736842105</c:v>
                </c:pt>
                <c:pt idx="649">
                  <c:v>-16.11168421052628</c:v>
                </c:pt>
                <c:pt idx="650">
                  <c:v>21.30578947368422</c:v>
                </c:pt>
                <c:pt idx="651">
                  <c:v>-7.569526315789318</c:v>
                </c:pt>
                <c:pt idx="652">
                  <c:v>-10.16573684210517</c:v>
                </c:pt>
                <c:pt idx="653">
                  <c:v>6.25800000000001</c:v>
                </c:pt>
                <c:pt idx="654">
                  <c:v>-61.82684210526278</c:v>
                </c:pt>
                <c:pt idx="655">
                  <c:v>4.832473684210555</c:v>
                </c:pt>
                <c:pt idx="656">
                  <c:v>12.26342105263146</c:v>
                </c:pt>
                <c:pt idx="657">
                  <c:v>-19.97005263157896</c:v>
                </c:pt>
                <c:pt idx="658">
                  <c:v>-47.70521052631568</c:v>
                </c:pt>
                <c:pt idx="659">
                  <c:v>-103.7164736842105</c:v>
                </c:pt>
                <c:pt idx="660">
                  <c:v>-99.67263157894725</c:v>
                </c:pt>
                <c:pt idx="661">
                  <c:v>-64.2154736842105</c:v>
                </c:pt>
                <c:pt idx="662">
                  <c:v>-50.4471578947368</c:v>
                </c:pt>
                <c:pt idx="663">
                  <c:v>-0.717526315789399</c:v>
                </c:pt>
                <c:pt idx="664">
                  <c:v>20.97573684210493</c:v>
                </c:pt>
                <c:pt idx="665">
                  <c:v>-44.0061578947368</c:v>
                </c:pt>
                <c:pt idx="666">
                  <c:v>-20.68252631578948</c:v>
                </c:pt>
                <c:pt idx="667">
                  <c:v>-55.06636842105245</c:v>
                </c:pt>
                <c:pt idx="668">
                  <c:v>-128.2028947368401</c:v>
                </c:pt>
                <c:pt idx="669">
                  <c:v>-51.39726315789423</c:v>
                </c:pt>
                <c:pt idx="670">
                  <c:v>-51.04652631578944</c:v>
                </c:pt>
                <c:pt idx="671">
                  <c:v>5.377105263157826</c:v>
                </c:pt>
                <c:pt idx="672">
                  <c:v>-32.95047368420999</c:v>
                </c:pt>
                <c:pt idx="673">
                  <c:v>-51.19194736842104</c:v>
                </c:pt>
                <c:pt idx="674">
                  <c:v>-51.09278947368404</c:v>
                </c:pt>
                <c:pt idx="675">
                  <c:v>-15.8494210526315</c:v>
                </c:pt>
                <c:pt idx="676">
                  <c:v>-57.47284210526288</c:v>
                </c:pt>
                <c:pt idx="677">
                  <c:v>-9.819368421052426</c:v>
                </c:pt>
                <c:pt idx="678">
                  <c:v>22.47184210526325</c:v>
                </c:pt>
                <c:pt idx="679">
                  <c:v>-41.51363157894694</c:v>
                </c:pt>
                <c:pt idx="680">
                  <c:v>-53.71421052631565</c:v>
                </c:pt>
                <c:pt idx="681">
                  <c:v>-16.97626315789481</c:v>
                </c:pt>
                <c:pt idx="682">
                  <c:v>4.44426315789483</c:v>
                </c:pt>
                <c:pt idx="683">
                  <c:v>-12.05889473684204</c:v>
                </c:pt>
                <c:pt idx="684">
                  <c:v>12.75168421052615</c:v>
                </c:pt>
                <c:pt idx="685">
                  <c:v>-40.26957894736845</c:v>
                </c:pt>
                <c:pt idx="686">
                  <c:v>-45.33836842105242</c:v>
                </c:pt>
                <c:pt idx="687">
                  <c:v>-6.419105263157967</c:v>
                </c:pt>
                <c:pt idx="688">
                  <c:v>-3.7826842105263</c:v>
                </c:pt>
                <c:pt idx="689">
                  <c:v>-24.55536842105267</c:v>
                </c:pt>
                <c:pt idx="690">
                  <c:v>-48.36057894736848</c:v>
                </c:pt>
                <c:pt idx="691">
                  <c:v>-48.448105263158</c:v>
                </c:pt>
                <c:pt idx="692">
                  <c:v>-16.60021052631572</c:v>
                </c:pt>
                <c:pt idx="693">
                  <c:v>-40.84147368420999</c:v>
                </c:pt>
                <c:pt idx="694">
                  <c:v>-54.64410526315783</c:v>
                </c:pt>
                <c:pt idx="695">
                  <c:v>-11.40873684210525</c:v>
                </c:pt>
                <c:pt idx="696">
                  <c:v>14.59852631578954</c:v>
                </c:pt>
                <c:pt idx="697">
                  <c:v>-38.6291052631577</c:v>
                </c:pt>
                <c:pt idx="698">
                  <c:v>-58.56294736842091</c:v>
                </c:pt>
                <c:pt idx="699">
                  <c:v>-9.514473684210463</c:v>
                </c:pt>
                <c:pt idx="700">
                  <c:v>-102.2864210526314</c:v>
                </c:pt>
                <c:pt idx="701">
                  <c:v>-4.60773684210525</c:v>
                </c:pt>
                <c:pt idx="702">
                  <c:v>22.56768421052621</c:v>
                </c:pt>
                <c:pt idx="703">
                  <c:v>-57.08673684210526</c:v>
                </c:pt>
                <c:pt idx="704">
                  <c:v>-90.64652631578905</c:v>
                </c:pt>
                <c:pt idx="705">
                  <c:v>39.01584210526289</c:v>
                </c:pt>
                <c:pt idx="706">
                  <c:v>-37.96557894736844</c:v>
                </c:pt>
                <c:pt idx="707">
                  <c:v>-33.91626315789419</c:v>
                </c:pt>
                <c:pt idx="708">
                  <c:v>-68.66457894736837</c:v>
                </c:pt>
                <c:pt idx="709">
                  <c:v>-53.41842105263174</c:v>
                </c:pt>
                <c:pt idx="710">
                  <c:v>-61.56415789473675</c:v>
                </c:pt>
                <c:pt idx="711">
                  <c:v>5.393578947368428</c:v>
                </c:pt>
                <c:pt idx="712">
                  <c:v>-42.652894736842</c:v>
                </c:pt>
                <c:pt idx="713">
                  <c:v>-32.34863157894709</c:v>
                </c:pt>
                <c:pt idx="714">
                  <c:v>-27.44363157894696</c:v>
                </c:pt>
                <c:pt idx="715">
                  <c:v>4.872421052631495</c:v>
                </c:pt>
                <c:pt idx="716">
                  <c:v>-2.902263157894651</c:v>
                </c:pt>
                <c:pt idx="717">
                  <c:v>-11.38373684210527</c:v>
                </c:pt>
                <c:pt idx="718">
                  <c:v>-107.9035263157894</c:v>
                </c:pt>
                <c:pt idx="719">
                  <c:v>-60.33663157894701</c:v>
                </c:pt>
                <c:pt idx="720">
                  <c:v>-98.88463157894726</c:v>
                </c:pt>
                <c:pt idx="721">
                  <c:v>7.922999999999945</c:v>
                </c:pt>
                <c:pt idx="722">
                  <c:v>-43.2643157894737</c:v>
                </c:pt>
                <c:pt idx="723">
                  <c:v>11.73489473684213</c:v>
                </c:pt>
                <c:pt idx="724">
                  <c:v>-36.46042105263107</c:v>
                </c:pt>
                <c:pt idx="725">
                  <c:v>16.30799999999996</c:v>
                </c:pt>
                <c:pt idx="726">
                  <c:v>-29.86547368421037</c:v>
                </c:pt>
                <c:pt idx="727">
                  <c:v>-76.81236842105264</c:v>
                </c:pt>
                <c:pt idx="728">
                  <c:v>-23.54342105263171</c:v>
                </c:pt>
                <c:pt idx="729">
                  <c:v>-116.3973157894736</c:v>
                </c:pt>
                <c:pt idx="730">
                  <c:v>2.036526315789445</c:v>
                </c:pt>
                <c:pt idx="731">
                  <c:v>-87.15373684210428</c:v>
                </c:pt>
                <c:pt idx="732">
                  <c:v>31.60257894736835</c:v>
                </c:pt>
                <c:pt idx="733">
                  <c:v>16.24273684210481</c:v>
                </c:pt>
                <c:pt idx="734">
                  <c:v>-160.8026842105262</c:v>
                </c:pt>
                <c:pt idx="735">
                  <c:v>8.69052631578947</c:v>
                </c:pt>
                <c:pt idx="736">
                  <c:v>-31.45063157894707</c:v>
                </c:pt>
                <c:pt idx="737">
                  <c:v>-35.7186315789474</c:v>
                </c:pt>
                <c:pt idx="738">
                  <c:v>-19.46905263157882</c:v>
                </c:pt>
                <c:pt idx="739">
                  <c:v>-49.88147368420999</c:v>
                </c:pt>
                <c:pt idx="740">
                  <c:v>-6.565157894736934</c:v>
                </c:pt>
                <c:pt idx="741">
                  <c:v>-20.27436842105266</c:v>
                </c:pt>
                <c:pt idx="742">
                  <c:v>9.47668421052626</c:v>
                </c:pt>
                <c:pt idx="743">
                  <c:v>13.12900000000005</c:v>
                </c:pt>
                <c:pt idx="744">
                  <c:v>-45.06489473684195</c:v>
                </c:pt>
                <c:pt idx="745">
                  <c:v>-49.01926315789419</c:v>
                </c:pt>
                <c:pt idx="746">
                  <c:v>-43.49868421052633</c:v>
                </c:pt>
                <c:pt idx="747">
                  <c:v>-33.61705263157885</c:v>
                </c:pt>
                <c:pt idx="748">
                  <c:v>-85.91673684210511</c:v>
                </c:pt>
                <c:pt idx="749">
                  <c:v>-26.80657894736833</c:v>
                </c:pt>
                <c:pt idx="750">
                  <c:v>-24.11842105263153</c:v>
                </c:pt>
                <c:pt idx="751">
                  <c:v>-42.83847368421029</c:v>
                </c:pt>
                <c:pt idx="752">
                  <c:v>-78.3164736842107</c:v>
                </c:pt>
                <c:pt idx="753">
                  <c:v>18.42868421052608</c:v>
                </c:pt>
                <c:pt idx="754">
                  <c:v>-98.03689473684218</c:v>
                </c:pt>
                <c:pt idx="755">
                  <c:v>3.031368421052659</c:v>
                </c:pt>
                <c:pt idx="756">
                  <c:v>-39.13431578947362</c:v>
                </c:pt>
                <c:pt idx="757">
                  <c:v>-133.0674210526316</c:v>
                </c:pt>
                <c:pt idx="758">
                  <c:v>7.678894736842182</c:v>
                </c:pt>
                <c:pt idx="759">
                  <c:v>4.03905263157887</c:v>
                </c:pt>
                <c:pt idx="760">
                  <c:v>-100.8823684210526</c:v>
                </c:pt>
                <c:pt idx="761">
                  <c:v>-56.49731578947373</c:v>
                </c:pt>
                <c:pt idx="762">
                  <c:v>-21.73642105263161</c:v>
                </c:pt>
                <c:pt idx="763">
                  <c:v>5.397947368420954</c:v>
                </c:pt>
                <c:pt idx="764">
                  <c:v>4.882157894736821</c:v>
                </c:pt>
                <c:pt idx="765">
                  <c:v>-17.39905263157896</c:v>
                </c:pt>
                <c:pt idx="766">
                  <c:v>-27.13268421052615</c:v>
                </c:pt>
                <c:pt idx="767">
                  <c:v>49.4936315789471</c:v>
                </c:pt>
                <c:pt idx="768">
                  <c:v>-135.043947368421</c:v>
                </c:pt>
                <c:pt idx="769">
                  <c:v>-15.51089473684215</c:v>
                </c:pt>
                <c:pt idx="770">
                  <c:v>-10.97200000000004</c:v>
                </c:pt>
                <c:pt idx="771">
                  <c:v>41.51084210526277</c:v>
                </c:pt>
                <c:pt idx="772">
                  <c:v>-57.01884210526266</c:v>
                </c:pt>
                <c:pt idx="773">
                  <c:v>13.82331578947361</c:v>
                </c:pt>
                <c:pt idx="774">
                  <c:v>7.699736842105175</c:v>
                </c:pt>
                <c:pt idx="775">
                  <c:v>-29.80315789473684</c:v>
                </c:pt>
                <c:pt idx="776">
                  <c:v>2.848894736842113</c:v>
                </c:pt>
                <c:pt idx="777">
                  <c:v>8.071947368421035</c:v>
                </c:pt>
                <c:pt idx="778">
                  <c:v>-11.08652631578937</c:v>
                </c:pt>
                <c:pt idx="779">
                  <c:v>-33.68031578947344</c:v>
                </c:pt>
                <c:pt idx="780">
                  <c:v>-72.95626315789474</c:v>
                </c:pt>
                <c:pt idx="781">
                  <c:v>-42.80721052631586</c:v>
                </c:pt>
                <c:pt idx="782">
                  <c:v>54.59610526315785</c:v>
                </c:pt>
                <c:pt idx="783">
                  <c:v>47.49978947368384</c:v>
                </c:pt>
                <c:pt idx="784">
                  <c:v>-41.59078947368344</c:v>
                </c:pt>
                <c:pt idx="785">
                  <c:v>-73.98394736842062</c:v>
                </c:pt>
                <c:pt idx="786">
                  <c:v>-45.54568421052635</c:v>
                </c:pt>
                <c:pt idx="787">
                  <c:v>3.564263157894743</c:v>
                </c:pt>
                <c:pt idx="788">
                  <c:v>-4.173421052631454</c:v>
                </c:pt>
                <c:pt idx="789">
                  <c:v>-53.55857894736838</c:v>
                </c:pt>
                <c:pt idx="790">
                  <c:v>-18.19673684210542</c:v>
                </c:pt>
                <c:pt idx="791">
                  <c:v>-99.73068421052605</c:v>
                </c:pt>
                <c:pt idx="792">
                  <c:v>-30.64710526315782</c:v>
                </c:pt>
                <c:pt idx="793">
                  <c:v>10.18452631578941</c:v>
                </c:pt>
                <c:pt idx="794">
                  <c:v>32.57231578947366</c:v>
                </c:pt>
                <c:pt idx="795">
                  <c:v>-66.98278947368365</c:v>
                </c:pt>
                <c:pt idx="796">
                  <c:v>32.60763157894714</c:v>
                </c:pt>
                <c:pt idx="797">
                  <c:v>-82.42699999999976</c:v>
                </c:pt>
                <c:pt idx="798">
                  <c:v>-41.56863157894728</c:v>
                </c:pt>
                <c:pt idx="799">
                  <c:v>-25.71431578947361</c:v>
                </c:pt>
                <c:pt idx="800">
                  <c:v>-24.85099999999991</c:v>
                </c:pt>
                <c:pt idx="801">
                  <c:v>15.1847894736844</c:v>
                </c:pt>
                <c:pt idx="802">
                  <c:v>-98.93626315789473</c:v>
                </c:pt>
                <c:pt idx="803">
                  <c:v>-5.540421052631587</c:v>
                </c:pt>
                <c:pt idx="804">
                  <c:v>-13.37694736842107</c:v>
                </c:pt>
                <c:pt idx="805">
                  <c:v>-44.93536842105252</c:v>
                </c:pt>
                <c:pt idx="806">
                  <c:v>-57.00278947368385</c:v>
                </c:pt>
                <c:pt idx="807">
                  <c:v>35.29452631578948</c:v>
                </c:pt>
                <c:pt idx="808">
                  <c:v>-49.6970526315789</c:v>
                </c:pt>
                <c:pt idx="809">
                  <c:v>-11.8767894736841</c:v>
                </c:pt>
                <c:pt idx="810">
                  <c:v>-104.6474210526315</c:v>
                </c:pt>
                <c:pt idx="811">
                  <c:v>-7.819736842105176</c:v>
                </c:pt>
                <c:pt idx="812">
                  <c:v>37.93289473684202</c:v>
                </c:pt>
                <c:pt idx="813">
                  <c:v>-13.78021052631578</c:v>
                </c:pt>
                <c:pt idx="814">
                  <c:v>-103.488736842105</c:v>
                </c:pt>
                <c:pt idx="815">
                  <c:v>-83.46673684210535</c:v>
                </c:pt>
                <c:pt idx="816">
                  <c:v>-45.52357894736835</c:v>
                </c:pt>
                <c:pt idx="817">
                  <c:v>-19.40315789473678</c:v>
                </c:pt>
                <c:pt idx="818">
                  <c:v>2.988000000000028</c:v>
                </c:pt>
                <c:pt idx="819">
                  <c:v>9.441842105263305</c:v>
                </c:pt>
                <c:pt idx="820">
                  <c:v>-7.540157894736748</c:v>
                </c:pt>
                <c:pt idx="821">
                  <c:v>-24.11784210526304</c:v>
                </c:pt>
                <c:pt idx="822">
                  <c:v>-94.7854736842105</c:v>
                </c:pt>
                <c:pt idx="823">
                  <c:v>-78.14015789473655</c:v>
                </c:pt>
                <c:pt idx="824">
                  <c:v>-30.95452631578928</c:v>
                </c:pt>
                <c:pt idx="825">
                  <c:v>-51.60699999999983</c:v>
                </c:pt>
                <c:pt idx="826">
                  <c:v>-80.98415789473681</c:v>
                </c:pt>
                <c:pt idx="827">
                  <c:v>-50.08284210526274</c:v>
                </c:pt>
                <c:pt idx="828">
                  <c:v>3.689526315789521</c:v>
                </c:pt>
                <c:pt idx="829">
                  <c:v>17.04100000000005</c:v>
                </c:pt>
                <c:pt idx="830">
                  <c:v>-144.2556842105261</c:v>
                </c:pt>
                <c:pt idx="831">
                  <c:v>-53.2457368421054</c:v>
                </c:pt>
                <c:pt idx="832">
                  <c:v>-123.6414210526315</c:v>
                </c:pt>
                <c:pt idx="833">
                  <c:v>-84.88515789473617</c:v>
                </c:pt>
                <c:pt idx="834">
                  <c:v>-46.29715789473664</c:v>
                </c:pt>
                <c:pt idx="835">
                  <c:v>-21.06221052631608</c:v>
                </c:pt>
                <c:pt idx="836">
                  <c:v>37.19057894736838</c:v>
                </c:pt>
                <c:pt idx="837">
                  <c:v>-18.96015789473685</c:v>
                </c:pt>
                <c:pt idx="838">
                  <c:v>-114.3721578947366</c:v>
                </c:pt>
                <c:pt idx="839">
                  <c:v>1.926842105263063</c:v>
                </c:pt>
                <c:pt idx="840">
                  <c:v>-37.63884210526307</c:v>
                </c:pt>
                <c:pt idx="841">
                  <c:v>-2.707894736842121</c:v>
                </c:pt>
                <c:pt idx="842">
                  <c:v>-12.66152631578953</c:v>
                </c:pt>
                <c:pt idx="843">
                  <c:v>-16.93063157894742</c:v>
                </c:pt>
                <c:pt idx="844">
                  <c:v>34.29831578947361</c:v>
                </c:pt>
                <c:pt idx="845">
                  <c:v>-62.88894736842101</c:v>
                </c:pt>
                <c:pt idx="846">
                  <c:v>-5.113315789473717</c:v>
                </c:pt>
                <c:pt idx="847">
                  <c:v>2.57394736842099</c:v>
                </c:pt>
                <c:pt idx="848">
                  <c:v>-66.5145789473683</c:v>
                </c:pt>
                <c:pt idx="849">
                  <c:v>-29.79252631578908</c:v>
                </c:pt>
                <c:pt idx="850">
                  <c:v>12.24431578947374</c:v>
                </c:pt>
                <c:pt idx="851">
                  <c:v>-29.83578947368425</c:v>
                </c:pt>
                <c:pt idx="852">
                  <c:v>-19.20315789473696</c:v>
                </c:pt>
                <c:pt idx="853">
                  <c:v>-24.30005263157892</c:v>
                </c:pt>
                <c:pt idx="854">
                  <c:v>-13.90968421052631</c:v>
                </c:pt>
                <c:pt idx="855">
                  <c:v>-36.47436842105225</c:v>
                </c:pt>
                <c:pt idx="856">
                  <c:v>-37.9694210526317</c:v>
                </c:pt>
                <c:pt idx="857">
                  <c:v>3.961473684210602</c:v>
                </c:pt>
                <c:pt idx="858">
                  <c:v>-65.40363157894762</c:v>
                </c:pt>
                <c:pt idx="859">
                  <c:v>-63.26415789473663</c:v>
                </c:pt>
                <c:pt idx="860">
                  <c:v>-14.87642105263166</c:v>
                </c:pt>
                <c:pt idx="861">
                  <c:v>-13.51436842105266</c:v>
                </c:pt>
                <c:pt idx="862">
                  <c:v>13.82673684210542</c:v>
                </c:pt>
                <c:pt idx="863">
                  <c:v>-62.9717368421053</c:v>
                </c:pt>
                <c:pt idx="864">
                  <c:v>-40.28547368421037</c:v>
                </c:pt>
                <c:pt idx="865">
                  <c:v>-56.44452631578935</c:v>
                </c:pt>
                <c:pt idx="866">
                  <c:v>71.9273684210527</c:v>
                </c:pt>
                <c:pt idx="867">
                  <c:v>-37.93426315789434</c:v>
                </c:pt>
                <c:pt idx="868">
                  <c:v>-5.10600000000008</c:v>
                </c:pt>
                <c:pt idx="869">
                  <c:v>-21.88510526315795</c:v>
                </c:pt>
                <c:pt idx="870">
                  <c:v>-9.356105263157786</c:v>
                </c:pt>
                <c:pt idx="871">
                  <c:v>-31.74794736842088</c:v>
                </c:pt>
                <c:pt idx="872">
                  <c:v>-22.86236842105264</c:v>
                </c:pt>
                <c:pt idx="873">
                  <c:v>35.37784210526255</c:v>
                </c:pt>
                <c:pt idx="874">
                  <c:v>-24.69978947368418</c:v>
                </c:pt>
                <c:pt idx="875">
                  <c:v>-44.0451052631577</c:v>
                </c:pt>
                <c:pt idx="876">
                  <c:v>-22.90021052631567</c:v>
                </c:pt>
                <c:pt idx="877">
                  <c:v>-36.89678947368377</c:v>
                </c:pt>
                <c:pt idx="878">
                  <c:v>-30.03436842105262</c:v>
                </c:pt>
                <c:pt idx="879">
                  <c:v>16.01926315789487</c:v>
                </c:pt>
                <c:pt idx="880">
                  <c:v>-101.409842105263</c:v>
                </c:pt>
                <c:pt idx="881">
                  <c:v>-109.4876842105265</c:v>
                </c:pt>
                <c:pt idx="882">
                  <c:v>-105.0274736842105</c:v>
                </c:pt>
                <c:pt idx="883">
                  <c:v>-27.00042105263157</c:v>
                </c:pt>
                <c:pt idx="884">
                  <c:v>30.09315789473694</c:v>
                </c:pt>
                <c:pt idx="885">
                  <c:v>-53.45984210526271</c:v>
                </c:pt>
                <c:pt idx="886">
                  <c:v>-39.77678947368383</c:v>
                </c:pt>
                <c:pt idx="887">
                  <c:v>-42.51136842105277</c:v>
                </c:pt>
                <c:pt idx="888">
                  <c:v>-15.52031578947358</c:v>
                </c:pt>
                <c:pt idx="889">
                  <c:v>-36.08268421052635</c:v>
                </c:pt>
                <c:pt idx="890">
                  <c:v>0.656052631578888</c:v>
                </c:pt>
                <c:pt idx="891">
                  <c:v>1.027526315789544</c:v>
                </c:pt>
                <c:pt idx="892">
                  <c:v>-58.10421052631574</c:v>
                </c:pt>
                <c:pt idx="893">
                  <c:v>-32.28863157894713</c:v>
                </c:pt>
                <c:pt idx="894">
                  <c:v>-17.27531578947369</c:v>
                </c:pt>
                <c:pt idx="895">
                  <c:v>45.51673684210526</c:v>
                </c:pt>
                <c:pt idx="896">
                  <c:v>5.340526315789416</c:v>
                </c:pt>
                <c:pt idx="897">
                  <c:v>-16.49068421052628</c:v>
                </c:pt>
                <c:pt idx="898">
                  <c:v>6.364157894736887</c:v>
                </c:pt>
                <c:pt idx="899">
                  <c:v>-145.8447368421054</c:v>
                </c:pt>
                <c:pt idx="900">
                  <c:v>-81.4642105263159</c:v>
                </c:pt>
                <c:pt idx="901">
                  <c:v>-48.94478947368371</c:v>
                </c:pt>
                <c:pt idx="902">
                  <c:v>-31.46526315789468</c:v>
                </c:pt>
                <c:pt idx="903">
                  <c:v>-42.43547368421049</c:v>
                </c:pt>
                <c:pt idx="904">
                  <c:v>6.243789473684246</c:v>
                </c:pt>
                <c:pt idx="905">
                  <c:v>-18.43347368421067</c:v>
                </c:pt>
                <c:pt idx="906">
                  <c:v>-29.14984210526299</c:v>
                </c:pt>
                <c:pt idx="907">
                  <c:v>10.989052631579</c:v>
                </c:pt>
                <c:pt idx="908">
                  <c:v>-151.7109999999998</c:v>
                </c:pt>
                <c:pt idx="909">
                  <c:v>-43.5634210526312</c:v>
                </c:pt>
                <c:pt idx="910">
                  <c:v>46.19668421052648</c:v>
                </c:pt>
                <c:pt idx="911">
                  <c:v>-68.82036842105258</c:v>
                </c:pt>
                <c:pt idx="912">
                  <c:v>-37.23715789473684</c:v>
                </c:pt>
                <c:pt idx="913">
                  <c:v>-30.1161578947369</c:v>
                </c:pt>
                <c:pt idx="914">
                  <c:v>11.79394736842102</c:v>
                </c:pt>
                <c:pt idx="915">
                  <c:v>-47.02489473684204</c:v>
                </c:pt>
                <c:pt idx="916">
                  <c:v>42.21310526315776</c:v>
                </c:pt>
                <c:pt idx="917">
                  <c:v>-8.69573684210511</c:v>
                </c:pt>
                <c:pt idx="918">
                  <c:v>4.122368421052585</c:v>
                </c:pt>
                <c:pt idx="919">
                  <c:v>-21.01873684210491</c:v>
                </c:pt>
                <c:pt idx="920">
                  <c:v>-54.2222631578946</c:v>
                </c:pt>
                <c:pt idx="921">
                  <c:v>-22.90584210526292</c:v>
                </c:pt>
                <c:pt idx="922">
                  <c:v>-90.11526315789438</c:v>
                </c:pt>
                <c:pt idx="923">
                  <c:v>41.55121052631586</c:v>
                </c:pt>
                <c:pt idx="924">
                  <c:v>-70.9595789473683</c:v>
                </c:pt>
                <c:pt idx="925">
                  <c:v>15.76705263157888</c:v>
                </c:pt>
                <c:pt idx="926">
                  <c:v>12.3836842105263</c:v>
                </c:pt>
                <c:pt idx="927">
                  <c:v>31.86426315789464</c:v>
                </c:pt>
                <c:pt idx="928">
                  <c:v>-220.8297368421051</c:v>
                </c:pt>
                <c:pt idx="929">
                  <c:v>-42.2167368421052</c:v>
                </c:pt>
                <c:pt idx="930">
                  <c:v>10.75010526315791</c:v>
                </c:pt>
                <c:pt idx="931">
                  <c:v>-57.62447368421044</c:v>
                </c:pt>
                <c:pt idx="932">
                  <c:v>-96.86200000000001</c:v>
                </c:pt>
                <c:pt idx="933">
                  <c:v>-5.83884210526305</c:v>
                </c:pt>
                <c:pt idx="934">
                  <c:v>-17.42421052631581</c:v>
                </c:pt>
                <c:pt idx="935">
                  <c:v>-64.16210526315798</c:v>
                </c:pt>
                <c:pt idx="936">
                  <c:v>-76.07063157894711</c:v>
                </c:pt>
                <c:pt idx="937">
                  <c:v>-35.80394736842106</c:v>
                </c:pt>
                <c:pt idx="938">
                  <c:v>-3.71894736842097</c:v>
                </c:pt>
                <c:pt idx="939">
                  <c:v>7.706578947368428</c:v>
                </c:pt>
                <c:pt idx="940">
                  <c:v>-79.5124736842103</c:v>
                </c:pt>
                <c:pt idx="941">
                  <c:v>-5.382684210526325</c:v>
                </c:pt>
                <c:pt idx="942">
                  <c:v>-92.15305263157855</c:v>
                </c:pt>
                <c:pt idx="943">
                  <c:v>-5.065789473684219</c:v>
                </c:pt>
                <c:pt idx="944">
                  <c:v>-18.48384210526302</c:v>
                </c:pt>
                <c:pt idx="945">
                  <c:v>-52.53173684210506</c:v>
                </c:pt>
                <c:pt idx="946">
                  <c:v>-44.006</c:v>
                </c:pt>
                <c:pt idx="947">
                  <c:v>-41.55363157894694</c:v>
                </c:pt>
                <c:pt idx="948">
                  <c:v>-78.36478947368366</c:v>
                </c:pt>
                <c:pt idx="949">
                  <c:v>-29.12373684210498</c:v>
                </c:pt>
                <c:pt idx="950">
                  <c:v>-41.81236842105224</c:v>
                </c:pt>
                <c:pt idx="951">
                  <c:v>-144.5328947368419</c:v>
                </c:pt>
                <c:pt idx="952">
                  <c:v>-10.42921052631576</c:v>
                </c:pt>
                <c:pt idx="953">
                  <c:v>-12.96463157894722</c:v>
                </c:pt>
                <c:pt idx="954">
                  <c:v>-26.48342105263158</c:v>
                </c:pt>
                <c:pt idx="955">
                  <c:v>-38.8140526315788</c:v>
                </c:pt>
                <c:pt idx="956">
                  <c:v>-53.08931578947366</c:v>
                </c:pt>
                <c:pt idx="957">
                  <c:v>-2.367052631578896</c:v>
                </c:pt>
                <c:pt idx="958">
                  <c:v>-31.35868421052628</c:v>
                </c:pt>
                <c:pt idx="959">
                  <c:v>43.90189473684197</c:v>
                </c:pt>
                <c:pt idx="960">
                  <c:v>72.5316315789473</c:v>
                </c:pt>
                <c:pt idx="961">
                  <c:v>-13.45621052631577</c:v>
                </c:pt>
                <c:pt idx="962">
                  <c:v>-6.189578947368267</c:v>
                </c:pt>
                <c:pt idx="963">
                  <c:v>12.65657894736825</c:v>
                </c:pt>
                <c:pt idx="964">
                  <c:v>-16.9113684210525</c:v>
                </c:pt>
                <c:pt idx="965">
                  <c:v>-3.726578947368324</c:v>
                </c:pt>
                <c:pt idx="966">
                  <c:v>-45.73468421052618</c:v>
                </c:pt>
                <c:pt idx="967">
                  <c:v>22.87947368421056</c:v>
                </c:pt>
                <c:pt idx="968">
                  <c:v>22.12073684210498</c:v>
                </c:pt>
                <c:pt idx="969">
                  <c:v>-18.16157894736842</c:v>
                </c:pt>
                <c:pt idx="970">
                  <c:v>27.23684210526332</c:v>
                </c:pt>
                <c:pt idx="971">
                  <c:v>16.463263157895</c:v>
                </c:pt>
                <c:pt idx="972">
                  <c:v>41.44342105263121</c:v>
                </c:pt>
                <c:pt idx="973">
                  <c:v>-8.413210526315818</c:v>
                </c:pt>
                <c:pt idx="974">
                  <c:v>-33.59221052631568</c:v>
                </c:pt>
                <c:pt idx="975">
                  <c:v>-49.67289473684215</c:v>
                </c:pt>
                <c:pt idx="976">
                  <c:v>-39.21100000000001</c:v>
                </c:pt>
                <c:pt idx="977">
                  <c:v>-111.7076842105261</c:v>
                </c:pt>
                <c:pt idx="978">
                  <c:v>-31.25947368421047</c:v>
                </c:pt>
                <c:pt idx="979">
                  <c:v>-14.80321052631547</c:v>
                </c:pt>
                <c:pt idx="980">
                  <c:v>40.03478947368386</c:v>
                </c:pt>
                <c:pt idx="981">
                  <c:v>-0.497789473684009</c:v>
                </c:pt>
                <c:pt idx="982">
                  <c:v>-29.25157894736844</c:v>
                </c:pt>
                <c:pt idx="983">
                  <c:v>-5.858315789473693</c:v>
                </c:pt>
                <c:pt idx="984">
                  <c:v>19.66636842105268</c:v>
                </c:pt>
                <c:pt idx="985">
                  <c:v>3.791789473684246</c:v>
                </c:pt>
                <c:pt idx="986">
                  <c:v>-31.34042105263146</c:v>
                </c:pt>
                <c:pt idx="987">
                  <c:v>38.56721052631576</c:v>
                </c:pt>
                <c:pt idx="988">
                  <c:v>7.301526315789573</c:v>
                </c:pt>
                <c:pt idx="989">
                  <c:v>-81.65152631578908</c:v>
                </c:pt>
                <c:pt idx="990">
                  <c:v>23.00526315789481</c:v>
                </c:pt>
                <c:pt idx="991">
                  <c:v>-10.27399999999997</c:v>
                </c:pt>
                <c:pt idx="992">
                  <c:v>11.91931578947375</c:v>
                </c:pt>
                <c:pt idx="993">
                  <c:v>-89.15015789473622</c:v>
                </c:pt>
                <c:pt idx="994">
                  <c:v>-57.94357894736851</c:v>
                </c:pt>
                <c:pt idx="995">
                  <c:v>28.80552631578938</c:v>
                </c:pt>
                <c:pt idx="996">
                  <c:v>-35.27257894736846</c:v>
                </c:pt>
                <c:pt idx="997">
                  <c:v>-13.8306842105264</c:v>
                </c:pt>
                <c:pt idx="998">
                  <c:v>-6.966052631578917</c:v>
                </c:pt>
                <c:pt idx="999">
                  <c:v>-0.3372105263156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888-46E8-8EA5-8C27741D55B8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rgbClr val="FF0000"/>
                </a:solidFill>
              </a:ln>
            </c:spPr>
            <c:trendlineType val="linear"/>
            <c:forward val="1.0"/>
            <c:intercept val="0.0"/>
            <c:dispRSqr val="0"/>
            <c:dispEq val="0"/>
          </c:trendline>
          <c:xVal>
            <c:numRef>
              <c:f>'[CAP 12mths Recovery health care1.xlsm]Bootstrapping'!$V$1014:$V$1015</c:f>
              <c:numCache>
                <c:formatCode>General</c:formatCode>
                <c:ptCount val="2"/>
                <c:pt idx="0">
                  <c:v>0.0</c:v>
                </c:pt>
                <c:pt idx="1">
                  <c:v>0.25</c:v>
                </c:pt>
              </c:numCache>
            </c:numRef>
          </c:xVal>
          <c:yVal>
            <c:numRef>
              <c:f>'[CAP 12mths Recovery health care1.xlsm]Bootstrapping'!$U$1014:$U$1015</c:f>
              <c:numCache>
                <c:formatCode>General</c:formatCode>
                <c:ptCount val="2"/>
                <c:pt idx="0">
                  <c:v>0.0</c:v>
                </c:pt>
                <c:pt idx="1">
                  <c:v>103.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1DC-403D-BDA9-FBCDD48791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1130064"/>
        <c:axId val="1779728144"/>
      </c:scatterChart>
      <c:valAx>
        <c:axId val="1781130064"/>
        <c:scaling>
          <c:orientation val="minMax"/>
          <c:max val="0.4"/>
          <c:min val="-0.4"/>
        </c:scaling>
        <c:delete val="0"/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GB" sz="1200" baseline="0"/>
                  <a:t>Incremental Effectiveness (Recovery Achieved)</a:t>
                </a:r>
              </a:p>
            </c:rich>
          </c:tx>
          <c:layout>
            <c:manualLayout>
              <c:xMode val="edge"/>
              <c:yMode val="edge"/>
              <c:x val="0.284281364829396"/>
              <c:y val="0.95031744488729"/>
            </c:manualLayout>
          </c:layout>
          <c:overlay val="0"/>
        </c:title>
        <c:numFmt formatCode="0.000" sourceLinked="0"/>
        <c:majorTickMark val="out"/>
        <c:minorTickMark val="none"/>
        <c:tickLblPos val="low"/>
        <c:txPr>
          <a:bodyPr rot="0" vert="horz"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779728144"/>
        <c:crossesAt val="0.0"/>
        <c:crossBetween val="midCat"/>
      </c:valAx>
      <c:valAx>
        <c:axId val="1779728144"/>
        <c:scaling>
          <c:orientation val="minMax"/>
          <c:max val="400.0"/>
          <c:min val="-1000.0"/>
        </c:scaling>
        <c:delete val="0"/>
        <c:axPos val="l"/>
        <c:title>
          <c:tx>
            <c:rich>
              <a:bodyPr/>
              <a:lstStyle/>
              <a:p>
                <a:pPr>
                  <a:defRPr sz="1200" baseline="0">
                    <a:latin typeface="Calibri" panose="020F0502020204030204" pitchFamily="34" charset="0"/>
                  </a:defRPr>
                </a:pPr>
                <a:r>
                  <a:rPr lang="en-GB" sz="1200" baseline="0">
                    <a:latin typeface="Calibri" panose="020F0502020204030204" pitchFamily="34" charset="0"/>
                  </a:rPr>
                  <a:t>Incremental Cost ($ International)</a:t>
                </a:r>
              </a:p>
            </c:rich>
          </c:tx>
          <c:layout>
            <c:manualLayout>
              <c:xMode val="edge"/>
              <c:yMode val="edge"/>
              <c:x val="0.0122085694702175"/>
              <c:y val="0.157130574727542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txPr>
          <a:bodyPr rot="0" vert="horz"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7811300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962</cdr:x>
      <cdr:y>0.7604</cdr:y>
    </cdr:from>
    <cdr:to>
      <cdr:x>0.3059</cdr:x>
      <cdr:y>0.84121</cdr:y>
    </cdr:to>
    <cdr:sp macro="" textlink="">
      <cdr:nvSpPr>
        <cdr:cNvPr id="2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01930" y="3519996"/>
          <a:ext cx="491760" cy="37408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0.4%</a:t>
          </a:r>
        </a:p>
      </cdr:txBody>
    </cdr:sp>
  </cdr:relSizeAnchor>
  <cdr:relSizeAnchor xmlns:cdr="http://schemas.openxmlformats.org/drawingml/2006/chartDrawing">
    <cdr:from>
      <cdr:x>0.19483</cdr:x>
      <cdr:y>0.04294</cdr:y>
    </cdr:from>
    <cdr:to>
      <cdr:x>0.31111</cdr:x>
      <cdr:y>0.12375</cdr:y>
    </cdr:to>
    <cdr:sp macro="" textlink="">
      <cdr:nvSpPr>
        <cdr:cNvPr id="3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23937" y="198787"/>
          <a:ext cx="491759" cy="37408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0.2%</a:t>
          </a:r>
        </a:p>
      </cdr:txBody>
    </cdr:sp>
  </cdr:relSizeAnchor>
  <cdr:relSizeAnchor xmlns:cdr="http://schemas.openxmlformats.org/drawingml/2006/chartDrawing">
    <cdr:from>
      <cdr:x>0.66719</cdr:x>
      <cdr:y>0.03172</cdr:y>
    </cdr:from>
    <cdr:to>
      <cdr:x>0.97173</cdr:x>
      <cdr:y>0.15816</cdr:y>
    </cdr:to>
    <cdr:sp macro="" textlink="">
      <cdr:nvSpPr>
        <cdr:cNvPr id="4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21604" y="146835"/>
          <a:ext cx="1287930" cy="585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3% below $415</a:t>
          </a:r>
          <a:r>
            <a:rPr lang="en-GB" sz="1000" baseline="0"/>
            <a:t> threshold; 3% above threshold</a:t>
          </a:r>
        </a:p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86046</cdr:x>
      <cdr:y>0.76507</cdr:y>
    </cdr:from>
    <cdr:to>
      <cdr:x>0.95946</cdr:x>
      <cdr:y>0.84588</cdr:y>
    </cdr:to>
    <cdr:sp macro="" textlink="">
      <cdr:nvSpPr>
        <cdr:cNvPr id="5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638971" y="3541632"/>
          <a:ext cx="418679" cy="37408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93%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05</cdr:x>
      <cdr:y>0.75647</cdr:y>
    </cdr:from>
    <cdr:to>
      <cdr:x>0.31847</cdr:x>
      <cdr:y>0.83466</cdr:y>
    </cdr:to>
    <cdr:sp macro="" textlink="">
      <cdr:nvSpPr>
        <cdr:cNvPr id="2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44360" y="3501813"/>
          <a:ext cx="484389" cy="361953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0.3%</a:t>
          </a:r>
        </a:p>
      </cdr:txBody>
    </cdr:sp>
  </cdr:relSizeAnchor>
  <cdr:relSizeAnchor xmlns:cdr="http://schemas.openxmlformats.org/drawingml/2006/chartDrawing">
    <cdr:from>
      <cdr:x>0.8819</cdr:x>
      <cdr:y>0.76136</cdr:y>
    </cdr:from>
    <cdr:to>
      <cdr:x>0.97552</cdr:x>
      <cdr:y>0.83955</cdr:y>
    </cdr:to>
    <cdr:sp macro="" textlink="">
      <cdr:nvSpPr>
        <cdr:cNvPr id="3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054602" y="2967976"/>
          <a:ext cx="536573" cy="3048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72%</a:t>
          </a:r>
        </a:p>
      </cdr:txBody>
    </cdr:sp>
  </cdr:relSizeAnchor>
  <cdr:relSizeAnchor xmlns:cdr="http://schemas.openxmlformats.org/drawingml/2006/chartDrawing">
    <cdr:from>
      <cdr:x>0.19388</cdr:x>
      <cdr:y>0.13829</cdr:y>
    </cdr:from>
    <cdr:to>
      <cdr:x>0.30998</cdr:x>
      <cdr:y>0.21648</cdr:y>
    </cdr:to>
    <cdr:sp macro="" textlink="">
      <cdr:nvSpPr>
        <cdr:cNvPr id="4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69799" y="640165"/>
          <a:ext cx="520851" cy="361953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0.3%</a:t>
          </a:r>
        </a:p>
      </cdr:txBody>
    </cdr:sp>
  </cdr:relSizeAnchor>
  <cdr:relSizeAnchor xmlns:cdr="http://schemas.openxmlformats.org/drawingml/2006/chartDrawing">
    <cdr:from>
      <cdr:x>0.6569</cdr:x>
      <cdr:y>0.04287</cdr:y>
    </cdr:from>
    <cdr:to>
      <cdr:x>0.97763</cdr:x>
      <cdr:y>0.15869</cdr:y>
    </cdr:to>
    <cdr:sp macro="" textlink="">
      <cdr:nvSpPr>
        <cdr:cNvPr id="5" name="Text Box 1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47048" y="198450"/>
          <a:ext cx="1438883" cy="53614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GB" sz="1000"/>
            <a:t>24% below</a:t>
          </a:r>
          <a:r>
            <a:rPr lang="en-GB" sz="1000" baseline="0"/>
            <a:t> $415 threshold; 3% above threshold</a:t>
          </a:r>
          <a:endParaRPr lang="en-GB" sz="10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Macintosh Word</Application>
  <DocSecurity>0</DocSecurity>
  <Lines>1</Lines>
  <Paragraphs>1</Paragraphs>
  <ScaleCrop>false</ScaleCrop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2</cp:revision>
  <dcterms:created xsi:type="dcterms:W3CDTF">2017-07-18T03:37:00Z</dcterms:created>
  <dcterms:modified xsi:type="dcterms:W3CDTF">2017-07-18T04:39:00Z</dcterms:modified>
</cp:coreProperties>
</file>